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ADDCAC" w14:textId="77777777" w:rsidR="00C976C6" w:rsidRPr="00282F96" w:rsidRDefault="00C976C6" w:rsidP="00457639">
      <w:pPr>
        <w:spacing w:line="240" w:lineRule="auto"/>
        <w:rPr>
          <w:b/>
          <w:color w:val="000000" w:themeColor="text1"/>
          <w:szCs w:val="22"/>
        </w:rPr>
        <w:sectPr w:rsidR="00C976C6" w:rsidRPr="00282F96" w:rsidSect="00374C2E">
          <w:footerReference w:type="even" r:id="rId7"/>
          <w:footerReference w:type="default" r:id="rId8"/>
          <w:pgSz w:w="11900" w:h="16840"/>
          <w:pgMar w:top="1446" w:right="1446" w:bottom="1446" w:left="1446" w:header="709" w:footer="709" w:gutter="0"/>
          <w:cols w:space="708"/>
          <w:docGrid w:linePitch="360"/>
        </w:sectPr>
      </w:pPr>
      <w:bookmarkStart w:id="0" w:name="_GoBack"/>
      <w:bookmarkEnd w:id="0"/>
    </w:p>
    <w:p w14:paraId="6D14469E" w14:textId="77777777" w:rsidR="00C976C6" w:rsidRPr="00282F96" w:rsidRDefault="00C976C6" w:rsidP="00457639">
      <w:pPr>
        <w:jc w:val="center"/>
        <w:rPr>
          <w:b/>
          <w:color w:val="000000" w:themeColor="text1"/>
          <w:sz w:val="26"/>
          <w:szCs w:val="26"/>
        </w:rPr>
      </w:pPr>
      <w:r w:rsidRPr="00282F96">
        <w:rPr>
          <w:b/>
          <w:color w:val="000000" w:themeColor="text1"/>
          <w:sz w:val="26"/>
          <w:szCs w:val="26"/>
        </w:rPr>
        <w:lastRenderedPageBreak/>
        <w:t>Supplementary Materials</w:t>
      </w:r>
    </w:p>
    <w:p w14:paraId="3DE5FBFB" w14:textId="77777777" w:rsidR="00C976C6" w:rsidRPr="00282F96" w:rsidRDefault="00C976C6" w:rsidP="00C976C6">
      <w:pPr>
        <w:jc w:val="both"/>
        <w:rPr>
          <w:color w:val="000000" w:themeColor="text1"/>
          <w:szCs w:val="22"/>
        </w:rPr>
      </w:pPr>
      <w:r w:rsidRPr="00282F96">
        <w:rPr>
          <w:color w:val="000000" w:themeColor="text1"/>
          <w:szCs w:val="22"/>
        </w:rPr>
        <w:t>Here we report fronto-temporoparietal connections that significantly different from zero in the whole sample in the 44-channel configuration, for both HbO</w:t>
      </w:r>
      <w:r w:rsidRPr="00282F96">
        <w:rPr>
          <w:color w:val="000000" w:themeColor="text1"/>
          <w:szCs w:val="22"/>
          <w:vertAlign w:val="subscript"/>
        </w:rPr>
        <w:t>2</w:t>
      </w:r>
      <w:r w:rsidRPr="00282F96">
        <w:rPr>
          <w:color w:val="000000" w:themeColor="text1"/>
          <w:szCs w:val="22"/>
        </w:rPr>
        <w:t xml:space="preserve"> and HHb. Significant functional connections within the rest of the channels were also plotted to assess consistency between HbO</w:t>
      </w:r>
      <w:r w:rsidRPr="00282F96">
        <w:rPr>
          <w:color w:val="000000" w:themeColor="text1"/>
          <w:szCs w:val="22"/>
          <w:vertAlign w:val="subscript"/>
        </w:rPr>
        <w:t>2</w:t>
      </w:r>
      <w:r w:rsidRPr="00282F96">
        <w:rPr>
          <w:color w:val="000000" w:themeColor="text1"/>
          <w:szCs w:val="22"/>
        </w:rPr>
        <w:t xml:space="preserve"> and HHb not only limited to the fronto-temporoparietal areas but also between the rest of the channels.</w:t>
      </w:r>
    </w:p>
    <w:p w14:paraId="3B00AB45" w14:textId="77777777" w:rsidR="00C976C6" w:rsidRPr="00282F96" w:rsidRDefault="00C976C6" w:rsidP="00C976C6">
      <w:pPr>
        <w:jc w:val="both"/>
        <w:rPr>
          <w:b/>
          <w:color w:val="000000" w:themeColor="text1"/>
          <w:sz w:val="26"/>
          <w:szCs w:val="26"/>
        </w:rPr>
      </w:pPr>
      <w:r w:rsidRPr="00282F96">
        <w:rPr>
          <w:noProof/>
          <w:color w:val="000000" w:themeColor="text1"/>
          <w:szCs w:val="22"/>
          <w:lang w:val="en-US"/>
        </w:rPr>
        <w:drawing>
          <wp:inline distT="0" distB="0" distL="0" distR="0" wp14:anchorId="6451E354" wp14:editId="348B0B79">
            <wp:extent cx="5720080" cy="4709308"/>
            <wp:effectExtent l="0" t="0" r="0" b="2540"/>
            <wp:docPr id="18" name="Picture 1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6"/>
                    <pic:cNvPicPr>
                      <a:picLocks/>
                    </pic:cNvPicPr>
                  </pic:nvPicPr>
                  <pic:blipFill rotWithShape="1">
                    <a:blip r:embed="rId9"/>
                    <a:srcRect l="11217" t="9845" r="10751" b="4370"/>
                    <a:stretch/>
                  </pic:blipFill>
                  <pic:spPr bwMode="auto">
                    <a:xfrm>
                      <a:off x="0" y="0"/>
                      <a:ext cx="5720080" cy="4709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/>
                      </a:ext>
                    </a:extLst>
                  </pic:spPr>
                </pic:pic>
              </a:graphicData>
            </a:graphic>
          </wp:inline>
        </w:drawing>
      </w:r>
    </w:p>
    <w:p w14:paraId="23B73CCD" w14:textId="77777777" w:rsidR="00C976C6" w:rsidRPr="00282F96" w:rsidRDefault="00C976C6" w:rsidP="00C976C6">
      <w:pPr>
        <w:spacing w:line="276" w:lineRule="auto"/>
        <w:jc w:val="both"/>
        <w:rPr>
          <w:rFonts w:cs="Baskerville"/>
          <w:color w:val="000000" w:themeColor="text1"/>
          <w:sz w:val="20"/>
          <w:szCs w:val="20"/>
          <w:shd w:val="clear" w:color="auto" w:fill="FFFFFF"/>
        </w:rPr>
      </w:pPr>
      <w:r w:rsidRPr="00282F96">
        <w:rPr>
          <w:b/>
          <w:color w:val="000000" w:themeColor="text1"/>
          <w:sz w:val="20"/>
          <w:szCs w:val="20"/>
        </w:rPr>
        <w:t>Supplementary Figure 1</w:t>
      </w:r>
      <w:r w:rsidRPr="00282F96">
        <w:rPr>
          <w:b/>
          <w:color w:val="000000" w:themeColor="text1"/>
          <w:szCs w:val="22"/>
        </w:rPr>
        <w:t xml:space="preserve"> </w:t>
      </w:r>
      <w:r w:rsidRPr="00282F96">
        <w:rPr>
          <w:color w:val="000000" w:themeColor="text1"/>
          <w:sz w:val="20"/>
          <w:szCs w:val="20"/>
        </w:rPr>
        <w:t>Graphical representation of the one sample t-tests in the whole sample within the fronto-temporoparietal regions and within the rest of the channels. HbO</w:t>
      </w:r>
      <w:r w:rsidRPr="00282F96">
        <w:rPr>
          <w:color w:val="000000" w:themeColor="text1"/>
          <w:sz w:val="20"/>
          <w:szCs w:val="20"/>
          <w:vertAlign w:val="subscript"/>
        </w:rPr>
        <w:t>2</w:t>
      </w:r>
      <w:r w:rsidRPr="00282F96">
        <w:rPr>
          <w:color w:val="000000" w:themeColor="text1"/>
          <w:sz w:val="20"/>
          <w:szCs w:val="20"/>
        </w:rPr>
        <w:t xml:space="preserve"> is plotted in red, HHb is plotted in blue.</w:t>
      </w:r>
      <w:r w:rsidRPr="00282F96">
        <w:rPr>
          <w:rFonts w:cs="Baskerville"/>
          <w:color w:val="000000" w:themeColor="text1"/>
          <w:sz w:val="20"/>
          <w:szCs w:val="20"/>
          <w:shd w:val="clear" w:color="auto" w:fill="FFFFFF"/>
        </w:rPr>
        <w:t xml:space="preserve"> A, fronto-temporoparietal connections, HbO</w:t>
      </w:r>
      <w:r w:rsidRPr="00282F96">
        <w:rPr>
          <w:rFonts w:cs="Baskerville"/>
          <w:color w:val="000000" w:themeColor="text1"/>
          <w:sz w:val="20"/>
          <w:szCs w:val="20"/>
          <w:shd w:val="clear" w:color="auto" w:fill="FFFFFF"/>
          <w:vertAlign w:val="subscript"/>
        </w:rPr>
        <w:t>2</w:t>
      </w:r>
      <w:r w:rsidRPr="00282F96">
        <w:rPr>
          <w:rFonts w:cs="Baskerville"/>
          <w:color w:val="000000" w:themeColor="text1"/>
          <w:sz w:val="20"/>
          <w:szCs w:val="20"/>
          <w:shd w:val="clear" w:color="auto" w:fill="FFFFFF"/>
        </w:rPr>
        <w:t xml:space="preserve"> signal; B, fronto-temporoparietal connections, HHb signal; C, Rest of the channels, HbO</w:t>
      </w:r>
      <w:r w:rsidRPr="00282F96">
        <w:rPr>
          <w:rFonts w:cs="Baskerville"/>
          <w:color w:val="000000" w:themeColor="text1"/>
          <w:sz w:val="20"/>
          <w:szCs w:val="20"/>
          <w:shd w:val="clear" w:color="auto" w:fill="FFFFFF"/>
          <w:vertAlign w:val="subscript"/>
        </w:rPr>
        <w:t>2</w:t>
      </w:r>
      <w:r w:rsidRPr="00282F96">
        <w:rPr>
          <w:rFonts w:cs="Baskerville"/>
          <w:color w:val="000000" w:themeColor="text1"/>
          <w:sz w:val="20"/>
          <w:szCs w:val="20"/>
          <w:shd w:val="clear" w:color="auto" w:fill="FFFFFF"/>
        </w:rPr>
        <w:t xml:space="preserve"> signal; D, Rest of the channels, HHb signal. </w:t>
      </w:r>
      <w:r w:rsidRPr="00282F96">
        <w:rPr>
          <w:color w:val="000000" w:themeColor="text1"/>
          <w:sz w:val="20"/>
          <w:szCs w:val="20"/>
        </w:rPr>
        <w:t>Connections that are significantly different from zero both in the HbO</w:t>
      </w:r>
      <w:r w:rsidRPr="00282F96">
        <w:rPr>
          <w:color w:val="000000" w:themeColor="text1"/>
          <w:sz w:val="20"/>
          <w:szCs w:val="20"/>
          <w:vertAlign w:val="subscript"/>
        </w:rPr>
        <w:t>2</w:t>
      </w:r>
      <w:r w:rsidRPr="00282F96">
        <w:rPr>
          <w:color w:val="000000" w:themeColor="text1"/>
          <w:sz w:val="20"/>
          <w:szCs w:val="20"/>
        </w:rPr>
        <w:t xml:space="preserve"> and the HHb signal are plotted in black</w:t>
      </w:r>
      <w:r w:rsidRPr="00282F96">
        <w:rPr>
          <w:rFonts w:cs="Baskerville"/>
          <w:color w:val="000000" w:themeColor="text1"/>
          <w:sz w:val="20"/>
          <w:szCs w:val="20"/>
          <w:shd w:val="clear" w:color="auto" w:fill="FFFFFF"/>
        </w:rPr>
        <w:t>.</w:t>
      </w:r>
    </w:p>
    <w:p w14:paraId="47A449EE" w14:textId="77777777" w:rsidR="00C976C6" w:rsidRPr="00282F96" w:rsidRDefault="00C976C6" w:rsidP="00C976C6">
      <w:pPr>
        <w:spacing w:line="276" w:lineRule="auto"/>
        <w:jc w:val="both"/>
        <w:rPr>
          <w:color w:val="000000" w:themeColor="text1"/>
          <w:szCs w:val="22"/>
        </w:rPr>
      </w:pPr>
    </w:p>
    <w:p w14:paraId="04B517EA" w14:textId="77777777" w:rsidR="00C976C6" w:rsidRPr="00282F96" w:rsidRDefault="00C976C6" w:rsidP="00C976C6">
      <w:pPr>
        <w:rPr>
          <w:color w:val="000000" w:themeColor="text1"/>
          <w:szCs w:val="22"/>
        </w:rPr>
      </w:pPr>
    </w:p>
    <w:p w14:paraId="3263276D" w14:textId="77777777" w:rsidR="00C976C6" w:rsidRPr="00282F96" w:rsidRDefault="00C976C6" w:rsidP="00C976C6">
      <w:pPr>
        <w:jc w:val="both"/>
        <w:rPr>
          <w:color w:val="000000" w:themeColor="text1"/>
          <w:szCs w:val="22"/>
        </w:rPr>
      </w:pPr>
      <w:r w:rsidRPr="00282F96">
        <w:rPr>
          <w:color w:val="000000" w:themeColor="text1"/>
          <w:szCs w:val="22"/>
        </w:rPr>
        <w:t>1 out of 2 connections that are stronger in the Recognisers than in the Non-Recognisers in the HHb signal overlap with those in the HbO</w:t>
      </w:r>
      <w:r w:rsidRPr="00282F96">
        <w:rPr>
          <w:color w:val="000000" w:themeColor="text1"/>
          <w:szCs w:val="22"/>
          <w:vertAlign w:val="subscript"/>
        </w:rPr>
        <w:t xml:space="preserve">2 </w:t>
      </w:r>
      <w:r w:rsidRPr="00282F96">
        <w:rPr>
          <w:color w:val="000000" w:themeColor="text1"/>
          <w:szCs w:val="22"/>
        </w:rPr>
        <w:t>signal within the fronto-temporoparietal regions, and 58 out of 78 connections in the HHb signal overlap with those in the HbO</w:t>
      </w:r>
      <w:r w:rsidRPr="00282F96">
        <w:rPr>
          <w:color w:val="000000" w:themeColor="text1"/>
          <w:szCs w:val="22"/>
          <w:vertAlign w:val="subscript"/>
        </w:rPr>
        <w:t xml:space="preserve">2 </w:t>
      </w:r>
      <w:r w:rsidRPr="00282F96">
        <w:rPr>
          <w:color w:val="000000" w:themeColor="text1"/>
          <w:szCs w:val="22"/>
        </w:rPr>
        <w:t>signal within the rest of the channels.</w:t>
      </w:r>
    </w:p>
    <w:p w14:paraId="20EC5C03" w14:textId="3721486E" w:rsidR="00C976C6" w:rsidRPr="00282F96" w:rsidRDefault="00C976C6" w:rsidP="00C976C6">
      <w:pPr>
        <w:ind w:firstLine="720"/>
        <w:jc w:val="both"/>
        <w:rPr>
          <w:color w:val="000000" w:themeColor="text1"/>
          <w:szCs w:val="22"/>
        </w:rPr>
      </w:pPr>
      <w:r w:rsidRPr="00282F96">
        <w:rPr>
          <w:color w:val="000000" w:themeColor="text1"/>
          <w:szCs w:val="22"/>
        </w:rPr>
        <w:lastRenderedPageBreak/>
        <w:t>To test our hypothesis that there should be greater functional connectivity between the fronto-temporoparietal regions in toddlers who exhibited self-recognition compared to those who did not, we compared the Fisher-transformed correlation coefficients of Recognisers and Non-Recognisers using independent sample t-tests. We report here connections that were significantly different between the two groups within both the HbO</w:t>
      </w:r>
      <w:r w:rsidRPr="00282F96">
        <w:rPr>
          <w:color w:val="000000" w:themeColor="text1"/>
          <w:szCs w:val="22"/>
          <w:vertAlign w:val="subscript"/>
        </w:rPr>
        <w:t>2</w:t>
      </w:r>
      <w:r w:rsidRPr="00282F96">
        <w:rPr>
          <w:color w:val="000000" w:themeColor="text1"/>
          <w:szCs w:val="22"/>
        </w:rPr>
        <w:t xml:space="preserve"> and the HHb signals (p&lt;0.05, uncorrected). Supplementary Figure </w:t>
      </w:r>
      <w:r w:rsidR="00DA5BA3">
        <w:rPr>
          <w:color w:val="000000" w:themeColor="text1"/>
          <w:szCs w:val="22"/>
        </w:rPr>
        <w:t>2</w:t>
      </w:r>
      <w:r w:rsidRPr="00282F96">
        <w:rPr>
          <w:color w:val="000000" w:themeColor="text1"/>
          <w:szCs w:val="22"/>
        </w:rPr>
        <w:t xml:space="preserve"> shows connections that were significantly different between the two groups within both the HbO</w:t>
      </w:r>
      <w:r w:rsidRPr="00282F96">
        <w:rPr>
          <w:color w:val="000000" w:themeColor="text1"/>
          <w:szCs w:val="22"/>
          <w:vertAlign w:val="subscript"/>
        </w:rPr>
        <w:t>2</w:t>
      </w:r>
      <w:r w:rsidRPr="00282F96">
        <w:rPr>
          <w:color w:val="000000" w:themeColor="text1"/>
          <w:szCs w:val="22"/>
        </w:rPr>
        <w:t xml:space="preserve"> and the HHb signals (p&lt;0.05, uncorrected).</w:t>
      </w:r>
    </w:p>
    <w:p w14:paraId="2692A9A5" w14:textId="77777777" w:rsidR="00C976C6" w:rsidRPr="00282F96" w:rsidRDefault="00C976C6" w:rsidP="00C976C6">
      <w:pPr>
        <w:jc w:val="both"/>
        <w:rPr>
          <w:color w:val="000000" w:themeColor="text1"/>
          <w:szCs w:val="22"/>
          <w:highlight w:val="green"/>
        </w:rPr>
      </w:pPr>
    </w:p>
    <w:p w14:paraId="6382EE83" w14:textId="77777777" w:rsidR="00C976C6" w:rsidRPr="00282F96" w:rsidRDefault="00C976C6" w:rsidP="00C976C6">
      <w:pPr>
        <w:jc w:val="both"/>
        <w:rPr>
          <w:color w:val="000000" w:themeColor="text1"/>
          <w:szCs w:val="22"/>
        </w:rPr>
      </w:pPr>
    </w:p>
    <w:p w14:paraId="3105140C" w14:textId="77777777" w:rsidR="00C976C6" w:rsidRPr="00282F96" w:rsidRDefault="00C976C6" w:rsidP="00C976C6">
      <w:pPr>
        <w:jc w:val="both"/>
        <w:rPr>
          <w:color w:val="000000" w:themeColor="text1"/>
          <w:szCs w:val="22"/>
        </w:rPr>
      </w:pPr>
      <w:r w:rsidRPr="00282F96">
        <w:rPr>
          <w:b/>
          <w:noProof/>
          <w:color w:val="000000" w:themeColor="text1"/>
          <w:szCs w:val="22"/>
          <w:lang w:val="en-US"/>
        </w:rPr>
        <w:drawing>
          <wp:inline distT="0" distB="0" distL="0" distR="0" wp14:anchorId="5543E165" wp14:editId="282AC1A0">
            <wp:extent cx="5720080" cy="2563678"/>
            <wp:effectExtent l="0" t="0" r="0" b="1905"/>
            <wp:docPr id="19" name="Picture 1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7"/>
                    <pic:cNvPicPr>
                      <a:picLocks/>
                    </pic:cNvPicPr>
                  </pic:nvPicPr>
                  <pic:blipFill rotWithShape="1">
                    <a:blip r:embed="rId10"/>
                    <a:srcRect l="3627" b="44591"/>
                    <a:stretch/>
                  </pic:blipFill>
                  <pic:spPr bwMode="auto">
                    <a:xfrm>
                      <a:off x="0" y="0"/>
                      <a:ext cx="5720080" cy="25636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  <a:ext uri="{53640926-AAD7-44d8-BBD7-CCE9431645EC}">
                        <a14:shadowObscured xmlns:a14="http://schemas.microsoft.com/office/drawing/2010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/>
                      </a:ext>
                    </a:extLst>
                  </pic:spPr>
                </pic:pic>
              </a:graphicData>
            </a:graphic>
          </wp:inline>
        </w:drawing>
      </w:r>
    </w:p>
    <w:p w14:paraId="2ADEDEE3" w14:textId="77777777" w:rsidR="00C976C6" w:rsidRPr="00282F96" w:rsidRDefault="00C976C6" w:rsidP="00C976C6">
      <w:pPr>
        <w:ind w:hanging="567"/>
        <w:jc w:val="both"/>
        <w:rPr>
          <w:color w:val="000000" w:themeColor="text1"/>
          <w:szCs w:val="22"/>
        </w:rPr>
      </w:pPr>
      <w:r w:rsidRPr="00282F96">
        <w:rPr>
          <w:b/>
          <w:noProof/>
          <w:color w:val="000000" w:themeColor="text1"/>
          <w:sz w:val="26"/>
          <w:szCs w:val="26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B52DA1D" wp14:editId="04864CDA">
                <wp:simplePos x="0" y="0"/>
                <wp:positionH relativeFrom="column">
                  <wp:posOffset>2186903</wp:posOffset>
                </wp:positionH>
                <wp:positionV relativeFrom="paragraph">
                  <wp:posOffset>445607</wp:posOffset>
                </wp:positionV>
                <wp:extent cx="479834" cy="226337"/>
                <wp:effectExtent l="0" t="0" r="3175" b="254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9834" cy="22633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7392205" w14:textId="77777777" w:rsidR="00282F96" w:rsidRPr="00F60BA8" w:rsidRDefault="00282F96" w:rsidP="00C976C6">
                            <w:pPr>
                              <w:rPr>
                                <w:sz w:val="18"/>
                                <w:szCs w:val="20"/>
                              </w:rPr>
                            </w:pPr>
                            <w:r w:rsidRPr="00F60BA8">
                              <w:rPr>
                                <w:sz w:val="18"/>
                                <w:szCs w:val="20"/>
                              </w:rPr>
                              <w:t xml:space="preserve">  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B52DA1D"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left:0;text-align:left;margin-left:172.2pt;margin-top:35.1pt;width:37.8pt;height:17.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BGJBHsQgIAAHoEAAAOAAAAZHJzL2Uyb0RvYy54bWysVE1vGjEQvVfqf7B8L8tXSIJYIkpEVQkl kaDK2XhtdiXb49qGXfrrO/YuhKQ9Vb2Y8czb53nzweyh0YochfMVmJwOen1KhOFQVGaf0x/b1Zc7 SnxgpmAKjMjpSXj6MP/8aVbbqRhCCaoQjiCJ8dPa5rQMwU6zzPNSaOZ7YIXBoASnWcCr22eFYzWy a5UN+/1JVoMrrAMuvEfvYxuk88QvpeDhWUovAlE5xdxCOl06d/HM5jM23Ttmy4p3abB/yEKzyuCj F6pHFhg5uOoPKl1xBx5k6HHQGUhZcZE0oJpB/4OaTcmsSFqwON5eyuT/Hy1/Or44UhXYuxElhmns 0VY0gXyFhqAL61NbP0XYxiIwNOhH7Nnv0RllN9Lp+IuCCMax0qdLdSMbR+f49v5uNKaEY2g4nIxG t5Ele/vYOh++CdAkGjl12LxUU3Zc+9BCz5D4lgdVFatKqXSJAyOWypEjw1bv9ilFJH+HUobUOZ2M bvqJ2ED8vGVWBnOJUltJ0QrNrun076A4oXwH7QB5y1cVJrlmPrwwhxODinELwjMeUgE+Ap1FSQnu 19/8EY+NxCglNU5gTv3PA3OCEvXdYIvvB+NxHNl0Gd/cDvHiriO764g56CWg8gHum+XJjPigzqZ0 oF9xWRbxVQwxw/HtnIazuQztXuCycbFYJBAOqWVhbTaWR+pY6diCbfPKnO36FLDBT3CeVTb90K4W G780sDgEkFXqZSxwW9Wu7jjgaRq6ZYwbdH1PqLe/jPlvAAAA//8DAFBLAwQUAAYACAAAACEALyQH huIAAAAPAQAADwAAAGRycy9kb3ducmV2LnhtbEyPzU7DMBCE70i8g7VI3KhNSaFK41Tlp+eKhANH N16S0HgdxW4b8vQsp3JZabWz881k69F14oRDaD1puJ8pEEiVty3VGj7K7d0SRIiGrOk8oYYfDLDO r68yk1p/pnc8FbEWbEIhNRqaGPtUylA16EyY+R6Jb19+cCbyOtTSDubM5q6Tc6UepTMtMaExPb40 WB2Ko2OuL98O0ybKclth8WwX0/fuc9L69mZ8XfHYrEBEHOPlA/46cH7IOdjeH8kG0Wl4SJKEpRqe 1BwECxKGgtizUi2WIPNM/u+R/wIAAP//AwBQSwECLQAUAAYACAAAACEAtoM4kv4AAADhAQAAEwAA AAAAAAAAAAAAAAAAAAAAW0NvbnRlbnRfVHlwZXNdLnhtbFBLAQItABQABgAIAAAAIQA4/SH/1gAA AJQBAAALAAAAAAAAAAAAAAAAAC8BAABfcmVscy8ucmVsc1BLAQItABQABgAIAAAAIQBGJBHsQgIA AHoEAAAOAAAAAAAAAAAAAAAAAC4CAABkcnMvZTJvRG9jLnhtbFBLAQItABQABgAIAAAAIQAvJAeG 4gAAAA8BAAAPAAAAAAAAAAAAAAAAAJwEAABkcnMvZG93bnJldi54bWxQSwUGAAAAAAQABADzAAAA qwUAAAAA " fillcolor="white [3212]" stroked="f" strokeweight=".5pt">
                <v:textbox>
                  <w:txbxContent>
                    <w:p w14:paraId="47392205" w14:textId="77777777" w:rsidR="00282F96" w:rsidRPr="00F60BA8" w:rsidRDefault="00282F96" w:rsidP="00C976C6">
                      <w:pPr>
                        <w:rPr>
                          <w:sz w:val="18"/>
                          <w:szCs w:val="20"/>
                        </w:rPr>
                      </w:pPr>
                      <w:r w:rsidRPr="00F60BA8">
                        <w:rPr>
                          <w:sz w:val="18"/>
                          <w:szCs w:val="20"/>
                        </w:rPr>
                        <w:t xml:space="preserve">  D</w:t>
                      </w:r>
                    </w:p>
                  </w:txbxContent>
                </v:textbox>
              </v:shape>
            </w:pict>
          </mc:Fallback>
        </mc:AlternateContent>
      </w:r>
      <w:r w:rsidRPr="00282F96">
        <w:rPr>
          <w:b/>
          <w:noProof/>
          <w:color w:val="000000" w:themeColor="text1"/>
          <w:sz w:val="26"/>
          <w:szCs w:val="26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F3EF128" wp14:editId="1CB65A95">
                <wp:simplePos x="0" y="0"/>
                <wp:positionH relativeFrom="column">
                  <wp:posOffset>-157285</wp:posOffset>
                </wp:positionH>
                <wp:positionV relativeFrom="paragraph">
                  <wp:posOffset>445493</wp:posOffset>
                </wp:positionV>
                <wp:extent cx="465386" cy="287378"/>
                <wp:effectExtent l="0" t="0" r="5080" b="508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5386" cy="28737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B242CD0" w14:textId="77777777" w:rsidR="00282F96" w:rsidRPr="00F60BA8" w:rsidRDefault="00282F96" w:rsidP="00C976C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    </w:t>
                            </w:r>
                            <w:r w:rsidRPr="00F60BA8">
                              <w:rPr>
                                <w:sz w:val="18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F3EF128" id="Text Box 3" o:spid="_x0000_s1027" type="#_x0000_t202" style="position:absolute;left:0;text-align:left;margin-left:-12.4pt;margin-top:35.1pt;width:36.65pt;height:22.6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BfY0UkQgIAAH8EAAAOAAAAZHJzL2Uyb0RvYy54bWysVE2PGjEMvVfqf4hyL8M3FDGsKCuqSmh3 Jaj2HDIZJlISp0lghv76Ohlg6banqpfg2J4X+z2b+UOjFTkJ5yWYnPY6XUqE4VBIc8jp993605QS H5gpmAIjcnoWnj4sPn6Y13Ym+lCBKoQjCGL8rLY5rUKwsyzzvBKa+Q5YYTBYgtMs4NUdssKxGtG1 yvrd7jirwRXWARfeo/exDdJFwi9LwcNzWXoRiMop1hbS6dK5j2e2mLPZwTFbSX4pg/1DFZpJg4/e oB5ZYOTo5B9QWnIHHsrQ4aAzKEvJReoBu+l133WzrZgVqRckx9sbTf7/wfKn04sjssjpgBLDNEq0 E00gX6Ahg8hObf0Mk7YW00KDblT56vfojE03pdPxF9shGEeezzduIxhH53A8GkzHlHAM9aeTwWQa UbK3j63z4asATaKRU4fSJUbZaeNDm3pNiW95ULJYS6XSJY6LWClHTgyF3h9SiQj+W5YypM7peDDq JmAD8fMWWRmsJbbathSt0OybRMyt3T0UZ2TBQTtF3vK1xFo3zIcX5nBssHFchfCMR6kA34KLRUkF 7uff/DEf1cQoJTWOYU79jyNzghL1zaDOn3vDYZzbdBmOJn28uPvI/j5ijnoFSEAPl87yZMb8oK5m 6UC/4sYs46sYYobj2zkNV3MV2uXAjeNiuUxJOKmWhY3ZWh6hI+FRiV3zypy9yBVQ5ye4DiybvVOt zY1fGlgeA5QySRp5blm90I9TnobispFxje7vKevtf2PxCwAA//8DAFBLAwQUAAYACAAAACEAXekn BuIAAAAOAQAADwAAAGRycy9kb3ducmV2LnhtbEyPzW7CMBCE75X6DtYi9QYOEWlRiIPoD+eqSQ89 mnibBOJ1FBtI8/TdnsplpdXOznyTbUfbiQsOvnWkYLmIQCBVzrRUK/gs9/M1CB80Gd05QgU/6GGb 399lOjXuSh94KUIt2IR8qhU0IfSplL5q0Gq/cD0S377dYHXgdailGfSVzW0n4yh6lFa3xAmN7vGl wepUnC3nuvLtNO2CLPcVFs8mmY7vX5NSD7PxdcNjtwERcAz/H/DXgfkhZ7CDO5PxolMwj1fMHxQ8 RTEIFqzWCYgDC5dJAjLP5G2N/BcAAP//AwBQSwECLQAUAAYACAAAACEAtoM4kv4AAADhAQAAEwAA AAAAAAAAAAAAAAAAAAAAW0NvbnRlbnRfVHlwZXNdLnhtbFBLAQItABQABgAIAAAAIQA4/SH/1gAA AJQBAAALAAAAAAAAAAAAAAAAAC8BAABfcmVscy8ucmVsc1BLAQItABQABgAIAAAAIQBfY0UkQgIA AH8EAAAOAAAAAAAAAAAAAAAAAC4CAABkcnMvZTJvRG9jLnhtbFBLAQItABQABgAIAAAAIQBd6ScG 4gAAAA4BAAAPAAAAAAAAAAAAAAAAAJwEAABkcnMvZG93bnJldi54bWxQSwUGAAAAAAQABADzAAAA qwUAAAAA " fillcolor="white [3212]" stroked="f" strokeweight=".5pt">
                <v:textbox>
                  <w:txbxContent>
                    <w:p w14:paraId="6B242CD0" w14:textId="77777777" w:rsidR="00282F96" w:rsidRPr="00F60BA8" w:rsidRDefault="00282F96" w:rsidP="00C976C6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      </w:t>
                      </w:r>
                      <w:r w:rsidRPr="00F60BA8">
                        <w:rPr>
                          <w:sz w:val="18"/>
                          <w:szCs w:val="2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282F96">
        <w:rPr>
          <w:b/>
          <w:noProof/>
          <w:color w:val="000000" w:themeColor="text1"/>
          <w:sz w:val="26"/>
          <w:szCs w:val="26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ABDD1CF" wp14:editId="7F26B734">
                <wp:simplePos x="0" y="0"/>
                <wp:positionH relativeFrom="column">
                  <wp:posOffset>4007536</wp:posOffset>
                </wp:positionH>
                <wp:positionV relativeFrom="paragraph">
                  <wp:posOffset>221318</wp:posOffset>
                </wp:positionV>
                <wp:extent cx="1715408" cy="513933"/>
                <wp:effectExtent l="0" t="0" r="0" b="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5408" cy="51393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11FFDA5" id="Rectangle 4" o:spid="_x0000_s1026" style="position:absolute;margin-left:315.55pt;margin-top:17.45pt;width:135.05pt;height:40.4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AfVe3nkgIAAIQFAAAOAAAAZHJzL2Uyb0RvYy54bWysVE1v2zAMvQ/YfxB0X22nyboGdYogRYcB RVu0HXpWZCk2IIuapMTJfv0oyXayrthhWA6KKJKPH37k1fW+VWQnrGtAl7Q4yykRmkPV6E1Jv7/c fvpCifNMV0yBFiU9CEevFx8/XHVmLiZQg6qEJQii3bwzJa29N/Msc7wWLXNnYIRGpQTbMo+i3WSV ZR2ityqb5PnnrANbGQtcOIevN0lJFxFfSsH9g5ROeKJKirn5eNp4rsOZLa7YfGOZqRvep8H+IYuW NRqDjlA3zDOytc0fUG3DLTiQ/oxDm4GUDRexBqymyN9U81wzI2It2Bxnxja5/wfL73ePljRVSaeU aNbiJ3rCpjG9UYJMQ3s64+Zo9WwebS85vIZa99K24R+rIPvY0sPYUrH3hONjcVHMpjmSgKNuVpxf np8H0OzobazzXwW0JFxKajF67CTb3TmfTAeTEMyBaqrbRqkoBJqIlbJkx/ADrzdFD/6bldLBVkPw SoDhJQuFpVLizR+UCHZKPwmJHcHkJzGRyMVjEMa50L5IqppVIsWe5fgbog9pxUIjYECWGH/E7gEG ywQyYKcse/vgKiKVR+f8b4kl59EjRgbtR+e20WDfA1BYVR852Q9NSq0JXVpDdUC+WEiD5Ay/bfCz 3THnH5nFycEZw23gH/CQCrqSQn+jpAb78733YI+ERi0lHU5iSd2PLbOCEvVNI9Uvi+k0jG4UprOL CQr2VLM+1ehtuwLkQoF7x/B4DfZeDVdpoX3FpbEMUVHFNMfYJeXeDsLKpw2Ba4eL5TKa4bga5u/0 s+EBPHQ10PJl/8qs6bnrkfX3MEwtm7+hcLINnhqWWw+yifw+9rXvN456JE6/lsIuOZWj1XF5Ln4B AAD//wMAUEsDBBQABgAIAAAAIQCQ1Wqw5gAAAA8BAAAPAAAAZHJzL2Rvd25yZXYueG1sTI/NTsMw EITvSLyDtUhcEHVcQ9WmcSp+hMSlB0qFOLrxkliN7Sh2k5SnZznBZaXVfjM7U2wm17IB+2iDVyBm GTD0VTDW1wr27y+3S2AxaW90GzwqOGOETXl5UejchNG/4bBLNSMTH3OtoEmpyzmPVYNOx1no0NPt K/ROJ1r7mptej2TuWj7PsgV32nr60OgOnxqsjruTU7A9S/k63MjjuLeytt/88/GjCUpdX03PaxoP a2AJp/SngN8OlB9KCnYIJ28iaxUspBCEKpB3K2AErDIxB3YgUtwvgZcF/9+j/AEAAP//AwBQSwEC LQAUAAYACAAAACEAtoM4kv4AAADhAQAAEwAAAAAAAAAAAAAAAAAAAAAAW0NvbnRlbnRfVHlwZXNd LnhtbFBLAQItABQABgAIAAAAIQA4/SH/1gAAAJQBAAALAAAAAAAAAAAAAAAAAC8BAABfcmVscy8u cmVsc1BLAQItABQABgAIAAAAIQAfVe3nkgIAAIQFAAAOAAAAAAAAAAAAAAAAAC4CAABkcnMvZTJv RG9jLnhtbFBLAQItABQABgAIAAAAIQCQ1Wqw5gAAAA8BAAAPAAAAAAAAAAAAAAAAAOwEAABkcnMv ZG93bnJldi54bWxQSwUGAAAAAAQABADzAAAA/wUAAAAA " fillcolor="white [3212]" stroked="f" strokeweight="1pt"/>
            </w:pict>
          </mc:Fallback>
        </mc:AlternateContent>
      </w:r>
      <w:r w:rsidRPr="00282F96">
        <w:rPr>
          <w:b/>
          <w:noProof/>
          <w:color w:val="000000" w:themeColor="text1"/>
          <w:sz w:val="26"/>
          <w:szCs w:val="26"/>
          <w:lang w:val="en-US"/>
        </w:rPr>
        <w:drawing>
          <wp:inline distT="0" distB="0" distL="0" distR="0" wp14:anchorId="0B4F5143" wp14:editId="7CED251E">
            <wp:extent cx="6137843" cy="3105338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B_oxy&amp;deoxy.pdf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131" r="3390"/>
                    <a:stretch/>
                  </pic:blipFill>
                  <pic:spPr bwMode="auto">
                    <a:xfrm>
                      <a:off x="0" y="0"/>
                      <a:ext cx="6158435" cy="31157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196BBA" w14:textId="7CD114CC" w:rsidR="00C976C6" w:rsidRPr="00282F96" w:rsidRDefault="00C976C6" w:rsidP="00C976C6">
      <w:pPr>
        <w:spacing w:line="276" w:lineRule="auto"/>
        <w:jc w:val="both"/>
        <w:rPr>
          <w:rFonts w:cs="Baskerville"/>
          <w:color w:val="000000" w:themeColor="text1"/>
          <w:sz w:val="20"/>
          <w:szCs w:val="20"/>
          <w:shd w:val="clear" w:color="auto" w:fill="FFFFFF"/>
        </w:rPr>
      </w:pPr>
      <w:r w:rsidRPr="00282F96">
        <w:rPr>
          <w:b/>
          <w:color w:val="000000" w:themeColor="text1"/>
          <w:sz w:val="20"/>
          <w:szCs w:val="20"/>
        </w:rPr>
        <w:t xml:space="preserve">Supplementary Figure </w:t>
      </w:r>
      <w:r w:rsidR="00DA5BA3">
        <w:rPr>
          <w:b/>
          <w:color w:val="000000" w:themeColor="text1"/>
          <w:sz w:val="20"/>
          <w:szCs w:val="20"/>
        </w:rPr>
        <w:t>2</w:t>
      </w:r>
      <w:r w:rsidRPr="00282F96">
        <w:rPr>
          <w:b/>
          <w:color w:val="000000" w:themeColor="text1"/>
          <w:sz w:val="20"/>
          <w:szCs w:val="20"/>
        </w:rPr>
        <w:t xml:space="preserve"> </w:t>
      </w:r>
      <w:r w:rsidRPr="00282F96">
        <w:rPr>
          <w:rFonts w:cs="Baskerville"/>
          <w:color w:val="000000" w:themeColor="text1"/>
          <w:sz w:val="20"/>
          <w:szCs w:val="20"/>
          <w:shd w:val="clear" w:color="auto" w:fill="FFFFFF"/>
        </w:rPr>
        <w:t>Graphical representation of the differences in connectivity within the rest of the channels between Recognisers and Non-Recognisers. A, HbO</w:t>
      </w:r>
      <w:r w:rsidRPr="00282F96">
        <w:rPr>
          <w:rFonts w:cs="Baskerville"/>
          <w:color w:val="000000" w:themeColor="text1"/>
          <w:sz w:val="20"/>
          <w:szCs w:val="20"/>
          <w:shd w:val="clear" w:color="auto" w:fill="FFFFFF"/>
          <w:vertAlign w:val="subscript"/>
        </w:rPr>
        <w:t xml:space="preserve">2 </w:t>
      </w:r>
      <w:r w:rsidRPr="00282F96">
        <w:rPr>
          <w:rFonts w:cs="Baskerville"/>
          <w:color w:val="000000" w:themeColor="text1"/>
          <w:sz w:val="20"/>
          <w:szCs w:val="20"/>
          <w:shd w:val="clear" w:color="auto" w:fill="FFFFFF"/>
        </w:rPr>
        <w:t>signal; B, HHb signal.</w:t>
      </w:r>
      <w:r w:rsidRPr="00282F96">
        <w:rPr>
          <w:color w:val="000000" w:themeColor="text1"/>
          <w:szCs w:val="22"/>
        </w:rPr>
        <w:t xml:space="preserve"> </w:t>
      </w:r>
      <w:r w:rsidRPr="00282F96">
        <w:rPr>
          <w:rFonts w:cs="Baskerville"/>
          <w:color w:val="000000" w:themeColor="text1"/>
          <w:sz w:val="20"/>
          <w:szCs w:val="20"/>
          <w:shd w:val="clear" w:color="auto" w:fill="FFFFFF"/>
        </w:rPr>
        <w:t>A, fronto-temporoparietal connections, HbO</w:t>
      </w:r>
      <w:r w:rsidRPr="00282F96">
        <w:rPr>
          <w:rFonts w:cs="Baskerville"/>
          <w:color w:val="000000" w:themeColor="text1"/>
          <w:sz w:val="20"/>
          <w:szCs w:val="20"/>
          <w:shd w:val="clear" w:color="auto" w:fill="FFFFFF"/>
          <w:vertAlign w:val="subscript"/>
        </w:rPr>
        <w:t>2</w:t>
      </w:r>
      <w:r w:rsidRPr="00282F96">
        <w:rPr>
          <w:rFonts w:cs="Baskerville"/>
          <w:color w:val="000000" w:themeColor="text1"/>
          <w:sz w:val="20"/>
          <w:szCs w:val="20"/>
          <w:shd w:val="clear" w:color="auto" w:fill="FFFFFF"/>
        </w:rPr>
        <w:t xml:space="preserve"> signal; B, fronto-temporoparietal connections, HHb signal; C, Rest of the channels, HbO</w:t>
      </w:r>
      <w:r w:rsidRPr="00282F96">
        <w:rPr>
          <w:rFonts w:cs="Baskerville"/>
          <w:color w:val="000000" w:themeColor="text1"/>
          <w:sz w:val="20"/>
          <w:szCs w:val="20"/>
          <w:shd w:val="clear" w:color="auto" w:fill="FFFFFF"/>
          <w:vertAlign w:val="subscript"/>
        </w:rPr>
        <w:t>2</w:t>
      </w:r>
      <w:r w:rsidRPr="00282F96">
        <w:rPr>
          <w:rFonts w:cs="Baskerville"/>
          <w:color w:val="000000" w:themeColor="text1"/>
          <w:sz w:val="20"/>
          <w:szCs w:val="20"/>
          <w:shd w:val="clear" w:color="auto" w:fill="FFFFFF"/>
        </w:rPr>
        <w:t xml:space="preserve"> signal; D, Rest of the channels, HHb signal. </w:t>
      </w:r>
    </w:p>
    <w:p w14:paraId="4146A06D" w14:textId="77777777" w:rsidR="00C976C6" w:rsidRPr="00282F96" w:rsidRDefault="00C976C6" w:rsidP="00C976C6">
      <w:pPr>
        <w:ind w:firstLine="720"/>
        <w:jc w:val="both"/>
        <w:rPr>
          <w:color w:val="000000" w:themeColor="text1"/>
          <w:szCs w:val="22"/>
        </w:rPr>
      </w:pPr>
      <w:r w:rsidRPr="00282F96">
        <w:rPr>
          <w:color w:val="000000" w:themeColor="text1"/>
          <w:szCs w:val="22"/>
        </w:rPr>
        <w:lastRenderedPageBreak/>
        <w:t>Within the fronto-temporoparietal region, 13 connections were stronger in the Recognisers than in Non-Recognisers in the HbO</w:t>
      </w:r>
      <w:r w:rsidRPr="00282F96">
        <w:rPr>
          <w:color w:val="000000" w:themeColor="text1"/>
          <w:szCs w:val="22"/>
          <w:vertAlign w:val="subscript"/>
        </w:rPr>
        <w:t>2</w:t>
      </w:r>
      <w:r w:rsidRPr="00282F96">
        <w:rPr>
          <w:color w:val="000000" w:themeColor="text1"/>
          <w:szCs w:val="22"/>
        </w:rPr>
        <w:t xml:space="preserve"> signal, and 7 in the HHb signal. 5 out 7 connections in the HHb signal overlap with those in the HbO</w:t>
      </w:r>
      <w:r w:rsidRPr="00282F96">
        <w:rPr>
          <w:color w:val="000000" w:themeColor="text1"/>
          <w:szCs w:val="22"/>
          <w:vertAlign w:val="subscript"/>
        </w:rPr>
        <w:t xml:space="preserve">2 </w:t>
      </w:r>
      <w:r w:rsidRPr="00282F96">
        <w:rPr>
          <w:color w:val="000000" w:themeColor="text1"/>
          <w:szCs w:val="22"/>
        </w:rPr>
        <w:t>signal. Only 1 connection was stronger in the Non-Recognisers than in Recognisers in the HbO</w:t>
      </w:r>
      <w:r w:rsidRPr="00282F96">
        <w:rPr>
          <w:color w:val="000000" w:themeColor="text1"/>
          <w:szCs w:val="22"/>
          <w:vertAlign w:val="subscript"/>
        </w:rPr>
        <w:t>2</w:t>
      </w:r>
      <w:r w:rsidRPr="00282F96">
        <w:rPr>
          <w:color w:val="000000" w:themeColor="text1"/>
          <w:szCs w:val="22"/>
        </w:rPr>
        <w:t xml:space="preserve"> signal, and 1 in the HHb signal, but they did not overlap. (See Supplementary Table 1 and 2 for the degrees of freedom of the t-test between the two groups in each connection). Within the rest of the channels, 35 connections were stronger in the Recognisers than in Non-Recognisers in the HbO</w:t>
      </w:r>
      <w:r w:rsidRPr="00282F96">
        <w:rPr>
          <w:color w:val="000000" w:themeColor="text1"/>
          <w:szCs w:val="22"/>
          <w:vertAlign w:val="subscript"/>
        </w:rPr>
        <w:t>2</w:t>
      </w:r>
      <w:r w:rsidRPr="00282F96">
        <w:rPr>
          <w:color w:val="000000" w:themeColor="text1"/>
          <w:szCs w:val="22"/>
        </w:rPr>
        <w:t xml:space="preserve"> signal, and 9 in the HHb signal. 4 out 9 connections that are stronger in the Recognisers than in the Non-Recognisers in the HHb signal overlap with those in the HbO</w:t>
      </w:r>
      <w:r w:rsidRPr="00282F96">
        <w:rPr>
          <w:color w:val="000000" w:themeColor="text1"/>
          <w:szCs w:val="22"/>
          <w:vertAlign w:val="subscript"/>
        </w:rPr>
        <w:t xml:space="preserve">2 </w:t>
      </w:r>
      <w:r w:rsidRPr="00282F96">
        <w:rPr>
          <w:color w:val="000000" w:themeColor="text1"/>
          <w:szCs w:val="22"/>
        </w:rPr>
        <w:t>signal. Only 7 connection was stronger in the Non-Recognisers than in Recognisers in the HbO</w:t>
      </w:r>
      <w:r w:rsidRPr="00282F96">
        <w:rPr>
          <w:color w:val="000000" w:themeColor="text1"/>
          <w:szCs w:val="22"/>
          <w:vertAlign w:val="subscript"/>
        </w:rPr>
        <w:t>2</w:t>
      </w:r>
      <w:r w:rsidRPr="00282F96">
        <w:rPr>
          <w:color w:val="000000" w:themeColor="text1"/>
          <w:szCs w:val="22"/>
        </w:rPr>
        <w:t xml:space="preserve"> signal, and 9 in the HHb signal. 1 of which overlap with the one in the HbO</w:t>
      </w:r>
      <w:r w:rsidRPr="00282F96">
        <w:rPr>
          <w:color w:val="000000" w:themeColor="text1"/>
          <w:szCs w:val="22"/>
          <w:vertAlign w:val="subscript"/>
        </w:rPr>
        <w:t>2</w:t>
      </w:r>
      <w:r w:rsidRPr="00282F96">
        <w:rPr>
          <w:color w:val="000000" w:themeColor="text1"/>
          <w:szCs w:val="22"/>
        </w:rPr>
        <w:t xml:space="preserve"> signal. </w:t>
      </w:r>
    </w:p>
    <w:p w14:paraId="4D8557FA" w14:textId="77777777" w:rsidR="00C976C6" w:rsidRPr="00282F96" w:rsidRDefault="00C976C6" w:rsidP="00C976C6">
      <w:pPr>
        <w:spacing w:line="276" w:lineRule="auto"/>
        <w:jc w:val="both"/>
        <w:rPr>
          <w:color w:val="000000" w:themeColor="text1"/>
          <w:szCs w:val="22"/>
        </w:rPr>
      </w:pPr>
      <w:r w:rsidRPr="00282F96">
        <w:rPr>
          <w:color w:val="000000" w:themeColor="text1"/>
          <w:szCs w:val="22"/>
        </w:rPr>
        <w:t xml:space="preserve"> </w:t>
      </w:r>
    </w:p>
    <w:p w14:paraId="0F8CFE9F" w14:textId="77777777" w:rsidR="00C976C6" w:rsidRPr="00282F96" w:rsidRDefault="00C976C6" w:rsidP="00C976C6">
      <w:pPr>
        <w:jc w:val="both"/>
        <w:rPr>
          <w:b/>
          <w:color w:val="000000" w:themeColor="text1"/>
          <w:szCs w:val="22"/>
        </w:rPr>
      </w:pPr>
      <w:r w:rsidRPr="00282F96">
        <w:rPr>
          <w:b/>
          <w:color w:val="000000" w:themeColor="text1"/>
          <w:szCs w:val="22"/>
        </w:rPr>
        <w:br w:type="page"/>
      </w:r>
    </w:p>
    <w:p w14:paraId="2F10C359" w14:textId="77777777" w:rsidR="00C976C6" w:rsidRPr="00282F96" w:rsidRDefault="00C976C6" w:rsidP="00C976C6">
      <w:pPr>
        <w:jc w:val="both"/>
        <w:rPr>
          <w:color w:val="000000" w:themeColor="text1"/>
          <w:szCs w:val="22"/>
        </w:rPr>
      </w:pPr>
      <w:r w:rsidRPr="00282F96">
        <w:rPr>
          <w:color w:val="000000" w:themeColor="text1"/>
          <w:szCs w:val="22"/>
        </w:rPr>
        <w:lastRenderedPageBreak/>
        <w:t>Here we report the degrees of freedom of the t-tests between the Recognisers and the Non-Recognisers for each connection (right side of the table). Degrees of freedom of the connections that showed a significant difference between Recognisers and Non-Recognisers are marked in black. We report also p-values of the pairs of channels that showed a significant difference between Recognisers and Non-Recognisers (right side of the table).</w:t>
      </w:r>
    </w:p>
    <w:p w14:paraId="3122FFE7" w14:textId="77777777" w:rsidR="00C976C6" w:rsidRPr="00282F96" w:rsidRDefault="00C976C6" w:rsidP="00C976C6">
      <w:pPr>
        <w:jc w:val="both"/>
        <w:rPr>
          <w:color w:val="000000" w:themeColor="text1"/>
          <w:szCs w:val="22"/>
        </w:rPr>
      </w:pPr>
      <w:r w:rsidRPr="00282F96">
        <w:rPr>
          <w:color w:val="000000" w:themeColor="text1"/>
          <w:szCs w:val="22"/>
        </w:rPr>
        <w:t>Supplementary Table 1 reports degrees of freedom and p-values related to the t-tests performed on the HbO2 signal, and Supplementary Table 2 reports degrees of freedom and p-values related to the t-tests performed on the HHb signal.</w:t>
      </w:r>
    </w:p>
    <w:p w14:paraId="26C02134" w14:textId="77777777" w:rsidR="00C976C6" w:rsidRPr="00282F96" w:rsidRDefault="00C976C6" w:rsidP="00C976C6">
      <w:pPr>
        <w:jc w:val="both"/>
        <w:rPr>
          <w:color w:val="000000" w:themeColor="text1"/>
          <w:szCs w:val="22"/>
        </w:rPr>
      </w:pPr>
      <w:r w:rsidRPr="00282F96">
        <w:rPr>
          <w:color w:val="000000" w:themeColor="text1"/>
          <w:szCs w:val="22"/>
        </w:rPr>
        <w:t xml:space="preserve"> </w:t>
      </w:r>
    </w:p>
    <w:p w14:paraId="33C68B07" w14:textId="77777777" w:rsidR="00C976C6" w:rsidRPr="00282F96" w:rsidRDefault="00C976C6" w:rsidP="00C976C6">
      <w:pPr>
        <w:jc w:val="both"/>
        <w:rPr>
          <w:color w:val="000000" w:themeColor="text1"/>
          <w:szCs w:val="22"/>
        </w:rPr>
      </w:pPr>
      <w:r w:rsidRPr="00282F96">
        <w:rPr>
          <w:noProof/>
          <w:color w:val="000000" w:themeColor="text1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0B5EF6D" wp14:editId="4EAF086E">
                <wp:simplePos x="0" y="0"/>
                <wp:positionH relativeFrom="column">
                  <wp:posOffset>2294255</wp:posOffset>
                </wp:positionH>
                <wp:positionV relativeFrom="paragraph">
                  <wp:posOffset>25400</wp:posOffset>
                </wp:positionV>
                <wp:extent cx="1525905" cy="238760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5905" cy="2387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FE4E2AD" w14:textId="77777777" w:rsidR="00282F96" w:rsidRPr="008C5B7C" w:rsidRDefault="00282F96" w:rsidP="00C976C6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8C5B7C">
                              <w:rPr>
                                <w:b/>
                                <w:sz w:val="18"/>
                                <w:szCs w:val="18"/>
                              </w:rPr>
                              <w:t>Degrees of freedo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0B5EF6D" id="Text Box 6" o:spid="_x0000_s1028" type="#_x0000_t202" style="position:absolute;left:0;text-align:left;margin-left:180.65pt;margin-top:2pt;width:120.15pt;height:18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AMCpAmMQIAAFgEAAAOAAAAZHJzL2Uyb0RvYy54bWysVF1v2jAUfZ+0/2D5fSSkQNuIULFWTJNQ WwmmPhvHJpFiX882JOzX79ohFHV7mvbiXPt++J5zrjN/6FRDjsK6GnRBx6OUEqE5lLXeF/THdvXl jhLnmS5ZA1oU9CQcfVh8/jRvTS4yqKAphSVYRLu8NQWtvDd5kjheCcXcCIzQ6JRgFfO4tfuktKzF 6qpJsjSdJS3Y0ljgwjk8feqddBHrSym4f5HSCU+agmJvPq42rruwJos5y/eWmarm5zbYP3ShWK3x 0kupJ+YZOdj6j1Kq5hYcSD/ioBKQsuYiYkA04/QDmk3FjIhYkBxnLjS5/1eWPx9fLanLgs4o0Uyh RFvRefIVOjIL7LTG5Ri0MRjmOzxGlYdzh4cBdCetCl+EQ9CPPJ8u3IZiPCRNs+l9OqWEoy+7ubud RfKT92xjnf8mQJFgFNSidpFSdlw7j51g6BASLtOwqpsm6tdo0iKAm2kaEy4ezGg0JgYMfa/B8t2u i4izAccOyhPCs9CPhzN8VWMPa+b8K7M4D4gIZ9y/4CIbwLvgbFFSgf31t/MQjzKhl5IW56ug7ueB WUFJ812jgPfjySQMZNxMprcZbuy1Z3ft0Qf1CDjCY3xNhkczxPtmMKUF9YZPYRluRRfTHO8uqB/M R99PPT4lLpbLGIQjaJhf643hoXRgNTC87d6YNWcZPAr4DMMksvyDGn1sr8fy4EHWUarAc8/qmX4c 36jg+amF93G9j1HvP4TFbwAAAP//AwBQSwMEFAAGAAgAAAAhAHDst8XhAAAADQEAAA8AAABkcnMv ZG93bnJldi54bWxMT01Lw0AQvQv+h2UEb3aTVkNJsyklUgTRQ2sv3ibZaRLcj5jdttFf73jSywyP N/M+ivVkjTjTGHrvFKSzBAS5xuvetQoOb9u7JYgQ0Wk03pGCLwqwLq+vCsy1v7gdnfexFSziQo4K uhiHXMrQdGQxzPxAjrmjHy1GhmMr9YgXFrdGzpMkkxZ7xw4dDlR11HzsT1bBc7V9xV09t8tvUz29 HDfD5+H9Qanbm+lxxWOzAhFpin8f8NuB80PJwWp/cjoIo2CRpQs+VXDPvZjPkjQDUTPmLctC/m9R /gAAAP//AwBQSwECLQAUAAYACAAAACEAtoM4kv4AAADhAQAAEwAAAAAAAAAAAAAAAAAAAAAAW0Nv bnRlbnRfVHlwZXNdLnhtbFBLAQItABQABgAIAAAAIQA4/SH/1gAAAJQBAAALAAAAAAAAAAAAAAAA AC8BAABfcmVscy8ucmVsc1BLAQItABQABgAIAAAAIQAMCpAmMQIAAFgEAAAOAAAAAAAAAAAAAAAA AC4CAABkcnMvZTJvRG9jLnhtbFBLAQItABQABgAIAAAAIQBw7LfF4QAAAA0BAAAPAAAAAAAAAAAA AAAAAIsEAABkcnMvZG93bnJldi54bWxQSwUGAAAAAAQABADzAAAAmQUAAAAA " filled="f" stroked="f" strokeweight=".5pt">
                <v:textbox>
                  <w:txbxContent>
                    <w:p w14:paraId="2FE4E2AD" w14:textId="77777777" w:rsidR="00282F96" w:rsidRPr="008C5B7C" w:rsidRDefault="00282F96" w:rsidP="00C976C6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8C5B7C">
                        <w:rPr>
                          <w:b/>
                          <w:sz w:val="18"/>
                          <w:szCs w:val="18"/>
                        </w:rPr>
                        <w:t>Degrees of freedom</w:t>
                      </w:r>
                    </w:p>
                  </w:txbxContent>
                </v:textbox>
              </v:shape>
            </w:pict>
          </mc:Fallback>
        </mc:AlternateContent>
      </w:r>
      <w:r w:rsidRPr="00282F96">
        <w:rPr>
          <w:noProof/>
          <w:color w:val="000000" w:themeColor="text1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BE34A04" wp14:editId="499B3E10">
                <wp:simplePos x="0" y="0"/>
                <wp:positionH relativeFrom="column">
                  <wp:posOffset>2562225</wp:posOffset>
                </wp:positionH>
                <wp:positionV relativeFrom="paragraph">
                  <wp:posOffset>160020</wp:posOffset>
                </wp:positionV>
                <wp:extent cx="822960" cy="238760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2960" cy="2387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BC941C6" w14:textId="77777777" w:rsidR="00282F96" w:rsidRPr="009A4BA3" w:rsidRDefault="00282F96" w:rsidP="00C976C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9A4BA3">
                              <w:rPr>
                                <w:sz w:val="18"/>
                                <w:szCs w:val="18"/>
                              </w:rPr>
                              <w:t>channe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BE34A04" id="Text Box 9" o:spid="_x0000_s1029" type="#_x0000_t202" style="position:absolute;left:0;text-align:left;margin-left:201.75pt;margin-top:12.6pt;width:64.8pt;height:18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C3Vyy8LwIAAFcEAAAOAAAAZHJzL2Uyb0RvYy54bWysVE2P2jAQvVfqf7B8L4HAshARVnRXVJXQ 7kpQ7dk4NokUe1zbkNBf37FDWLTtqerFjGcm8/HeM4uHVtXkJKyrQOd0NBhSIjSHotKHnP7Yrb/M KHGe6YLVoEVOz8LRh+XnT4vGZCKFEupCWIJFtMsak9PSe5MlieOlUMwNwAiNQQlWMY9Xe0gKyxqs ruokHQ6nSQO2MBa4cA69T12QLmN9KQX3L1I64UmdU5zNx9PGcx/OZLlg2cEyU1b8Mgb7hykUqzQ2 vZZ6Yp6Ro63+KKUqbsGB9AMOKgEpKy7iDrjNaPhhm23JjIi7IDjOXGFy/68sfz69WlIVOZ1ToplC inai9eQrtGQe0GmMyzBpazDNt+hGlnu/Q2dYupVWhV9ch2AccT5fsQ3FODpnaTqfYoRjKB3P7tHG 6sn7x8Y6/02AIsHIqUXqIqLstHG+S+1TQi8N66quI321Jk1Op+O7YfzgGsHitcYeYYVu1GD5dt/G hcf9GnsozridhU4dzvB1hTNsmPOvzKIccGyUuH/BQ9aAveBiUVKC/fU3f8hHljBKSYPyyqn7eWRW UFJ/18jffDSZBD3Gy+TuPsWLvY3sbyP6qB4BFTzCx2R4NEO+r3tTWlBv+BJWoSuGmObYO6e+Nx99 J3p8SVysVjEJFWiY3+it4aF0QDUgvGvfmDUXGjzy9wy9EFn2gY0ut+NjdfQgq0hVwLlD9QI/qjeS fXlp4Xnc3mPW+//B8jcAAAD//wMAUEsDBBQABgAIAAAAIQCUTSBV5AAAAA4BAAAPAAAAZHJzL2Rv d25yZXYueG1sTE/PS8MwFL4L+x/CG3hz6VI7StfXMSpDED1s7uLttcnaYpPUJtuqf73xNC8PPt73 M99MumcXNbrOGoTlIgKmTG1lZxqE4/vuIQXmPBlJvTUK4Vs52BSzu5wyaa9mry4H37BgYlxGCK33 Q8a5q1ulyS3soEz4neyoyQc4NlyOdA3muuciilZcU2dCQkuDKltVfx7OGuGl3L3RvhI6/enL59fT dvg6fiSI9/PpaR3Odg3Mq8nfFPC3IfSHIhSr7NlIx3qExyhOAhVBJAJYICRxvARWIaxECrzI+f8Z xS8AAAD//wMAUEsBAi0AFAAGAAgAAAAhALaDOJL+AAAA4QEAABMAAAAAAAAAAAAAAAAAAAAAAFtD b250ZW50X1R5cGVzXS54bWxQSwECLQAUAAYACAAAACEAOP0h/9YAAACUAQAACwAAAAAAAAAAAAAA AAAvAQAAX3JlbHMvLnJlbHNQSwECLQAUAAYACAAAACEAt1csvC8CAABXBAAADgAAAAAAAAAAAAAA AAAuAgAAZHJzL2Uyb0RvYy54bWxQSwECLQAUAAYACAAAACEAlE0gVeQAAAAOAQAADwAAAAAAAAAA AAAAAACJBAAAZHJzL2Rvd25yZXYueG1sUEsFBgAAAAAEAAQA8wAAAJoFAAAAAA== " filled="f" stroked="f" strokeweight=".5pt">
                <v:textbox>
                  <w:txbxContent>
                    <w:p w14:paraId="6BC941C6" w14:textId="77777777" w:rsidR="00282F96" w:rsidRPr="009A4BA3" w:rsidRDefault="00282F96" w:rsidP="00C976C6">
                      <w:pPr>
                        <w:rPr>
                          <w:sz w:val="18"/>
                          <w:szCs w:val="18"/>
                        </w:rPr>
                      </w:pPr>
                      <w:r w:rsidRPr="009A4BA3">
                        <w:rPr>
                          <w:sz w:val="18"/>
                          <w:szCs w:val="18"/>
                        </w:rPr>
                        <w:t>channels</w:t>
                      </w:r>
                    </w:p>
                  </w:txbxContent>
                </v:textbox>
              </v:shape>
            </w:pict>
          </mc:Fallback>
        </mc:AlternateContent>
      </w:r>
      <w:r w:rsidRPr="00282F96">
        <w:rPr>
          <w:noProof/>
          <w:color w:val="000000" w:themeColor="text1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3A8D802" wp14:editId="5F73A9A7">
                <wp:simplePos x="0" y="0"/>
                <wp:positionH relativeFrom="column">
                  <wp:posOffset>-727392</wp:posOffset>
                </wp:positionH>
                <wp:positionV relativeFrom="paragraph">
                  <wp:posOffset>2649882</wp:posOffset>
                </wp:positionV>
                <wp:extent cx="625475" cy="238760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25475" cy="2387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0C2D5A4" w14:textId="77777777" w:rsidR="00282F96" w:rsidRPr="008C5B7C" w:rsidRDefault="00282F96" w:rsidP="00C976C6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p-valu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3A8D802" id="Text Box 10" o:spid="_x0000_s1030" type="#_x0000_t202" style="position:absolute;left:0;text-align:left;margin-left:-57.25pt;margin-top:208.65pt;width:49.25pt;height:18.8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BW8OfyNQIAAGgEAAAOAAAAZHJzL2Uyb0RvYy54bWysVE2P2jAQvVfqf7B8LwGWjy0irOiuqCqh 3ZWg2rNxHIiUeFzbkNBf32eHULTtqSoHazzz8ubjjZk/NFXJTsq6gnTKB70+Z0pLygq9T/n37erT PWfOC52JkrRK+Vk5/rD4+GFem5ka0oHKTFkGEu1mtUn5wXszSxInD6oSrkdGaQRzspXwuNp9kllR g70qk2G/P0lqspmxJJVz8D61Qb6I/HmupH/Jc6c8K1OO2nw8bTx34UwWczHbW2EOhbyUIf6hikoU GkmvVE/CC3a0xR9UVSEtOcp9T1KVUJ4XUsUe0M2g/66bzUEYFXvBcJy5jsn9P1r5fHq1rMigHcaj RQWNtqrx7As1DC7MpzZuBtjGAOgb+IHt/A7O0HaT24pZwngHE8iCX5wG+mOAg/l8HXYgl3BOhuPR dMyZRGh4dz+dxGRJyxU4jXX+q6KKBSPlFlpGUnFaO4+6AO0gAa5pVZRl1LPUrEaCu3FbxTWCL0qN D0NHbeXB8s2uiRMYdV3tKDuj2dgPandGrgrUsBbOvwqL/YATO+9fcOQlIRddLM4OZH/+zR/wkA1R zmrsW8rdj6OwirPym4agnwejEWh9vIzG0yEu9jayu43oY/VIWOlBrC6aAe/LzswtVW94GsuQFSGh JXKn3Hfmo29fAZ6WVMtlBGEljfBrvTEyUHcibJs3Yc1FBg/9nqnbTDF7p0aLbfVYHj3lRZQqzLmd 6mX8WOeo4OXphfdye4+o338Qi18AAAD//wMAUEsDBBQABgAIAAAAIQAJnsDX5gAAABABAAAPAAAA ZHJzL2Rvd25yZXYueG1sTI9BT4NAEIXvJv6HzZh4o0tbJCtlaRqNaTx4EE30uMAIKDtL2G1L/fWO J71M8jIz770v3852EEecfO9Iw3IRg0CqXdNTq+H15SFSIHww1JjBEWo4o4dtcXmRm6xxJ3rGYxla wSbkM6OhC2HMpPR1h9b4hRuRePfhJmsCy6mVzWRObG4HuYrjVFrTEyd0ZsS7Duuv8mA1fFpf3apv XL7t9me7eirfx8e90/r6ar7f8NhtQAScw98H/DJwfyi4WOUO1HgxaIhUwkBBw1qlDMIXUZImICoN ibpZgyxy+R+k+AEAAP//AwBQSwECLQAUAAYACAAAACEAtoM4kv4AAADhAQAAEwAAAAAAAAAAAAAA AAAAAAAAW0NvbnRlbnRfVHlwZXNdLnhtbFBLAQItABQABgAIAAAAIQA4/SH/1gAAAJQBAAALAAAA AAAAAAAAAAAAAC8BAABfcmVscy8ucmVsc1BLAQItABQABgAIAAAAIQBW8OfyNQIAAGgEAAAOAAAA AAAAAAAAAAAAAC4CAABkcnMvZTJvRG9jLnhtbFBLAQItABQABgAIAAAAIQAJnsDX5gAAABABAAAP AAAAAAAAAAAAAAAAAI8EAABkcnMvZG93bnJldi54bWxQSwUGAAAAAAQABADzAAAAogUAAAAA " filled="f" stroked="f" strokeweight=".5pt">
                <v:textbox>
                  <w:txbxContent>
                    <w:p w14:paraId="00C2D5A4" w14:textId="77777777" w:rsidR="00282F96" w:rsidRPr="008C5B7C" w:rsidRDefault="00282F96" w:rsidP="00C976C6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p-values</w:t>
                      </w:r>
                    </w:p>
                  </w:txbxContent>
                </v:textbox>
              </v:shape>
            </w:pict>
          </mc:Fallback>
        </mc:AlternateContent>
      </w:r>
      <w:r w:rsidRPr="00282F96">
        <w:rPr>
          <w:noProof/>
          <w:color w:val="000000" w:themeColor="text1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405F34" wp14:editId="0791518B">
                <wp:simplePos x="0" y="0"/>
                <wp:positionH relativeFrom="column">
                  <wp:posOffset>-592026</wp:posOffset>
                </wp:positionH>
                <wp:positionV relativeFrom="paragraph">
                  <wp:posOffset>2555184</wp:posOffset>
                </wp:positionV>
                <wp:extent cx="822960" cy="238760"/>
                <wp:effectExtent l="0" t="0" r="0" b="0"/>
                <wp:wrapNone/>
                <wp:docPr id="119" name="Text Box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22960" cy="2387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C6946BB" w14:textId="77777777" w:rsidR="00282F96" w:rsidRPr="009A4BA3" w:rsidRDefault="00282F96" w:rsidP="00C976C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9A4BA3">
                              <w:rPr>
                                <w:sz w:val="18"/>
                                <w:szCs w:val="18"/>
                              </w:rPr>
                              <w:t>channe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3405F34" id="Text Box 119" o:spid="_x0000_s1031" type="#_x0000_t202" style="position:absolute;left:0;text-align:left;margin-left:-46.6pt;margin-top:201.2pt;width:64.8pt;height:18.8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CEktEVNgIAAGoEAAAOAAAAZHJzL2Uyb0RvYy54bWysVF1r2zAUfR/sPwi9r07cNG1CnJK1ZAxK W2hGnxVZjg22riYpsbtfvyM5TkO3pzE/iKt7D+d+nCsvbrumZgdlXUU64+OLEWdKS8orvcv4j836 yw1nzgudi5q0yvibcvx2+fnTojVzlVJJda4sA4l289ZkvPTezJPEyVI1wl2QURrBgmwjPK52l+RW tGBv6iQdjaZJSzY3lqRyDt77PsiXkb8olPRPReGUZ3XGUZuPp43nNpzJciHmOytMWcljGeIfqmhE pZH0RHUvvGB7W/1B1VTSkqPCX0hqEiqKSqrYA7oZjz5081IKo2IvGI4zpzG5/0crHw/PllU5tBvP ONOigUgb1Xn2lToWfJhQa9wcwBcDqO8QAHrwOzhD411hG2YJAx5PIQy+OA90yADH6N9O4w7sEs6b NJ1NEZEIpZc317CRLOm5Aqexzn9T1LBgZNxCzUgqDg/O99ABEuCa1lVdR0VrzdqMTy+v+ipOEZDX GjlCR33lwfLdtoszuBq62lL+hmZjP6jQGbmuUMODcP5ZWGwInNh6/4SjqAm56GhxVpL99Td/wEM4 RDlrsXEZdz/3wirO6u8aks7GkwlofbxMrq5TXOx5ZHse0fvmjrDU41hdNAPe14NZWGpe8ThWIStC QkvkzrgfzDvfvwM8LqlWqwjCUhrhH/SLkYF6EGHTvQprjjJ46PdIw26K+Qc1emyvx2rvqaiiVGHO /VSP48dCR7GPjy+8mPN7RL3/Ipa/AQAA//8DAFBLAwQUAAYACAAAACEAmyxYOeMAAAAPAQAADwAA AGRycy9kb3ducmV2LnhtbExPTU+DQBC9m/gfNmPijS5FREoZmkZjGg89iCZ6XGAElJ0l7Lal/nrX k14meZn3mW9mPYgjTbY3jLBchCCIa9P03CK8vjwGKQjrFDdqMEwIZ7KwKS4vcpU15sTPdCxdK7wJ 20whdM6NmZS27kgruzAjsf99mEkr5+HUymZSJ2+uBxmFYSK16tkndGqk+47qr/KgET61rVbpNy3f truzjvbl+/i0M4jXV/PD2p/tGoSj2f0p4HeD7w+FL1aZAzdWDAhBfBd5KsLNbRKD8IxglYCoEOI0 CUEWufy/o/gBAAD//wMAUEsBAi0AFAAGAAgAAAAhALaDOJL+AAAA4QEAABMAAAAAAAAAAAAAAAAA AAAAAFtDb250ZW50X1R5cGVzXS54bWxQSwECLQAUAAYACAAAACEAOP0h/9YAAACUAQAACwAAAAAA AAAAAAAAAAAvAQAAX3JlbHMvLnJlbHNQSwECLQAUAAYACAAAACEAhJLRFTYCAABqBAAADgAAAAAA AAAAAAAAAAAuAgAAZHJzL2Uyb0RvYy54bWxQSwECLQAUAAYACAAAACEAmyxYOeMAAAAPAQAADwAA AAAAAAAAAAAAAACQBAAAZHJzL2Rvd25yZXYueG1sUEsFBgAAAAAEAAQA8wAAAKAFAAAAAA== " filled="f" stroked="f" strokeweight=".5pt">
                <v:textbox>
                  <w:txbxContent>
                    <w:p w14:paraId="5C6946BB" w14:textId="77777777" w:rsidR="00282F96" w:rsidRPr="009A4BA3" w:rsidRDefault="00282F96" w:rsidP="00C976C6">
                      <w:pPr>
                        <w:rPr>
                          <w:sz w:val="18"/>
                          <w:szCs w:val="18"/>
                        </w:rPr>
                      </w:pPr>
                      <w:r w:rsidRPr="009A4BA3">
                        <w:rPr>
                          <w:sz w:val="18"/>
                          <w:szCs w:val="18"/>
                        </w:rPr>
                        <w:t>channels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Light2"/>
        <w:tblpPr w:leftFromText="180" w:rightFromText="180" w:vertAnchor="page" w:horzAnchor="margin" w:tblpY="5694"/>
        <w:tblW w:w="916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7"/>
        <w:gridCol w:w="203"/>
        <w:gridCol w:w="203"/>
        <w:gridCol w:w="203"/>
        <w:gridCol w:w="203"/>
        <w:gridCol w:w="204"/>
        <w:gridCol w:w="203"/>
        <w:gridCol w:w="203"/>
        <w:gridCol w:w="203"/>
        <w:gridCol w:w="203"/>
        <w:gridCol w:w="203"/>
        <w:gridCol w:w="203"/>
        <w:gridCol w:w="203"/>
        <w:gridCol w:w="203"/>
        <w:gridCol w:w="203"/>
        <w:gridCol w:w="203"/>
        <w:gridCol w:w="203"/>
        <w:gridCol w:w="203"/>
        <w:gridCol w:w="204"/>
        <w:gridCol w:w="203"/>
        <w:gridCol w:w="203"/>
        <w:gridCol w:w="204"/>
        <w:gridCol w:w="204"/>
        <w:gridCol w:w="204"/>
        <w:gridCol w:w="204"/>
        <w:gridCol w:w="204"/>
        <w:gridCol w:w="204"/>
        <w:gridCol w:w="203"/>
        <w:gridCol w:w="203"/>
        <w:gridCol w:w="203"/>
        <w:gridCol w:w="203"/>
        <w:gridCol w:w="203"/>
        <w:gridCol w:w="203"/>
        <w:gridCol w:w="203"/>
        <w:gridCol w:w="203"/>
        <w:gridCol w:w="203"/>
        <w:gridCol w:w="203"/>
        <w:gridCol w:w="203"/>
        <w:gridCol w:w="203"/>
        <w:gridCol w:w="203"/>
        <w:gridCol w:w="203"/>
        <w:gridCol w:w="203"/>
        <w:gridCol w:w="203"/>
        <w:gridCol w:w="203"/>
        <w:gridCol w:w="203"/>
      </w:tblGrid>
      <w:tr w:rsidR="00C976C6" w:rsidRPr="00282F96" w14:paraId="0CFB8B18" w14:textId="77777777" w:rsidTr="00282F96">
        <w:trPr>
          <w:trHeight w:val="170"/>
        </w:trPr>
        <w:tc>
          <w:tcPr>
            <w:tcW w:w="227" w:type="dxa"/>
            <w:noWrap/>
            <w:vAlign w:val="center"/>
            <w:hideMark/>
          </w:tcPr>
          <w:p w14:paraId="62D05BCA" w14:textId="77777777" w:rsidR="00C976C6" w:rsidRPr="00282F96" w:rsidRDefault="00C976C6" w:rsidP="00282F96">
            <w:pPr>
              <w:spacing w:line="240" w:lineRule="auto"/>
              <w:rPr>
                <w:b/>
                <w:bCs/>
                <w:color w:val="000000" w:themeColor="text1"/>
                <w:sz w:val="8"/>
                <w:szCs w:val="11"/>
              </w:rPr>
            </w:pPr>
          </w:p>
          <w:p w14:paraId="6E5E42D3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31368ED1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1</w:t>
            </w:r>
          </w:p>
        </w:tc>
        <w:tc>
          <w:tcPr>
            <w:tcW w:w="203" w:type="dxa"/>
            <w:noWrap/>
            <w:vAlign w:val="center"/>
            <w:hideMark/>
          </w:tcPr>
          <w:p w14:paraId="1511ACA3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2</w:t>
            </w:r>
          </w:p>
        </w:tc>
        <w:tc>
          <w:tcPr>
            <w:tcW w:w="203" w:type="dxa"/>
            <w:noWrap/>
            <w:vAlign w:val="center"/>
            <w:hideMark/>
          </w:tcPr>
          <w:p w14:paraId="6218B258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3</w:t>
            </w:r>
          </w:p>
        </w:tc>
        <w:tc>
          <w:tcPr>
            <w:tcW w:w="203" w:type="dxa"/>
            <w:noWrap/>
            <w:vAlign w:val="center"/>
            <w:hideMark/>
          </w:tcPr>
          <w:p w14:paraId="687EBE98" w14:textId="77777777" w:rsidR="00C976C6" w:rsidRPr="00282F96" w:rsidRDefault="00C976C6" w:rsidP="00282F96">
            <w:pPr>
              <w:spacing w:line="240" w:lineRule="auto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4</w:t>
            </w:r>
          </w:p>
        </w:tc>
        <w:tc>
          <w:tcPr>
            <w:tcW w:w="204" w:type="dxa"/>
            <w:noWrap/>
            <w:vAlign w:val="center"/>
            <w:hideMark/>
          </w:tcPr>
          <w:p w14:paraId="6162CB3F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5</w:t>
            </w:r>
          </w:p>
        </w:tc>
        <w:tc>
          <w:tcPr>
            <w:tcW w:w="203" w:type="dxa"/>
            <w:noWrap/>
            <w:vAlign w:val="center"/>
            <w:hideMark/>
          </w:tcPr>
          <w:p w14:paraId="261C1DA9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6</w:t>
            </w:r>
          </w:p>
        </w:tc>
        <w:tc>
          <w:tcPr>
            <w:tcW w:w="203" w:type="dxa"/>
            <w:noWrap/>
            <w:vAlign w:val="center"/>
            <w:hideMark/>
          </w:tcPr>
          <w:p w14:paraId="1FAA93D8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7</w:t>
            </w:r>
          </w:p>
        </w:tc>
        <w:tc>
          <w:tcPr>
            <w:tcW w:w="203" w:type="dxa"/>
            <w:noWrap/>
            <w:vAlign w:val="center"/>
            <w:hideMark/>
          </w:tcPr>
          <w:p w14:paraId="6DF688D4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8</w:t>
            </w:r>
          </w:p>
        </w:tc>
        <w:tc>
          <w:tcPr>
            <w:tcW w:w="203" w:type="dxa"/>
            <w:noWrap/>
            <w:vAlign w:val="center"/>
            <w:hideMark/>
          </w:tcPr>
          <w:p w14:paraId="25EC122C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9</w:t>
            </w:r>
          </w:p>
        </w:tc>
        <w:tc>
          <w:tcPr>
            <w:tcW w:w="203" w:type="dxa"/>
            <w:noWrap/>
            <w:vAlign w:val="center"/>
            <w:hideMark/>
          </w:tcPr>
          <w:p w14:paraId="6C81DDDA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10</w:t>
            </w:r>
          </w:p>
        </w:tc>
        <w:tc>
          <w:tcPr>
            <w:tcW w:w="203" w:type="dxa"/>
            <w:noWrap/>
            <w:vAlign w:val="center"/>
            <w:hideMark/>
          </w:tcPr>
          <w:p w14:paraId="4D28D30E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11</w:t>
            </w:r>
          </w:p>
        </w:tc>
        <w:tc>
          <w:tcPr>
            <w:tcW w:w="203" w:type="dxa"/>
            <w:noWrap/>
            <w:vAlign w:val="center"/>
            <w:hideMark/>
          </w:tcPr>
          <w:p w14:paraId="3235986D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12</w:t>
            </w:r>
          </w:p>
        </w:tc>
        <w:tc>
          <w:tcPr>
            <w:tcW w:w="203" w:type="dxa"/>
            <w:noWrap/>
            <w:vAlign w:val="center"/>
            <w:hideMark/>
          </w:tcPr>
          <w:p w14:paraId="4D256D5B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13</w:t>
            </w:r>
          </w:p>
        </w:tc>
        <w:tc>
          <w:tcPr>
            <w:tcW w:w="203" w:type="dxa"/>
            <w:noWrap/>
            <w:vAlign w:val="center"/>
            <w:hideMark/>
          </w:tcPr>
          <w:p w14:paraId="2FE11B25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3" w:type="dxa"/>
            <w:noWrap/>
            <w:vAlign w:val="center"/>
            <w:hideMark/>
          </w:tcPr>
          <w:p w14:paraId="69DB212C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noWrap/>
            <w:vAlign w:val="center"/>
            <w:hideMark/>
          </w:tcPr>
          <w:p w14:paraId="169480CF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noWrap/>
            <w:vAlign w:val="center"/>
            <w:hideMark/>
          </w:tcPr>
          <w:p w14:paraId="5A1E4749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noWrap/>
            <w:vAlign w:val="center"/>
            <w:hideMark/>
          </w:tcPr>
          <w:p w14:paraId="56A19D4D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noWrap/>
            <w:vAlign w:val="center"/>
            <w:hideMark/>
          </w:tcPr>
          <w:p w14:paraId="111C6E63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noWrap/>
            <w:vAlign w:val="center"/>
            <w:hideMark/>
          </w:tcPr>
          <w:p w14:paraId="0AC39686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4" w:type="dxa"/>
            <w:noWrap/>
            <w:vAlign w:val="center"/>
            <w:hideMark/>
          </w:tcPr>
          <w:p w14:paraId="0C723BE5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21</w:t>
            </w:r>
          </w:p>
        </w:tc>
        <w:tc>
          <w:tcPr>
            <w:tcW w:w="204" w:type="dxa"/>
            <w:noWrap/>
            <w:vAlign w:val="center"/>
            <w:hideMark/>
          </w:tcPr>
          <w:p w14:paraId="15706FEC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22</w:t>
            </w:r>
          </w:p>
        </w:tc>
        <w:tc>
          <w:tcPr>
            <w:tcW w:w="204" w:type="dxa"/>
            <w:noWrap/>
            <w:vAlign w:val="center"/>
            <w:hideMark/>
          </w:tcPr>
          <w:p w14:paraId="15827F43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23</w:t>
            </w:r>
          </w:p>
        </w:tc>
        <w:tc>
          <w:tcPr>
            <w:tcW w:w="204" w:type="dxa"/>
            <w:noWrap/>
            <w:vAlign w:val="center"/>
            <w:hideMark/>
          </w:tcPr>
          <w:p w14:paraId="4A58EE9A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24</w:t>
            </w:r>
          </w:p>
        </w:tc>
        <w:tc>
          <w:tcPr>
            <w:tcW w:w="204" w:type="dxa"/>
            <w:noWrap/>
            <w:vAlign w:val="center"/>
            <w:hideMark/>
          </w:tcPr>
          <w:p w14:paraId="50C66BCD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25</w:t>
            </w:r>
          </w:p>
        </w:tc>
        <w:tc>
          <w:tcPr>
            <w:tcW w:w="204" w:type="dxa"/>
            <w:noWrap/>
            <w:vAlign w:val="center"/>
            <w:hideMark/>
          </w:tcPr>
          <w:p w14:paraId="672279DA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26</w:t>
            </w:r>
          </w:p>
        </w:tc>
        <w:tc>
          <w:tcPr>
            <w:tcW w:w="203" w:type="dxa"/>
            <w:noWrap/>
            <w:vAlign w:val="center"/>
            <w:hideMark/>
          </w:tcPr>
          <w:p w14:paraId="30A98CFE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27</w:t>
            </w:r>
          </w:p>
        </w:tc>
        <w:tc>
          <w:tcPr>
            <w:tcW w:w="203" w:type="dxa"/>
            <w:noWrap/>
            <w:vAlign w:val="center"/>
            <w:hideMark/>
          </w:tcPr>
          <w:p w14:paraId="7392BC38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28</w:t>
            </w:r>
          </w:p>
        </w:tc>
        <w:tc>
          <w:tcPr>
            <w:tcW w:w="203" w:type="dxa"/>
            <w:noWrap/>
            <w:vAlign w:val="center"/>
            <w:hideMark/>
          </w:tcPr>
          <w:p w14:paraId="5F4BA947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29</w:t>
            </w:r>
          </w:p>
        </w:tc>
        <w:tc>
          <w:tcPr>
            <w:tcW w:w="203" w:type="dxa"/>
            <w:noWrap/>
            <w:vAlign w:val="center"/>
            <w:hideMark/>
          </w:tcPr>
          <w:p w14:paraId="74A9E939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30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5652725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31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49B7E9A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C548A59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24C5F36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6ED5D28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B1B8665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9FFB9BD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2857AD3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5C5D189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3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104494B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40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C7C7187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41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D1C131F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42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91671C0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43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D16C11F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44</w:t>
            </w:r>
          </w:p>
        </w:tc>
      </w:tr>
      <w:tr w:rsidR="00C976C6" w:rsidRPr="00282F96" w14:paraId="7E8CD284" w14:textId="77777777" w:rsidTr="00282F96">
        <w:trPr>
          <w:trHeight w:val="170"/>
        </w:trPr>
        <w:tc>
          <w:tcPr>
            <w:tcW w:w="227" w:type="dxa"/>
            <w:noWrap/>
            <w:vAlign w:val="center"/>
            <w:hideMark/>
          </w:tcPr>
          <w:p w14:paraId="2913E07A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1</w:t>
            </w:r>
          </w:p>
        </w:tc>
        <w:tc>
          <w:tcPr>
            <w:tcW w:w="203" w:type="dxa"/>
            <w:noWrap/>
            <w:vAlign w:val="center"/>
            <w:hideMark/>
          </w:tcPr>
          <w:p w14:paraId="7A976A1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1DCE7A1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3" w:type="dxa"/>
            <w:noWrap/>
            <w:vAlign w:val="center"/>
            <w:hideMark/>
          </w:tcPr>
          <w:p w14:paraId="152E3D3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3" w:type="dxa"/>
            <w:noWrap/>
            <w:vAlign w:val="center"/>
            <w:hideMark/>
          </w:tcPr>
          <w:p w14:paraId="29F01D2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7B9C6D9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3B25FC3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3B48F43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3" w:type="dxa"/>
            <w:noWrap/>
            <w:vAlign w:val="center"/>
            <w:hideMark/>
          </w:tcPr>
          <w:p w14:paraId="78CCB01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3" w:type="dxa"/>
            <w:noWrap/>
            <w:vAlign w:val="center"/>
            <w:hideMark/>
          </w:tcPr>
          <w:p w14:paraId="5F8CA70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31F1237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0AEB721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3" w:type="dxa"/>
            <w:noWrap/>
            <w:vAlign w:val="center"/>
            <w:hideMark/>
          </w:tcPr>
          <w:p w14:paraId="0584A39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0</w:t>
            </w:r>
          </w:p>
        </w:tc>
        <w:tc>
          <w:tcPr>
            <w:tcW w:w="203" w:type="dxa"/>
            <w:noWrap/>
            <w:vAlign w:val="center"/>
            <w:hideMark/>
          </w:tcPr>
          <w:p w14:paraId="4C858DE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9</w:t>
            </w:r>
          </w:p>
        </w:tc>
        <w:tc>
          <w:tcPr>
            <w:tcW w:w="203" w:type="dxa"/>
            <w:noWrap/>
            <w:vAlign w:val="center"/>
            <w:hideMark/>
          </w:tcPr>
          <w:p w14:paraId="3AA1EF3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3" w:type="dxa"/>
            <w:noWrap/>
            <w:vAlign w:val="center"/>
            <w:hideMark/>
          </w:tcPr>
          <w:p w14:paraId="7164284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3" w:type="dxa"/>
            <w:noWrap/>
            <w:vAlign w:val="center"/>
            <w:hideMark/>
          </w:tcPr>
          <w:p w14:paraId="2A6A880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3" w:type="dxa"/>
            <w:noWrap/>
            <w:vAlign w:val="center"/>
            <w:hideMark/>
          </w:tcPr>
          <w:p w14:paraId="53F0889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4DB42CB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3" w:type="dxa"/>
            <w:noWrap/>
            <w:vAlign w:val="center"/>
            <w:hideMark/>
          </w:tcPr>
          <w:p w14:paraId="1423727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2EEB3C3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1171BC8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535B84B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78FFB80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0544947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32FFF5C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2085237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3" w:type="dxa"/>
            <w:noWrap/>
            <w:vAlign w:val="center"/>
            <w:hideMark/>
          </w:tcPr>
          <w:p w14:paraId="2EAD96D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3" w:type="dxa"/>
            <w:noWrap/>
            <w:vAlign w:val="center"/>
            <w:hideMark/>
          </w:tcPr>
          <w:p w14:paraId="547FB7E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3" w:type="dxa"/>
            <w:noWrap/>
            <w:vAlign w:val="center"/>
            <w:hideMark/>
          </w:tcPr>
          <w:p w14:paraId="42BFDD6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559EB91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52FE2C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91AC47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2EF74C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75FB99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E5F411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751503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57F630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3064EC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409A06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05A92E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DC1ECC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3A6424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C48598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EA0814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</w:tr>
      <w:tr w:rsidR="00C976C6" w:rsidRPr="00282F96" w14:paraId="538CEF99" w14:textId="77777777" w:rsidTr="00282F96">
        <w:trPr>
          <w:trHeight w:val="170"/>
        </w:trPr>
        <w:tc>
          <w:tcPr>
            <w:tcW w:w="227" w:type="dxa"/>
            <w:noWrap/>
            <w:vAlign w:val="center"/>
            <w:hideMark/>
          </w:tcPr>
          <w:p w14:paraId="7B74FB99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2</w:t>
            </w:r>
          </w:p>
        </w:tc>
        <w:tc>
          <w:tcPr>
            <w:tcW w:w="203" w:type="dxa"/>
            <w:noWrap/>
            <w:vAlign w:val="center"/>
            <w:hideMark/>
          </w:tcPr>
          <w:p w14:paraId="51E5214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5E3A950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08733D0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3" w:type="dxa"/>
            <w:noWrap/>
            <w:vAlign w:val="center"/>
            <w:hideMark/>
          </w:tcPr>
          <w:p w14:paraId="47F8099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1194782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07D1BCD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3" w:type="dxa"/>
            <w:noWrap/>
            <w:vAlign w:val="center"/>
            <w:hideMark/>
          </w:tcPr>
          <w:p w14:paraId="1446740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6DDED86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3" w:type="dxa"/>
            <w:noWrap/>
            <w:vAlign w:val="center"/>
            <w:hideMark/>
          </w:tcPr>
          <w:p w14:paraId="1921FFA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48588D2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082B8D2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09D1BF7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3" w:type="dxa"/>
            <w:noWrap/>
            <w:vAlign w:val="center"/>
            <w:hideMark/>
          </w:tcPr>
          <w:p w14:paraId="4EAA427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1</w:t>
            </w:r>
          </w:p>
        </w:tc>
        <w:tc>
          <w:tcPr>
            <w:tcW w:w="203" w:type="dxa"/>
            <w:noWrap/>
            <w:vAlign w:val="center"/>
            <w:hideMark/>
          </w:tcPr>
          <w:p w14:paraId="74C3D49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3" w:type="dxa"/>
            <w:noWrap/>
            <w:vAlign w:val="center"/>
            <w:hideMark/>
          </w:tcPr>
          <w:p w14:paraId="17BED7F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3" w:type="dxa"/>
            <w:noWrap/>
            <w:vAlign w:val="center"/>
            <w:hideMark/>
          </w:tcPr>
          <w:p w14:paraId="0F70843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3" w:type="dxa"/>
            <w:noWrap/>
            <w:vAlign w:val="center"/>
            <w:hideMark/>
          </w:tcPr>
          <w:p w14:paraId="6A8DD9A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4" w:type="dxa"/>
            <w:noWrap/>
            <w:vAlign w:val="center"/>
            <w:hideMark/>
          </w:tcPr>
          <w:p w14:paraId="5EE385B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3" w:type="dxa"/>
            <w:noWrap/>
            <w:vAlign w:val="center"/>
            <w:hideMark/>
          </w:tcPr>
          <w:p w14:paraId="598D206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3" w:type="dxa"/>
            <w:noWrap/>
            <w:vAlign w:val="center"/>
            <w:hideMark/>
          </w:tcPr>
          <w:p w14:paraId="162123B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106375C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4" w:type="dxa"/>
            <w:noWrap/>
            <w:vAlign w:val="center"/>
            <w:hideMark/>
          </w:tcPr>
          <w:p w14:paraId="52AA0E6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60F7B80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4" w:type="dxa"/>
            <w:noWrap/>
            <w:vAlign w:val="center"/>
            <w:hideMark/>
          </w:tcPr>
          <w:p w14:paraId="1A5C7F6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4" w:type="dxa"/>
            <w:noWrap/>
            <w:vAlign w:val="center"/>
            <w:hideMark/>
          </w:tcPr>
          <w:p w14:paraId="69903A2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5D12E82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3" w:type="dxa"/>
            <w:noWrap/>
            <w:vAlign w:val="center"/>
            <w:hideMark/>
          </w:tcPr>
          <w:p w14:paraId="39618DD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6E8B513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71B86CB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3" w:type="dxa"/>
            <w:noWrap/>
            <w:vAlign w:val="center"/>
            <w:hideMark/>
          </w:tcPr>
          <w:p w14:paraId="4B2FCDD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3F8D32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BCA3AE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8430D7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F6905D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B12FBD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254AAB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5271EF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8DC428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4F005A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714B39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039F03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9C0167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92B83F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57278B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</w:tr>
      <w:tr w:rsidR="00C976C6" w:rsidRPr="00282F96" w14:paraId="1C02639B" w14:textId="77777777" w:rsidTr="00282F96">
        <w:trPr>
          <w:trHeight w:val="170"/>
        </w:trPr>
        <w:tc>
          <w:tcPr>
            <w:tcW w:w="227" w:type="dxa"/>
            <w:noWrap/>
            <w:vAlign w:val="center"/>
            <w:hideMark/>
          </w:tcPr>
          <w:p w14:paraId="60D09D7E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3</w:t>
            </w:r>
          </w:p>
        </w:tc>
        <w:tc>
          <w:tcPr>
            <w:tcW w:w="203" w:type="dxa"/>
            <w:noWrap/>
            <w:vAlign w:val="center"/>
            <w:hideMark/>
          </w:tcPr>
          <w:p w14:paraId="3E36CD9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577A7D3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1121780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4C06530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29AAF22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1E18A32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3" w:type="dxa"/>
            <w:noWrap/>
            <w:vAlign w:val="center"/>
            <w:hideMark/>
          </w:tcPr>
          <w:p w14:paraId="3236DE1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7DF3D00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3" w:type="dxa"/>
            <w:noWrap/>
            <w:vAlign w:val="center"/>
            <w:hideMark/>
          </w:tcPr>
          <w:p w14:paraId="0D819AE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4020667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36078ED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5AFF9D0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3" w:type="dxa"/>
            <w:noWrap/>
            <w:vAlign w:val="center"/>
            <w:hideMark/>
          </w:tcPr>
          <w:p w14:paraId="1B37137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1</w:t>
            </w:r>
          </w:p>
        </w:tc>
        <w:tc>
          <w:tcPr>
            <w:tcW w:w="203" w:type="dxa"/>
            <w:noWrap/>
            <w:vAlign w:val="center"/>
            <w:hideMark/>
          </w:tcPr>
          <w:p w14:paraId="2AF2AFD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3" w:type="dxa"/>
            <w:noWrap/>
            <w:vAlign w:val="center"/>
            <w:hideMark/>
          </w:tcPr>
          <w:p w14:paraId="3B50D5B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3" w:type="dxa"/>
            <w:noWrap/>
            <w:vAlign w:val="center"/>
            <w:hideMark/>
          </w:tcPr>
          <w:p w14:paraId="2723F56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3" w:type="dxa"/>
            <w:noWrap/>
            <w:vAlign w:val="center"/>
            <w:hideMark/>
          </w:tcPr>
          <w:p w14:paraId="2989FFB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4" w:type="dxa"/>
            <w:noWrap/>
            <w:vAlign w:val="center"/>
            <w:hideMark/>
          </w:tcPr>
          <w:p w14:paraId="2E23785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3" w:type="dxa"/>
            <w:noWrap/>
            <w:vAlign w:val="center"/>
            <w:hideMark/>
          </w:tcPr>
          <w:p w14:paraId="21CC037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3" w:type="dxa"/>
            <w:noWrap/>
            <w:vAlign w:val="center"/>
            <w:hideMark/>
          </w:tcPr>
          <w:p w14:paraId="2AAE852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0436686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4" w:type="dxa"/>
            <w:noWrap/>
            <w:vAlign w:val="center"/>
            <w:hideMark/>
          </w:tcPr>
          <w:p w14:paraId="3651203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614D0F0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4" w:type="dxa"/>
            <w:noWrap/>
            <w:vAlign w:val="center"/>
            <w:hideMark/>
          </w:tcPr>
          <w:p w14:paraId="6445885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4" w:type="dxa"/>
            <w:noWrap/>
            <w:vAlign w:val="center"/>
            <w:hideMark/>
          </w:tcPr>
          <w:p w14:paraId="5A8BFF1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47C609D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3" w:type="dxa"/>
            <w:noWrap/>
            <w:vAlign w:val="center"/>
            <w:hideMark/>
          </w:tcPr>
          <w:p w14:paraId="137574C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1C0E863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743F7FC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3" w:type="dxa"/>
            <w:noWrap/>
            <w:vAlign w:val="center"/>
            <w:hideMark/>
          </w:tcPr>
          <w:p w14:paraId="431533E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F74291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6581AF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D101D0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E36431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2B900B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E5CE57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CDAD0D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18A385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EA168C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13E8DF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7D807A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5A9845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3475AD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375DF4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</w:tr>
      <w:tr w:rsidR="00C976C6" w:rsidRPr="00282F96" w14:paraId="36538570" w14:textId="77777777" w:rsidTr="00282F96">
        <w:trPr>
          <w:trHeight w:val="170"/>
        </w:trPr>
        <w:tc>
          <w:tcPr>
            <w:tcW w:w="227" w:type="dxa"/>
            <w:noWrap/>
            <w:vAlign w:val="center"/>
            <w:hideMark/>
          </w:tcPr>
          <w:p w14:paraId="22B4047B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4</w:t>
            </w:r>
          </w:p>
        </w:tc>
        <w:tc>
          <w:tcPr>
            <w:tcW w:w="203" w:type="dxa"/>
            <w:noWrap/>
            <w:vAlign w:val="center"/>
            <w:hideMark/>
          </w:tcPr>
          <w:p w14:paraId="6F1CADF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3A4B8B7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7F31414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1FA2D2E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4480ECA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2103F0F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3" w:type="dxa"/>
            <w:noWrap/>
            <w:vAlign w:val="center"/>
            <w:hideMark/>
          </w:tcPr>
          <w:p w14:paraId="2F3F872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3" w:type="dxa"/>
            <w:noWrap/>
            <w:vAlign w:val="center"/>
            <w:hideMark/>
          </w:tcPr>
          <w:p w14:paraId="333093B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699FEEA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3" w:type="dxa"/>
            <w:noWrap/>
            <w:vAlign w:val="center"/>
            <w:hideMark/>
          </w:tcPr>
          <w:p w14:paraId="379383B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3" w:type="dxa"/>
            <w:noWrap/>
            <w:vAlign w:val="center"/>
            <w:hideMark/>
          </w:tcPr>
          <w:p w14:paraId="312FDCE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3" w:type="dxa"/>
            <w:noWrap/>
            <w:vAlign w:val="center"/>
            <w:hideMark/>
          </w:tcPr>
          <w:p w14:paraId="143ADF0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9</w:t>
            </w:r>
          </w:p>
        </w:tc>
        <w:tc>
          <w:tcPr>
            <w:tcW w:w="203" w:type="dxa"/>
            <w:noWrap/>
            <w:vAlign w:val="center"/>
            <w:hideMark/>
          </w:tcPr>
          <w:p w14:paraId="318A666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9</w:t>
            </w:r>
          </w:p>
        </w:tc>
        <w:tc>
          <w:tcPr>
            <w:tcW w:w="203" w:type="dxa"/>
            <w:noWrap/>
            <w:vAlign w:val="center"/>
            <w:hideMark/>
          </w:tcPr>
          <w:p w14:paraId="2587885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5B861BF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42EAB81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41A4B4B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66B5244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4E3D64D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3" w:type="dxa"/>
            <w:noWrap/>
            <w:vAlign w:val="center"/>
            <w:hideMark/>
          </w:tcPr>
          <w:p w14:paraId="2451D2D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7213247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636A4A8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noWrap/>
            <w:vAlign w:val="center"/>
            <w:hideMark/>
          </w:tcPr>
          <w:p w14:paraId="7FB94B7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029035A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7167D8A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37EE8DD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3" w:type="dxa"/>
            <w:tcBorders>
              <w:bottom w:val="single" w:sz="8" w:space="0" w:color="000000" w:themeColor="text1"/>
            </w:tcBorders>
            <w:noWrap/>
            <w:vAlign w:val="center"/>
            <w:hideMark/>
          </w:tcPr>
          <w:p w14:paraId="55C3D9C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3" w:type="dxa"/>
            <w:noWrap/>
            <w:vAlign w:val="center"/>
            <w:hideMark/>
          </w:tcPr>
          <w:p w14:paraId="55877AD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3" w:type="dxa"/>
            <w:noWrap/>
            <w:vAlign w:val="center"/>
            <w:hideMark/>
          </w:tcPr>
          <w:p w14:paraId="498177F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3" w:type="dxa"/>
            <w:noWrap/>
            <w:vAlign w:val="center"/>
            <w:hideMark/>
          </w:tcPr>
          <w:p w14:paraId="06E4B02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E46851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26C6A5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43790A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2B5075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5E8A3E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8E4870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21D9EB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55DC32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91429E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599278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F8DB23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9F9E75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32C601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86E9B9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</w:tr>
      <w:tr w:rsidR="00C976C6" w:rsidRPr="00282F96" w14:paraId="136114BD" w14:textId="77777777" w:rsidTr="00282F96">
        <w:trPr>
          <w:trHeight w:val="170"/>
        </w:trPr>
        <w:tc>
          <w:tcPr>
            <w:tcW w:w="227" w:type="dxa"/>
            <w:noWrap/>
            <w:vAlign w:val="center"/>
            <w:hideMark/>
          </w:tcPr>
          <w:p w14:paraId="3D32D927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5</w:t>
            </w:r>
          </w:p>
        </w:tc>
        <w:tc>
          <w:tcPr>
            <w:tcW w:w="203" w:type="dxa"/>
            <w:noWrap/>
            <w:vAlign w:val="center"/>
            <w:hideMark/>
          </w:tcPr>
          <w:p w14:paraId="62C1813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3487D35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59C42DD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56204F0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30848DE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68454A0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3" w:type="dxa"/>
            <w:noWrap/>
            <w:vAlign w:val="center"/>
            <w:hideMark/>
          </w:tcPr>
          <w:p w14:paraId="45370B8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3" w:type="dxa"/>
            <w:noWrap/>
            <w:vAlign w:val="center"/>
            <w:hideMark/>
          </w:tcPr>
          <w:p w14:paraId="6BC2DB7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2D6B3E4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3" w:type="dxa"/>
            <w:noWrap/>
            <w:vAlign w:val="center"/>
            <w:hideMark/>
          </w:tcPr>
          <w:p w14:paraId="063FF03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3" w:type="dxa"/>
            <w:noWrap/>
            <w:vAlign w:val="center"/>
            <w:hideMark/>
          </w:tcPr>
          <w:p w14:paraId="5DEE8AE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3" w:type="dxa"/>
            <w:noWrap/>
            <w:vAlign w:val="center"/>
            <w:hideMark/>
          </w:tcPr>
          <w:p w14:paraId="23547AF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9</w:t>
            </w:r>
          </w:p>
        </w:tc>
        <w:tc>
          <w:tcPr>
            <w:tcW w:w="203" w:type="dxa"/>
            <w:noWrap/>
            <w:vAlign w:val="center"/>
            <w:hideMark/>
          </w:tcPr>
          <w:p w14:paraId="7AFF346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9</w:t>
            </w:r>
          </w:p>
        </w:tc>
        <w:tc>
          <w:tcPr>
            <w:tcW w:w="203" w:type="dxa"/>
            <w:noWrap/>
            <w:vAlign w:val="center"/>
            <w:hideMark/>
          </w:tcPr>
          <w:p w14:paraId="2B89E38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63EA8DF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3855AB2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4993D04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46A94CB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67EFFE8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3" w:type="dxa"/>
            <w:noWrap/>
            <w:vAlign w:val="center"/>
            <w:hideMark/>
          </w:tcPr>
          <w:p w14:paraId="7D04BE9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3A1155A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460F4ED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noWrap/>
            <w:vAlign w:val="center"/>
            <w:hideMark/>
          </w:tcPr>
          <w:p w14:paraId="54516FC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5339993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63B83CE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tcBorders>
              <w:right w:val="single" w:sz="8" w:space="0" w:color="000000" w:themeColor="text1"/>
            </w:tcBorders>
            <w:noWrap/>
            <w:vAlign w:val="center"/>
            <w:hideMark/>
          </w:tcPr>
          <w:p w14:paraId="2E056D4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noWrap/>
            <w:vAlign w:val="center"/>
            <w:hideMark/>
          </w:tcPr>
          <w:p w14:paraId="213DB38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3" w:type="dxa"/>
            <w:tcBorders>
              <w:left w:val="single" w:sz="8" w:space="0" w:color="000000" w:themeColor="text1"/>
            </w:tcBorders>
            <w:noWrap/>
            <w:vAlign w:val="center"/>
            <w:hideMark/>
          </w:tcPr>
          <w:p w14:paraId="571C219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3" w:type="dxa"/>
            <w:noWrap/>
            <w:vAlign w:val="center"/>
            <w:hideMark/>
          </w:tcPr>
          <w:p w14:paraId="6D42AEB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3" w:type="dxa"/>
            <w:noWrap/>
            <w:vAlign w:val="center"/>
            <w:hideMark/>
          </w:tcPr>
          <w:p w14:paraId="3235C08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326F1D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818FBA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17A3B9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94DADA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40AF12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2D21BB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17E1E5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E5DACF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AC0772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4A74E8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17CA8E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66946B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FC9CFC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C3549E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</w:tr>
      <w:tr w:rsidR="00C976C6" w:rsidRPr="00282F96" w14:paraId="359B4AB3" w14:textId="77777777" w:rsidTr="00282F96">
        <w:trPr>
          <w:trHeight w:val="170"/>
        </w:trPr>
        <w:tc>
          <w:tcPr>
            <w:tcW w:w="227" w:type="dxa"/>
            <w:noWrap/>
            <w:vAlign w:val="center"/>
            <w:hideMark/>
          </w:tcPr>
          <w:p w14:paraId="0E6546C4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6</w:t>
            </w:r>
          </w:p>
        </w:tc>
        <w:tc>
          <w:tcPr>
            <w:tcW w:w="203" w:type="dxa"/>
            <w:noWrap/>
            <w:vAlign w:val="center"/>
            <w:hideMark/>
          </w:tcPr>
          <w:p w14:paraId="5E58983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07D3FC4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6A81ED2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15740EA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2063889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257CEEB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44DEA9B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2D22878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3" w:type="dxa"/>
            <w:noWrap/>
            <w:vAlign w:val="center"/>
            <w:hideMark/>
          </w:tcPr>
          <w:p w14:paraId="20B65E6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0F4F46E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3" w:type="dxa"/>
            <w:noWrap/>
            <w:vAlign w:val="center"/>
            <w:hideMark/>
          </w:tcPr>
          <w:p w14:paraId="6F60682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3" w:type="dxa"/>
            <w:noWrap/>
            <w:vAlign w:val="center"/>
            <w:hideMark/>
          </w:tcPr>
          <w:p w14:paraId="6087B41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1</w:t>
            </w:r>
          </w:p>
        </w:tc>
        <w:tc>
          <w:tcPr>
            <w:tcW w:w="203" w:type="dxa"/>
            <w:noWrap/>
            <w:vAlign w:val="center"/>
            <w:hideMark/>
          </w:tcPr>
          <w:p w14:paraId="5115E61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0</w:t>
            </w:r>
          </w:p>
        </w:tc>
        <w:tc>
          <w:tcPr>
            <w:tcW w:w="203" w:type="dxa"/>
            <w:noWrap/>
            <w:vAlign w:val="center"/>
            <w:hideMark/>
          </w:tcPr>
          <w:p w14:paraId="502928F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3" w:type="dxa"/>
            <w:noWrap/>
            <w:vAlign w:val="center"/>
            <w:hideMark/>
          </w:tcPr>
          <w:p w14:paraId="561499E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3" w:type="dxa"/>
            <w:noWrap/>
            <w:vAlign w:val="center"/>
            <w:hideMark/>
          </w:tcPr>
          <w:p w14:paraId="6F61833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3" w:type="dxa"/>
            <w:noWrap/>
            <w:vAlign w:val="center"/>
            <w:hideMark/>
          </w:tcPr>
          <w:p w14:paraId="0AF3D3B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470CC06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3" w:type="dxa"/>
            <w:noWrap/>
            <w:vAlign w:val="center"/>
            <w:hideMark/>
          </w:tcPr>
          <w:p w14:paraId="4F3E3BD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218A435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5046BFE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453C72C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3B0B49A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3B1568F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3F6837F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1C3740E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3" w:type="dxa"/>
            <w:tcBorders>
              <w:top w:val="single" w:sz="8" w:space="0" w:color="000000" w:themeColor="text1"/>
            </w:tcBorders>
            <w:noWrap/>
            <w:vAlign w:val="center"/>
            <w:hideMark/>
          </w:tcPr>
          <w:p w14:paraId="0EC2307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3" w:type="dxa"/>
            <w:noWrap/>
            <w:vAlign w:val="center"/>
            <w:hideMark/>
          </w:tcPr>
          <w:p w14:paraId="4ACA2EC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3" w:type="dxa"/>
            <w:noWrap/>
            <w:vAlign w:val="center"/>
            <w:hideMark/>
          </w:tcPr>
          <w:p w14:paraId="49726C0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45A8190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CD5B18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D0895E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D6AD30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62E517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9F721B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8D6004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4D5EC4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DD7228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153BB9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44FFB4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B66A1F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B6040C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6A2913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5A9291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</w:tr>
      <w:tr w:rsidR="00C976C6" w:rsidRPr="00282F96" w14:paraId="24C78C85" w14:textId="77777777" w:rsidTr="00282F96">
        <w:trPr>
          <w:trHeight w:val="170"/>
        </w:trPr>
        <w:tc>
          <w:tcPr>
            <w:tcW w:w="227" w:type="dxa"/>
            <w:noWrap/>
            <w:vAlign w:val="center"/>
            <w:hideMark/>
          </w:tcPr>
          <w:p w14:paraId="218D96F6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7</w:t>
            </w:r>
          </w:p>
        </w:tc>
        <w:tc>
          <w:tcPr>
            <w:tcW w:w="203" w:type="dxa"/>
            <w:noWrap/>
            <w:vAlign w:val="center"/>
            <w:hideMark/>
          </w:tcPr>
          <w:p w14:paraId="4FE51E5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23CA4B5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22BA4BD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5FFC1FC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665C7A6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04D16C9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71405B4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4CFBE03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75D52A7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3" w:type="dxa"/>
            <w:noWrap/>
            <w:vAlign w:val="center"/>
            <w:hideMark/>
          </w:tcPr>
          <w:p w14:paraId="0DCC0A6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3" w:type="dxa"/>
            <w:noWrap/>
            <w:vAlign w:val="center"/>
            <w:hideMark/>
          </w:tcPr>
          <w:p w14:paraId="67B8CBB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3" w:type="dxa"/>
            <w:noWrap/>
            <w:vAlign w:val="center"/>
            <w:hideMark/>
          </w:tcPr>
          <w:p w14:paraId="376D113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0</w:t>
            </w:r>
          </w:p>
        </w:tc>
        <w:tc>
          <w:tcPr>
            <w:tcW w:w="203" w:type="dxa"/>
            <w:noWrap/>
            <w:vAlign w:val="center"/>
            <w:hideMark/>
          </w:tcPr>
          <w:p w14:paraId="6E393E1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0</w:t>
            </w:r>
          </w:p>
        </w:tc>
        <w:tc>
          <w:tcPr>
            <w:tcW w:w="203" w:type="dxa"/>
            <w:noWrap/>
            <w:vAlign w:val="center"/>
            <w:hideMark/>
          </w:tcPr>
          <w:p w14:paraId="2511036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18BB6B1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69083CC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7C11707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4413957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3E58C33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3" w:type="dxa"/>
            <w:noWrap/>
            <w:vAlign w:val="center"/>
            <w:hideMark/>
          </w:tcPr>
          <w:p w14:paraId="6E46643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1D80154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55BE448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noWrap/>
            <w:vAlign w:val="center"/>
            <w:hideMark/>
          </w:tcPr>
          <w:p w14:paraId="7F56C34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3E8F7B4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2178201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1873E40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3" w:type="dxa"/>
            <w:noWrap/>
            <w:vAlign w:val="center"/>
            <w:hideMark/>
          </w:tcPr>
          <w:p w14:paraId="30FFB9E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3" w:type="dxa"/>
            <w:noWrap/>
            <w:vAlign w:val="center"/>
            <w:hideMark/>
          </w:tcPr>
          <w:p w14:paraId="5D8CD40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3" w:type="dxa"/>
            <w:noWrap/>
            <w:vAlign w:val="center"/>
            <w:hideMark/>
          </w:tcPr>
          <w:p w14:paraId="7EAFC27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3" w:type="dxa"/>
            <w:noWrap/>
            <w:vAlign w:val="center"/>
            <w:hideMark/>
          </w:tcPr>
          <w:p w14:paraId="37C48E4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A93DAA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537A80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3362EA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0A9484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947F80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902419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69A0D2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EF8455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589449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E1A40B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0313B6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BC04AC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B01EA9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391A08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</w:tr>
      <w:tr w:rsidR="00C976C6" w:rsidRPr="00282F96" w14:paraId="211F7101" w14:textId="77777777" w:rsidTr="00282F96">
        <w:trPr>
          <w:trHeight w:val="170"/>
        </w:trPr>
        <w:tc>
          <w:tcPr>
            <w:tcW w:w="227" w:type="dxa"/>
            <w:noWrap/>
            <w:vAlign w:val="center"/>
            <w:hideMark/>
          </w:tcPr>
          <w:p w14:paraId="1666965F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8</w:t>
            </w:r>
          </w:p>
        </w:tc>
        <w:tc>
          <w:tcPr>
            <w:tcW w:w="203" w:type="dxa"/>
            <w:noWrap/>
            <w:vAlign w:val="center"/>
            <w:hideMark/>
          </w:tcPr>
          <w:p w14:paraId="78A37BF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32D8DC6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448C0B2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4B947F5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1AE5A12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7663C3E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6C608A3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4EA2D9C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5888E4D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16BF94C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4EBC32A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24EFCA4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3" w:type="dxa"/>
            <w:noWrap/>
            <w:vAlign w:val="center"/>
            <w:hideMark/>
          </w:tcPr>
          <w:p w14:paraId="1E307DB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1</w:t>
            </w:r>
          </w:p>
        </w:tc>
        <w:tc>
          <w:tcPr>
            <w:tcW w:w="203" w:type="dxa"/>
            <w:noWrap/>
            <w:vAlign w:val="center"/>
            <w:hideMark/>
          </w:tcPr>
          <w:p w14:paraId="45544AA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3" w:type="dxa"/>
            <w:noWrap/>
            <w:vAlign w:val="center"/>
            <w:hideMark/>
          </w:tcPr>
          <w:p w14:paraId="4DC0825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3" w:type="dxa"/>
            <w:noWrap/>
            <w:vAlign w:val="center"/>
            <w:hideMark/>
          </w:tcPr>
          <w:p w14:paraId="6D56359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3" w:type="dxa"/>
            <w:noWrap/>
            <w:vAlign w:val="center"/>
            <w:hideMark/>
          </w:tcPr>
          <w:p w14:paraId="1F532C8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4" w:type="dxa"/>
            <w:noWrap/>
            <w:vAlign w:val="center"/>
            <w:hideMark/>
          </w:tcPr>
          <w:p w14:paraId="54E06AA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3" w:type="dxa"/>
            <w:noWrap/>
            <w:vAlign w:val="center"/>
            <w:hideMark/>
          </w:tcPr>
          <w:p w14:paraId="406824D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3" w:type="dxa"/>
            <w:noWrap/>
            <w:vAlign w:val="center"/>
            <w:hideMark/>
          </w:tcPr>
          <w:p w14:paraId="765A315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7D2372E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4" w:type="dxa"/>
            <w:noWrap/>
            <w:vAlign w:val="center"/>
            <w:hideMark/>
          </w:tcPr>
          <w:p w14:paraId="53FCE16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276067F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4" w:type="dxa"/>
            <w:noWrap/>
            <w:vAlign w:val="center"/>
            <w:hideMark/>
          </w:tcPr>
          <w:p w14:paraId="38813B0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4" w:type="dxa"/>
            <w:noWrap/>
            <w:vAlign w:val="center"/>
            <w:hideMark/>
          </w:tcPr>
          <w:p w14:paraId="50C1921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2D0F734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3" w:type="dxa"/>
            <w:noWrap/>
            <w:vAlign w:val="center"/>
            <w:hideMark/>
          </w:tcPr>
          <w:p w14:paraId="44C701C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219B061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53460E1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3" w:type="dxa"/>
            <w:noWrap/>
            <w:vAlign w:val="center"/>
            <w:hideMark/>
          </w:tcPr>
          <w:p w14:paraId="4197E28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ADAEC4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BA81ED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BB3E21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EF4765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36D1BD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BD0A83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ED1516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F2C514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23601F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CF6CC1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300099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37BB24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B72326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7040AC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</w:tr>
      <w:tr w:rsidR="00C976C6" w:rsidRPr="00282F96" w14:paraId="1A972875" w14:textId="77777777" w:rsidTr="00282F96">
        <w:trPr>
          <w:trHeight w:val="170"/>
        </w:trPr>
        <w:tc>
          <w:tcPr>
            <w:tcW w:w="227" w:type="dxa"/>
            <w:noWrap/>
            <w:vAlign w:val="center"/>
            <w:hideMark/>
          </w:tcPr>
          <w:p w14:paraId="4E3F09FB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9</w:t>
            </w:r>
          </w:p>
        </w:tc>
        <w:tc>
          <w:tcPr>
            <w:tcW w:w="203" w:type="dxa"/>
            <w:noWrap/>
            <w:vAlign w:val="center"/>
            <w:hideMark/>
          </w:tcPr>
          <w:p w14:paraId="636EBB1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2A0D856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63C3A4E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6399D54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1F98212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2A3D4BA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0C8D42F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224F58D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590F4E9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3B481DE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3" w:type="dxa"/>
            <w:noWrap/>
            <w:vAlign w:val="center"/>
            <w:hideMark/>
          </w:tcPr>
          <w:p w14:paraId="58AFEF3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3" w:type="dxa"/>
            <w:noWrap/>
            <w:vAlign w:val="center"/>
            <w:hideMark/>
          </w:tcPr>
          <w:p w14:paraId="7079426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0</w:t>
            </w:r>
          </w:p>
        </w:tc>
        <w:tc>
          <w:tcPr>
            <w:tcW w:w="203" w:type="dxa"/>
            <w:noWrap/>
            <w:vAlign w:val="center"/>
            <w:hideMark/>
          </w:tcPr>
          <w:p w14:paraId="76F594C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9</w:t>
            </w:r>
          </w:p>
        </w:tc>
        <w:tc>
          <w:tcPr>
            <w:tcW w:w="203" w:type="dxa"/>
            <w:noWrap/>
            <w:vAlign w:val="center"/>
            <w:hideMark/>
          </w:tcPr>
          <w:p w14:paraId="4659800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7290FEA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3F87424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4305D14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513AF2A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5D7ACFC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3" w:type="dxa"/>
            <w:noWrap/>
            <w:vAlign w:val="center"/>
            <w:hideMark/>
          </w:tcPr>
          <w:p w14:paraId="4B829F9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noWrap/>
            <w:vAlign w:val="center"/>
            <w:hideMark/>
          </w:tcPr>
          <w:p w14:paraId="6D3280C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458379A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noWrap/>
            <w:vAlign w:val="center"/>
            <w:hideMark/>
          </w:tcPr>
          <w:p w14:paraId="5FE0005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2F792A2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5652BDE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3F4C5FC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3" w:type="dxa"/>
            <w:noWrap/>
            <w:vAlign w:val="center"/>
            <w:hideMark/>
          </w:tcPr>
          <w:p w14:paraId="7002F76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3" w:type="dxa"/>
            <w:noWrap/>
            <w:vAlign w:val="center"/>
            <w:hideMark/>
          </w:tcPr>
          <w:p w14:paraId="3CD95D3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3" w:type="dxa"/>
            <w:noWrap/>
            <w:vAlign w:val="center"/>
            <w:hideMark/>
          </w:tcPr>
          <w:p w14:paraId="79DAEA1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3" w:type="dxa"/>
            <w:noWrap/>
            <w:vAlign w:val="center"/>
            <w:hideMark/>
          </w:tcPr>
          <w:p w14:paraId="5E52602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93F60D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F737D3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C98522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A95209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6116E4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5C0264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78A64F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35111E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828BC8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DD4AF2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350428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91553A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2378F0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877E4F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</w:tr>
      <w:tr w:rsidR="00C976C6" w:rsidRPr="00282F96" w14:paraId="2B3B39C8" w14:textId="77777777" w:rsidTr="00282F96">
        <w:trPr>
          <w:trHeight w:val="170"/>
        </w:trPr>
        <w:tc>
          <w:tcPr>
            <w:tcW w:w="227" w:type="dxa"/>
            <w:noWrap/>
            <w:vAlign w:val="center"/>
            <w:hideMark/>
          </w:tcPr>
          <w:p w14:paraId="33F7C362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10</w:t>
            </w:r>
          </w:p>
        </w:tc>
        <w:tc>
          <w:tcPr>
            <w:tcW w:w="203" w:type="dxa"/>
            <w:noWrap/>
            <w:vAlign w:val="center"/>
            <w:hideMark/>
          </w:tcPr>
          <w:p w14:paraId="430F46E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3C1F6CD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1C9EA5E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0D4E90A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1A10A120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0B021A8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6AC04E9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6E949EE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56A0AA6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6CB725E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49354CD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3" w:type="dxa"/>
            <w:noWrap/>
            <w:vAlign w:val="center"/>
            <w:hideMark/>
          </w:tcPr>
          <w:p w14:paraId="1CD1596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9</w:t>
            </w:r>
          </w:p>
        </w:tc>
        <w:tc>
          <w:tcPr>
            <w:tcW w:w="203" w:type="dxa"/>
            <w:noWrap/>
            <w:vAlign w:val="center"/>
            <w:hideMark/>
          </w:tcPr>
          <w:p w14:paraId="2660807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9</w:t>
            </w:r>
          </w:p>
        </w:tc>
        <w:tc>
          <w:tcPr>
            <w:tcW w:w="203" w:type="dxa"/>
            <w:noWrap/>
            <w:vAlign w:val="center"/>
            <w:hideMark/>
          </w:tcPr>
          <w:p w14:paraId="5F2D353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645F4C9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370AB70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311CE79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3CECF6A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69BF2EF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3" w:type="dxa"/>
            <w:noWrap/>
            <w:vAlign w:val="center"/>
            <w:hideMark/>
          </w:tcPr>
          <w:p w14:paraId="667ACDA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noWrap/>
            <w:vAlign w:val="center"/>
            <w:hideMark/>
          </w:tcPr>
          <w:p w14:paraId="1030FB9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42302A2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noWrap/>
            <w:vAlign w:val="center"/>
            <w:hideMark/>
          </w:tcPr>
          <w:p w14:paraId="4CCE7F7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28FC31B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6E0C62F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noWrap/>
            <w:vAlign w:val="center"/>
            <w:hideMark/>
          </w:tcPr>
          <w:p w14:paraId="6C3D98F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1</w:t>
            </w:r>
          </w:p>
        </w:tc>
        <w:tc>
          <w:tcPr>
            <w:tcW w:w="203" w:type="dxa"/>
            <w:noWrap/>
            <w:vAlign w:val="center"/>
            <w:hideMark/>
          </w:tcPr>
          <w:p w14:paraId="1222F41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3" w:type="dxa"/>
            <w:noWrap/>
            <w:vAlign w:val="center"/>
            <w:hideMark/>
          </w:tcPr>
          <w:p w14:paraId="61FB93B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3" w:type="dxa"/>
            <w:noWrap/>
            <w:vAlign w:val="center"/>
            <w:hideMark/>
          </w:tcPr>
          <w:p w14:paraId="0B5DA5A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3" w:type="dxa"/>
            <w:noWrap/>
            <w:vAlign w:val="center"/>
            <w:hideMark/>
          </w:tcPr>
          <w:p w14:paraId="22A89B9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964970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30234A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6AB512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554EE2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64135B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EB6AEB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15A227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9E7E8B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0D8BAD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5854AB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590ECB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3D5B07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7E0E2B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96538A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</w:tr>
      <w:tr w:rsidR="00C976C6" w:rsidRPr="00282F96" w14:paraId="41B5BAF2" w14:textId="77777777" w:rsidTr="00282F96">
        <w:trPr>
          <w:trHeight w:val="170"/>
        </w:trPr>
        <w:tc>
          <w:tcPr>
            <w:tcW w:w="227" w:type="dxa"/>
            <w:noWrap/>
            <w:vAlign w:val="center"/>
            <w:hideMark/>
          </w:tcPr>
          <w:p w14:paraId="1A2482B4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11</w:t>
            </w:r>
          </w:p>
        </w:tc>
        <w:tc>
          <w:tcPr>
            <w:tcW w:w="203" w:type="dxa"/>
            <w:noWrap/>
            <w:vAlign w:val="center"/>
            <w:hideMark/>
          </w:tcPr>
          <w:p w14:paraId="05B6ED1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55B2399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31580C1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19D52EC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226FEF9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3B4669C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175440B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1644B03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6429C74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31CE2A8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4D42916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0DD0E8C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0</w:t>
            </w:r>
          </w:p>
        </w:tc>
        <w:tc>
          <w:tcPr>
            <w:tcW w:w="203" w:type="dxa"/>
            <w:noWrap/>
            <w:vAlign w:val="center"/>
            <w:hideMark/>
          </w:tcPr>
          <w:p w14:paraId="227EAAE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0</w:t>
            </w:r>
          </w:p>
        </w:tc>
        <w:tc>
          <w:tcPr>
            <w:tcW w:w="203" w:type="dxa"/>
            <w:noWrap/>
            <w:vAlign w:val="center"/>
            <w:hideMark/>
          </w:tcPr>
          <w:p w14:paraId="70702C5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1A63366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6B2A7A2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579D5CF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4B03990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6412E86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3" w:type="dxa"/>
            <w:noWrap/>
            <w:vAlign w:val="center"/>
            <w:hideMark/>
          </w:tcPr>
          <w:p w14:paraId="446A941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47C09DB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43700B8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3C77899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50E66B9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32BAD58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449F5D8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3" w:type="dxa"/>
            <w:noWrap/>
            <w:vAlign w:val="center"/>
            <w:hideMark/>
          </w:tcPr>
          <w:p w14:paraId="30D520E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3" w:type="dxa"/>
            <w:noWrap/>
            <w:vAlign w:val="center"/>
            <w:hideMark/>
          </w:tcPr>
          <w:p w14:paraId="7B5BEB3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3" w:type="dxa"/>
            <w:noWrap/>
            <w:vAlign w:val="center"/>
            <w:hideMark/>
          </w:tcPr>
          <w:p w14:paraId="105CCBF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3" w:type="dxa"/>
            <w:noWrap/>
            <w:vAlign w:val="center"/>
            <w:hideMark/>
          </w:tcPr>
          <w:p w14:paraId="5309BB2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75D29F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C1F08E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DA52D2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4C31E7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C73C1F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FE6318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D06AC0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401A9C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EDA5A0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9BBD31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59E2DC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04F71B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2C9DFA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5950A3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</w:tr>
      <w:tr w:rsidR="00C976C6" w:rsidRPr="00282F96" w14:paraId="3CEF189C" w14:textId="77777777" w:rsidTr="00282F96">
        <w:trPr>
          <w:trHeight w:val="170"/>
        </w:trPr>
        <w:tc>
          <w:tcPr>
            <w:tcW w:w="227" w:type="dxa"/>
            <w:noWrap/>
            <w:vAlign w:val="center"/>
            <w:hideMark/>
          </w:tcPr>
          <w:p w14:paraId="73D19D05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12</w:t>
            </w:r>
          </w:p>
        </w:tc>
        <w:tc>
          <w:tcPr>
            <w:tcW w:w="203" w:type="dxa"/>
            <w:noWrap/>
            <w:vAlign w:val="center"/>
            <w:hideMark/>
          </w:tcPr>
          <w:p w14:paraId="4B81B11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49749FB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1A211FA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03C9200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55DE101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431B5B7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0B91487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5F95BB5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0E410F1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70EBA87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1BAA93EE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79F9DC0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017A550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0</w:t>
            </w:r>
          </w:p>
        </w:tc>
        <w:tc>
          <w:tcPr>
            <w:tcW w:w="203" w:type="dxa"/>
            <w:noWrap/>
            <w:vAlign w:val="center"/>
            <w:hideMark/>
          </w:tcPr>
          <w:p w14:paraId="4D1CC3C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3" w:type="dxa"/>
            <w:noWrap/>
            <w:vAlign w:val="center"/>
            <w:hideMark/>
          </w:tcPr>
          <w:p w14:paraId="638FD27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3" w:type="dxa"/>
            <w:noWrap/>
            <w:vAlign w:val="center"/>
            <w:hideMark/>
          </w:tcPr>
          <w:p w14:paraId="1F8AA38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3" w:type="dxa"/>
            <w:noWrap/>
            <w:vAlign w:val="center"/>
            <w:hideMark/>
          </w:tcPr>
          <w:p w14:paraId="24B072F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4" w:type="dxa"/>
            <w:noWrap/>
            <w:vAlign w:val="center"/>
            <w:hideMark/>
          </w:tcPr>
          <w:p w14:paraId="20386B4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3" w:type="dxa"/>
            <w:noWrap/>
            <w:vAlign w:val="center"/>
            <w:hideMark/>
          </w:tcPr>
          <w:p w14:paraId="2F77E63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1</w:t>
            </w:r>
          </w:p>
        </w:tc>
        <w:tc>
          <w:tcPr>
            <w:tcW w:w="203" w:type="dxa"/>
            <w:noWrap/>
            <w:vAlign w:val="center"/>
            <w:hideMark/>
          </w:tcPr>
          <w:p w14:paraId="25C8D0D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1</w:t>
            </w:r>
          </w:p>
        </w:tc>
        <w:tc>
          <w:tcPr>
            <w:tcW w:w="204" w:type="dxa"/>
            <w:noWrap/>
            <w:vAlign w:val="center"/>
            <w:hideMark/>
          </w:tcPr>
          <w:p w14:paraId="240156D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4" w:type="dxa"/>
            <w:noWrap/>
            <w:vAlign w:val="center"/>
            <w:hideMark/>
          </w:tcPr>
          <w:p w14:paraId="626C9A6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1</w:t>
            </w:r>
          </w:p>
        </w:tc>
        <w:tc>
          <w:tcPr>
            <w:tcW w:w="204" w:type="dxa"/>
            <w:noWrap/>
            <w:vAlign w:val="center"/>
            <w:hideMark/>
          </w:tcPr>
          <w:p w14:paraId="7B6BE1F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4" w:type="dxa"/>
            <w:noWrap/>
            <w:vAlign w:val="center"/>
            <w:hideMark/>
          </w:tcPr>
          <w:p w14:paraId="74C7BEC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1</w:t>
            </w:r>
          </w:p>
        </w:tc>
        <w:tc>
          <w:tcPr>
            <w:tcW w:w="204" w:type="dxa"/>
            <w:noWrap/>
            <w:vAlign w:val="center"/>
            <w:hideMark/>
          </w:tcPr>
          <w:p w14:paraId="2DEFC02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1</w:t>
            </w:r>
          </w:p>
        </w:tc>
        <w:tc>
          <w:tcPr>
            <w:tcW w:w="204" w:type="dxa"/>
            <w:noWrap/>
            <w:vAlign w:val="center"/>
            <w:hideMark/>
          </w:tcPr>
          <w:p w14:paraId="61AC420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9</w:t>
            </w:r>
          </w:p>
        </w:tc>
        <w:tc>
          <w:tcPr>
            <w:tcW w:w="203" w:type="dxa"/>
            <w:noWrap/>
            <w:vAlign w:val="center"/>
            <w:hideMark/>
          </w:tcPr>
          <w:p w14:paraId="286D216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9</w:t>
            </w:r>
          </w:p>
        </w:tc>
        <w:tc>
          <w:tcPr>
            <w:tcW w:w="203" w:type="dxa"/>
            <w:noWrap/>
            <w:vAlign w:val="center"/>
            <w:hideMark/>
          </w:tcPr>
          <w:p w14:paraId="7DA6CAE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9</w:t>
            </w:r>
          </w:p>
        </w:tc>
        <w:tc>
          <w:tcPr>
            <w:tcW w:w="203" w:type="dxa"/>
            <w:noWrap/>
            <w:vAlign w:val="center"/>
            <w:hideMark/>
          </w:tcPr>
          <w:p w14:paraId="02C3B88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0</w:t>
            </w:r>
          </w:p>
        </w:tc>
        <w:tc>
          <w:tcPr>
            <w:tcW w:w="203" w:type="dxa"/>
            <w:noWrap/>
            <w:vAlign w:val="center"/>
            <w:hideMark/>
          </w:tcPr>
          <w:p w14:paraId="298A98A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50F7D2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E408E3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D9CC06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18E02F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014858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E52CCE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98AA8D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77CC09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7F50AF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EB282B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14D905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7A7BFC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9755BD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651D89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</w:tr>
      <w:tr w:rsidR="00C976C6" w:rsidRPr="00282F96" w14:paraId="6B329E5D" w14:textId="77777777" w:rsidTr="00282F96">
        <w:trPr>
          <w:trHeight w:val="170"/>
        </w:trPr>
        <w:tc>
          <w:tcPr>
            <w:tcW w:w="227" w:type="dxa"/>
            <w:noWrap/>
            <w:vAlign w:val="center"/>
            <w:hideMark/>
          </w:tcPr>
          <w:p w14:paraId="3B8FE6F9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13</w:t>
            </w:r>
          </w:p>
        </w:tc>
        <w:tc>
          <w:tcPr>
            <w:tcW w:w="203" w:type="dxa"/>
            <w:noWrap/>
            <w:vAlign w:val="center"/>
            <w:hideMark/>
          </w:tcPr>
          <w:p w14:paraId="1A9CB12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0845F99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7F8410E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088A71D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423D6CC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49826F1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2BEDE2E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6025E42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28AE5CC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442AD38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3A01BE9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6FF91A1D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426BCF6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3CFFBE6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1</w:t>
            </w:r>
          </w:p>
        </w:tc>
        <w:tc>
          <w:tcPr>
            <w:tcW w:w="203" w:type="dxa"/>
            <w:noWrap/>
            <w:vAlign w:val="center"/>
            <w:hideMark/>
          </w:tcPr>
          <w:p w14:paraId="3A37C95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1</w:t>
            </w:r>
          </w:p>
        </w:tc>
        <w:tc>
          <w:tcPr>
            <w:tcW w:w="203" w:type="dxa"/>
            <w:noWrap/>
            <w:vAlign w:val="center"/>
            <w:hideMark/>
          </w:tcPr>
          <w:p w14:paraId="0934AFC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1</w:t>
            </w:r>
          </w:p>
        </w:tc>
        <w:tc>
          <w:tcPr>
            <w:tcW w:w="203" w:type="dxa"/>
            <w:noWrap/>
            <w:vAlign w:val="center"/>
            <w:hideMark/>
          </w:tcPr>
          <w:p w14:paraId="4547571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1</w:t>
            </w:r>
          </w:p>
        </w:tc>
        <w:tc>
          <w:tcPr>
            <w:tcW w:w="204" w:type="dxa"/>
            <w:noWrap/>
            <w:vAlign w:val="center"/>
            <w:hideMark/>
          </w:tcPr>
          <w:p w14:paraId="5CE47D8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1</w:t>
            </w:r>
          </w:p>
        </w:tc>
        <w:tc>
          <w:tcPr>
            <w:tcW w:w="203" w:type="dxa"/>
            <w:noWrap/>
            <w:vAlign w:val="center"/>
            <w:hideMark/>
          </w:tcPr>
          <w:p w14:paraId="44B1312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0</w:t>
            </w:r>
          </w:p>
        </w:tc>
        <w:tc>
          <w:tcPr>
            <w:tcW w:w="203" w:type="dxa"/>
            <w:noWrap/>
            <w:vAlign w:val="center"/>
            <w:hideMark/>
          </w:tcPr>
          <w:p w14:paraId="5CB8C34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1</w:t>
            </w:r>
          </w:p>
        </w:tc>
        <w:tc>
          <w:tcPr>
            <w:tcW w:w="204" w:type="dxa"/>
            <w:noWrap/>
            <w:vAlign w:val="center"/>
            <w:hideMark/>
          </w:tcPr>
          <w:p w14:paraId="372911A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1</w:t>
            </w:r>
          </w:p>
        </w:tc>
        <w:tc>
          <w:tcPr>
            <w:tcW w:w="204" w:type="dxa"/>
            <w:noWrap/>
            <w:vAlign w:val="center"/>
            <w:hideMark/>
          </w:tcPr>
          <w:p w14:paraId="3D97F63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0</w:t>
            </w:r>
          </w:p>
        </w:tc>
        <w:tc>
          <w:tcPr>
            <w:tcW w:w="204" w:type="dxa"/>
            <w:noWrap/>
            <w:vAlign w:val="center"/>
            <w:hideMark/>
          </w:tcPr>
          <w:p w14:paraId="09CE343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1</w:t>
            </w:r>
          </w:p>
        </w:tc>
        <w:tc>
          <w:tcPr>
            <w:tcW w:w="204" w:type="dxa"/>
            <w:noWrap/>
            <w:vAlign w:val="center"/>
            <w:hideMark/>
          </w:tcPr>
          <w:p w14:paraId="46B5E25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0</w:t>
            </w:r>
          </w:p>
        </w:tc>
        <w:tc>
          <w:tcPr>
            <w:tcW w:w="204" w:type="dxa"/>
            <w:noWrap/>
            <w:vAlign w:val="center"/>
            <w:hideMark/>
          </w:tcPr>
          <w:p w14:paraId="4AB924E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1</w:t>
            </w:r>
          </w:p>
        </w:tc>
        <w:tc>
          <w:tcPr>
            <w:tcW w:w="204" w:type="dxa"/>
            <w:noWrap/>
            <w:vAlign w:val="center"/>
            <w:hideMark/>
          </w:tcPr>
          <w:p w14:paraId="3BCAABE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9</w:t>
            </w:r>
          </w:p>
        </w:tc>
        <w:tc>
          <w:tcPr>
            <w:tcW w:w="203" w:type="dxa"/>
            <w:noWrap/>
            <w:vAlign w:val="center"/>
            <w:hideMark/>
          </w:tcPr>
          <w:p w14:paraId="6932B1C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8</w:t>
            </w:r>
          </w:p>
        </w:tc>
        <w:tc>
          <w:tcPr>
            <w:tcW w:w="203" w:type="dxa"/>
            <w:noWrap/>
            <w:vAlign w:val="center"/>
            <w:hideMark/>
          </w:tcPr>
          <w:p w14:paraId="58DA59A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9</w:t>
            </w:r>
          </w:p>
        </w:tc>
        <w:tc>
          <w:tcPr>
            <w:tcW w:w="203" w:type="dxa"/>
            <w:noWrap/>
            <w:vAlign w:val="center"/>
            <w:hideMark/>
          </w:tcPr>
          <w:p w14:paraId="4BAF723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9</w:t>
            </w:r>
          </w:p>
        </w:tc>
        <w:tc>
          <w:tcPr>
            <w:tcW w:w="203" w:type="dxa"/>
            <w:noWrap/>
            <w:vAlign w:val="center"/>
            <w:hideMark/>
          </w:tcPr>
          <w:p w14:paraId="24BE0B3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9C1F9C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198203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419689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DCDB3E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77AAED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891F10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1D8769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84AE2B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BE8481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923853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2BB1C9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F43FBB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E1C337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AEEEE2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</w:tr>
      <w:tr w:rsidR="00C976C6" w:rsidRPr="00282F96" w14:paraId="4B1AA24A" w14:textId="77777777" w:rsidTr="00282F96">
        <w:trPr>
          <w:trHeight w:val="170"/>
        </w:trPr>
        <w:tc>
          <w:tcPr>
            <w:tcW w:w="227" w:type="dxa"/>
            <w:noWrap/>
            <w:vAlign w:val="center"/>
            <w:hideMark/>
          </w:tcPr>
          <w:p w14:paraId="0FF23420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3" w:type="dxa"/>
            <w:noWrap/>
            <w:vAlign w:val="center"/>
            <w:hideMark/>
          </w:tcPr>
          <w:p w14:paraId="59C6571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2908C2D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50265FC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6B355AA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78E411E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608EFB1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68449D0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2B488A9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18FA223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4EFF83E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3B7317C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4964A46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3504059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7656791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6E6F88D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3" w:type="dxa"/>
            <w:noWrap/>
            <w:vAlign w:val="center"/>
            <w:hideMark/>
          </w:tcPr>
          <w:p w14:paraId="47E2AB0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3" w:type="dxa"/>
            <w:noWrap/>
            <w:vAlign w:val="center"/>
            <w:hideMark/>
          </w:tcPr>
          <w:p w14:paraId="5DC8FC0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4" w:type="dxa"/>
            <w:noWrap/>
            <w:vAlign w:val="center"/>
            <w:hideMark/>
          </w:tcPr>
          <w:p w14:paraId="027A288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3" w:type="dxa"/>
            <w:noWrap/>
            <w:vAlign w:val="center"/>
            <w:hideMark/>
          </w:tcPr>
          <w:p w14:paraId="2371D0E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3" w:type="dxa"/>
            <w:noWrap/>
            <w:vAlign w:val="center"/>
            <w:hideMark/>
          </w:tcPr>
          <w:p w14:paraId="6067420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745CBB7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4" w:type="dxa"/>
            <w:noWrap/>
            <w:vAlign w:val="center"/>
            <w:hideMark/>
          </w:tcPr>
          <w:p w14:paraId="248FC10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39ED27C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4" w:type="dxa"/>
            <w:noWrap/>
            <w:vAlign w:val="center"/>
            <w:hideMark/>
          </w:tcPr>
          <w:p w14:paraId="5A1C996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4" w:type="dxa"/>
            <w:noWrap/>
            <w:vAlign w:val="center"/>
            <w:hideMark/>
          </w:tcPr>
          <w:p w14:paraId="163695A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47191F0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3" w:type="dxa"/>
            <w:noWrap/>
            <w:vAlign w:val="center"/>
            <w:hideMark/>
          </w:tcPr>
          <w:p w14:paraId="29C95D0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2D03134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6A06C7E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3" w:type="dxa"/>
            <w:noWrap/>
            <w:vAlign w:val="center"/>
            <w:hideMark/>
          </w:tcPr>
          <w:p w14:paraId="212EFB1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262D6C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4D75A9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4BAAD0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88C56B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AE738F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380519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CC5DD4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DC5B53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4C5FE7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ABEC10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30078D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429CD7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2BD236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D031A7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</w:tr>
      <w:tr w:rsidR="00C976C6" w:rsidRPr="00282F96" w14:paraId="683958EA" w14:textId="77777777" w:rsidTr="00282F96">
        <w:trPr>
          <w:trHeight w:val="170"/>
        </w:trPr>
        <w:tc>
          <w:tcPr>
            <w:tcW w:w="227" w:type="dxa"/>
            <w:noWrap/>
            <w:vAlign w:val="center"/>
            <w:hideMark/>
          </w:tcPr>
          <w:p w14:paraId="57D0DC07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noWrap/>
            <w:vAlign w:val="center"/>
            <w:hideMark/>
          </w:tcPr>
          <w:p w14:paraId="0295EF0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4CFED9D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67F9180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5A1CABF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18FE55F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7034846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29C91D1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236CFC8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271FA6D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04509F5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23FD6B2E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4C057B62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095B36D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0B54BB7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4CA79AE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54EE098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3" w:type="dxa"/>
            <w:noWrap/>
            <w:vAlign w:val="center"/>
            <w:hideMark/>
          </w:tcPr>
          <w:p w14:paraId="4AF12F3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4" w:type="dxa"/>
            <w:noWrap/>
            <w:vAlign w:val="center"/>
            <w:hideMark/>
          </w:tcPr>
          <w:p w14:paraId="21ACB49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3" w:type="dxa"/>
            <w:noWrap/>
            <w:vAlign w:val="center"/>
            <w:hideMark/>
          </w:tcPr>
          <w:p w14:paraId="7998980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3" w:type="dxa"/>
            <w:noWrap/>
            <w:vAlign w:val="center"/>
            <w:hideMark/>
          </w:tcPr>
          <w:p w14:paraId="6E0D7E4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16B2C1D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4" w:type="dxa"/>
            <w:noWrap/>
            <w:vAlign w:val="center"/>
            <w:hideMark/>
          </w:tcPr>
          <w:p w14:paraId="62C215D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4ACBB0D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4" w:type="dxa"/>
            <w:noWrap/>
            <w:vAlign w:val="center"/>
            <w:hideMark/>
          </w:tcPr>
          <w:p w14:paraId="034B1D1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4" w:type="dxa"/>
            <w:noWrap/>
            <w:vAlign w:val="center"/>
            <w:hideMark/>
          </w:tcPr>
          <w:p w14:paraId="73A8BD8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2B7C7FC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3" w:type="dxa"/>
            <w:noWrap/>
            <w:vAlign w:val="center"/>
            <w:hideMark/>
          </w:tcPr>
          <w:p w14:paraId="623FA11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3E1372A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0B224A3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3" w:type="dxa"/>
            <w:noWrap/>
            <w:vAlign w:val="center"/>
            <w:hideMark/>
          </w:tcPr>
          <w:p w14:paraId="3D85AF6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CA75F6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C02FF5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A0A135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F955BB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FECEE5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F7FB46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137B8F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1C0B43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8CFDC2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93CD8F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E5B988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AF73A0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978EC5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F1087D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</w:tr>
      <w:tr w:rsidR="00C976C6" w:rsidRPr="00282F96" w14:paraId="5343B109" w14:textId="77777777" w:rsidTr="00282F96">
        <w:trPr>
          <w:trHeight w:val="170"/>
        </w:trPr>
        <w:tc>
          <w:tcPr>
            <w:tcW w:w="227" w:type="dxa"/>
            <w:noWrap/>
            <w:vAlign w:val="center"/>
            <w:hideMark/>
          </w:tcPr>
          <w:p w14:paraId="7B150037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noWrap/>
            <w:vAlign w:val="center"/>
            <w:hideMark/>
          </w:tcPr>
          <w:p w14:paraId="6FB63DC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3D6E038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408AC12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26204D2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403CD18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783EBAE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1995E73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26D52AF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5ADD04D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6C107DA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4FB17B09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66C9DC69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6919A7A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1842512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4330B6BD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3EDF3B8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14FAFC0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4" w:type="dxa"/>
            <w:noWrap/>
            <w:vAlign w:val="center"/>
            <w:hideMark/>
          </w:tcPr>
          <w:p w14:paraId="7BA3D13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3" w:type="dxa"/>
            <w:noWrap/>
            <w:vAlign w:val="center"/>
            <w:hideMark/>
          </w:tcPr>
          <w:p w14:paraId="569F078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3" w:type="dxa"/>
            <w:noWrap/>
            <w:vAlign w:val="center"/>
            <w:hideMark/>
          </w:tcPr>
          <w:p w14:paraId="2DF15F6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1FE5A83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4" w:type="dxa"/>
            <w:noWrap/>
            <w:vAlign w:val="center"/>
            <w:hideMark/>
          </w:tcPr>
          <w:p w14:paraId="48732FD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05FFB14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4" w:type="dxa"/>
            <w:noWrap/>
            <w:vAlign w:val="center"/>
            <w:hideMark/>
          </w:tcPr>
          <w:p w14:paraId="3D41175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4" w:type="dxa"/>
            <w:noWrap/>
            <w:vAlign w:val="center"/>
            <w:hideMark/>
          </w:tcPr>
          <w:p w14:paraId="0529F61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35D2D01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3" w:type="dxa"/>
            <w:noWrap/>
            <w:vAlign w:val="center"/>
            <w:hideMark/>
          </w:tcPr>
          <w:p w14:paraId="7386906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0C5E64D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1C4E254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3" w:type="dxa"/>
            <w:noWrap/>
            <w:vAlign w:val="center"/>
            <w:hideMark/>
          </w:tcPr>
          <w:p w14:paraId="7CF7F01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EC2E5D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5F8659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55D13D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ECEE05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182580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07700C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06465D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6A304B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6F990E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F393B1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19C081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9F0340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F07BA5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683A45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</w:tr>
      <w:tr w:rsidR="00C976C6" w:rsidRPr="00282F96" w14:paraId="5D4F144C" w14:textId="77777777" w:rsidTr="00282F96">
        <w:trPr>
          <w:trHeight w:val="170"/>
        </w:trPr>
        <w:tc>
          <w:tcPr>
            <w:tcW w:w="227" w:type="dxa"/>
            <w:noWrap/>
            <w:vAlign w:val="center"/>
            <w:hideMark/>
          </w:tcPr>
          <w:p w14:paraId="66EB788A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noWrap/>
            <w:vAlign w:val="center"/>
            <w:hideMark/>
          </w:tcPr>
          <w:p w14:paraId="727C30E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216D07E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6ED4F7A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7B2E314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3625B98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604B3B3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412ACE1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223256C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0036D54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52A0A9E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78A2199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7DBBCF6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29117D4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1EFF462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42327B8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25BA3A45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745A3A7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4480BE9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3" w:type="dxa"/>
            <w:noWrap/>
            <w:vAlign w:val="center"/>
            <w:hideMark/>
          </w:tcPr>
          <w:p w14:paraId="1A1B9F7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3" w:type="dxa"/>
            <w:noWrap/>
            <w:vAlign w:val="center"/>
            <w:hideMark/>
          </w:tcPr>
          <w:p w14:paraId="30C1431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01379F4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4" w:type="dxa"/>
            <w:noWrap/>
            <w:vAlign w:val="center"/>
            <w:hideMark/>
          </w:tcPr>
          <w:p w14:paraId="4DE70D8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340016D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4" w:type="dxa"/>
            <w:noWrap/>
            <w:vAlign w:val="center"/>
            <w:hideMark/>
          </w:tcPr>
          <w:p w14:paraId="02783C8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59B5B58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2B02746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3" w:type="dxa"/>
            <w:tcBorders>
              <w:bottom w:val="single" w:sz="8" w:space="0" w:color="000000" w:themeColor="text1"/>
            </w:tcBorders>
            <w:noWrap/>
            <w:vAlign w:val="center"/>
            <w:hideMark/>
          </w:tcPr>
          <w:p w14:paraId="1839962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3" w:type="dxa"/>
            <w:noWrap/>
            <w:vAlign w:val="center"/>
            <w:hideMark/>
          </w:tcPr>
          <w:p w14:paraId="74410E4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3" w:type="dxa"/>
            <w:noWrap/>
            <w:vAlign w:val="center"/>
            <w:hideMark/>
          </w:tcPr>
          <w:p w14:paraId="7ECCE27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151A315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8E31B7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BA2583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E1DF1B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DCFEAB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C6CC03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316748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F81B05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D55F9A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656660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B954B3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973AF6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61C2F1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247AC8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2B24D6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</w:tr>
      <w:tr w:rsidR="00C976C6" w:rsidRPr="00282F96" w14:paraId="038E62CD" w14:textId="77777777" w:rsidTr="00282F96">
        <w:trPr>
          <w:trHeight w:val="170"/>
        </w:trPr>
        <w:tc>
          <w:tcPr>
            <w:tcW w:w="227" w:type="dxa"/>
            <w:noWrap/>
            <w:vAlign w:val="center"/>
            <w:hideMark/>
          </w:tcPr>
          <w:p w14:paraId="3DCA8FD6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noWrap/>
            <w:vAlign w:val="center"/>
            <w:hideMark/>
          </w:tcPr>
          <w:p w14:paraId="1EFCD19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6402822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4F48C1C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353EC96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44C26E82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72163A21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59C0FA13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5B468EE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3CE62D1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655D4D2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4766DEE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508189F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1497EC2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234C73C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4703908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6ECCA46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3BCC961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32A75FC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5A112FB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3" w:type="dxa"/>
            <w:noWrap/>
            <w:vAlign w:val="center"/>
            <w:hideMark/>
          </w:tcPr>
          <w:p w14:paraId="605FD5E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579D934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4" w:type="dxa"/>
            <w:noWrap/>
            <w:vAlign w:val="center"/>
            <w:hideMark/>
          </w:tcPr>
          <w:p w14:paraId="5328B40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5B8F868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4" w:type="dxa"/>
            <w:noWrap/>
            <w:vAlign w:val="center"/>
            <w:hideMark/>
          </w:tcPr>
          <w:p w14:paraId="2C299B6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4" w:type="dxa"/>
            <w:noWrap/>
            <w:vAlign w:val="center"/>
            <w:hideMark/>
          </w:tcPr>
          <w:p w14:paraId="533C740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tcBorders>
              <w:right w:val="single" w:sz="8" w:space="0" w:color="000000" w:themeColor="text1"/>
            </w:tcBorders>
            <w:noWrap/>
            <w:vAlign w:val="center"/>
            <w:hideMark/>
          </w:tcPr>
          <w:p w14:paraId="513BD25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noWrap/>
            <w:vAlign w:val="center"/>
            <w:hideMark/>
          </w:tcPr>
          <w:p w14:paraId="7F01040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tcBorders>
              <w:left w:val="single" w:sz="8" w:space="0" w:color="000000" w:themeColor="text1"/>
            </w:tcBorders>
            <w:noWrap/>
            <w:vAlign w:val="center"/>
            <w:hideMark/>
          </w:tcPr>
          <w:p w14:paraId="6503A79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5841A7E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3" w:type="dxa"/>
            <w:noWrap/>
            <w:vAlign w:val="center"/>
            <w:hideMark/>
          </w:tcPr>
          <w:p w14:paraId="69D3CE9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DA8759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2B4887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2E4DA7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09E8DE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DB7B6D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BEECFC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3A574B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D7C24A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E977BD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476476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89E675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FEFCA3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D2DE77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514A1C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</w:tr>
      <w:tr w:rsidR="00C976C6" w:rsidRPr="00282F96" w14:paraId="19AF96FD" w14:textId="77777777" w:rsidTr="00282F96">
        <w:trPr>
          <w:trHeight w:val="170"/>
        </w:trPr>
        <w:tc>
          <w:tcPr>
            <w:tcW w:w="227" w:type="dxa"/>
            <w:noWrap/>
            <w:vAlign w:val="center"/>
            <w:hideMark/>
          </w:tcPr>
          <w:p w14:paraId="0871055A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noWrap/>
            <w:vAlign w:val="center"/>
          </w:tcPr>
          <w:p w14:paraId="72E70DF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2510508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7DEEAFC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48DB140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179B3D9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39975BF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7EAF175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1E1E9EC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17BDE0A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6A61496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3148E3BC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5455607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6A618AE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3B1B383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1E4907A0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72B656F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5832693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20FC359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06A0689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52D99CC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015F9CE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4C12853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7D8D2CC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2BFCA50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16535DB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173E6E4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3" w:type="dxa"/>
            <w:tcBorders>
              <w:top w:val="single" w:sz="8" w:space="0" w:color="000000" w:themeColor="text1"/>
            </w:tcBorders>
            <w:noWrap/>
            <w:vAlign w:val="center"/>
            <w:hideMark/>
          </w:tcPr>
          <w:p w14:paraId="511A446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3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77BE373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5759547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tcBorders>
              <w:left w:val="single" w:sz="8" w:space="0" w:color="000000"/>
            </w:tcBorders>
            <w:noWrap/>
            <w:vAlign w:val="center"/>
            <w:hideMark/>
          </w:tcPr>
          <w:p w14:paraId="1909E2C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B4C95D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41D853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B8C719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5EE62D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552490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0C8DF4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52B383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6181BA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5EA8E3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25DDF8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655A70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EF453C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E3E327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323A64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</w:tr>
      <w:tr w:rsidR="00C976C6" w:rsidRPr="00282F96" w14:paraId="4BFDC982" w14:textId="77777777" w:rsidTr="00282F96">
        <w:trPr>
          <w:trHeight w:val="170"/>
        </w:trPr>
        <w:tc>
          <w:tcPr>
            <w:tcW w:w="227" w:type="dxa"/>
            <w:noWrap/>
            <w:vAlign w:val="center"/>
            <w:hideMark/>
          </w:tcPr>
          <w:p w14:paraId="0040388A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3" w:type="dxa"/>
            <w:noWrap/>
            <w:vAlign w:val="center"/>
          </w:tcPr>
          <w:p w14:paraId="3AC5A45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4B3E0C1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266209C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1A1EA93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254F194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668947E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3B99437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01BDE31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6CBD4E9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357D701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2841325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6834F83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532424A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2CA03653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1950E57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4F7F115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58C9290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38378CA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461C4C8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46B0605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776C8AC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1A159FD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4AA2763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559D034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03938D9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4EABA8A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3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2A72F85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3" w:type="dxa"/>
            <w:noWrap/>
            <w:vAlign w:val="center"/>
            <w:hideMark/>
          </w:tcPr>
          <w:p w14:paraId="17AE3FB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3" w:type="dxa"/>
            <w:tcBorders>
              <w:top w:val="single" w:sz="8" w:space="0" w:color="000000"/>
            </w:tcBorders>
            <w:noWrap/>
            <w:vAlign w:val="center"/>
            <w:hideMark/>
          </w:tcPr>
          <w:p w14:paraId="12CEC04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3" w:type="dxa"/>
            <w:noWrap/>
            <w:vAlign w:val="center"/>
            <w:hideMark/>
          </w:tcPr>
          <w:p w14:paraId="20B2F5C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C8B9D8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327DDE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B798D5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12F031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39658B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9D5D8F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BF0707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2165F3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F4EA0D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67DEB6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7BC598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FC2A59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956A79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C68CFE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</w:tr>
      <w:tr w:rsidR="00C976C6" w:rsidRPr="00282F96" w14:paraId="4E663A5F" w14:textId="77777777" w:rsidTr="00282F96">
        <w:trPr>
          <w:trHeight w:val="170"/>
        </w:trPr>
        <w:tc>
          <w:tcPr>
            <w:tcW w:w="227" w:type="dxa"/>
            <w:noWrap/>
            <w:vAlign w:val="center"/>
            <w:hideMark/>
          </w:tcPr>
          <w:p w14:paraId="62285737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21</w:t>
            </w:r>
          </w:p>
        </w:tc>
        <w:tc>
          <w:tcPr>
            <w:tcW w:w="203" w:type="dxa"/>
            <w:noWrap/>
            <w:vAlign w:val="center"/>
          </w:tcPr>
          <w:p w14:paraId="40A6D4C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5B3D196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52035E3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6642B58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283BE44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1CB21E0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783724B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7688A4C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73270CF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3C2A088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3395C29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1356E06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06EB256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0605FE4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2EF82C2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01C1B50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7F4A6225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63A423C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2AFD36E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4F30ED5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230D711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55B7E3A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0AA48FC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4" w:type="dxa"/>
            <w:noWrap/>
            <w:vAlign w:val="center"/>
            <w:hideMark/>
          </w:tcPr>
          <w:p w14:paraId="662B80A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2DF47B7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1730449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31C3301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3" w:type="dxa"/>
            <w:tcBorders>
              <w:left w:val="single" w:sz="8" w:space="0" w:color="000000"/>
              <w:bottom w:val="single" w:sz="8" w:space="0" w:color="000000"/>
            </w:tcBorders>
            <w:noWrap/>
            <w:vAlign w:val="center"/>
            <w:hideMark/>
          </w:tcPr>
          <w:p w14:paraId="2818ABC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3" w:type="dxa"/>
            <w:noWrap/>
            <w:vAlign w:val="center"/>
            <w:hideMark/>
          </w:tcPr>
          <w:p w14:paraId="5583182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2142A41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49D5C2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3E5D3B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2F7AAC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25FA76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AA4FD3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693240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5DA642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6421CA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1528B6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6BC0DD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76B0BB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0ADC1A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4E9F61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E917C9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</w:tr>
      <w:tr w:rsidR="00C976C6" w:rsidRPr="00282F96" w14:paraId="6CB67417" w14:textId="77777777" w:rsidTr="00282F96">
        <w:trPr>
          <w:trHeight w:val="170"/>
        </w:trPr>
        <w:tc>
          <w:tcPr>
            <w:tcW w:w="227" w:type="dxa"/>
            <w:noWrap/>
            <w:vAlign w:val="center"/>
            <w:hideMark/>
          </w:tcPr>
          <w:p w14:paraId="42DA3636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22</w:t>
            </w:r>
          </w:p>
        </w:tc>
        <w:tc>
          <w:tcPr>
            <w:tcW w:w="203" w:type="dxa"/>
            <w:noWrap/>
            <w:vAlign w:val="center"/>
          </w:tcPr>
          <w:p w14:paraId="485E9E7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70F1334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704A4AD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6D27198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100AA1F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02F43F7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6F32D38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0BE9B71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2021BE0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4984EA9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0B296679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4E4CF6D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79A6697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002A33B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6E0E894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3EB589E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5577C5EB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6EF0BD4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2499749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2E1B19E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60BC8FB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3CE294E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5B76726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6A108EA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183D41F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0119258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3" w:type="dxa"/>
            <w:tcBorders>
              <w:top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3CC29D9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11247E0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3" w:type="dxa"/>
            <w:tcBorders>
              <w:left w:val="single" w:sz="8" w:space="0" w:color="000000"/>
            </w:tcBorders>
            <w:noWrap/>
            <w:vAlign w:val="center"/>
            <w:hideMark/>
          </w:tcPr>
          <w:p w14:paraId="4002AAA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3" w:type="dxa"/>
            <w:noWrap/>
            <w:vAlign w:val="center"/>
            <w:hideMark/>
          </w:tcPr>
          <w:p w14:paraId="4158BA2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3EA57F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03C6FF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9A1735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1D3759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8526A7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CCBE7F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58F0C8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BE0859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F70BC1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2EC322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A4C780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2A676E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72CFA4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38B292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</w:tr>
      <w:tr w:rsidR="00C976C6" w:rsidRPr="00282F96" w14:paraId="3725B8A8" w14:textId="77777777" w:rsidTr="00282F96">
        <w:trPr>
          <w:trHeight w:val="170"/>
        </w:trPr>
        <w:tc>
          <w:tcPr>
            <w:tcW w:w="227" w:type="dxa"/>
            <w:noWrap/>
            <w:vAlign w:val="center"/>
            <w:hideMark/>
          </w:tcPr>
          <w:p w14:paraId="2E9075AA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23</w:t>
            </w:r>
          </w:p>
        </w:tc>
        <w:tc>
          <w:tcPr>
            <w:tcW w:w="203" w:type="dxa"/>
            <w:noWrap/>
            <w:vAlign w:val="center"/>
          </w:tcPr>
          <w:p w14:paraId="76FED66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2973C02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589F5B8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74872F3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012A734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549408E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4E25AD8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167E064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7BC3B88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1E8AA14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475A0E6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64E7C86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2AFF233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18F6664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3FBF345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2548F44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7AD04AD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23D40E6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19390EF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3CFEC34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1496A6E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728DCE8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4538C60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2E11717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4" w:type="dxa"/>
            <w:noWrap/>
            <w:vAlign w:val="center"/>
            <w:hideMark/>
          </w:tcPr>
          <w:p w14:paraId="6E3B2FF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6FACA82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3" w:type="dxa"/>
            <w:tcBorders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4DBB65F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2942819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tcBorders>
              <w:left w:val="single" w:sz="8" w:space="0" w:color="000000"/>
            </w:tcBorders>
            <w:noWrap/>
            <w:vAlign w:val="center"/>
            <w:hideMark/>
          </w:tcPr>
          <w:p w14:paraId="7771D8F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3" w:type="dxa"/>
            <w:noWrap/>
            <w:vAlign w:val="center"/>
            <w:hideMark/>
          </w:tcPr>
          <w:p w14:paraId="659E540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60A5C9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68F1B1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B0E51F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F6A3A3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947CAD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23C530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F49CF4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DA1457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EF3817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EBA566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D923CD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E33A74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EA5B6C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6618B3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</w:tr>
      <w:tr w:rsidR="00C976C6" w:rsidRPr="00282F96" w14:paraId="0ABABC24" w14:textId="77777777" w:rsidTr="00282F96">
        <w:trPr>
          <w:trHeight w:val="170"/>
        </w:trPr>
        <w:tc>
          <w:tcPr>
            <w:tcW w:w="227" w:type="dxa"/>
            <w:noWrap/>
            <w:vAlign w:val="center"/>
            <w:hideMark/>
          </w:tcPr>
          <w:p w14:paraId="3D29E76A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24</w:t>
            </w:r>
          </w:p>
        </w:tc>
        <w:tc>
          <w:tcPr>
            <w:tcW w:w="203" w:type="dxa"/>
            <w:noWrap/>
            <w:vAlign w:val="center"/>
          </w:tcPr>
          <w:p w14:paraId="0B9F93F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03FB548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5BE5851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0F2EE3D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14E6D8C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77178DA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5DA147E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0F516BC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41A05D8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402FD7C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0675FD2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777DB7C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2D003BB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7D00919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19DEE03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164D8AF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37D8AA1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0E01894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6BFC0B4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3F48D218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67B0CAF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046672C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694E972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0709C95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1D7D4F4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6B57B76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1F24BFD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noWrap/>
            <w:vAlign w:val="center"/>
            <w:hideMark/>
          </w:tcPr>
          <w:p w14:paraId="5FE1777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3" w:type="dxa"/>
            <w:noWrap/>
            <w:vAlign w:val="center"/>
            <w:hideMark/>
          </w:tcPr>
          <w:p w14:paraId="67B03B6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noWrap/>
            <w:vAlign w:val="center"/>
            <w:hideMark/>
          </w:tcPr>
          <w:p w14:paraId="6EE413A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ED36FD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077957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6AD5C0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3AF7C8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E497C5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43511D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2FB44D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C8BF7B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0AC0A7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31B4EE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9AFBB0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5A7E3B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4D80FB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FE0B63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</w:tr>
      <w:tr w:rsidR="00C976C6" w:rsidRPr="00282F96" w14:paraId="7C7E8C48" w14:textId="77777777" w:rsidTr="00282F96">
        <w:trPr>
          <w:trHeight w:val="170"/>
        </w:trPr>
        <w:tc>
          <w:tcPr>
            <w:tcW w:w="227" w:type="dxa"/>
            <w:noWrap/>
            <w:vAlign w:val="center"/>
            <w:hideMark/>
          </w:tcPr>
          <w:p w14:paraId="38D05CFD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25</w:t>
            </w:r>
          </w:p>
        </w:tc>
        <w:tc>
          <w:tcPr>
            <w:tcW w:w="203" w:type="dxa"/>
            <w:noWrap/>
            <w:vAlign w:val="center"/>
          </w:tcPr>
          <w:p w14:paraId="2C8C1A5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15DA8F6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7CBC7DE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6636905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564CEF1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607C2A4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166DD99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0F41C88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69B7C0B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4969BB4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7842312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1E63FB3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7CA904E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7B2D29C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0EA8322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6597BB1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08F0FD1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2029CA0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7E3909C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6D38BB7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347D53B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4700B0C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008B79D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01CE375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5F2E300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09F5EBC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3" w:type="dxa"/>
            <w:tcBorders>
              <w:top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3A61F67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3" w:type="dxa"/>
            <w:tcBorders>
              <w:top w:val="single" w:sz="8" w:space="0" w:color="000000"/>
              <w:left w:val="single" w:sz="8" w:space="0" w:color="000000"/>
              <w:bottom w:val="single" w:sz="8" w:space="0" w:color="000000" w:themeColor="text1"/>
              <w:right w:val="single" w:sz="8" w:space="0" w:color="000000"/>
            </w:tcBorders>
            <w:noWrap/>
            <w:vAlign w:val="center"/>
            <w:hideMark/>
          </w:tcPr>
          <w:p w14:paraId="5B3A467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3" w:type="dxa"/>
            <w:tcBorders>
              <w:left w:val="single" w:sz="8" w:space="0" w:color="000000"/>
            </w:tcBorders>
            <w:noWrap/>
            <w:vAlign w:val="center"/>
            <w:hideMark/>
          </w:tcPr>
          <w:p w14:paraId="65AF403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3" w:type="dxa"/>
            <w:noWrap/>
            <w:vAlign w:val="center"/>
            <w:hideMark/>
          </w:tcPr>
          <w:p w14:paraId="0F4056A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2490D2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78950E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9F1845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16DB51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8C9573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F24091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47C7F1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72515E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4C6631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9D41BD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93D8AB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900108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287212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50E9BD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</w:tr>
      <w:tr w:rsidR="00C976C6" w:rsidRPr="00282F96" w14:paraId="5057C07C" w14:textId="77777777" w:rsidTr="00282F96">
        <w:trPr>
          <w:trHeight w:val="170"/>
        </w:trPr>
        <w:tc>
          <w:tcPr>
            <w:tcW w:w="227" w:type="dxa"/>
            <w:noWrap/>
            <w:vAlign w:val="center"/>
            <w:hideMark/>
          </w:tcPr>
          <w:p w14:paraId="1DD890EE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26</w:t>
            </w:r>
          </w:p>
        </w:tc>
        <w:tc>
          <w:tcPr>
            <w:tcW w:w="203" w:type="dxa"/>
            <w:noWrap/>
            <w:vAlign w:val="center"/>
          </w:tcPr>
          <w:p w14:paraId="183CCE2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6FBDAA3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5A392B4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5E3ED88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2C06802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107007D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34EA174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138CCE6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1BD6E85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1E9BF77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60709FD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5BB0C34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273FB81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5286CAA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181A847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4C58FB2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0CA92321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4FB54F6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79B4E96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2C6B085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212B7EB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1CA92A8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20D0E35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08AE753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27D2CAE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5CBF655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tcBorders>
              <w:right w:val="single" w:sz="8" w:space="0" w:color="000000" w:themeColor="text1"/>
            </w:tcBorders>
            <w:noWrap/>
            <w:vAlign w:val="center"/>
            <w:hideMark/>
          </w:tcPr>
          <w:p w14:paraId="359FE83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noWrap/>
            <w:vAlign w:val="center"/>
            <w:hideMark/>
          </w:tcPr>
          <w:p w14:paraId="529C5A8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3" w:type="dxa"/>
            <w:tcBorders>
              <w:left w:val="single" w:sz="8" w:space="0" w:color="000000" w:themeColor="text1"/>
            </w:tcBorders>
            <w:noWrap/>
            <w:vAlign w:val="center"/>
            <w:hideMark/>
          </w:tcPr>
          <w:p w14:paraId="5348B62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3" w:type="dxa"/>
            <w:noWrap/>
            <w:vAlign w:val="center"/>
            <w:hideMark/>
          </w:tcPr>
          <w:p w14:paraId="2780748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602EC4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9304BF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CDE541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84BB8C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BFCE21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F7A7BD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8EE187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12D3E8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FC4D52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D32FD2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826D14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4368FC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C36344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680A57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</w:tr>
      <w:tr w:rsidR="00C976C6" w:rsidRPr="00282F96" w14:paraId="07C866AD" w14:textId="77777777" w:rsidTr="00282F96">
        <w:trPr>
          <w:trHeight w:val="170"/>
        </w:trPr>
        <w:tc>
          <w:tcPr>
            <w:tcW w:w="227" w:type="dxa"/>
            <w:noWrap/>
            <w:vAlign w:val="center"/>
            <w:hideMark/>
          </w:tcPr>
          <w:p w14:paraId="5180261E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27</w:t>
            </w:r>
          </w:p>
        </w:tc>
        <w:tc>
          <w:tcPr>
            <w:tcW w:w="203" w:type="dxa"/>
            <w:noWrap/>
            <w:vAlign w:val="center"/>
          </w:tcPr>
          <w:p w14:paraId="3C433B4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</w:p>
        </w:tc>
        <w:tc>
          <w:tcPr>
            <w:tcW w:w="203" w:type="dxa"/>
            <w:noWrap/>
            <w:vAlign w:val="center"/>
          </w:tcPr>
          <w:p w14:paraId="7A458EE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</w:p>
        </w:tc>
        <w:tc>
          <w:tcPr>
            <w:tcW w:w="203" w:type="dxa"/>
            <w:noWrap/>
            <w:vAlign w:val="center"/>
          </w:tcPr>
          <w:p w14:paraId="5987D64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</w:p>
        </w:tc>
        <w:tc>
          <w:tcPr>
            <w:tcW w:w="203" w:type="dxa"/>
            <w:noWrap/>
            <w:vAlign w:val="center"/>
          </w:tcPr>
          <w:p w14:paraId="4B357CE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</w:p>
        </w:tc>
        <w:tc>
          <w:tcPr>
            <w:tcW w:w="204" w:type="dxa"/>
            <w:noWrap/>
            <w:vAlign w:val="center"/>
          </w:tcPr>
          <w:p w14:paraId="5E065CF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  <w:r w:rsidRPr="00282F96">
              <w:rPr>
                <w:color w:val="000000" w:themeColor="text1"/>
                <w:sz w:val="7"/>
                <w:szCs w:val="7"/>
              </w:rPr>
              <w:t>.029</w:t>
            </w:r>
          </w:p>
        </w:tc>
        <w:tc>
          <w:tcPr>
            <w:tcW w:w="203" w:type="dxa"/>
            <w:noWrap/>
            <w:vAlign w:val="center"/>
          </w:tcPr>
          <w:p w14:paraId="3529A43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</w:p>
        </w:tc>
        <w:tc>
          <w:tcPr>
            <w:tcW w:w="203" w:type="dxa"/>
            <w:noWrap/>
            <w:vAlign w:val="center"/>
          </w:tcPr>
          <w:p w14:paraId="198E5B3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</w:p>
        </w:tc>
        <w:tc>
          <w:tcPr>
            <w:tcW w:w="203" w:type="dxa"/>
            <w:noWrap/>
            <w:vAlign w:val="center"/>
          </w:tcPr>
          <w:p w14:paraId="054E9A3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</w:p>
        </w:tc>
        <w:tc>
          <w:tcPr>
            <w:tcW w:w="203" w:type="dxa"/>
            <w:noWrap/>
            <w:vAlign w:val="center"/>
          </w:tcPr>
          <w:p w14:paraId="337ED0C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</w:p>
        </w:tc>
        <w:tc>
          <w:tcPr>
            <w:tcW w:w="203" w:type="dxa"/>
            <w:noWrap/>
            <w:vAlign w:val="center"/>
          </w:tcPr>
          <w:p w14:paraId="231D116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</w:p>
        </w:tc>
        <w:tc>
          <w:tcPr>
            <w:tcW w:w="203" w:type="dxa"/>
            <w:noWrap/>
            <w:vAlign w:val="center"/>
          </w:tcPr>
          <w:p w14:paraId="2D3085F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3990126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671E995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1BED609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7CA0683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30CABF27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7"/>
                <w:szCs w:val="7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6D14056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3420DA4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  <w:r w:rsidRPr="00282F96">
              <w:rPr>
                <w:color w:val="000000" w:themeColor="text1"/>
                <w:sz w:val="7"/>
                <w:szCs w:val="7"/>
              </w:rPr>
              <w:t>.026</w:t>
            </w:r>
          </w:p>
        </w:tc>
        <w:tc>
          <w:tcPr>
            <w:tcW w:w="203" w:type="dxa"/>
            <w:noWrap/>
            <w:vAlign w:val="center"/>
            <w:hideMark/>
          </w:tcPr>
          <w:p w14:paraId="6B637C5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62A5CA3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0D4B1A8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  <w:r w:rsidRPr="00282F96">
              <w:rPr>
                <w:color w:val="000000" w:themeColor="text1"/>
                <w:sz w:val="7"/>
                <w:szCs w:val="7"/>
              </w:rPr>
              <w:t>.042</w:t>
            </w:r>
          </w:p>
        </w:tc>
        <w:tc>
          <w:tcPr>
            <w:tcW w:w="204" w:type="dxa"/>
            <w:noWrap/>
            <w:vAlign w:val="center"/>
            <w:hideMark/>
          </w:tcPr>
          <w:p w14:paraId="1544E37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0ED717D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6CBA2AC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  <w:r w:rsidRPr="00282F96">
              <w:rPr>
                <w:color w:val="000000" w:themeColor="text1"/>
                <w:sz w:val="7"/>
                <w:szCs w:val="7"/>
              </w:rPr>
              <w:t>.005</w:t>
            </w:r>
          </w:p>
        </w:tc>
        <w:tc>
          <w:tcPr>
            <w:tcW w:w="204" w:type="dxa"/>
            <w:noWrap/>
            <w:vAlign w:val="center"/>
            <w:hideMark/>
          </w:tcPr>
          <w:p w14:paraId="3D0823C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7C51837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5E2EA92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tcBorders>
              <w:top w:val="single" w:sz="8" w:space="0" w:color="000000" w:themeColor="text1"/>
            </w:tcBorders>
            <w:noWrap/>
            <w:vAlign w:val="center"/>
            <w:hideMark/>
          </w:tcPr>
          <w:p w14:paraId="3F1C2D7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3" w:type="dxa"/>
            <w:noWrap/>
            <w:vAlign w:val="center"/>
            <w:hideMark/>
          </w:tcPr>
          <w:p w14:paraId="3709D29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3" w:type="dxa"/>
            <w:noWrap/>
            <w:vAlign w:val="center"/>
            <w:hideMark/>
          </w:tcPr>
          <w:p w14:paraId="0EE12EA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FC73B7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941480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87521D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A0F5A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9FCBD6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FFA885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94C168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7089B4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03A882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8710D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89D266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FD6F64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4B3498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D1989C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</w:tr>
      <w:tr w:rsidR="00C976C6" w:rsidRPr="00282F96" w14:paraId="215B6D0C" w14:textId="77777777" w:rsidTr="00282F96">
        <w:trPr>
          <w:trHeight w:val="170"/>
        </w:trPr>
        <w:tc>
          <w:tcPr>
            <w:tcW w:w="227" w:type="dxa"/>
            <w:noWrap/>
            <w:vAlign w:val="center"/>
            <w:hideMark/>
          </w:tcPr>
          <w:p w14:paraId="2E17AF39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28</w:t>
            </w:r>
          </w:p>
        </w:tc>
        <w:tc>
          <w:tcPr>
            <w:tcW w:w="203" w:type="dxa"/>
            <w:noWrap/>
            <w:vAlign w:val="center"/>
          </w:tcPr>
          <w:p w14:paraId="5DA9F64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</w:p>
        </w:tc>
        <w:tc>
          <w:tcPr>
            <w:tcW w:w="203" w:type="dxa"/>
            <w:noWrap/>
            <w:vAlign w:val="center"/>
          </w:tcPr>
          <w:p w14:paraId="5C59A9B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</w:p>
        </w:tc>
        <w:tc>
          <w:tcPr>
            <w:tcW w:w="203" w:type="dxa"/>
            <w:noWrap/>
            <w:vAlign w:val="center"/>
          </w:tcPr>
          <w:p w14:paraId="76D13DA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</w:p>
        </w:tc>
        <w:tc>
          <w:tcPr>
            <w:tcW w:w="203" w:type="dxa"/>
            <w:noWrap/>
            <w:vAlign w:val="center"/>
          </w:tcPr>
          <w:p w14:paraId="54371DE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</w:p>
        </w:tc>
        <w:tc>
          <w:tcPr>
            <w:tcW w:w="204" w:type="dxa"/>
            <w:noWrap/>
            <w:vAlign w:val="center"/>
          </w:tcPr>
          <w:p w14:paraId="61826EC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</w:p>
        </w:tc>
        <w:tc>
          <w:tcPr>
            <w:tcW w:w="203" w:type="dxa"/>
            <w:noWrap/>
            <w:vAlign w:val="center"/>
          </w:tcPr>
          <w:p w14:paraId="63E1601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</w:p>
        </w:tc>
        <w:tc>
          <w:tcPr>
            <w:tcW w:w="203" w:type="dxa"/>
            <w:noWrap/>
            <w:vAlign w:val="center"/>
          </w:tcPr>
          <w:p w14:paraId="582F9C2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</w:p>
        </w:tc>
        <w:tc>
          <w:tcPr>
            <w:tcW w:w="203" w:type="dxa"/>
            <w:noWrap/>
            <w:vAlign w:val="center"/>
          </w:tcPr>
          <w:p w14:paraId="3587846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</w:p>
        </w:tc>
        <w:tc>
          <w:tcPr>
            <w:tcW w:w="203" w:type="dxa"/>
            <w:noWrap/>
            <w:vAlign w:val="center"/>
          </w:tcPr>
          <w:p w14:paraId="2AEF284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</w:p>
        </w:tc>
        <w:tc>
          <w:tcPr>
            <w:tcW w:w="203" w:type="dxa"/>
            <w:noWrap/>
            <w:vAlign w:val="center"/>
          </w:tcPr>
          <w:p w14:paraId="33E902D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</w:p>
        </w:tc>
        <w:tc>
          <w:tcPr>
            <w:tcW w:w="203" w:type="dxa"/>
            <w:noWrap/>
            <w:vAlign w:val="center"/>
          </w:tcPr>
          <w:p w14:paraId="0D1F8E5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0EA3451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289F504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02D6F54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0B8D787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4D526F5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6E86BA8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41AEE51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6D96D28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4E169F7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54EF803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03160FA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  <w:r w:rsidRPr="00282F96">
              <w:rPr>
                <w:color w:val="000000" w:themeColor="text1"/>
                <w:sz w:val="7"/>
                <w:szCs w:val="7"/>
              </w:rPr>
              <w:t>.015</w:t>
            </w:r>
          </w:p>
        </w:tc>
        <w:tc>
          <w:tcPr>
            <w:tcW w:w="204" w:type="dxa"/>
            <w:noWrap/>
            <w:vAlign w:val="center"/>
            <w:hideMark/>
          </w:tcPr>
          <w:p w14:paraId="00642FF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  <w:r w:rsidRPr="00282F96">
              <w:rPr>
                <w:color w:val="000000" w:themeColor="text1"/>
                <w:sz w:val="7"/>
                <w:szCs w:val="7"/>
              </w:rPr>
              <w:t>.014</w:t>
            </w:r>
          </w:p>
        </w:tc>
        <w:tc>
          <w:tcPr>
            <w:tcW w:w="204" w:type="dxa"/>
            <w:noWrap/>
            <w:vAlign w:val="center"/>
            <w:hideMark/>
          </w:tcPr>
          <w:p w14:paraId="1E90376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1DAB194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  <w:r w:rsidRPr="00282F96">
              <w:rPr>
                <w:color w:val="000000" w:themeColor="text1"/>
                <w:sz w:val="7"/>
                <w:szCs w:val="7"/>
              </w:rPr>
              <w:t>.015</w:t>
            </w:r>
          </w:p>
        </w:tc>
        <w:tc>
          <w:tcPr>
            <w:tcW w:w="204" w:type="dxa"/>
            <w:noWrap/>
            <w:vAlign w:val="center"/>
            <w:hideMark/>
          </w:tcPr>
          <w:p w14:paraId="47F5635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  <w:r w:rsidRPr="00282F96">
              <w:rPr>
                <w:color w:val="000000" w:themeColor="text1"/>
                <w:sz w:val="7"/>
                <w:szCs w:val="7"/>
              </w:rPr>
              <w:t>.017</w:t>
            </w:r>
          </w:p>
        </w:tc>
        <w:tc>
          <w:tcPr>
            <w:tcW w:w="203" w:type="dxa"/>
            <w:noWrap/>
            <w:vAlign w:val="center"/>
            <w:hideMark/>
          </w:tcPr>
          <w:p w14:paraId="2BF15421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7"/>
                <w:szCs w:val="7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6435470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6AF3F8D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3" w:type="dxa"/>
            <w:noWrap/>
            <w:vAlign w:val="center"/>
            <w:hideMark/>
          </w:tcPr>
          <w:p w14:paraId="2C9D591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B70C30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FF6589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tcBorders>
              <w:right w:val="single" w:sz="8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B1F83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8C41E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tcBorders>
              <w:left w:val="single" w:sz="8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C81DC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92BD27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1369B7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6F600F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tcBorders>
              <w:right w:val="single" w:sz="8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8FBF1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A2105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tcBorders>
              <w:left w:val="single" w:sz="8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59F50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5191D1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7D497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477C20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</w:tr>
      <w:tr w:rsidR="00C976C6" w:rsidRPr="00282F96" w14:paraId="033BA3E6" w14:textId="77777777" w:rsidTr="00282F96">
        <w:trPr>
          <w:trHeight w:val="170"/>
        </w:trPr>
        <w:tc>
          <w:tcPr>
            <w:tcW w:w="227" w:type="dxa"/>
            <w:noWrap/>
            <w:vAlign w:val="center"/>
            <w:hideMark/>
          </w:tcPr>
          <w:p w14:paraId="4B732B6B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29</w:t>
            </w:r>
          </w:p>
        </w:tc>
        <w:tc>
          <w:tcPr>
            <w:tcW w:w="203" w:type="dxa"/>
            <w:noWrap/>
            <w:vAlign w:val="center"/>
          </w:tcPr>
          <w:p w14:paraId="1C557B5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16699FC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6D239A1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09DA52E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17ABEBF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39895B5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65812FC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2812E11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7751727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0AA0190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</w:tcPr>
          <w:p w14:paraId="3AED734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426BE15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3FB117E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07EDF8F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4F74061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311AD10A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6CD22BF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55ECCF6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78DDC99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  <w:r w:rsidRPr="00282F96">
              <w:rPr>
                <w:color w:val="000000" w:themeColor="text1"/>
                <w:sz w:val="7"/>
                <w:szCs w:val="7"/>
              </w:rPr>
              <w:t>.026</w:t>
            </w:r>
          </w:p>
        </w:tc>
        <w:tc>
          <w:tcPr>
            <w:tcW w:w="203" w:type="dxa"/>
            <w:noWrap/>
            <w:vAlign w:val="center"/>
            <w:hideMark/>
          </w:tcPr>
          <w:p w14:paraId="6F8B3C2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4B90B60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09A349F7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5859370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71A137D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50E8690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7F1232A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782DBC8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0DA595A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246BEE9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noWrap/>
            <w:vAlign w:val="center"/>
            <w:hideMark/>
          </w:tcPr>
          <w:p w14:paraId="5BAC90B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638740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EC714B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671AB5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C6BE5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080B6C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4F1638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B837A4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DF78A0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tcBorders>
              <w:right w:val="single" w:sz="8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7809C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1B4D0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tcBorders>
              <w:left w:val="single" w:sz="8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67525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tcBorders>
              <w:right w:val="single" w:sz="8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CDFDE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91CF1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3" w:type="dxa"/>
            <w:tcBorders>
              <w:left w:val="single" w:sz="8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C2BF9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</w:tr>
      <w:tr w:rsidR="00C976C6" w:rsidRPr="00282F96" w14:paraId="5317B494" w14:textId="77777777" w:rsidTr="00282F96">
        <w:trPr>
          <w:trHeight w:val="170"/>
        </w:trPr>
        <w:tc>
          <w:tcPr>
            <w:tcW w:w="227" w:type="dxa"/>
            <w:shd w:val="clear" w:color="auto" w:fill="auto"/>
            <w:noWrap/>
            <w:vAlign w:val="center"/>
            <w:hideMark/>
          </w:tcPr>
          <w:p w14:paraId="220B64F4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30</w:t>
            </w:r>
          </w:p>
        </w:tc>
        <w:tc>
          <w:tcPr>
            <w:tcW w:w="203" w:type="dxa"/>
            <w:shd w:val="clear" w:color="auto" w:fill="auto"/>
            <w:noWrap/>
            <w:vAlign w:val="center"/>
          </w:tcPr>
          <w:p w14:paraId="2A2CB98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auto"/>
            <w:noWrap/>
            <w:vAlign w:val="center"/>
          </w:tcPr>
          <w:p w14:paraId="10D6A5E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auto"/>
            <w:noWrap/>
            <w:vAlign w:val="center"/>
          </w:tcPr>
          <w:p w14:paraId="15A715F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auto"/>
            <w:noWrap/>
            <w:vAlign w:val="center"/>
          </w:tcPr>
          <w:p w14:paraId="46025B0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auto"/>
            <w:noWrap/>
            <w:vAlign w:val="center"/>
          </w:tcPr>
          <w:p w14:paraId="636BF60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auto"/>
            <w:noWrap/>
            <w:vAlign w:val="center"/>
          </w:tcPr>
          <w:p w14:paraId="3FC9A75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auto"/>
            <w:noWrap/>
            <w:vAlign w:val="center"/>
          </w:tcPr>
          <w:p w14:paraId="3625445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auto"/>
            <w:noWrap/>
            <w:vAlign w:val="center"/>
          </w:tcPr>
          <w:p w14:paraId="4EBB9CF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auto"/>
            <w:noWrap/>
            <w:vAlign w:val="center"/>
          </w:tcPr>
          <w:p w14:paraId="0E82788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auto"/>
            <w:noWrap/>
            <w:vAlign w:val="center"/>
          </w:tcPr>
          <w:p w14:paraId="3E563B4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auto"/>
            <w:noWrap/>
            <w:vAlign w:val="center"/>
          </w:tcPr>
          <w:p w14:paraId="0D2D6FD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auto"/>
            <w:noWrap/>
            <w:vAlign w:val="center"/>
            <w:hideMark/>
          </w:tcPr>
          <w:p w14:paraId="2328121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auto"/>
            <w:noWrap/>
            <w:vAlign w:val="center"/>
            <w:hideMark/>
          </w:tcPr>
          <w:p w14:paraId="534A389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auto"/>
            <w:noWrap/>
            <w:vAlign w:val="center"/>
            <w:hideMark/>
          </w:tcPr>
          <w:p w14:paraId="616AFDC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auto"/>
            <w:noWrap/>
            <w:vAlign w:val="center"/>
            <w:hideMark/>
          </w:tcPr>
          <w:p w14:paraId="6097C41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auto"/>
            <w:noWrap/>
            <w:vAlign w:val="center"/>
            <w:hideMark/>
          </w:tcPr>
          <w:p w14:paraId="3949A029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auto"/>
            <w:noWrap/>
            <w:vAlign w:val="center"/>
            <w:hideMark/>
          </w:tcPr>
          <w:p w14:paraId="5892128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76DD590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auto"/>
            <w:noWrap/>
            <w:vAlign w:val="center"/>
            <w:hideMark/>
          </w:tcPr>
          <w:p w14:paraId="24AE0E4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auto"/>
            <w:noWrap/>
            <w:vAlign w:val="center"/>
            <w:hideMark/>
          </w:tcPr>
          <w:p w14:paraId="4467A45F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5719A8C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0E6CB31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7B1F0FD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71AF4B1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6CE0ED7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0C04253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auto"/>
            <w:noWrap/>
            <w:vAlign w:val="center"/>
            <w:hideMark/>
          </w:tcPr>
          <w:p w14:paraId="161551A1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auto"/>
            <w:noWrap/>
            <w:vAlign w:val="center"/>
            <w:hideMark/>
          </w:tcPr>
          <w:p w14:paraId="4AE9575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auto"/>
            <w:noWrap/>
            <w:vAlign w:val="center"/>
            <w:hideMark/>
          </w:tcPr>
          <w:p w14:paraId="74C98EB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auto"/>
            <w:noWrap/>
            <w:vAlign w:val="center"/>
            <w:hideMark/>
          </w:tcPr>
          <w:p w14:paraId="7375971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133250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22144C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tcBorders>
              <w:right w:val="single" w:sz="8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57829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38F3F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tcBorders>
              <w:left w:val="single" w:sz="8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F33F2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2CA12B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D3C804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512B5A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9CFC3E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tcBorders>
              <w:top w:val="single" w:sz="8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9B2E8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65531C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D62C03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tcBorders>
              <w:top w:val="single" w:sz="8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749E3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4E5E89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</w:tr>
      <w:tr w:rsidR="00457639" w:rsidRPr="00282F96" w14:paraId="75C1EF82" w14:textId="77777777" w:rsidTr="00282F96">
        <w:trPr>
          <w:trHeight w:val="170"/>
        </w:trPr>
        <w:tc>
          <w:tcPr>
            <w:tcW w:w="227" w:type="dxa"/>
            <w:shd w:val="clear" w:color="auto" w:fill="D9D9D9" w:themeFill="background1" w:themeFillShade="D9"/>
            <w:noWrap/>
            <w:vAlign w:val="center"/>
            <w:hideMark/>
          </w:tcPr>
          <w:p w14:paraId="4F77760E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31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34F8E8F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4C0E9C4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678D56D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344A095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175448A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1773516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3E05F0F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04FA482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10AF469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2F33750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641C8E0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681037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E6E1E0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181F44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185923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C48732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27640B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D9E5485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E1D658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8CDE08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D2AD90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FD4E0D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4C2AF9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BD7D82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28C19E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3CA5C3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54013F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64A420C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9D487F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9721FF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A41613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93C031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E4FE12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tcBorders>
              <w:top w:val="single" w:sz="8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7D4D7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710AB6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58CC04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3BA05B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279283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D08F32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B647D2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922092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9C6CC2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A93C97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2A4C26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</w:tr>
      <w:tr w:rsidR="00457639" w:rsidRPr="00282F96" w14:paraId="3CDD425E" w14:textId="77777777" w:rsidTr="00282F96">
        <w:trPr>
          <w:trHeight w:val="170"/>
        </w:trPr>
        <w:tc>
          <w:tcPr>
            <w:tcW w:w="227" w:type="dxa"/>
            <w:shd w:val="clear" w:color="auto" w:fill="D9D9D9" w:themeFill="background1" w:themeFillShade="D9"/>
            <w:noWrap/>
            <w:vAlign w:val="center"/>
            <w:hideMark/>
          </w:tcPr>
          <w:p w14:paraId="2C0E3A20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38D8A6A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6A7F3ED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2E9BCCC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2A0C9B8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40B6853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3520A72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40B8804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011DA46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69387B8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36E8A74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1666A9B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B8A61B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6D2BFB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E10642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5DE31BC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826DAC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5A3EA3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C5C5B34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E23A80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8F272C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82A32E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5EFB65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833DD9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8C8882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01B1C2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B13C68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0B50CE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CBBDEAC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E5A122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07809D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81E2725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7D0661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0E9A02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DB1592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7B5D92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658788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B15625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E6B328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17EF78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EE9F71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0B9F8E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98F053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EC90C7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1EF1AA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</w:tr>
      <w:tr w:rsidR="00457639" w:rsidRPr="00282F96" w14:paraId="1B2C3075" w14:textId="77777777" w:rsidTr="00282F96">
        <w:trPr>
          <w:trHeight w:val="170"/>
        </w:trPr>
        <w:tc>
          <w:tcPr>
            <w:tcW w:w="227" w:type="dxa"/>
            <w:shd w:val="clear" w:color="auto" w:fill="D9D9D9" w:themeFill="background1" w:themeFillShade="D9"/>
            <w:noWrap/>
            <w:vAlign w:val="center"/>
            <w:hideMark/>
          </w:tcPr>
          <w:p w14:paraId="0F47EC9D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554CFC0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056E87B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7C586CA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674C932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7FB6861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1843771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6F3CEA6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0EF92F9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08A4448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20E57BC8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1ECA7CD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9247ED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822575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87E8E8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A2DF78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07CE76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2C5541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7371C9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850B5D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B5C723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496668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8E8D60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767F48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A1DCAF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4006EB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FA3A45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3E56DB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3AF98FD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28D1DFD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AC46B5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C55FEA8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A175304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BD88E1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DCF760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AEEA4A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02FA5E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EFBBBA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A5B96E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6B887C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03D230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47484B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513AEB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F230CC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EAE2E1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</w:tr>
      <w:tr w:rsidR="00457639" w:rsidRPr="00282F96" w14:paraId="74C81E0A" w14:textId="77777777" w:rsidTr="00282F96">
        <w:trPr>
          <w:trHeight w:val="170"/>
        </w:trPr>
        <w:tc>
          <w:tcPr>
            <w:tcW w:w="227" w:type="dxa"/>
            <w:shd w:val="clear" w:color="auto" w:fill="D9D9D9" w:themeFill="background1" w:themeFillShade="D9"/>
            <w:noWrap/>
            <w:vAlign w:val="center"/>
            <w:hideMark/>
          </w:tcPr>
          <w:p w14:paraId="094BC024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3A16CB1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1779288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1E14F60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253001E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3DC4CE3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4227AD4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0730725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689E2CE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172D321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3BE89C7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65C651F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4439CC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0E1E6D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561A59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E196EE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0BFD1A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9DBEA8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4C159F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8A45A0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41E927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3E5A37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BBDDE7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E0C057F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E3BAE8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2A45A2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6223D9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AA28E8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9426008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.</w:t>
            </w:r>
            <w:r w:rsidRPr="00282F96">
              <w:rPr>
                <w:color w:val="000000" w:themeColor="text1"/>
                <w:sz w:val="7"/>
                <w:szCs w:val="7"/>
              </w:rPr>
              <w:t>04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26AD2F8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72C598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  <w:r w:rsidRPr="00282F96">
              <w:rPr>
                <w:color w:val="000000" w:themeColor="text1"/>
                <w:sz w:val="7"/>
                <w:szCs w:val="7"/>
              </w:rPr>
              <w:t>.0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B74277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21A4D9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61F08B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F9D7E0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7F821C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5342C8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D9D061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BFF926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6A0181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6C802E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223BFF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087559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2EB884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0D7E06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</w:tr>
      <w:tr w:rsidR="00457639" w:rsidRPr="00282F96" w14:paraId="1DF56323" w14:textId="77777777" w:rsidTr="00282F96">
        <w:trPr>
          <w:trHeight w:val="170"/>
        </w:trPr>
        <w:tc>
          <w:tcPr>
            <w:tcW w:w="227" w:type="dxa"/>
            <w:shd w:val="clear" w:color="auto" w:fill="D9D9D9" w:themeFill="background1" w:themeFillShade="D9"/>
            <w:noWrap/>
            <w:vAlign w:val="center"/>
            <w:hideMark/>
          </w:tcPr>
          <w:p w14:paraId="3C354AF0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6388AE6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0D96AD3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6880A32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29FFC62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54621F8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5360A24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3D3EAA5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281A24C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0E009C5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487B619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405CCF5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38A96B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6C3E19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3B216C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221921C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CEF1BA1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C03D91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AAB120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FDF80DD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C5F94D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9DD23C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3B1EA1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B6F91E2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23C772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4B3C3F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F70FE4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CD7715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024BD8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C87951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8709F3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39858A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68E7C9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34EE9A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567618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A14223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170DFE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24B56C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F4BBA7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73C982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AA71BB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7DF10B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392645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22098E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79799D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</w:tr>
      <w:tr w:rsidR="00457639" w:rsidRPr="00282F96" w14:paraId="38251172" w14:textId="77777777" w:rsidTr="00282F96">
        <w:trPr>
          <w:trHeight w:val="170"/>
        </w:trPr>
        <w:tc>
          <w:tcPr>
            <w:tcW w:w="227" w:type="dxa"/>
            <w:shd w:val="clear" w:color="auto" w:fill="D9D9D9" w:themeFill="background1" w:themeFillShade="D9"/>
            <w:noWrap/>
            <w:vAlign w:val="center"/>
            <w:hideMark/>
          </w:tcPr>
          <w:p w14:paraId="69E8F8A0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2996F3D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1F1506D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04B39B5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795AB4B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27D3AA1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7E313DD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421E939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2A10AEB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5D0C934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467AE5F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73D5AA3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6EF1C1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E15E67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938297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A9BB556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2888EC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BDAC07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2164A0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C23D72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60295E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C3D1CA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F81F25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739BC4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CF7F79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FE2E806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EEC0B9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086734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101648D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D7B556E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F893F7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F55992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1E0E82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C36CD2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D681DD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E4E8DF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6A8042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6B54A4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3F053E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5CF75E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2EBB0A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6E3FEC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3B226E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48A8FF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2C26EE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</w:tr>
      <w:tr w:rsidR="00457639" w:rsidRPr="00282F96" w14:paraId="671EAC24" w14:textId="77777777" w:rsidTr="00282F96">
        <w:trPr>
          <w:trHeight w:val="170"/>
        </w:trPr>
        <w:tc>
          <w:tcPr>
            <w:tcW w:w="227" w:type="dxa"/>
            <w:shd w:val="clear" w:color="auto" w:fill="D9D9D9" w:themeFill="background1" w:themeFillShade="D9"/>
            <w:noWrap/>
            <w:vAlign w:val="center"/>
            <w:hideMark/>
          </w:tcPr>
          <w:p w14:paraId="011B1C7B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08205AE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5C4BF69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693F8CF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4610490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79CF900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2AD6272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74A7DFB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673F9C8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0E64772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3F3BEF08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794DD3E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9C7487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D34E21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0D3524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608E655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E79119D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5A5797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832BF3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DDECF7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7CAC9E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9B04E1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BB020B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EE4094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D460D1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370184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E5FF9C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2FDA0D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710C46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94C85C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7B42D2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6343A0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CA3261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9F90A6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2103D21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405C13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BD1B3C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6EB63A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F5B405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ABFD2F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C0D68F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9814CC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06C830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DEC929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7C18BD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</w:tr>
      <w:tr w:rsidR="00457639" w:rsidRPr="00282F96" w14:paraId="47CA8D74" w14:textId="77777777" w:rsidTr="00282F96">
        <w:trPr>
          <w:trHeight w:val="170"/>
        </w:trPr>
        <w:tc>
          <w:tcPr>
            <w:tcW w:w="227" w:type="dxa"/>
            <w:shd w:val="clear" w:color="auto" w:fill="D9D9D9" w:themeFill="background1" w:themeFillShade="D9"/>
            <w:noWrap/>
            <w:vAlign w:val="center"/>
            <w:hideMark/>
          </w:tcPr>
          <w:p w14:paraId="1EBED6A5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1A3D2B3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37AED9E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49EB653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6696BC1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3FBA47F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6866F25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506BF53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58ABBB6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4F41A95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2509AA7F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7EDE9FB4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DA1A6D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D8B4A7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3B4C3C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8C839A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458C5F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CB03A3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FB68935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8BA6A5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28DFB9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BF8EED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7EEE5E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2F59851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2E1426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6BC4CE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0DEB5E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AF40D3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FAB013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E59A05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F685CB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1BA3DF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0E8D46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F291D9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76180E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29ADD3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A260D0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0CDC0D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06C045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AF08B8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9266E4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2623DC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DE9429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8ACEE1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D3650E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</w:tr>
      <w:tr w:rsidR="00457639" w:rsidRPr="00282F96" w14:paraId="75256F1A" w14:textId="77777777" w:rsidTr="00282F96">
        <w:trPr>
          <w:trHeight w:val="170"/>
        </w:trPr>
        <w:tc>
          <w:tcPr>
            <w:tcW w:w="227" w:type="dxa"/>
            <w:shd w:val="clear" w:color="auto" w:fill="D9D9D9" w:themeFill="background1" w:themeFillShade="D9"/>
            <w:noWrap/>
            <w:vAlign w:val="center"/>
            <w:hideMark/>
          </w:tcPr>
          <w:p w14:paraId="40A16552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39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0AB8CDE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6EBF41C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3A4C222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15C5F89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66DDD5C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675FEE5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66485E4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015559E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4266CEC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7D179CA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0DE1C1B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8D10D2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6F2672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C6D63F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BA1F31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EF7C82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2C6FB6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6A779D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1F9AAE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21F626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90EB94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4E7751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E8312E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579CA5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C5446F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832758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2D2833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0FFEAE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4E2B22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7D931A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253737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681904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38974F3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B5850B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61E40E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1AD64B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3FCB4A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0ABB9D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705765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79B11B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303CB2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394CAE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E386A1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54BB9D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</w:tr>
      <w:tr w:rsidR="00457639" w:rsidRPr="00282F96" w14:paraId="2F53DDF6" w14:textId="77777777" w:rsidTr="00282F96">
        <w:trPr>
          <w:trHeight w:val="170"/>
        </w:trPr>
        <w:tc>
          <w:tcPr>
            <w:tcW w:w="227" w:type="dxa"/>
            <w:shd w:val="clear" w:color="auto" w:fill="D9D9D9" w:themeFill="background1" w:themeFillShade="D9"/>
            <w:noWrap/>
            <w:vAlign w:val="center"/>
            <w:hideMark/>
          </w:tcPr>
          <w:p w14:paraId="38243E58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40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6178803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66DBE4C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1CE4402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7B7D987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1C4F02F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1E30BF2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4F23033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0D3EC44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3BFC77D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5F8F293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122DB55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E93B76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3F0E07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ADFDF1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97F49F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345F1F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D61152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0766E3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A6FDC8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06CBE4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6CD68D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13BC3E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CD7DC1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022865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7879AD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84C9DB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E4AA33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0641785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7"/>
                <w:szCs w:val="7"/>
              </w:rPr>
            </w:pPr>
            <w:r w:rsidRPr="00282F96">
              <w:rPr>
                <w:color w:val="000000" w:themeColor="text1"/>
                <w:sz w:val="7"/>
                <w:szCs w:val="7"/>
              </w:rPr>
              <w:t>.022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AE73F6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  <w:r w:rsidRPr="00282F96">
              <w:rPr>
                <w:color w:val="000000" w:themeColor="text1"/>
                <w:sz w:val="7"/>
                <w:szCs w:val="7"/>
              </w:rPr>
              <w:t>.031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478367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2CDA02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58527B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050AE5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23DB8F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4EDC8C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13B529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BDCCA8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0520B5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68AA75A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0432D3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C2A8B3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72ACC7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FF1C56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92F86D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</w:tr>
      <w:tr w:rsidR="00457639" w:rsidRPr="00282F96" w14:paraId="51A7FC4A" w14:textId="77777777" w:rsidTr="00282F96">
        <w:trPr>
          <w:trHeight w:val="170"/>
        </w:trPr>
        <w:tc>
          <w:tcPr>
            <w:tcW w:w="227" w:type="dxa"/>
            <w:shd w:val="clear" w:color="auto" w:fill="D9D9D9" w:themeFill="background1" w:themeFillShade="D9"/>
            <w:noWrap/>
            <w:vAlign w:val="center"/>
            <w:hideMark/>
          </w:tcPr>
          <w:p w14:paraId="3F76FEB5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41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5316458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187591A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7162609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661FF99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73B6D80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4889FA3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7050745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598BB9B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6061985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1B1E5E82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771C625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6F5778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1F73A4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484880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B62FEC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FD6209E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4AE29E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88B9C2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EF348D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63DEF1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10A2BC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E3E7D1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E5272E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C0F496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17F0E4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25416FB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F027CD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D7B2B6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93CE136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F98C9C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382C0F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A31E1D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6B165E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E9EE0E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026C82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ADA1A0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C2624F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E63E6A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9954C6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F9FA3F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A62113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F3A9C8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693E06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215995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</w:tr>
      <w:tr w:rsidR="00457639" w:rsidRPr="00282F96" w14:paraId="64891F89" w14:textId="77777777" w:rsidTr="00282F96">
        <w:trPr>
          <w:trHeight w:val="170"/>
        </w:trPr>
        <w:tc>
          <w:tcPr>
            <w:tcW w:w="227" w:type="dxa"/>
            <w:shd w:val="clear" w:color="auto" w:fill="D9D9D9" w:themeFill="background1" w:themeFillShade="D9"/>
            <w:noWrap/>
            <w:vAlign w:val="center"/>
            <w:hideMark/>
          </w:tcPr>
          <w:p w14:paraId="34867561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42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2551E38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519385D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23827F5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605C1E9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490DAB7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2C76F72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6AF54D1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5F9C549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0B65CC7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5B62DAFC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7A77CDE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1225D3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E5F32F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5321C3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E71741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17ECDA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8A5385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56F6149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CF3F4C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602462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04AAB3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B978E2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036912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86BEE4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FA0AA2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1AB7E64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B1CAA5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5BF36D9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3A816F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28616C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D241B9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D44620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3707F8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DD93C9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1F6C2A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295568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6247FA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142465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691709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49A1E5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78B9BC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1E3A11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4A6F47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3FDA3F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</w:tr>
      <w:tr w:rsidR="00457639" w:rsidRPr="00282F96" w14:paraId="0E39467B" w14:textId="77777777" w:rsidTr="00282F96">
        <w:trPr>
          <w:trHeight w:val="170"/>
        </w:trPr>
        <w:tc>
          <w:tcPr>
            <w:tcW w:w="227" w:type="dxa"/>
            <w:shd w:val="clear" w:color="auto" w:fill="D9D9D9" w:themeFill="background1" w:themeFillShade="D9"/>
            <w:noWrap/>
            <w:vAlign w:val="center"/>
            <w:hideMark/>
          </w:tcPr>
          <w:p w14:paraId="7B8BCA12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43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3CD405A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2CEAC8D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4627B7C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7CC1EE5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36E1370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7909D77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099B159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1D973DE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4E2ECC2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745A594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491F7DE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82D54C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E1AB5B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1BA937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DB6F49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ED355C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C8F4B5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04B7AA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AADAF0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420DFF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C3CA53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D9B7937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085EFF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D53F7C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95467D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620EDA3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8495F1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1D16C71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A39ED5D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7"/>
                <w:szCs w:val="7"/>
              </w:rPr>
            </w:pPr>
            <w:r w:rsidRPr="00282F96">
              <w:rPr>
                <w:color w:val="000000" w:themeColor="text1"/>
                <w:sz w:val="7"/>
                <w:szCs w:val="7"/>
              </w:rPr>
              <w:t>.031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B53D91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ABCD63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4973146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EE1DEF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A33DB7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277120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CFAD64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DFA5B4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88D4AB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F788C6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EAFF6A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F975D2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CDEA41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44A2C9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C9EAC0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</w:tr>
      <w:tr w:rsidR="00457639" w:rsidRPr="00282F96" w14:paraId="2BE11C05" w14:textId="77777777" w:rsidTr="00282F96">
        <w:trPr>
          <w:trHeight w:val="170"/>
        </w:trPr>
        <w:tc>
          <w:tcPr>
            <w:tcW w:w="227" w:type="dxa"/>
            <w:shd w:val="clear" w:color="auto" w:fill="D9D9D9" w:themeFill="background1" w:themeFillShade="D9"/>
            <w:noWrap/>
            <w:vAlign w:val="center"/>
            <w:hideMark/>
          </w:tcPr>
          <w:p w14:paraId="4651A54A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44</w:t>
            </w: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453EE21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1874A73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4E406D9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18B8BD3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02403A9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751417C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1EE2241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648F404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66A1A6E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628DC8B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</w:tcPr>
          <w:p w14:paraId="7459B63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30AF9254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A8D653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D712B3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993282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D785E4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2DC571E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AAEA56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90BF9A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B75F72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79676F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25DE01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66B3C8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AFD12D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9C8336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06978FF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953A269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88A4C77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CA4658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69D7758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9C5CB6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4195A8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BB2CFA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5D4EEA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4D3F38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23255E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015C91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ED1741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45E86D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0968D28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5627E9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7E9FE52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5727427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3" w:type="dxa"/>
            <w:shd w:val="clear" w:color="auto" w:fill="D9D9D9" w:themeFill="background1" w:themeFillShade="D9"/>
            <w:noWrap/>
            <w:vAlign w:val="center"/>
            <w:hideMark/>
          </w:tcPr>
          <w:p w14:paraId="182DB0B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</w:tr>
    </w:tbl>
    <w:p w14:paraId="75FCC6DA" w14:textId="77777777" w:rsidR="00C976C6" w:rsidRPr="00282F96" w:rsidRDefault="00C976C6" w:rsidP="00C976C6">
      <w:pPr>
        <w:jc w:val="both"/>
        <w:rPr>
          <w:color w:val="000000" w:themeColor="text1"/>
          <w:szCs w:val="22"/>
        </w:rPr>
      </w:pPr>
    </w:p>
    <w:p w14:paraId="7D658DA1" w14:textId="77777777" w:rsidR="00C976C6" w:rsidRPr="00282F96" w:rsidRDefault="00C976C6" w:rsidP="00C976C6">
      <w:pPr>
        <w:spacing w:line="276" w:lineRule="auto"/>
        <w:jc w:val="both"/>
        <w:rPr>
          <w:b/>
          <w:color w:val="000000" w:themeColor="text1"/>
          <w:sz w:val="20"/>
          <w:szCs w:val="20"/>
        </w:rPr>
      </w:pPr>
      <w:r w:rsidRPr="00282F96">
        <w:rPr>
          <w:b/>
          <w:color w:val="000000" w:themeColor="text1"/>
          <w:sz w:val="20"/>
          <w:szCs w:val="20"/>
        </w:rPr>
        <w:t>Supplementary Table 1</w:t>
      </w:r>
      <w:r w:rsidRPr="00282F96">
        <w:rPr>
          <w:color w:val="000000" w:themeColor="text1"/>
          <w:sz w:val="20"/>
          <w:szCs w:val="20"/>
        </w:rPr>
        <w:t xml:space="preserve"> Degrees of freedom related to the difference between Recognisers and Non-Recognisers in each connection in the HbO</w:t>
      </w:r>
      <w:r w:rsidRPr="00282F96">
        <w:rPr>
          <w:color w:val="000000" w:themeColor="text1"/>
          <w:sz w:val="20"/>
          <w:szCs w:val="20"/>
          <w:vertAlign w:val="subscript"/>
        </w:rPr>
        <w:t>2</w:t>
      </w:r>
      <w:r w:rsidRPr="00282F96">
        <w:rPr>
          <w:color w:val="000000" w:themeColor="text1"/>
          <w:sz w:val="20"/>
          <w:szCs w:val="20"/>
        </w:rPr>
        <w:t xml:space="preserve"> signal. The additional channels of the 44-channel configuration are highlighted in grey. Pairs of channels that showed significant functional connectivity are marked in black and p-values are reported on the left side of the table.</w:t>
      </w:r>
    </w:p>
    <w:p w14:paraId="3BF7642E" w14:textId="77777777" w:rsidR="00C976C6" w:rsidRPr="00282F96" w:rsidRDefault="00C976C6" w:rsidP="00C976C6">
      <w:pPr>
        <w:jc w:val="center"/>
        <w:rPr>
          <w:b/>
          <w:color w:val="000000" w:themeColor="text1"/>
          <w:sz w:val="26"/>
          <w:szCs w:val="26"/>
        </w:rPr>
      </w:pPr>
    </w:p>
    <w:p w14:paraId="1CCB1AF2" w14:textId="77777777" w:rsidR="00C976C6" w:rsidRPr="00282F96" w:rsidRDefault="00C976C6" w:rsidP="00C976C6">
      <w:pPr>
        <w:jc w:val="center"/>
        <w:rPr>
          <w:b/>
          <w:color w:val="000000" w:themeColor="text1"/>
          <w:sz w:val="26"/>
          <w:szCs w:val="26"/>
        </w:rPr>
      </w:pPr>
      <w:r w:rsidRPr="00282F96">
        <w:rPr>
          <w:noProof/>
          <w:color w:val="000000" w:themeColor="text1"/>
          <w:szCs w:val="22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CF1FA84" wp14:editId="1A247C90">
                <wp:simplePos x="0" y="0"/>
                <wp:positionH relativeFrom="column">
                  <wp:posOffset>2097280</wp:posOffset>
                </wp:positionH>
                <wp:positionV relativeFrom="paragraph">
                  <wp:posOffset>28292</wp:posOffset>
                </wp:positionV>
                <wp:extent cx="1525905" cy="238760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5905" cy="2387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D2862F3" w14:textId="77777777" w:rsidR="00282F96" w:rsidRPr="008C5B7C" w:rsidRDefault="00282F96" w:rsidP="00C976C6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8C5B7C">
                              <w:rPr>
                                <w:b/>
                                <w:sz w:val="18"/>
                                <w:szCs w:val="18"/>
                              </w:rPr>
                              <w:t>Degrees of freedo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CF1FA84" id="Text Box 14" o:spid="_x0000_s1032" type="#_x0000_t202" style="position:absolute;left:0;text-align:left;margin-left:165.15pt;margin-top:2.25pt;width:120.15pt;height:18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COsxsQMgIAAFoEAAAOAAAAZHJzL2Uyb0RvYy54bWysVFFv2jAQfp+0/2D5fSRQoC0iVKwV0yTU VoKpz8axSSTb59mGhP36nR1CUbenaS/O+e58vu/7zpk/tFqRo3C+BlPQ4SCnRBgOZW32Bf2xXX25 o8QHZkqmwIiCnoSnD4vPn+aNnYkRVKBK4QgWMX7W2IJWIdhZlnleCc38AKwwGJTgNAu4dfusdKzB 6lplozyfZg240jrgwnv0PnVBukj1pRQ8vEjpRSCqoNhbSKtL6y6u2WLOZnvHbFXzcxvsH7rQrDZ4 6aXUEwuMHFz9RyldcwceZBhw0BlIWXORMCCaYf4BzaZiViQsSI63F5r8/yvLn4+vjtQlajemxDCN Gm1FG8hXaAm6kJ/G+hmmbSwmhhb9mNv7PToj7FY6Hb8IiGAcmT5d2I3VeDw0GU3u8wklHGOjm7vb aaI/ez9tnQ/fBGgSjYI6VC+Ryo5rH7ATTO1T4mUGVrVSSUFlSFPQ6c0kTwcuETyhDB6MGLpeoxXa XZswT3scOyhPCM9BNyDe8lWNPayZD6/M4UQgIpzy8IKLVIB3wdmipAL362/+mI9CYZSSBiesoP7n gTlBifpuUML74XgcRzJtxpPbEW7cdWR3HTEH/Qg4xEN8T5YnM+YH1ZvSgX7Dx7CMt2KIGY53FzT0 5mPo5h4fExfLZUrCIbQsrM3G8lg6shoZ3rZvzNmzDAEFfIZ+FtnsgxpdbqfH8hBA1kmqyHPH6pl+ HOCk4PmxxRdyvU9Z77+ExW8AAAD//wMAUEsDBBQABgAIAAAAIQCWzAdQ4wAAAA0BAAAPAAAAZHJz L2Rvd25yZXYueG1sTE/LTsMwELwj8Q/WInGjdhNSqjROVQVVSAgOLb1wc2I3ibDXIXbbwNeznOAy 0mh251GsJ2fZ2Yyh9yhhPhPADDZe99hKOLxt75bAQlSolfVoJHyZAOvy+qpQufYX3JnzPraMTDDk SkIX45BzHprOOBVmfjBI2tGPTkWiY8v1qC5k7ixPhFhwp3qkhE4NpupM87E/OQnP1fZV7erELb9t 9fRy3Ayfh/dMytub6XFFsFkBi2aKfx/wu4H6Q0nFan9CHZiVkKYipVMJ9xkw0rMHsQBWE0/mwMuC /19R/gAAAP//AwBQSwECLQAUAAYACAAAACEAtoM4kv4AAADhAQAAEwAAAAAAAAAAAAAAAAAAAAAA W0NvbnRlbnRfVHlwZXNdLnhtbFBLAQItABQABgAIAAAAIQA4/SH/1gAAAJQBAAALAAAAAAAAAAAA AAAAAC8BAABfcmVscy8ucmVsc1BLAQItABQABgAIAAAAIQCOsxsQMgIAAFoEAAAOAAAAAAAAAAAA AAAAAC4CAABkcnMvZTJvRG9jLnhtbFBLAQItABQABgAIAAAAIQCWzAdQ4wAAAA0BAAAPAAAAAAAA AAAAAAAAAIwEAABkcnMvZG93bnJldi54bWxQSwUGAAAAAAQABADzAAAAnAUAAAAA " filled="f" stroked="f" strokeweight=".5pt">
                <v:textbox>
                  <w:txbxContent>
                    <w:p w14:paraId="0D2862F3" w14:textId="77777777" w:rsidR="00282F96" w:rsidRPr="008C5B7C" w:rsidRDefault="00282F96" w:rsidP="00C976C6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8C5B7C">
                        <w:rPr>
                          <w:b/>
                          <w:sz w:val="18"/>
                          <w:szCs w:val="18"/>
                        </w:rPr>
                        <w:t>Degrees of freedom</w:t>
                      </w:r>
                    </w:p>
                  </w:txbxContent>
                </v:textbox>
              </v:shape>
            </w:pict>
          </mc:Fallback>
        </mc:AlternateContent>
      </w:r>
      <w:r w:rsidRPr="00282F96">
        <w:rPr>
          <w:noProof/>
          <w:color w:val="000000" w:themeColor="text1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4CB554A" wp14:editId="0793BB79">
                <wp:simplePos x="0" y="0"/>
                <wp:positionH relativeFrom="column">
                  <wp:posOffset>2301875</wp:posOffset>
                </wp:positionH>
                <wp:positionV relativeFrom="paragraph">
                  <wp:posOffset>197252</wp:posOffset>
                </wp:positionV>
                <wp:extent cx="822960" cy="238760"/>
                <wp:effectExtent l="0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2960" cy="2387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76A0F4B" w14:textId="77777777" w:rsidR="00282F96" w:rsidRPr="009A4BA3" w:rsidRDefault="00282F96" w:rsidP="00C976C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9A4BA3">
                              <w:rPr>
                                <w:sz w:val="18"/>
                                <w:szCs w:val="18"/>
                              </w:rPr>
                              <w:t>channe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4CB554A" id="Text Box 15" o:spid="_x0000_s1033" type="#_x0000_t202" style="position:absolute;left:0;text-align:left;margin-left:181.25pt;margin-top:15.55pt;width:64.8pt;height:18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Bn6NWILgIAAFkEAAAOAAAAZHJzL2Uyb0RvYy54bWysVE2P2jAQvVfqf7B8LwGWr0WEFd0VVSW0 uxJUezaOA5ESj2sbEvrr++wAi7Y9Vb2Y8cxkPt57ZvbQVCU7KusK0invdbqcKS0pK/Qu5T82yy8T zpwXOhMlaZXyk3L8Yf7506w2U9WnPZWZsgxFtJvWJuV77800SZzcq0q4DhmlEczJVsLjandJZkWN 6lWZ9LvdUVKTzYwlqZyD96kN8nmsn+dK+pc8d8qzMuWYzcfTxnMbzmQ+E9OdFWZfyPMY4h+mqESh 0fRa6kl4wQ62+KNUVUhLjnLfkVQllOeFVHEHbNPrfthmvRdGxV0AjjNXmNz/Kyufj6+WFRm4G3Km RQWONqrx7Cs1DC7gUxs3RdraINE38CP34ndwhrWb3FbhFwsxxIH06YpuqCbhnPT79yNEJEL9u8kY Nqon7x8b6/w3RRULRsotyIuYiuPK+Tb1khJ6aVoWZRkJLDWrUz66G3bjB9cIipcaPcIK7ajB8s22 iSuPL2tsKTthO0utPpyRywIzrITzr8JCEBgbIvcvOPKS0IvOFmd7sr/+5g/54AlRzmoILOXu50FY xVn5XYPB+95gEBQZL4PhuI+LvY1sbyP6UD0SNNzDczIymiHflxczt1S94S0sQleEhJbonXJ/MR99 K3u8JakWi5gEDRrhV3ptZCgdUA0Ib5o3Yc2ZBg/+nukiRTH9wEab2/KxOHjKi0hVwLlF9Qw/9BvJ Pr+18EBu7zHr/R9h/hsAAP//AwBQSwMEFAAGAAgAAAAhACWD2y7jAAAADgEAAA8AAABkcnMvZG93 bnJldi54bWxMT01Pg0AQvZv4HzZj4s0uoEWkLE2DaUyMHlp78TawWyDuB7LblvrrnZ70MnmTefM+ iuVkNDuq0ffOCohnETBlGyd72wrYfazvMmA+oJWonVUCzsrDsry+KjCX7mQ36rgNLSMR63MU0IUw 5Jz7plMG/cwNytJt70aDgdax5XLEE4kbzZMoSrnB3pJDh4OqOtV8bQ9GwGu1fsdNnZjsR1cvb/vV 8L37nAtxezM9L2isFsCCmsLfB1w6UH4oKVjtDlZ6pgXcp8mcqATiGBgRHp4SArWANHsEXhb8f43y FwAA//8DAFBLAQItABQABgAIAAAAIQC2gziS/gAAAOEBAAATAAAAAAAAAAAAAAAAAAAAAABbQ29u dGVudF9UeXBlc10ueG1sUEsBAi0AFAAGAAgAAAAhADj9If/WAAAAlAEAAAsAAAAAAAAAAAAAAAAA LwEAAF9yZWxzLy5yZWxzUEsBAi0AFAAGAAgAAAAhAGfo1YguAgAAWQQAAA4AAAAAAAAAAAAAAAAA LgIAAGRycy9lMm9Eb2MueG1sUEsBAi0AFAAGAAgAAAAhACWD2y7jAAAADgEAAA8AAAAAAAAAAAAA AAAAiAQAAGRycy9kb3ducmV2LnhtbFBLBQYAAAAABAAEAPMAAACYBQAAAAA= " filled="f" stroked="f" strokeweight=".5pt">
                <v:textbox>
                  <w:txbxContent>
                    <w:p w14:paraId="076A0F4B" w14:textId="77777777" w:rsidR="00282F96" w:rsidRPr="009A4BA3" w:rsidRDefault="00282F96" w:rsidP="00C976C6">
                      <w:pPr>
                        <w:rPr>
                          <w:sz w:val="18"/>
                          <w:szCs w:val="18"/>
                        </w:rPr>
                      </w:pPr>
                      <w:r w:rsidRPr="009A4BA3">
                        <w:rPr>
                          <w:sz w:val="18"/>
                          <w:szCs w:val="18"/>
                        </w:rPr>
                        <w:t>channels</w:t>
                      </w:r>
                    </w:p>
                  </w:txbxContent>
                </v:textbox>
              </v:shape>
            </w:pict>
          </mc:Fallback>
        </mc:AlternateContent>
      </w:r>
      <w:r w:rsidRPr="00282F96">
        <w:rPr>
          <w:noProof/>
          <w:color w:val="000000" w:themeColor="text1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98BBE4A" wp14:editId="110FF29B">
                <wp:simplePos x="0" y="0"/>
                <wp:positionH relativeFrom="column">
                  <wp:posOffset>-544831</wp:posOffset>
                </wp:positionH>
                <wp:positionV relativeFrom="paragraph">
                  <wp:posOffset>3351848</wp:posOffset>
                </wp:positionV>
                <wp:extent cx="822960" cy="238760"/>
                <wp:effectExtent l="0" t="0" r="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22960" cy="2387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EFC1716" w14:textId="77777777" w:rsidR="00282F96" w:rsidRPr="009A4BA3" w:rsidRDefault="00282F96" w:rsidP="00C976C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9A4BA3">
                              <w:rPr>
                                <w:sz w:val="18"/>
                                <w:szCs w:val="18"/>
                              </w:rPr>
                              <w:t>channe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98BBE4A" id="Text Box 16" o:spid="_x0000_s1034" type="#_x0000_t202" style="position:absolute;left:0;text-align:left;margin-left:-42.9pt;margin-top:263.95pt;width:64.8pt;height:18.8pt;rotation:-9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CZrC3sNAIAAGgEAAAOAAAAZHJzL2Uyb0RvYy54bWysVF1v2jAUfZ+0/2D5fQQopRQRKtaKaRJq K8HUZ+M4ECnx9WxDwn79jh1CUbenaXmwru89OvfjXGf20FQlOyrrCtIpH/T6nCktKSv0LuU/Nssv E86cFzoTJWmV8pNy/GH++dOsNlM1pD2VmbIMJNpNa5PyvfdmmiRO7lUlXI+M0gjmZCvhcbW7JLOi BntVJsN+f5zUZDNjSSrn4H1qg3we+fNcSf+S5055VqYctfl42nhuw5nMZ2K6s8LsC3kuQ/xDFZUo NJJeqJ6EF+xgiz+oqkJacpT7nqQqoTwvpIo9oJtB/0M3670wKvaC4ThzGZP7f7Ty+fhqWZFBuzFn WlTQaKMaz75Sw+DCfGrjpoCtDYC+gR/Yzu/gDG03ua2YJYx3MIYs+OI00B8DHIM/XYYdyCWck+Hw foyIRGh4M7mDjWRJyxU4jXX+m6KKBSPlFlpGUnFcOd9CO0iAa1oWZRn1LDWrUz6+uW2ruERAXmrk CB21lQfLN9smTmDSdbWl7IRmYz+o0Bm5LFDDSjj/Kiz2A07svH/BkZeEXHS2ONuT/fU3f8BDNkQ5 q7FvKXc/D8IqzsrvGoLeD0Yj0Pp4Gd3eDXGx15HtdUQfqkfCSg9iddEMeF92Zm6pesPTWISsCAkt kTvlvjMfffsK8LSkWiwiCCtphF/ptZGBuhNh07wJa84yeOj3TN1miukHNVpsq8fi4CkvolRhzu1U z+PHOkexz08vvJfre0S9/yDmvwEAAP//AwBQSwMEFAAGAAgAAAAhAIc6BxPmAAAADwEAAA8AAABk cnMvZG93bnJldi54bWxMj8FOwzAQRO9I/IO1SNxSxwGqJI1TVSBUceDQgNQenXhJAvE6it025esx J7isNNrdmTfFejYDO+HkeksSxCIGhtRY3VMr4f3tOUqBOa9Iq8ESSrigg3V5fVWoXNsz7fBU+ZYF E3K5ktB5P+acu6ZDo9zCjkhh92Eno3yQU8v1pM7B3Aw8ieMlN6qnkNCpER87bL6qo5HwaVydpd8o 9pvtxSSv1WF82Vopb2/mp1UYmxUwj7P/+4DfDoEfygBW2yNpxwYJ0V0W+L2E+1RkwMJFlCTAaglL IR6AlwX/36P8AQAA//8DAFBLAQItABQABgAIAAAAIQC2gziS/gAAAOEBAAATAAAAAAAAAAAAAAAA AAAAAABbQ29udGVudF9UeXBlc10ueG1sUEsBAi0AFAAGAAgAAAAhADj9If/WAAAAlAEAAAsAAAAA AAAAAAAAAAAALwEAAF9yZWxzLy5yZWxzUEsBAi0AFAAGAAgAAAAhAJmsLew0AgAAaAQAAA4AAAAA AAAAAAAAAAAALgIAAGRycy9lMm9Eb2MueG1sUEsBAi0AFAAGAAgAAAAhAIc6BxPmAAAADwEAAA8A AAAAAAAAAAAAAAAAjgQAAGRycy9kb3ducmV2LnhtbFBLBQYAAAAABAAEAPMAAAChBQAAAAA= " filled="f" stroked="f" strokeweight=".5pt">
                <v:textbox>
                  <w:txbxContent>
                    <w:p w14:paraId="4EFC1716" w14:textId="77777777" w:rsidR="00282F96" w:rsidRPr="009A4BA3" w:rsidRDefault="00282F96" w:rsidP="00C976C6">
                      <w:pPr>
                        <w:rPr>
                          <w:sz w:val="18"/>
                          <w:szCs w:val="18"/>
                        </w:rPr>
                      </w:pPr>
                      <w:r w:rsidRPr="009A4BA3">
                        <w:rPr>
                          <w:sz w:val="18"/>
                          <w:szCs w:val="18"/>
                        </w:rPr>
                        <w:t>channels</w:t>
                      </w:r>
                    </w:p>
                  </w:txbxContent>
                </v:textbox>
              </v:shape>
            </w:pict>
          </mc:Fallback>
        </mc:AlternateContent>
      </w:r>
      <w:r w:rsidRPr="00282F96">
        <w:rPr>
          <w:noProof/>
          <w:color w:val="000000" w:themeColor="text1"/>
          <w:szCs w:val="22"/>
        </w:rPr>
        <w:t xml:space="preserve"> </w:t>
      </w:r>
    </w:p>
    <w:tbl>
      <w:tblPr>
        <w:tblStyle w:val="TableGridLight2"/>
        <w:tblpPr w:leftFromText="180" w:rightFromText="180" w:vertAnchor="page" w:horzAnchor="margin" w:tblpY="2168"/>
        <w:tblW w:w="918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4"/>
        <w:gridCol w:w="204"/>
        <w:gridCol w:w="204"/>
        <w:gridCol w:w="204"/>
        <w:gridCol w:w="204"/>
        <w:gridCol w:w="204"/>
        <w:gridCol w:w="204"/>
        <w:gridCol w:w="204"/>
        <w:gridCol w:w="204"/>
        <w:gridCol w:w="204"/>
        <w:gridCol w:w="204"/>
        <w:gridCol w:w="204"/>
        <w:gridCol w:w="204"/>
        <w:gridCol w:w="204"/>
        <w:gridCol w:w="204"/>
        <w:gridCol w:w="204"/>
        <w:gridCol w:w="204"/>
        <w:gridCol w:w="204"/>
        <w:gridCol w:w="204"/>
        <w:gridCol w:w="204"/>
        <w:gridCol w:w="204"/>
        <w:gridCol w:w="204"/>
        <w:gridCol w:w="204"/>
        <w:gridCol w:w="204"/>
        <w:gridCol w:w="204"/>
        <w:gridCol w:w="204"/>
        <w:gridCol w:w="204"/>
        <w:gridCol w:w="204"/>
        <w:gridCol w:w="204"/>
        <w:gridCol w:w="204"/>
        <w:gridCol w:w="204"/>
        <w:gridCol w:w="204"/>
        <w:gridCol w:w="204"/>
        <w:gridCol w:w="204"/>
        <w:gridCol w:w="204"/>
        <w:gridCol w:w="204"/>
        <w:gridCol w:w="204"/>
        <w:gridCol w:w="204"/>
        <w:gridCol w:w="204"/>
        <w:gridCol w:w="204"/>
        <w:gridCol w:w="204"/>
        <w:gridCol w:w="204"/>
        <w:gridCol w:w="204"/>
        <w:gridCol w:w="204"/>
        <w:gridCol w:w="204"/>
      </w:tblGrid>
      <w:tr w:rsidR="00C976C6" w:rsidRPr="00282F96" w14:paraId="45703885" w14:textId="77777777" w:rsidTr="00282F96">
        <w:trPr>
          <w:trHeight w:val="170"/>
        </w:trPr>
        <w:tc>
          <w:tcPr>
            <w:tcW w:w="204" w:type="dxa"/>
            <w:noWrap/>
            <w:vAlign w:val="center"/>
            <w:hideMark/>
          </w:tcPr>
          <w:p w14:paraId="36D56E69" w14:textId="77777777" w:rsidR="00C976C6" w:rsidRPr="00282F96" w:rsidRDefault="00C976C6" w:rsidP="00282F96">
            <w:pPr>
              <w:spacing w:line="240" w:lineRule="auto"/>
              <w:rPr>
                <w:b/>
                <w:bCs/>
                <w:color w:val="000000" w:themeColor="text1"/>
                <w:sz w:val="8"/>
                <w:szCs w:val="11"/>
              </w:rPr>
            </w:pPr>
          </w:p>
          <w:p w14:paraId="34F98A56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643CD710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1</w:t>
            </w:r>
          </w:p>
        </w:tc>
        <w:tc>
          <w:tcPr>
            <w:tcW w:w="204" w:type="dxa"/>
            <w:noWrap/>
            <w:vAlign w:val="center"/>
            <w:hideMark/>
          </w:tcPr>
          <w:p w14:paraId="0D136824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2</w:t>
            </w:r>
          </w:p>
        </w:tc>
        <w:tc>
          <w:tcPr>
            <w:tcW w:w="204" w:type="dxa"/>
            <w:noWrap/>
            <w:vAlign w:val="center"/>
            <w:hideMark/>
          </w:tcPr>
          <w:p w14:paraId="3C8EF310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3</w:t>
            </w:r>
          </w:p>
        </w:tc>
        <w:tc>
          <w:tcPr>
            <w:tcW w:w="204" w:type="dxa"/>
            <w:noWrap/>
            <w:vAlign w:val="center"/>
            <w:hideMark/>
          </w:tcPr>
          <w:p w14:paraId="530F7950" w14:textId="77777777" w:rsidR="00C976C6" w:rsidRPr="00282F96" w:rsidRDefault="00C976C6" w:rsidP="00282F96">
            <w:pPr>
              <w:spacing w:line="240" w:lineRule="auto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4</w:t>
            </w:r>
          </w:p>
        </w:tc>
        <w:tc>
          <w:tcPr>
            <w:tcW w:w="204" w:type="dxa"/>
            <w:noWrap/>
            <w:vAlign w:val="center"/>
            <w:hideMark/>
          </w:tcPr>
          <w:p w14:paraId="13ADDD5D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5</w:t>
            </w:r>
          </w:p>
        </w:tc>
        <w:tc>
          <w:tcPr>
            <w:tcW w:w="204" w:type="dxa"/>
            <w:noWrap/>
            <w:vAlign w:val="center"/>
            <w:hideMark/>
          </w:tcPr>
          <w:p w14:paraId="1011F076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6</w:t>
            </w:r>
          </w:p>
        </w:tc>
        <w:tc>
          <w:tcPr>
            <w:tcW w:w="204" w:type="dxa"/>
            <w:noWrap/>
            <w:vAlign w:val="center"/>
            <w:hideMark/>
          </w:tcPr>
          <w:p w14:paraId="1B4290C6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7</w:t>
            </w:r>
          </w:p>
        </w:tc>
        <w:tc>
          <w:tcPr>
            <w:tcW w:w="204" w:type="dxa"/>
            <w:noWrap/>
            <w:vAlign w:val="center"/>
            <w:hideMark/>
          </w:tcPr>
          <w:p w14:paraId="63B8AE5B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8</w:t>
            </w:r>
          </w:p>
        </w:tc>
        <w:tc>
          <w:tcPr>
            <w:tcW w:w="204" w:type="dxa"/>
            <w:noWrap/>
            <w:vAlign w:val="center"/>
            <w:hideMark/>
          </w:tcPr>
          <w:p w14:paraId="3F05BC44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9</w:t>
            </w:r>
          </w:p>
        </w:tc>
        <w:tc>
          <w:tcPr>
            <w:tcW w:w="204" w:type="dxa"/>
            <w:noWrap/>
            <w:vAlign w:val="center"/>
            <w:hideMark/>
          </w:tcPr>
          <w:p w14:paraId="5A14430F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10</w:t>
            </w:r>
          </w:p>
        </w:tc>
        <w:tc>
          <w:tcPr>
            <w:tcW w:w="204" w:type="dxa"/>
            <w:noWrap/>
            <w:vAlign w:val="center"/>
            <w:hideMark/>
          </w:tcPr>
          <w:p w14:paraId="565D85CB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11</w:t>
            </w:r>
          </w:p>
        </w:tc>
        <w:tc>
          <w:tcPr>
            <w:tcW w:w="204" w:type="dxa"/>
            <w:noWrap/>
            <w:vAlign w:val="center"/>
            <w:hideMark/>
          </w:tcPr>
          <w:p w14:paraId="5CE29370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12</w:t>
            </w:r>
          </w:p>
        </w:tc>
        <w:tc>
          <w:tcPr>
            <w:tcW w:w="204" w:type="dxa"/>
            <w:noWrap/>
            <w:vAlign w:val="center"/>
            <w:hideMark/>
          </w:tcPr>
          <w:p w14:paraId="7B3F0F98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13</w:t>
            </w:r>
          </w:p>
        </w:tc>
        <w:tc>
          <w:tcPr>
            <w:tcW w:w="204" w:type="dxa"/>
            <w:noWrap/>
            <w:vAlign w:val="center"/>
            <w:hideMark/>
          </w:tcPr>
          <w:p w14:paraId="3D46273D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4" w:type="dxa"/>
            <w:noWrap/>
            <w:vAlign w:val="center"/>
            <w:hideMark/>
          </w:tcPr>
          <w:p w14:paraId="475C3417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noWrap/>
            <w:vAlign w:val="center"/>
            <w:hideMark/>
          </w:tcPr>
          <w:p w14:paraId="37472388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noWrap/>
            <w:vAlign w:val="center"/>
            <w:hideMark/>
          </w:tcPr>
          <w:p w14:paraId="3F2AF5B1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noWrap/>
            <w:vAlign w:val="center"/>
            <w:hideMark/>
          </w:tcPr>
          <w:p w14:paraId="6E20669B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noWrap/>
            <w:vAlign w:val="center"/>
            <w:hideMark/>
          </w:tcPr>
          <w:p w14:paraId="6C0D4A4F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noWrap/>
            <w:vAlign w:val="center"/>
            <w:hideMark/>
          </w:tcPr>
          <w:p w14:paraId="54E8983B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4" w:type="dxa"/>
            <w:noWrap/>
            <w:vAlign w:val="center"/>
            <w:hideMark/>
          </w:tcPr>
          <w:p w14:paraId="7A25000C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21</w:t>
            </w:r>
          </w:p>
        </w:tc>
        <w:tc>
          <w:tcPr>
            <w:tcW w:w="204" w:type="dxa"/>
            <w:noWrap/>
            <w:vAlign w:val="center"/>
            <w:hideMark/>
          </w:tcPr>
          <w:p w14:paraId="787FCCC9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22</w:t>
            </w:r>
          </w:p>
        </w:tc>
        <w:tc>
          <w:tcPr>
            <w:tcW w:w="204" w:type="dxa"/>
            <w:noWrap/>
            <w:vAlign w:val="center"/>
            <w:hideMark/>
          </w:tcPr>
          <w:p w14:paraId="59E021BF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23</w:t>
            </w:r>
          </w:p>
        </w:tc>
        <w:tc>
          <w:tcPr>
            <w:tcW w:w="204" w:type="dxa"/>
            <w:noWrap/>
            <w:vAlign w:val="center"/>
            <w:hideMark/>
          </w:tcPr>
          <w:p w14:paraId="067B776E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24</w:t>
            </w:r>
          </w:p>
        </w:tc>
        <w:tc>
          <w:tcPr>
            <w:tcW w:w="204" w:type="dxa"/>
            <w:noWrap/>
            <w:vAlign w:val="center"/>
            <w:hideMark/>
          </w:tcPr>
          <w:p w14:paraId="49A15EAC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25</w:t>
            </w:r>
          </w:p>
        </w:tc>
        <w:tc>
          <w:tcPr>
            <w:tcW w:w="204" w:type="dxa"/>
            <w:noWrap/>
            <w:vAlign w:val="center"/>
            <w:hideMark/>
          </w:tcPr>
          <w:p w14:paraId="4EB9D0AA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26</w:t>
            </w:r>
          </w:p>
        </w:tc>
        <w:tc>
          <w:tcPr>
            <w:tcW w:w="204" w:type="dxa"/>
            <w:noWrap/>
            <w:vAlign w:val="center"/>
            <w:hideMark/>
          </w:tcPr>
          <w:p w14:paraId="4986DDFA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27</w:t>
            </w:r>
          </w:p>
        </w:tc>
        <w:tc>
          <w:tcPr>
            <w:tcW w:w="204" w:type="dxa"/>
            <w:noWrap/>
            <w:vAlign w:val="center"/>
            <w:hideMark/>
          </w:tcPr>
          <w:p w14:paraId="55FE9FF4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28</w:t>
            </w:r>
          </w:p>
        </w:tc>
        <w:tc>
          <w:tcPr>
            <w:tcW w:w="204" w:type="dxa"/>
            <w:noWrap/>
            <w:vAlign w:val="center"/>
            <w:hideMark/>
          </w:tcPr>
          <w:p w14:paraId="244B2F34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29</w:t>
            </w:r>
          </w:p>
        </w:tc>
        <w:tc>
          <w:tcPr>
            <w:tcW w:w="204" w:type="dxa"/>
            <w:noWrap/>
            <w:vAlign w:val="center"/>
            <w:hideMark/>
          </w:tcPr>
          <w:p w14:paraId="735EB661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30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38794F0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31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3696BAA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E54469B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22566B9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FE2ACCE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60C66BA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4CDCC35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61FD08A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D901C50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3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C9B35A1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40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965320A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41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A3D673A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42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0ADDB62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43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8C62B19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44</w:t>
            </w:r>
          </w:p>
        </w:tc>
      </w:tr>
      <w:tr w:rsidR="00C976C6" w:rsidRPr="00282F96" w14:paraId="52A46233" w14:textId="77777777" w:rsidTr="00282F96">
        <w:trPr>
          <w:trHeight w:val="170"/>
        </w:trPr>
        <w:tc>
          <w:tcPr>
            <w:tcW w:w="204" w:type="dxa"/>
            <w:noWrap/>
            <w:vAlign w:val="center"/>
            <w:hideMark/>
          </w:tcPr>
          <w:p w14:paraId="7D35295E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1</w:t>
            </w:r>
          </w:p>
        </w:tc>
        <w:tc>
          <w:tcPr>
            <w:tcW w:w="204" w:type="dxa"/>
            <w:noWrap/>
            <w:vAlign w:val="center"/>
            <w:hideMark/>
          </w:tcPr>
          <w:p w14:paraId="7B81004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1EF534E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3FFB854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2F346B8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090CF9A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51D126B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5FC7588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7D9B29C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449E73C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0DCBC9C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5E09554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noWrap/>
            <w:vAlign w:val="center"/>
            <w:hideMark/>
          </w:tcPr>
          <w:p w14:paraId="271A3BA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0</w:t>
            </w:r>
          </w:p>
        </w:tc>
        <w:tc>
          <w:tcPr>
            <w:tcW w:w="204" w:type="dxa"/>
            <w:noWrap/>
            <w:vAlign w:val="center"/>
            <w:hideMark/>
          </w:tcPr>
          <w:p w14:paraId="3470010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9</w:t>
            </w:r>
          </w:p>
        </w:tc>
        <w:tc>
          <w:tcPr>
            <w:tcW w:w="204" w:type="dxa"/>
            <w:noWrap/>
            <w:vAlign w:val="center"/>
            <w:hideMark/>
          </w:tcPr>
          <w:p w14:paraId="47E3AD8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0484DAE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77CF897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6FDA86F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2D792DB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1CDB99E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2FACE7C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1744662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360ED99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72BECC1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1CA7DAA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6E7C2C4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2CBBAA6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4" w:type="dxa"/>
            <w:noWrap/>
            <w:vAlign w:val="center"/>
            <w:hideMark/>
          </w:tcPr>
          <w:p w14:paraId="3685597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noWrap/>
            <w:vAlign w:val="center"/>
            <w:hideMark/>
          </w:tcPr>
          <w:p w14:paraId="34C6ADA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noWrap/>
            <w:vAlign w:val="center"/>
            <w:hideMark/>
          </w:tcPr>
          <w:p w14:paraId="44FFF38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2A2F179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BA85AC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4B0B36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9E0631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0466B4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88E81C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E16446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74A0BD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EB4FF5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0B463F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36C509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D5C00A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D92CE8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40AF20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2F3EBA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</w:tr>
      <w:tr w:rsidR="00C976C6" w:rsidRPr="00282F96" w14:paraId="21A92C62" w14:textId="77777777" w:rsidTr="00282F96">
        <w:trPr>
          <w:trHeight w:val="170"/>
        </w:trPr>
        <w:tc>
          <w:tcPr>
            <w:tcW w:w="204" w:type="dxa"/>
            <w:noWrap/>
            <w:vAlign w:val="center"/>
            <w:hideMark/>
          </w:tcPr>
          <w:p w14:paraId="07581406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2</w:t>
            </w:r>
          </w:p>
        </w:tc>
        <w:tc>
          <w:tcPr>
            <w:tcW w:w="204" w:type="dxa"/>
            <w:noWrap/>
            <w:vAlign w:val="center"/>
            <w:hideMark/>
          </w:tcPr>
          <w:p w14:paraId="5904E75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2C2B170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0C1EF9A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4" w:type="dxa"/>
            <w:noWrap/>
            <w:vAlign w:val="center"/>
            <w:hideMark/>
          </w:tcPr>
          <w:p w14:paraId="1B5D3A0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6288637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255C407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5F22019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36A3574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4" w:type="dxa"/>
            <w:noWrap/>
            <w:vAlign w:val="center"/>
            <w:hideMark/>
          </w:tcPr>
          <w:p w14:paraId="3357B70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4714590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72A8868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463E0E8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4" w:type="dxa"/>
            <w:noWrap/>
            <w:vAlign w:val="center"/>
            <w:hideMark/>
          </w:tcPr>
          <w:p w14:paraId="55C1673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1</w:t>
            </w:r>
          </w:p>
        </w:tc>
        <w:tc>
          <w:tcPr>
            <w:tcW w:w="204" w:type="dxa"/>
            <w:noWrap/>
            <w:vAlign w:val="center"/>
            <w:hideMark/>
          </w:tcPr>
          <w:p w14:paraId="77A20FC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4" w:type="dxa"/>
            <w:noWrap/>
            <w:vAlign w:val="center"/>
            <w:hideMark/>
          </w:tcPr>
          <w:p w14:paraId="1F4370B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4" w:type="dxa"/>
            <w:noWrap/>
            <w:vAlign w:val="center"/>
            <w:hideMark/>
          </w:tcPr>
          <w:p w14:paraId="79475A2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4" w:type="dxa"/>
            <w:noWrap/>
            <w:vAlign w:val="center"/>
            <w:hideMark/>
          </w:tcPr>
          <w:p w14:paraId="415B06F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4" w:type="dxa"/>
            <w:noWrap/>
            <w:vAlign w:val="center"/>
            <w:hideMark/>
          </w:tcPr>
          <w:p w14:paraId="5C27794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4" w:type="dxa"/>
            <w:noWrap/>
            <w:vAlign w:val="center"/>
            <w:hideMark/>
          </w:tcPr>
          <w:p w14:paraId="7163F46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22A2FC7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61BB2E6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4" w:type="dxa"/>
            <w:noWrap/>
            <w:vAlign w:val="center"/>
            <w:hideMark/>
          </w:tcPr>
          <w:p w14:paraId="64EF02F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4051EC1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4" w:type="dxa"/>
            <w:noWrap/>
            <w:vAlign w:val="center"/>
            <w:hideMark/>
          </w:tcPr>
          <w:p w14:paraId="21DAFBD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4" w:type="dxa"/>
            <w:noWrap/>
            <w:vAlign w:val="center"/>
            <w:hideMark/>
          </w:tcPr>
          <w:p w14:paraId="68FBED2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23C6A62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16E1C32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6E074DA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293A23B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36799BB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257B31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97D691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B368AE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67C769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FDD9C0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3B77BF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11C11F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CE9288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7C3FAE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47CB36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EFA4CB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35D85A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5DC757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5921E8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</w:tr>
      <w:tr w:rsidR="00C976C6" w:rsidRPr="00282F96" w14:paraId="1157EBCF" w14:textId="77777777" w:rsidTr="00282F96">
        <w:trPr>
          <w:trHeight w:val="170"/>
        </w:trPr>
        <w:tc>
          <w:tcPr>
            <w:tcW w:w="204" w:type="dxa"/>
            <w:noWrap/>
            <w:vAlign w:val="center"/>
            <w:hideMark/>
          </w:tcPr>
          <w:p w14:paraId="72186631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3</w:t>
            </w:r>
          </w:p>
        </w:tc>
        <w:tc>
          <w:tcPr>
            <w:tcW w:w="204" w:type="dxa"/>
            <w:noWrap/>
            <w:vAlign w:val="center"/>
            <w:hideMark/>
          </w:tcPr>
          <w:p w14:paraId="2D1567A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2936434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21BF5A2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44F14FF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7895CED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262CB73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1C7E94B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3F1C56D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4" w:type="dxa"/>
            <w:noWrap/>
            <w:vAlign w:val="center"/>
            <w:hideMark/>
          </w:tcPr>
          <w:p w14:paraId="3D3B996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327983A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7ABB5E3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011AAD6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4" w:type="dxa"/>
            <w:noWrap/>
            <w:vAlign w:val="center"/>
            <w:hideMark/>
          </w:tcPr>
          <w:p w14:paraId="777A926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1</w:t>
            </w:r>
          </w:p>
        </w:tc>
        <w:tc>
          <w:tcPr>
            <w:tcW w:w="204" w:type="dxa"/>
            <w:noWrap/>
            <w:vAlign w:val="center"/>
            <w:hideMark/>
          </w:tcPr>
          <w:p w14:paraId="344F07F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4" w:type="dxa"/>
            <w:noWrap/>
            <w:vAlign w:val="center"/>
            <w:hideMark/>
          </w:tcPr>
          <w:p w14:paraId="56F10A2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4" w:type="dxa"/>
            <w:noWrap/>
            <w:vAlign w:val="center"/>
            <w:hideMark/>
          </w:tcPr>
          <w:p w14:paraId="781F9DA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4" w:type="dxa"/>
            <w:noWrap/>
            <w:vAlign w:val="center"/>
            <w:hideMark/>
          </w:tcPr>
          <w:p w14:paraId="6FF0434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4" w:type="dxa"/>
            <w:noWrap/>
            <w:vAlign w:val="center"/>
            <w:hideMark/>
          </w:tcPr>
          <w:p w14:paraId="6F51970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4" w:type="dxa"/>
            <w:noWrap/>
            <w:vAlign w:val="center"/>
            <w:hideMark/>
          </w:tcPr>
          <w:p w14:paraId="281C46E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5FD8F7E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21AAB5D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4" w:type="dxa"/>
            <w:noWrap/>
            <w:vAlign w:val="center"/>
            <w:hideMark/>
          </w:tcPr>
          <w:p w14:paraId="2D0F45B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3DF3197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4" w:type="dxa"/>
            <w:noWrap/>
            <w:vAlign w:val="center"/>
            <w:hideMark/>
          </w:tcPr>
          <w:p w14:paraId="3224876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4" w:type="dxa"/>
            <w:noWrap/>
            <w:vAlign w:val="center"/>
            <w:hideMark/>
          </w:tcPr>
          <w:p w14:paraId="3E6A60F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1216BD9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0D735BB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1D922E8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0C0EFF7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366AD0E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ADCAD2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EEC2B8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54DC86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40D2D3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88D94F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A98A1B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C80EF7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96F064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35113D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873A3A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75946F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704EFD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370D64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ADA3CB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</w:tr>
      <w:tr w:rsidR="00C976C6" w:rsidRPr="00282F96" w14:paraId="7690F7F8" w14:textId="77777777" w:rsidTr="00282F96">
        <w:trPr>
          <w:trHeight w:val="170"/>
        </w:trPr>
        <w:tc>
          <w:tcPr>
            <w:tcW w:w="204" w:type="dxa"/>
            <w:noWrap/>
            <w:vAlign w:val="center"/>
            <w:hideMark/>
          </w:tcPr>
          <w:p w14:paraId="74FE27EE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4</w:t>
            </w:r>
          </w:p>
        </w:tc>
        <w:tc>
          <w:tcPr>
            <w:tcW w:w="204" w:type="dxa"/>
            <w:noWrap/>
            <w:vAlign w:val="center"/>
            <w:hideMark/>
          </w:tcPr>
          <w:p w14:paraId="554EDD7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4D929F0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0CECB5D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700936E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2C8BF31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0FF8A10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504658D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35CA2A8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27CD9C3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15EF8FE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227140A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noWrap/>
            <w:vAlign w:val="center"/>
            <w:hideMark/>
          </w:tcPr>
          <w:p w14:paraId="6DCB14E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9</w:t>
            </w:r>
          </w:p>
        </w:tc>
        <w:tc>
          <w:tcPr>
            <w:tcW w:w="204" w:type="dxa"/>
            <w:noWrap/>
            <w:vAlign w:val="center"/>
            <w:hideMark/>
          </w:tcPr>
          <w:p w14:paraId="22EE870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9</w:t>
            </w:r>
          </w:p>
        </w:tc>
        <w:tc>
          <w:tcPr>
            <w:tcW w:w="204" w:type="dxa"/>
            <w:noWrap/>
            <w:vAlign w:val="center"/>
            <w:hideMark/>
          </w:tcPr>
          <w:p w14:paraId="33BF544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4E11639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0C256C7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12C00E2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6CEC4CC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404A613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008106D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70F09AA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596AFBF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noWrap/>
            <w:vAlign w:val="center"/>
            <w:hideMark/>
          </w:tcPr>
          <w:p w14:paraId="7851611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65067CD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44EFCA5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3E31AEE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4" w:type="dxa"/>
            <w:noWrap/>
            <w:vAlign w:val="center"/>
            <w:hideMark/>
          </w:tcPr>
          <w:p w14:paraId="13101BE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4" w:type="dxa"/>
            <w:noWrap/>
            <w:vAlign w:val="center"/>
            <w:hideMark/>
          </w:tcPr>
          <w:p w14:paraId="6C0B3F0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noWrap/>
            <w:vAlign w:val="center"/>
            <w:hideMark/>
          </w:tcPr>
          <w:p w14:paraId="067E3F7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3455BA8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7E1C86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BD0E3F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7C6537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E7C18A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9CA892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9FC3F6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D19795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5518C9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48AA83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663098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071AD4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41154D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7F059A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AAB3EB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</w:tr>
      <w:tr w:rsidR="00C976C6" w:rsidRPr="00282F96" w14:paraId="1AEE03B9" w14:textId="77777777" w:rsidTr="00282F96">
        <w:trPr>
          <w:trHeight w:val="170"/>
        </w:trPr>
        <w:tc>
          <w:tcPr>
            <w:tcW w:w="204" w:type="dxa"/>
            <w:noWrap/>
            <w:vAlign w:val="center"/>
            <w:hideMark/>
          </w:tcPr>
          <w:p w14:paraId="3285E5F9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5</w:t>
            </w:r>
          </w:p>
        </w:tc>
        <w:tc>
          <w:tcPr>
            <w:tcW w:w="204" w:type="dxa"/>
            <w:noWrap/>
            <w:vAlign w:val="center"/>
            <w:hideMark/>
          </w:tcPr>
          <w:p w14:paraId="55D4451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4B6C6A9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1940E7E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6A0DA81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28F5668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696AEE0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463B84F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74682D6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5BA29B1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08239C2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5929D70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noWrap/>
            <w:vAlign w:val="center"/>
            <w:hideMark/>
          </w:tcPr>
          <w:p w14:paraId="352C4D5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9</w:t>
            </w:r>
          </w:p>
        </w:tc>
        <w:tc>
          <w:tcPr>
            <w:tcW w:w="204" w:type="dxa"/>
            <w:noWrap/>
            <w:vAlign w:val="center"/>
            <w:hideMark/>
          </w:tcPr>
          <w:p w14:paraId="7F9EE15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9</w:t>
            </w:r>
          </w:p>
        </w:tc>
        <w:tc>
          <w:tcPr>
            <w:tcW w:w="204" w:type="dxa"/>
            <w:noWrap/>
            <w:vAlign w:val="center"/>
            <w:hideMark/>
          </w:tcPr>
          <w:p w14:paraId="0D38647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4772B4D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1690A23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45AC6A2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0271474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4EC7C12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604A2A5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18476AC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06D7407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noWrap/>
            <w:vAlign w:val="center"/>
            <w:hideMark/>
          </w:tcPr>
          <w:p w14:paraId="0AD0BA4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0485D26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1CE4EF1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15B5180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4" w:type="dxa"/>
            <w:noWrap/>
            <w:vAlign w:val="center"/>
            <w:hideMark/>
          </w:tcPr>
          <w:p w14:paraId="5F669F4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4" w:type="dxa"/>
            <w:noWrap/>
            <w:vAlign w:val="center"/>
            <w:hideMark/>
          </w:tcPr>
          <w:p w14:paraId="7EF83FA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noWrap/>
            <w:vAlign w:val="center"/>
            <w:hideMark/>
          </w:tcPr>
          <w:p w14:paraId="14ADD41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6BAF211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895774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90DA57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B9111A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75E3A1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4E632E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E3CBA5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AC65CD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6E3D8B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DFE3BC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D47090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932D21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DB2E08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25C4D8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A17B7A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</w:tr>
      <w:tr w:rsidR="00C976C6" w:rsidRPr="00282F96" w14:paraId="7F3FBFF4" w14:textId="77777777" w:rsidTr="00282F96">
        <w:trPr>
          <w:trHeight w:val="170"/>
        </w:trPr>
        <w:tc>
          <w:tcPr>
            <w:tcW w:w="204" w:type="dxa"/>
            <w:noWrap/>
            <w:vAlign w:val="center"/>
            <w:hideMark/>
          </w:tcPr>
          <w:p w14:paraId="38119990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6</w:t>
            </w:r>
          </w:p>
        </w:tc>
        <w:tc>
          <w:tcPr>
            <w:tcW w:w="204" w:type="dxa"/>
            <w:noWrap/>
            <w:vAlign w:val="center"/>
            <w:hideMark/>
          </w:tcPr>
          <w:p w14:paraId="163CFC7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3CAEEC5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1DAE013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3771E15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26DDB2B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221D417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5764394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3AF75A7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3E55C3F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7B4AF06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04F5A94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noWrap/>
            <w:vAlign w:val="center"/>
            <w:hideMark/>
          </w:tcPr>
          <w:p w14:paraId="5F6C37C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1</w:t>
            </w:r>
          </w:p>
        </w:tc>
        <w:tc>
          <w:tcPr>
            <w:tcW w:w="204" w:type="dxa"/>
            <w:noWrap/>
            <w:vAlign w:val="center"/>
            <w:hideMark/>
          </w:tcPr>
          <w:p w14:paraId="55A39F9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0</w:t>
            </w:r>
          </w:p>
        </w:tc>
        <w:tc>
          <w:tcPr>
            <w:tcW w:w="204" w:type="dxa"/>
            <w:noWrap/>
            <w:vAlign w:val="center"/>
            <w:hideMark/>
          </w:tcPr>
          <w:p w14:paraId="012EFBD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02811F1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2E93362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6090AE3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29779EA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6D0F213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787A616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09F749D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6ED98BF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2ADB2CB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354E515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1893B56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75A1E8E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noWrap/>
            <w:vAlign w:val="center"/>
            <w:hideMark/>
          </w:tcPr>
          <w:p w14:paraId="5F700B1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noWrap/>
            <w:vAlign w:val="center"/>
            <w:hideMark/>
          </w:tcPr>
          <w:p w14:paraId="6866DEF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noWrap/>
            <w:vAlign w:val="center"/>
            <w:hideMark/>
          </w:tcPr>
          <w:p w14:paraId="4D840FC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5E5F318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4FB937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253D42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4FFADC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FBB30B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B48D2D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3CE683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07FD59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332387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8ACAD3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37E8A4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88B711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87ECBF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3645EB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C922FC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</w:tr>
      <w:tr w:rsidR="00C976C6" w:rsidRPr="00282F96" w14:paraId="5F50630D" w14:textId="77777777" w:rsidTr="00282F96">
        <w:trPr>
          <w:trHeight w:val="170"/>
        </w:trPr>
        <w:tc>
          <w:tcPr>
            <w:tcW w:w="204" w:type="dxa"/>
            <w:noWrap/>
            <w:vAlign w:val="center"/>
            <w:hideMark/>
          </w:tcPr>
          <w:p w14:paraId="4BB3EB9A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7</w:t>
            </w:r>
          </w:p>
        </w:tc>
        <w:tc>
          <w:tcPr>
            <w:tcW w:w="204" w:type="dxa"/>
            <w:noWrap/>
            <w:vAlign w:val="center"/>
            <w:hideMark/>
          </w:tcPr>
          <w:p w14:paraId="5062457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650ED95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05B5B26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268A0FA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19876BA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7B390A4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564B48B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21324E8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21FA8E8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243A4E1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noWrap/>
            <w:vAlign w:val="center"/>
            <w:hideMark/>
          </w:tcPr>
          <w:p w14:paraId="6BD3D1E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noWrap/>
            <w:vAlign w:val="center"/>
            <w:hideMark/>
          </w:tcPr>
          <w:p w14:paraId="38277DA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0</w:t>
            </w:r>
          </w:p>
        </w:tc>
        <w:tc>
          <w:tcPr>
            <w:tcW w:w="204" w:type="dxa"/>
            <w:noWrap/>
            <w:vAlign w:val="center"/>
            <w:hideMark/>
          </w:tcPr>
          <w:p w14:paraId="5E0D471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0</w:t>
            </w:r>
          </w:p>
        </w:tc>
        <w:tc>
          <w:tcPr>
            <w:tcW w:w="204" w:type="dxa"/>
            <w:noWrap/>
            <w:vAlign w:val="center"/>
            <w:hideMark/>
          </w:tcPr>
          <w:p w14:paraId="3E6C1C4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5484FBF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0CC2694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194E888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74D7E5C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1995E0A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25D726E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49FD32E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1196BBD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noWrap/>
            <w:vAlign w:val="center"/>
            <w:hideMark/>
          </w:tcPr>
          <w:p w14:paraId="5EB0B42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3BFBBA2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4320FAF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6348307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tcBorders>
              <w:bottom w:val="single" w:sz="8" w:space="0" w:color="000000" w:themeColor="text1"/>
            </w:tcBorders>
            <w:noWrap/>
            <w:vAlign w:val="center"/>
            <w:hideMark/>
          </w:tcPr>
          <w:p w14:paraId="6379210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4" w:type="dxa"/>
            <w:noWrap/>
            <w:vAlign w:val="center"/>
            <w:hideMark/>
          </w:tcPr>
          <w:p w14:paraId="38F5A9F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noWrap/>
            <w:vAlign w:val="center"/>
            <w:hideMark/>
          </w:tcPr>
          <w:p w14:paraId="4385618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6EFC911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A5675D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1F3C7B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040C48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FC0C9E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20EB91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9DEE80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778B52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CCB859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6D18F6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0776B9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0682FE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803019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660F90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13EBFC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</w:tr>
      <w:tr w:rsidR="00C976C6" w:rsidRPr="00282F96" w14:paraId="23FC5AA4" w14:textId="77777777" w:rsidTr="00282F96">
        <w:trPr>
          <w:trHeight w:val="170"/>
        </w:trPr>
        <w:tc>
          <w:tcPr>
            <w:tcW w:w="204" w:type="dxa"/>
            <w:noWrap/>
            <w:vAlign w:val="center"/>
            <w:hideMark/>
          </w:tcPr>
          <w:p w14:paraId="29F4CC2E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8</w:t>
            </w:r>
          </w:p>
        </w:tc>
        <w:tc>
          <w:tcPr>
            <w:tcW w:w="204" w:type="dxa"/>
            <w:noWrap/>
            <w:vAlign w:val="center"/>
            <w:hideMark/>
          </w:tcPr>
          <w:p w14:paraId="2F49D99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3F2CC69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33CADE0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08B395B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6C83870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0CDF6FC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72CF2E1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1127B5D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3B77ED9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02E3B18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741F17F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67E6F28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4" w:type="dxa"/>
            <w:noWrap/>
            <w:vAlign w:val="center"/>
            <w:hideMark/>
          </w:tcPr>
          <w:p w14:paraId="21F27AB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1</w:t>
            </w:r>
          </w:p>
        </w:tc>
        <w:tc>
          <w:tcPr>
            <w:tcW w:w="204" w:type="dxa"/>
            <w:noWrap/>
            <w:vAlign w:val="center"/>
            <w:hideMark/>
          </w:tcPr>
          <w:p w14:paraId="6E5A59E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4" w:type="dxa"/>
            <w:noWrap/>
            <w:vAlign w:val="center"/>
            <w:hideMark/>
          </w:tcPr>
          <w:p w14:paraId="1B37DF3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4" w:type="dxa"/>
            <w:noWrap/>
            <w:vAlign w:val="center"/>
            <w:hideMark/>
          </w:tcPr>
          <w:p w14:paraId="497A206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4" w:type="dxa"/>
            <w:noWrap/>
            <w:vAlign w:val="center"/>
            <w:hideMark/>
          </w:tcPr>
          <w:p w14:paraId="6D3A2C2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4" w:type="dxa"/>
            <w:noWrap/>
            <w:vAlign w:val="center"/>
            <w:hideMark/>
          </w:tcPr>
          <w:p w14:paraId="6BBD472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4" w:type="dxa"/>
            <w:noWrap/>
            <w:vAlign w:val="center"/>
            <w:hideMark/>
          </w:tcPr>
          <w:p w14:paraId="575FCC2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1126FEE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200DD9D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4" w:type="dxa"/>
            <w:noWrap/>
            <w:vAlign w:val="center"/>
            <w:hideMark/>
          </w:tcPr>
          <w:p w14:paraId="4E6B7CA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0C99E13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4" w:type="dxa"/>
            <w:noWrap/>
            <w:vAlign w:val="center"/>
            <w:hideMark/>
          </w:tcPr>
          <w:p w14:paraId="0660FC6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4" w:type="dxa"/>
            <w:noWrap/>
            <w:vAlign w:val="center"/>
            <w:hideMark/>
          </w:tcPr>
          <w:p w14:paraId="51C0C37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tcBorders>
              <w:right w:val="single" w:sz="8" w:space="0" w:color="000000" w:themeColor="text1"/>
            </w:tcBorders>
            <w:noWrap/>
            <w:vAlign w:val="center"/>
            <w:hideMark/>
          </w:tcPr>
          <w:p w14:paraId="6B171B8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noWrap/>
            <w:vAlign w:val="center"/>
            <w:hideMark/>
          </w:tcPr>
          <w:p w14:paraId="7087AA1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tcBorders>
              <w:left w:val="single" w:sz="8" w:space="0" w:color="000000" w:themeColor="text1"/>
            </w:tcBorders>
            <w:noWrap/>
            <w:vAlign w:val="center"/>
            <w:hideMark/>
          </w:tcPr>
          <w:p w14:paraId="1F95EA7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555169B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2F50928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113109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370B49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5CC099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F99142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EA66F9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213A46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6971E9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E7D8DE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1B8B05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5524EB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1A2195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2B3298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E4CCA6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2FCB6C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</w:tr>
      <w:tr w:rsidR="00C976C6" w:rsidRPr="00282F96" w14:paraId="1E963413" w14:textId="77777777" w:rsidTr="00282F96">
        <w:trPr>
          <w:trHeight w:val="170"/>
        </w:trPr>
        <w:tc>
          <w:tcPr>
            <w:tcW w:w="204" w:type="dxa"/>
            <w:noWrap/>
            <w:vAlign w:val="center"/>
            <w:hideMark/>
          </w:tcPr>
          <w:p w14:paraId="232E0C76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9</w:t>
            </w:r>
          </w:p>
        </w:tc>
        <w:tc>
          <w:tcPr>
            <w:tcW w:w="204" w:type="dxa"/>
            <w:noWrap/>
            <w:vAlign w:val="center"/>
            <w:hideMark/>
          </w:tcPr>
          <w:p w14:paraId="38A0DE4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0E7B908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35652D6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058B29B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46CB7FB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07F0229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226CE0A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45F2B3D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0AEB1FA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7929C82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52F1018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4" w:type="dxa"/>
            <w:noWrap/>
            <w:vAlign w:val="center"/>
            <w:hideMark/>
          </w:tcPr>
          <w:p w14:paraId="02D52F4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0</w:t>
            </w:r>
          </w:p>
        </w:tc>
        <w:tc>
          <w:tcPr>
            <w:tcW w:w="204" w:type="dxa"/>
            <w:noWrap/>
            <w:vAlign w:val="center"/>
            <w:hideMark/>
          </w:tcPr>
          <w:p w14:paraId="478475D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9</w:t>
            </w:r>
          </w:p>
        </w:tc>
        <w:tc>
          <w:tcPr>
            <w:tcW w:w="204" w:type="dxa"/>
            <w:noWrap/>
            <w:vAlign w:val="center"/>
            <w:hideMark/>
          </w:tcPr>
          <w:p w14:paraId="3FA97CE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642A1C9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3E98735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798D0B2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32F17C0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753026D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534E90B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noWrap/>
            <w:vAlign w:val="center"/>
            <w:hideMark/>
          </w:tcPr>
          <w:p w14:paraId="0813C17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78F0953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noWrap/>
            <w:vAlign w:val="center"/>
            <w:hideMark/>
          </w:tcPr>
          <w:p w14:paraId="409858C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2F92E4B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315D4E8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639B135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4" w:type="dxa"/>
            <w:tcBorders>
              <w:top w:val="single" w:sz="8" w:space="0" w:color="000000" w:themeColor="text1"/>
            </w:tcBorders>
            <w:noWrap/>
            <w:vAlign w:val="center"/>
            <w:hideMark/>
          </w:tcPr>
          <w:p w14:paraId="4F410F0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4" w:type="dxa"/>
            <w:noWrap/>
            <w:vAlign w:val="center"/>
            <w:hideMark/>
          </w:tcPr>
          <w:p w14:paraId="0DEB2C8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4" w:type="dxa"/>
            <w:noWrap/>
            <w:vAlign w:val="center"/>
            <w:hideMark/>
          </w:tcPr>
          <w:p w14:paraId="121829D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4409B4B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36665E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A60738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13D2B1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2AA961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54C41D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9861D3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91B674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B55CD4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5B12FE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98693B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ADDD08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A95F7A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64B94D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C9AED8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</w:tr>
      <w:tr w:rsidR="00C976C6" w:rsidRPr="00282F96" w14:paraId="04DEED41" w14:textId="77777777" w:rsidTr="00282F96">
        <w:trPr>
          <w:trHeight w:val="170"/>
        </w:trPr>
        <w:tc>
          <w:tcPr>
            <w:tcW w:w="204" w:type="dxa"/>
            <w:noWrap/>
            <w:vAlign w:val="center"/>
            <w:hideMark/>
          </w:tcPr>
          <w:p w14:paraId="035877F3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10</w:t>
            </w:r>
          </w:p>
        </w:tc>
        <w:tc>
          <w:tcPr>
            <w:tcW w:w="204" w:type="dxa"/>
            <w:noWrap/>
            <w:vAlign w:val="center"/>
            <w:hideMark/>
          </w:tcPr>
          <w:p w14:paraId="73FE5DD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00632CF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77C1DA1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62D9CCE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58968286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211A28E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039FA75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1EE39FC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1D747F3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19411B2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71BA72A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4" w:type="dxa"/>
            <w:noWrap/>
            <w:vAlign w:val="center"/>
            <w:hideMark/>
          </w:tcPr>
          <w:p w14:paraId="18CDCE0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9</w:t>
            </w:r>
          </w:p>
        </w:tc>
        <w:tc>
          <w:tcPr>
            <w:tcW w:w="204" w:type="dxa"/>
            <w:noWrap/>
            <w:vAlign w:val="center"/>
            <w:hideMark/>
          </w:tcPr>
          <w:p w14:paraId="2A64EC1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9</w:t>
            </w:r>
          </w:p>
        </w:tc>
        <w:tc>
          <w:tcPr>
            <w:tcW w:w="204" w:type="dxa"/>
            <w:noWrap/>
            <w:vAlign w:val="center"/>
            <w:hideMark/>
          </w:tcPr>
          <w:p w14:paraId="7CC1B4C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2E41E7C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316585E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1ECEA2C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78472DB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5DB1B0A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04D1E0B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noWrap/>
            <w:vAlign w:val="center"/>
            <w:hideMark/>
          </w:tcPr>
          <w:p w14:paraId="02A77AB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6E1C9AD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noWrap/>
            <w:vAlign w:val="center"/>
            <w:hideMark/>
          </w:tcPr>
          <w:p w14:paraId="5A6C554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0910D12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653378E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noWrap/>
            <w:vAlign w:val="center"/>
            <w:hideMark/>
          </w:tcPr>
          <w:p w14:paraId="02B27D0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1</w:t>
            </w:r>
          </w:p>
        </w:tc>
        <w:tc>
          <w:tcPr>
            <w:tcW w:w="204" w:type="dxa"/>
            <w:noWrap/>
            <w:vAlign w:val="center"/>
            <w:hideMark/>
          </w:tcPr>
          <w:p w14:paraId="14725A9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4" w:type="dxa"/>
            <w:noWrap/>
            <w:vAlign w:val="center"/>
            <w:hideMark/>
          </w:tcPr>
          <w:p w14:paraId="020A3AC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4" w:type="dxa"/>
            <w:noWrap/>
            <w:vAlign w:val="center"/>
            <w:hideMark/>
          </w:tcPr>
          <w:p w14:paraId="5D7DF90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44C74A6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C7D24A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7F339E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90272E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DFF8D3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FD8794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EB06E0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17A045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104885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5EF679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C66F58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4E65A2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41CFAF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6D467C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D9E819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</w:tr>
      <w:tr w:rsidR="00C976C6" w:rsidRPr="00282F96" w14:paraId="0FF3BB8E" w14:textId="77777777" w:rsidTr="00282F96">
        <w:trPr>
          <w:trHeight w:val="170"/>
        </w:trPr>
        <w:tc>
          <w:tcPr>
            <w:tcW w:w="204" w:type="dxa"/>
            <w:noWrap/>
            <w:vAlign w:val="center"/>
            <w:hideMark/>
          </w:tcPr>
          <w:p w14:paraId="77409733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11</w:t>
            </w:r>
          </w:p>
        </w:tc>
        <w:tc>
          <w:tcPr>
            <w:tcW w:w="204" w:type="dxa"/>
            <w:noWrap/>
            <w:vAlign w:val="center"/>
            <w:hideMark/>
          </w:tcPr>
          <w:p w14:paraId="03F56F6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79BF56D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3C74996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602DEFF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5D5ABD2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7D1666E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5F7612B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4FB9DBA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282CDE0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5C4E812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4ABD30A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5701143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0</w:t>
            </w:r>
          </w:p>
        </w:tc>
        <w:tc>
          <w:tcPr>
            <w:tcW w:w="204" w:type="dxa"/>
            <w:noWrap/>
            <w:vAlign w:val="center"/>
            <w:hideMark/>
          </w:tcPr>
          <w:p w14:paraId="5F718B1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0</w:t>
            </w:r>
          </w:p>
        </w:tc>
        <w:tc>
          <w:tcPr>
            <w:tcW w:w="204" w:type="dxa"/>
            <w:noWrap/>
            <w:vAlign w:val="center"/>
            <w:hideMark/>
          </w:tcPr>
          <w:p w14:paraId="21F2275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61DCAFC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6A4FC6A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11849CF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2787186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04BF413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3835BE1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00CB1DE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0B47DA3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5E8AACD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0915C96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23DC380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525D520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4" w:type="dxa"/>
            <w:noWrap/>
            <w:vAlign w:val="center"/>
            <w:hideMark/>
          </w:tcPr>
          <w:p w14:paraId="6121DF2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4" w:type="dxa"/>
            <w:noWrap/>
            <w:vAlign w:val="center"/>
            <w:hideMark/>
          </w:tcPr>
          <w:p w14:paraId="6B7B46A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noWrap/>
            <w:vAlign w:val="center"/>
            <w:hideMark/>
          </w:tcPr>
          <w:p w14:paraId="7352E3F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noWrap/>
            <w:vAlign w:val="center"/>
            <w:hideMark/>
          </w:tcPr>
          <w:p w14:paraId="4E01410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1291EA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1890C4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1AA1C4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60B80A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253244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AA314E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D64BD0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CB38AE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EE5B5D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D7CAF0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353577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F4E50D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A80D45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B5F3EA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</w:tr>
      <w:tr w:rsidR="00C976C6" w:rsidRPr="00282F96" w14:paraId="30E1FA7D" w14:textId="77777777" w:rsidTr="00282F96">
        <w:trPr>
          <w:trHeight w:val="170"/>
        </w:trPr>
        <w:tc>
          <w:tcPr>
            <w:tcW w:w="204" w:type="dxa"/>
            <w:noWrap/>
            <w:vAlign w:val="center"/>
            <w:hideMark/>
          </w:tcPr>
          <w:p w14:paraId="146EE844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12</w:t>
            </w:r>
          </w:p>
        </w:tc>
        <w:tc>
          <w:tcPr>
            <w:tcW w:w="204" w:type="dxa"/>
            <w:noWrap/>
            <w:vAlign w:val="center"/>
            <w:hideMark/>
          </w:tcPr>
          <w:p w14:paraId="7DD13C9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5F0E360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3F3CC91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19FC84C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077E89F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1C7F304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566CF1E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2C8A303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4C69B33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0E0DD02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42F81DD9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439DDCF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1A3275A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0</w:t>
            </w:r>
          </w:p>
        </w:tc>
        <w:tc>
          <w:tcPr>
            <w:tcW w:w="204" w:type="dxa"/>
            <w:noWrap/>
            <w:vAlign w:val="center"/>
            <w:hideMark/>
          </w:tcPr>
          <w:p w14:paraId="1CD8488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4" w:type="dxa"/>
            <w:noWrap/>
            <w:vAlign w:val="center"/>
            <w:hideMark/>
          </w:tcPr>
          <w:p w14:paraId="306454F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4" w:type="dxa"/>
            <w:noWrap/>
            <w:vAlign w:val="center"/>
            <w:hideMark/>
          </w:tcPr>
          <w:p w14:paraId="141C585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4" w:type="dxa"/>
            <w:noWrap/>
            <w:vAlign w:val="center"/>
            <w:hideMark/>
          </w:tcPr>
          <w:p w14:paraId="1E765F9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4" w:type="dxa"/>
            <w:noWrap/>
            <w:vAlign w:val="center"/>
            <w:hideMark/>
          </w:tcPr>
          <w:p w14:paraId="3E3F11F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4" w:type="dxa"/>
            <w:noWrap/>
            <w:vAlign w:val="center"/>
            <w:hideMark/>
          </w:tcPr>
          <w:p w14:paraId="14A0AA8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1</w:t>
            </w:r>
          </w:p>
        </w:tc>
        <w:tc>
          <w:tcPr>
            <w:tcW w:w="204" w:type="dxa"/>
            <w:noWrap/>
            <w:vAlign w:val="center"/>
            <w:hideMark/>
          </w:tcPr>
          <w:p w14:paraId="72BA3A8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1</w:t>
            </w:r>
          </w:p>
        </w:tc>
        <w:tc>
          <w:tcPr>
            <w:tcW w:w="204" w:type="dxa"/>
            <w:noWrap/>
            <w:vAlign w:val="center"/>
            <w:hideMark/>
          </w:tcPr>
          <w:p w14:paraId="6D635BA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4" w:type="dxa"/>
            <w:noWrap/>
            <w:vAlign w:val="center"/>
            <w:hideMark/>
          </w:tcPr>
          <w:p w14:paraId="17C0DC9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1</w:t>
            </w:r>
          </w:p>
        </w:tc>
        <w:tc>
          <w:tcPr>
            <w:tcW w:w="204" w:type="dxa"/>
            <w:noWrap/>
            <w:vAlign w:val="center"/>
            <w:hideMark/>
          </w:tcPr>
          <w:p w14:paraId="5CDB06C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4" w:type="dxa"/>
            <w:noWrap/>
            <w:vAlign w:val="center"/>
            <w:hideMark/>
          </w:tcPr>
          <w:p w14:paraId="59A031D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1</w:t>
            </w:r>
          </w:p>
        </w:tc>
        <w:tc>
          <w:tcPr>
            <w:tcW w:w="204" w:type="dxa"/>
            <w:noWrap/>
            <w:vAlign w:val="center"/>
            <w:hideMark/>
          </w:tcPr>
          <w:p w14:paraId="71A6249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1</w:t>
            </w:r>
          </w:p>
        </w:tc>
        <w:tc>
          <w:tcPr>
            <w:tcW w:w="204" w:type="dxa"/>
            <w:noWrap/>
            <w:vAlign w:val="center"/>
            <w:hideMark/>
          </w:tcPr>
          <w:p w14:paraId="0DD6498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9</w:t>
            </w:r>
          </w:p>
        </w:tc>
        <w:tc>
          <w:tcPr>
            <w:tcW w:w="204" w:type="dxa"/>
            <w:noWrap/>
            <w:vAlign w:val="center"/>
            <w:hideMark/>
          </w:tcPr>
          <w:p w14:paraId="70CFEBB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9</w:t>
            </w:r>
          </w:p>
        </w:tc>
        <w:tc>
          <w:tcPr>
            <w:tcW w:w="204" w:type="dxa"/>
            <w:noWrap/>
            <w:vAlign w:val="center"/>
            <w:hideMark/>
          </w:tcPr>
          <w:p w14:paraId="7392378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9</w:t>
            </w:r>
          </w:p>
        </w:tc>
        <w:tc>
          <w:tcPr>
            <w:tcW w:w="204" w:type="dxa"/>
            <w:noWrap/>
            <w:vAlign w:val="center"/>
            <w:hideMark/>
          </w:tcPr>
          <w:p w14:paraId="4B69EA1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0</w:t>
            </w:r>
          </w:p>
        </w:tc>
        <w:tc>
          <w:tcPr>
            <w:tcW w:w="204" w:type="dxa"/>
            <w:noWrap/>
            <w:vAlign w:val="center"/>
            <w:hideMark/>
          </w:tcPr>
          <w:p w14:paraId="3945AA4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0A140C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53FD35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C9C56E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4BF882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2D73A1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5DBD90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E227BA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BEE646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38F6A4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FEC5CC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9B1748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7D108B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948E10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BED7D0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</w:tr>
      <w:tr w:rsidR="00C976C6" w:rsidRPr="00282F96" w14:paraId="168DDCFA" w14:textId="77777777" w:rsidTr="00282F96">
        <w:trPr>
          <w:trHeight w:val="170"/>
        </w:trPr>
        <w:tc>
          <w:tcPr>
            <w:tcW w:w="204" w:type="dxa"/>
            <w:noWrap/>
            <w:vAlign w:val="center"/>
            <w:hideMark/>
          </w:tcPr>
          <w:p w14:paraId="685366CC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13</w:t>
            </w:r>
          </w:p>
        </w:tc>
        <w:tc>
          <w:tcPr>
            <w:tcW w:w="204" w:type="dxa"/>
            <w:noWrap/>
            <w:vAlign w:val="center"/>
            <w:hideMark/>
          </w:tcPr>
          <w:p w14:paraId="629B94B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05A462C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0E6E5EA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3B314DB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6D7FF9D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619F9C9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4346583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7CB230C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5B055DF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77F29E5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31B0CEF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66FF9F88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7798162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20967F4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1</w:t>
            </w:r>
          </w:p>
        </w:tc>
        <w:tc>
          <w:tcPr>
            <w:tcW w:w="204" w:type="dxa"/>
            <w:noWrap/>
            <w:vAlign w:val="center"/>
            <w:hideMark/>
          </w:tcPr>
          <w:p w14:paraId="489EA28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1</w:t>
            </w:r>
          </w:p>
        </w:tc>
        <w:tc>
          <w:tcPr>
            <w:tcW w:w="204" w:type="dxa"/>
            <w:noWrap/>
            <w:vAlign w:val="center"/>
            <w:hideMark/>
          </w:tcPr>
          <w:p w14:paraId="08CE3B6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1</w:t>
            </w:r>
          </w:p>
        </w:tc>
        <w:tc>
          <w:tcPr>
            <w:tcW w:w="204" w:type="dxa"/>
            <w:noWrap/>
            <w:vAlign w:val="center"/>
            <w:hideMark/>
          </w:tcPr>
          <w:p w14:paraId="6AC901B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1</w:t>
            </w:r>
          </w:p>
        </w:tc>
        <w:tc>
          <w:tcPr>
            <w:tcW w:w="204" w:type="dxa"/>
            <w:noWrap/>
            <w:vAlign w:val="center"/>
            <w:hideMark/>
          </w:tcPr>
          <w:p w14:paraId="3C5448B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1</w:t>
            </w:r>
          </w:p>
        </w:tc>
        <w:tc>
          <w:tcPr>
            <w:tcW w:w="204" w:type="dxa"/>
            <w:noWrap/>
            <w:vAlign w:val="center"/>
            <w:hideMark/>
          </w:tcPr>
          <w:p w14:paraId="0875553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0</w:t>
            </w:r>
          </w:p>
        </w:tc>
        <w:tc>
          <w:tcPr>
            <w:tcW w:w="204" w:type="dxa"/>
            <w:noWrap/>
            <w:vAlign w:val="center"/>
            <w:hideMark/>
          </w:tcPr>
          <w:p w14:paraId="1851F6B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1</w:t>
            </w:r>
          </w:p>
        </w:tc>
        <w:tc>
          <w:tcPr>
            <w:tcW w:w="204" w:type="dxa"/>
            <w:noWrap/>
            <w:vAlign w:val="center"/>
            <w:hideMark/>
          </w:tcPr>
          <w:p w14:paraId="1B71BF7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1</w:t>
            </w:r>
          </w:p>
        </w:tc>
        <w:tc>
          <w:tcPr>
            <w:tcW w:w="204" w:type="dxa"/>
            <w:noWrap/>
            <w:vAlign w:val="center"/>
            <w:hideMark/>
          </w:tcPr>
          <w:p w14:paraId="75CBFA6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0</w:t>
            </w:r>
          </w:p>
        </w:tc>
        <w:tc>
          <w:tcPr>
            <w:tcW w:w="204" w:type="dxa"/>
            <w:noWrap/>
            <w:vAlign w:val="center"/>
            <w:hideMark/>
          </w:tcPr>
          <w:p w14:paraId="2D52DD2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1</w:t>
            </w:r>
          </w:p>
        </w:tc>
        <w:tc>
          <w:tcPr>
            <w:tcW w:w="204" w:type="dxa"/>
            <w:noWrap/>
            <w:vAlign w:val="center"/>
            <w:hideMark/>
          </w:tcPr>
          <w:p w14:paraId="5EFBB60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0</w:t>
            </w:r>
          </w:p>
        </w:tc>
        <w:tc>
          <w:tcPr>
            <w:tcW w:w="204" w:type="dxa"/>
            <w:noWrap/>
            <w:vAlign w:val="center"/>
            <w:hideMark/>
          </w:tcPr>
          <w:p w14:paraId="79830A9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1</w:t>
            </w:r>
          </w:p>
        </w:tc>
        <w:tc>
          <w:tcPr>
            <w:tcW w:w="204" w:type="dxa"/>
            <w:noWrap/>
            <w:vAlign w:val="center"/>
            <w:hideMark/>
          </w:tcPr>
          <w:p w14:paraId="333A8A8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9</w:t>
            </w:r>
          </w:p>
        </w:tc>
        <w:tc>
          <w:tcPr>
            <w:tcW w:w="204" w:type="dxa"/>
            <w:noWrap/>
            <w:vAlign w:val="center"/>
            <w:hideMark/>
          </w:tcPr>
          <w:p w14:paraId="67E1ACD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8</w:t>
            </w:r>
          </w:p>
        </w:tc>
        <w:tc>
          <w:tcPr>
            <w:tcW w:w="204" w:type="dxa"/>
            <w:noWrap/>
            <w:vAlign w:val="center"/>
            <w:hideMark/>
          </w:tcPr>
          <w:p w14:paraId="57AFC23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9</w:t>
            </w:r>
          </w:p>
        </w:tc>
        <w:tc>
          <w:tcPr>
            <w:tcW w:w="204" w:type="dxa"/>
            <w:noWrap/>
            <w:vAlign w:val="center"/>
            <w:hideMark/>
          </w:tcPr>
          <w:p w14:paraId="0CBA8E3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9</w:t>
            </w:r>
          </w:p>
        </w:tc>
        <w:tc>
          <w:tcPr>
            <w:tcW w:w="204" w:type="dxa"/>
            <w:noWrap/>
            <w:vAlign w:val="center"/>
            <w:hideMark/>
          </w:tcPr>
          <w:p w14:paraId="6BEEFD2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A733A0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1851B0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A6B574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3010AC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A082E8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6EE5CD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16C95D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DBD757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850CCB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ECB85C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0D87E6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C7553F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C21EBF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C662B0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</w:tr>
      <w:tr w:rsidR="00C976C6" w:rsidRPr="00282F96" w14:paraId="2BACA23E" w14:textId="77777777" w:rsidTr="00282F96">
        <w:trPr>
          <w:trHeight w:val="170"/>
        </w:trPr>
        <w:tc>
          <w:tcPr>
            <w:tcW w:w="204" w:type="dxa"/>
            <w:noWrap/>
            <w:vAlign w:val="center"/>
            <w:hideMark/>
          </w:tcPr>
          <w:p w14:paraId="5B631B17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4" w:type="dxa"/>
            <w:noWrap/>
            <w:vAlign w:val="center"/>
            <w:hideMark/>
          </w:tcPr>
          <w:p w14:paraId="04132B0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6E65A38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4C40181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51E7EE5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49B0236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0549FF8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02DDB0B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0DD15D4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33F4763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4467EB6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61BEBCE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6D6319F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0DE78C8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07068CE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21594C4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4" w:type="dxa"/>
            <w:noWrap/>
            <w:vAlign w:val="center"/>
            <w:hideMark/>
          </w:tcPr>
          <w:p w14:paraId="79D0BE2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4" w:type="dxa"/>
            <w:noWrap/>
            <w:vAlign w:val="center"/>
            <w:hideMark/>
          </w:tcPr>
          <w:p w14:paraId="581C918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4" w:type="dxa"/>
            <w:noWrap/>
            <w:vAlign w:val="center"/>
            <w:hideMark/>
          </w:tcPr>
          <w:p w14:paraId="5B079F1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4" w:type="dxa"/>
            <w:noWrap/>
            <w:vAlign w:val="center"/>
            <w:hideMark/>
          </w:tcPr>
          <w:p w14:paraId="4E7008C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3B0DB40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17C136E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4" w:type="dxa"/>
            <w:noWrap/>
            <w:vAlign w:val="center"/>
            <w:hideMark/>
          </w:tcPr>
          <w:p w14:paraId="6A652AF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462F26A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4" w:type="dxa"/>
            <w:noWrap/>
            <w:vAlign w:val="center"/>
            <w:hideMark/>
          </w:tcPr>
          <w:p w14:paraId="19EA4FA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4" w:type="dxa"/>
            <w:noWrap/>
            <w:vAlign w:val="center"/>
            <w:hideMark/>
          </w:tcPr>
          <w:p w14:paraId="4CFE66A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56B3E15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4DD9937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2EFA03A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486C1BC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76736F6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585736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BA9C84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B75480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D58EE2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7B58EE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B3754D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4BE5C5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5E8BA0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C35DBF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9444D6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C5A249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93A62D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FEF802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213C65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</w:tr>
      <w:tr w:rsidR="00C976C6" w:rsidRPr="00282F96" w14:paraId="0E932F3F" w14:textId="77777777" w:rsidTr="00282F96">
        <w:trPr>
          <w:trHeight w:val="170"/>
        </w:trPr>
        <w:tc>
          <w:tcPr>
            <w:tcW w:w="204" w:type="dxa"/>
            <w:noWrap/>
            <w:vAlign w:val="center"/>
            <w:hideMark/>
          </w:tcPr>
          <w:p w14:paraId="18D8E590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noWrap/>
            <w:vAlign w:val="center"/>
            <w:hideMark/>
          </w:tcPr>
          <w:p w14:paraId="53EB924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0F57031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181E284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57FCEC7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1D093B1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062BFC3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6077287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565915D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32A75EB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59E9D0F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7A01C9C6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31A6A66B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614B298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1B84943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4836744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6C174BB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4" w:type="dxa"/>
            <w:noWrap/>
            <w:vAlign w:val="center"/>
            <w:hideMark/>
          </w:tcPr>
          <w:p w14:paraId="54BF89D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4" w:type="dxa"/>
            <w:noWrap/>
            <w:vAlign w:val="center"/>
            <w:hideMark/>
          </w:tcPr>
          <w:p w14:paraId="53189E8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4" w:type="dxa"/>
            <w:noWrap/>
            <w:vAlign w:val="center"/>
            <w:hideMark/>
          </w:tcPr>
          <w:p w14:paraId="72877B0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5288E79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692A1A9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4" w:type="dxa"/>
            <w:noWrap/>
            <w:vAlign w:val="center"/>
            <w:hideMark/>
          </w:tcPr>
          <w:p w14:paraId="0F4A372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2D3253B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4" w:type="dxa"/>
            <w:noWrap/>
            <w:vAlign w:val="center"/>
            <w:hideMark/>
          </w:tcPr>
          <w:p w14:paraId="7EC1918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4" w:type="dxa"/>
            <w:noWrap/>
            <w:vAlign w:val="center"/>
            <w:hideMark/>
          </w:tcPr>
          <w:p w14:paraId="62F9CFC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24A4BB0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5EA76B5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57CE794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270F258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0B1FA79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86D869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CD0A81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BCE644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7E91E6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5403AF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C22347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743E8C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346574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C8E82E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24192E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8AE0C8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82351A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DFFB5D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5F04BA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</w:tr>
      <w:tr w:rsidR="00C976C6" w:rsidRPr="00282F96" w14:paraId="68A809EA" w14:textId="77777777" w:rsidTr="00282F96">
        <w:trPr>
          <w:trHeight w:val="170"/>
        </w:trPr>
        <w:tc>
          <w:tcPr>
            <w:tcW w:w="204" w:type="dxa"/>
            <w:noWrap/>
            <w:vAlign w:val="center"/>
            <w:hideMark/>
          </w:tcPr>
          <w:p w14:paraId="3F8834BE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noWrap/>
            <w:vAlign w:val="center"/>
            <w:hideMark/>
          </w:tcPr>
          <w:p w14:paraId="675C20F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546A33B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094F015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36F27AB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0F5A5C6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1896BAE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698DC6B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7F0DA2F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4932A07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36421BD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2132EC90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39AA018B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4A09F1E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7A933FC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7E01B876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230E6FB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7BDFB7A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4" w:type="dxa"/>
            <w:noWrap/>
            <w:vAlign w:val="center"/>
            <w:hideMark/>
          </w:tcPr>
          <w:p w14:paraId="5094B5F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4" w:type="dxa"/>
            <w:noWrap/>
            <w:vAlign w:val="center"/>
            <w:hideMark/>
          </w:tcPr>
          <w:p w14:paraId="741699B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2214673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03C8592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4" w:type="dxa"/>
            <w:noWrap/>
            <w:vAlign w:val="center"/>
            <w:hideMark/>
          </w:tcPr>
          <w:p w14:paraId="38114BD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0A98528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4" w:type="dxa"/>
            <w:noWrap/>
            <w:vAlign w:val="center"/>
            <w:hideMark/>
          </w:tcPr>
          <w:p w14:paraId="10A3A8F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4" w:type="dxa"/>
            <w:noWrap/>
            <w:vAlign w:val="center"/>
            <w:hideMark/>
          </w:tcPr>
          <w:p w14:paraId="7195D8F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1CB1F97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72BB190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0EBBE52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5951F6D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38772D0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F077C1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D2FBB8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B39B64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011CCD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5EBCC7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20FB6D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FE6262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B51998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47BAC3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78A30E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B835BA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960A71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BF6A30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FD9FC1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</w:tr>
      <w:tr w:rsidR="00C976C6" w:rsidRPr="00282F96" w14:paraId="0E198C97" w14:textId="77777777" w:rsidTr="00282F96">
        <w:trPr>
          <w:trHeight w:val="170"/>
        </w:trPr>
        <w:tc>
          <w:tcPr>
            <w:tcW w:w="204" w:type="dxa"/>
            <w:noWrap/>
            <w:vAlign w:val="center"/>
            <w:hideMark/>
          </w:tcPr>
          <w:p w14:paraId="11914C06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noWrap/>
            <w:vAlign w:val="center"/>
            <w:hideMark/>
          </w:tcPr>
          <w:p w14:paraId="0E1E38E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3878DA2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0F557F1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5DF9009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3498E1B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68183E8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05230C4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2C9B77E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6352DC6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7CDDA02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5D55B80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3C80F54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3A4E626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6C212F4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501FA34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68C82852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61BFB4D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1289A14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4" w:type="dxa"/>
            <w:noWrap/>
            <w:vAlign w:val="center"/>
            <w:hideMark/>
          </w:tcPr>
          <w:p w14:paraId="44FC0BD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145EE6B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17C4AE8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4" w:type="dxa"/>
            <w:noWrap/>
            <w:vAlign w:val="center"/>
            <w:hideMark/>
          </w:tcPr>
          <w:p w14:paraId="6F683A8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0C9AEDF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4" w:type="dxa"/>
            <w:noWrap/>
            <w:vAlign w:val="center"/>
            <w:hideMark/>
          </w:tcPr>
          <w:p w14:paraId="2EA8062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7F00F5C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62E2F8C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noWrap/>
            <w:vAlign w:val="center"/>
            <w:hideMark/>
          </w:tcPr>
          <w:p w14:paraId="386E46B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799B368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5287389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28932CE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12EACA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6A168F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9459D3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EACD84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7F2672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96BF59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DB9AB6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6F23AF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5CC91F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409473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2FECF1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45AAC3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58CDF0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854890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</w:tr>
      <w:tr w:rsidR="00C976C6" w:rsidRPr="00282F96" w14:paraId="23AED0B3" w14:textId="77777777" w:rsidTr="00282F96">
        <w:trPr>
          <w:trHeight w:val="170"/>
        </w:trPr>
        <w:tc>
          <w:tcPr>
            <w:tcW w:w="204" w:type="dxa"/>
            <w:noWrap/>
            <w:vAlign w:val="center"/>
            <w:hideMark/>
          </w:tcPr>
          <w:p w14:paraId="0533356E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noWrap/>
            <w:vAlign w:val="center"/>
            <w:hideMark/>
          </w:tcPr>
          <w:p w14:paraId="189575C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38D3612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2043E30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676A2C2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6F2DE555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4EC3DB0D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4AB74E39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7540CC0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51DF206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77EAC16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040A1F7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13655E0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32D46DC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1A838F0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4413F54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4CB5CC4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7569D88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78A51AC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7101D6E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6E9E512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4A9D35E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4" w:type="dxa"/>
            <w:noWrap/>
            <w:vAlign w:val="center"/>
            <w:hideMark/>
          </w:tcPr>
          <w:p w14:paraId="0C29402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258DCC5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4" w:type="dxa"/>
            <w:noWrap/>
            <w:vAlign w:val="center"/>
            <w:hideMark/>
          </w:tcPr>
          <w:p w14:paraId="4BE5E33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4" w:type="dxa"/>
            <w:noWrap/>
            <w:vAlign w:val="center"/>
            <w:hideMark/>
          </w:tcPr>
          <w:p w14:paraId="4D4B00E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516FBAF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4665B13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464D3A8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1BCAAD2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49606FE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3B2C5F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C62748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81CE49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77A394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6F3B96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F1C53C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CC6A4F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BB3E0C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EC27FD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6B0383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168BA3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9BBD67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61EBBC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4170F3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</w:tr>
      <w:tr w:rsidR="00C976C6" w:rsidRPr="00282F96" w14:paraId="7D8BC70A" w14:textId="77777777" w:rsidTr="00282F96">
        <w:trPr>
          <w:trHeight w:val="170"/>
        </w:trPr>
        <w:tc>
          <w:tcPr>
            <w:tcW w:w="204" w:type="dxa"/>
            <w:noWrap/>
            <w:vAlign w:val="center"/>
            <w:hideMark/>
          </w:tcPr>
          <w:p w14:paraId="04892D36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noWrap/>
            <w:vAlign w:val="center"/>
          </w:tcPr>
          <w:p w14:paraId="1D981D5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6FAACA0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0615619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7D4C7DE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7A8696F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1859E3B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4B8090B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1E3C4B5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0A223AE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5E3B10B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1AFCA03C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689BE54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3FB7B99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0656FBA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5200A81B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7E3DF25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2987E2D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5D15C16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26A92C7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431C875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3881A6F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60F03E8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7B9CB71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4628973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1E3EEDA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6F3102F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4" w:type="dxa"/>
            <w:noWrap/>
            <w:vAlign w:val="center"/>
            <w:hideMark/>
          </w:tcPr>
          <w:p w14:paraId="464C17B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7035F0A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605D896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tcBorders>
              <w:left w:val="single" w:sz="8" w:space="0" w:color="000000"/>
            </w:tcBorders>
            <w:noWrap/>
            <w:vAlign w:val="center"/>
            <w:hideMark/>
          </w:tcPr>
          <w:p w14:paraId="7F6D661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2F1B41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D9640B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83D004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74050D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9698EE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19D505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B1F506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B5C478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E2FC94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A4A539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07649D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4FB592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9971E4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5717B1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</w:tr>
      <w:tr w:rsidR="00C976C6" w:rsidRPr="00282F96" w14:paraId="04E63618" w14:textId="77777777" w:rsidTr="00282F96">
        <w:trPr>
          <w:trHeight w:val="170"/>
        </w:trPr>
        <w:tc>
          <w:tcPr>
            <w:tcW w:w="204" w:type="dxa"/>
            <w:noWrap/>
            <w:vAlign w:val="center"/>
            <w:hideMark/>
          </w:tcPr>
          <w:p w14:paraId="765FD8D8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4" w:type="dxa"/>
            <w:noWrap/>
            <w:vAlign w:val="center"/>
          </w:tcPr>
          <w:p w14:paraId="560ECD6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10E9E64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7833AB5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71415DB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73B4C3A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78C2512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51B038A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7079753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7E93B5E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03B6F5E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1D0375C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28CB3B1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17A7111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7F466AA0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4B7577D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7482FC0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600B3D4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2A39E71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0A64311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40BBBB8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7D16467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5A9B33C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0F1F2C3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39EF432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2AEFB92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499E2D4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noWrap/>
            <w:vAlign w:val="center"/>
            <w:hideMark/>
          </w:tcPr>
          <w:p w14:paraId="543B29F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noWrap/>
            <w:vAlign w:val="center"/>
            <w:hideMark/>
          </w:tcPr>
          <w:p w14:paraId="7CC7007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tcBorders>
              <w:top w:val="single" w:sz="8" w:space="0" w:color="000000"/>
            </w:tcBorders>
            <w:noWrap/>
            <w:vAlign w:val="center"/>
            <w:hideMark/>
          </w:tcPr>
          <w:p w14:paraId="796AA7F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0BBB29A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63A44B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46BC24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509F44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9ED9F6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C0A5C6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4870D9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C20581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FDFE06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AB0302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434EBA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D40BC6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787D23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098874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68AC64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</w:tr>
      <w:tr w:rsidR="00C976C6" w:rsidRPr="00282F96" w14:paraId="3E938654" w14:textId="77777777" w:rsidTr="00282F96">
        <w:trPr>
          <w:trHeight w:val="170"/>
        </w:trPr>
        <w:tc>
          <w:tcPr>
            <w:tcW w:w="204" w:type="dxa"/>
            <w:noWrap/>
            <w:vAlign w:val="center"/>
            <w:hideMark/>
          </w:tcPr>
          <w:p w14:paraId="0EB5DA17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21</w:t>
            </w:r>
          </w:p>
        </w:tc>
        <w:tc>
          <w:tcPr>
            <w:tcW w:w="204" w:type="dxa"/>
            <w:noWrap/>
            <w:vAlign w:val="center"/>
          </w:tcPr>
          <w:p w14:paraId="717C4DA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48BB69A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58D0832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52437EE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0269203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1604C65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503945C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4036DC2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13A89D7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46AE654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2B71313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3079B03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476A38B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510FE08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6924D55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451A071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128F8B1A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27D8145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2790909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7008B66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194B097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6EB768A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0D36DEF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4" w:type="dxa"/>
            <w:noWrap/>
            <w:vAlign w:val="center"/>
            <w:hideMark/>
          </w:tcPr>
          <w:p w14:paraId="0D15170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7D214B3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014EAD5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noWrap/>
            <w:vAlign w:val="center"/>
            <w:hideMark/>
          </w:tcPr>
          <w:p w14:paraId="425C6C9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6EBDFCF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099DC86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051DCDE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3707FB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DDF774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0F0A22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A8ABD6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7916B4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0CCEEC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0F1821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C197E5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9115CF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A28963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217D36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71640A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BBB3AE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8CEBF7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</w:tr>
      <w:tr w:rsidR="00C976C6" w:rsidRPr="00282F96" w14:paraId="4AAEACDF" w14:textId="77777777" w:rsidTr="00282F96">
        <w:trPr>
          <w:trHeight w:val="170"/>
        </w:trPr>
        <w:tc>
          <w:tcPr>
            <w:tcW w:w="204" w:type="dxa"/>
            <w:noWrap/>
            <w:vAlign w:val="center"/>
            <w:hideMark/>
          </w:tcPr>
          <w:p w14:paraId="3C951F67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22</w:t>
            </w:r>
          </w:p>
        </w:tc>
        <w:tc>
          <w:tcPr>
            <w:tcW w:w="204" w:type="dxa"/>
            <w:noWrap/>
            <w:vAlign w:val="center"/>
          </w:tcPr>
          <w:p w14:paraId="3FE298E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73115BC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7BFB4E3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72F47B4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282B4BC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2006250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26C71EF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3FFB9DA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32DC0B2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3EA497D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4B6196DA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79E5062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622AFC8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2625F35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18F57B4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1C87BD8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1E7F5A69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16BC2A9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4BBB92E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75FFF89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77F0B40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6837AEC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3B39360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1CDB732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29DE791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56D9195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4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61AED7B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0B96FDB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tcBorders>
              <w:left w:val="single" w:sz="8" w:space="0" w:color="000000"/>
            </w:tcBorders>
            <w:noWrap/>
            <w:vAlign w:val="center"/>
            <w:hideMark/>
          </w:tcPr>
          <w:p w14:paraId="3A8F6A8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2AF7C21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DDD095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3BD83B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873B7D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A5F6B5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9A6056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12B2D7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07C2CA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6C92D1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ED4133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8F102F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10C62A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3306F3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4284C3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90046F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</w:tr>
      <w:tr w:rsidR="00C976C6" w:rsidRPr="00282F96" w14:paraId="15E401D1" w14:textId="77777777" w:rsidTr="00282F96">
        <w:trPr>
          <w:trHeight w:val="170"/>
        </w:trPr>
        <w:tc>
          <w:tcPr>
            <w:tcW w:w="204" w:type="dxa"/>
            <w:noWrap/>
            <w:vAlign w:val="center"/>
            <w:hideMark/>
          </w:tcPr>
          <w:p w14:paraId="2A2AC3A0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23</w:t>
            </w:r>
          </w:p>
        </w:tc>
        <w:tc>
          <w:tcPr>
            <w:tcW w:w="204" w:type="dxa"/>
            <w:noWrap/>
            <w:vAlign w:val="center"/>
          </w:tcPr>
          <w:p w14:paraId="459F981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169A37F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3562E75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2E52975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3184425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39F2C34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3139437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7CDD340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4D227CB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3F172F8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7788217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3C78CBF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0136893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243A064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6110883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5246C64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0031E34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14E988F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5E393C7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54D147F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7BC2137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5F717C1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1FB18F1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79CB22F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4" w:type="dxa"/>
            <w:noWrap/>
            <w:vAlign w:val="center"/>
            <w:hideMark/>
          </w:tcPr>
          <w:p w14:paraId="0108839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noWrap/>
            <w:vAlign w:val="center"/>
            <w:hideMark/>
          </w:tcPr>
          <w:p w14:paraId="3EAD246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135B4B0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tcBorders>
              <w:top w:val="single" w:sz="8" w:space="0" w:color="000000"/>
            </w:tcBorders>
            <w:noWrap/>
            <w:vAlign w:val="center"/>
            <w:hideMark/>
          </w:tcPr>
          <w:p w14:paraId="30594FC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noWrap/>
            <w:vAlign w:val="center"/>
            <w:hideMark/>
          </w:tcPr>
          <w:p w14:paraId="6D55C2F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tcBorders>
              <w:bottom w:val="single" w:sz="8" w:space="0" w:color="000000"/>
            </w:tcBorders>
            <w:noWrap/>
            <w:vAlign w:val="center"/>
            <w:hideMark/>
          </w:tcPr>
          <w:p w14:paraId="0E25FA8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209549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AFE807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0923E4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56AF6D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38D5F6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1924B5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460F64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6D62D4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1932C4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6153CA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7C5F09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FAAF99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D34F20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337271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</w:tr>
      <w:tr w:rsidR="00C976C6" w:rsidRPr="00282F96" w14:paraId="3BBA643A" w14:textId="77777777" w:rsidTr="00282F96">
        <w:trPr>
          <w:trHeight w:val="170"/>
        </w:trPr>
        <w:tc>
          <w:tcPr>
            <w:tcW w:w="204" w:type="dxa"/>
            <w:noWrap/>
            <w:vAlign w:val="center"/>
            <w:hideMark/>
          </w:tcPr>
          <w:p w14:paraId="67265B95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24</w:t>
            </w:r>
          </w:p>
        </w:tc>
        <w:tc>
          <w:tcPr>
            <w:tcW w:w="204" w:type="dxa"/>
            <w:noWrap/>
            <w:vAlign w:val="center"/>
          </w:tcPr>
          <w:p w14:paraId="459446D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646F36B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19921D2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1575873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58D0E9D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61A9063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2C6190D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35FEDF9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0DD4D9B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39B0C88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4E09995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614D791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742AA42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22E7FBE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38B7AC7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795FA85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65C924E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7098DCD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335E50F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44561563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357F4D2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6FBEE6D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09AACFF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78F965A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12BEEFC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42023D7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6AFC448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tcBorders>
              <w:left w:val="single" w:sz="8" w:space="0" w:color="000000"/>
            </w:tcBorders>
            <w:noWrap/>
            <w:vAlign w:val="center"/>
            <w:hideMark/>
          </w:tcPr>
          <w:p w14:paraId="6ADE1AD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tcBorders>
              <w:right w:val="single" w:sz="8" w:space="0" w:color="000000"/>
            </w:tcBorders>
            <w:noWrap/>
            <w:vAlign w:val="center"/>
            <w:hideMark/>
          </w:tcPr>
          <w:p w14:paraId="65B90A5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06CF84A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tcBorders>
              <w:left w:val="single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20BF9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D6354F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6BFF97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DD1899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A9762E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CB93E7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99DFDD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D20448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9F1A89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6DD6F8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80BD97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9A1B0C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B0764E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5B7155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</w:tr>
      <w:tr w:rsidR="00C976C6" w:rsidRPr="00282F96" w14:paraId="678BB485" w14:textId="77777777" w:rsidTr="00282F96">
        <w:trPr>
          <w:trHeight w:val="170"/>
        </w:trPr>
        <w:tc>
          <w:tcPr>
            <w:tcW w:w="204" w:type="dxa"/>
            <w:noWrap/>
            <w:vAlign w:val="center"/>
            <w:hideMark/>
          </w:tcPr>
          <w:p w14:paraId="78A3D2B1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25</w:t>
            </w:r>
          </w:p>
        </w:tc>
        <w:tc>
          <w:tcPr>
            <w:tcW w:w="204" w:type="dxa"/>
            <w:noWrap/>
            <w:vAlign w:val="center"/>
          </w:tcPr>
          <w:p w14:paraId="3FD6D76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30122AB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43FD6CF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6C4A52A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7A52252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3C689B3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1416860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3F20DBF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6AA269C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73C06D6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3831E32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6CE44E2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0D97C34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122A635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7F32BCF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5887B22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68C9A5E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1AEF84A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71C1222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19474AE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5F11E7D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4CF743F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44F680E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3FBB8CD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1916B7B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17920C3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tcBorders>
              <w:top w:val="single" w:sz="8" w:space="0" w:color="000000"/>
            </w:tcBorders>
            <w:noWrap/>
            <w:vAlign w:val="center"/>
            <w:hideMark/>
          </w:tcPr>
          <w:p w14:paraId="58EB910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noWrap/>
            <w:vAlign w:val="center"/>
            <w:hideMark/>
          </w:tcPr>
          <w:p w14:paraId="60281E8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7E27D81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tcBorders>
              <w:top w:val="single" w:sz="8" w:space="0" w:color="000000"/>
            </w:tcBorders>
            <w:noWrap/>
            <w:vAlign w:val="center"/>
            <w:hideMark/>
          </w:tcPr>
          <w:p w14:paraId="599ABDC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06F753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EF013A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B2F87C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9788C2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0A46F4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F4D035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8858AE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62D99A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E6C732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18BB1E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734F76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60440B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C33E14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D566C7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</w:tr>
      <w:tr w:rsidR="00C976C6" w:rsidRPr="00282F96" w14:paraId="38843B2E" w14:textId="77777777" w:rsidTr="00282F96">
        <w:trPr>
          <w:trHeight w:val="170"/>
        </w:trPr>
        <w:tc>
          <w:tcPr>
            <w:tcW w:w="204" w:type="dxa"/>
            <w:noWrap/>
            <w:vAlign w:val="center"/>
            <w:hideMark/>
          </w:tcPr>
          <w:p w14:paraId="7599415B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26</w:t>
            </w:r>
          </w:p>
        </w:tc>
        <w:tc>
          <w:tcPr>
            <w:tcW w:w="204" w:type="dxa"/>
            <w:noWrap/>
            <w:vAlign w:val="center"/>
          </w:tcPr>
          <w:p w14:paraId="136D479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6260CF6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3701E1A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5E39F2A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701F7CC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03021B3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02DB90E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3C52F26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5529DC8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41FF444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78EB019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6AA9586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7DB1FB3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2FFFD1A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041B285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20E6A92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4BF4356D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72B284E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45A1070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4D98710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6C35550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550B3FC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2B99F66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4C8FA49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3DAA0B6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3F841A0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49E74D7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4" w:type="dxa"/>
            <w:noWrap/>
            <w:vAlign w:val="center"/>
            <w:hideMark/>
          </w:tcPr>
          <w:p w14:paraId="4992CC2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4" w:type="dxa"/>
            <w:noWrap/>
            <w:vAlign w:val="center"/>
            <w:hideMark/>
          </w:tcPr>
          <w:p w14:paraId="1FAEE7C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4" w:type="dxa"/>
            <w:noWrap/>
            <w:vAlign w:val="center"/>
            <w:hideMark/>
          </w:tcPr>
          <w:p w14:paraId="13FEC7E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04810D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7BA976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C4EB34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tcBorders>
              <w:bottom w:val="single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400CA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E32FB9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4EA0F1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252CE2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DBADF3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51149E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34DA49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4B04E7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ABEC66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3CF415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10A059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</w:tr>
      <w:tr w:rsidR="00C976C6" w:rsidRPr="00282F96" w14:paraId="0A0ED1AB" w14:textId="77777777" w:rsidTr="00282F96">
        <w:trPr>
          <w:trHeight w:val="170"/>
        </w:trPr>
        <w:tc>
          <w:tcPr>
            <w:tcW w:w="204" w:type="dxa"/>
            <w:noWrap/>
            <w:vAlign w:val="center"/>
            <w:hideMark/>
          </w:tcPr>
          <w:p w14:paraId="43DF33B2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27</w:t>
            </w:r>
          </w:p>
        </w:tc>
        <w:tc>
          <w:tcPr>
            <w:tcW w:w="204" w:type="dxa"/>
            <w:noWrap/>
            <w:vAlign w:val="center"/>
          </w:tcPr>
          <w:p w14:paraId="64CF014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7471549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3AC7F7F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2481363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0C09DA9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71146B7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376B711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2FDDAC4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  <w:r w:rsidRPr="00282F96">
              <w:rPr>
                <w:color w:val="000000" w:themeColor="text1"/>
                <w:sz w:val="7"/>
                <w:szCs w:val="7"/>
              </w:rPr>
              <w:t>.009</w:t>
            </w:r>
          </w:p>
        </w:tc>
        <w:tc>
          <w:tcPr>
            <w:tcW w:w="204" w:type="dxa"/>
            <w:noWrap/>
            <w:vAlign w:val="center"/>
          </w:tcPr>
          <w:p w14:paraId="66264F5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66BDD37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1B66F59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57E88EE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0FBE0C3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08E7F9A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4660E9F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0EFD477C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25AC18D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5641E42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38DB2D5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4B668B9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3806E44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7B70FE6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38DD1B4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156D16F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  <w:r w:rsidRPr="00282F96">
              <w:rPr>
                <w:color w:val="000000" w:themeColor="text1"/>
                <w:sz w:val="7"/>
                <w:szCs w:val="7"/>
              </w:rPr>
              <w:t>.037</w:t>
            </w:r>
          </w:p>
        </w:tc>
        <w:tc>
          <w:tcPr>
            <w:tcW w:w="204" w:type="dxa"/>
            <w:noWrap/>
            <w:vAlign w:val="center"/>
            <w:hideMark/>
          </w:tcPr>
          <w:p w14:paraId="1515D75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01F322D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678D2E3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2E33853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4" w:type="dxa"/>
            <w:noWrap/>
            <w:vAlign w:val="center"/>
            <w:hideMark/>
          </w:tcPr>
          <w:p w14:paraId="098B9D6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noWrap/>
            <w:vAlign w:val="center"/>
            <w:hideMark/>
          </w:tcPr>
          <w:p w14:paraId="4C213D6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23D3D8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26D7AB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tcBorders>
              <w:right w:val="single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08C9A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2D783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tcBorders>
              <w:left w:val="single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69C0C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0147FB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D751E0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10E888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59878A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55AC30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5F84A7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14CB0A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622148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47AE77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</w:tr>
      <w:tr w:rsidR="00C976C6" w:rsidRPr="00282F96" w14:paraId="60D389BE" w14:textId="77777777" w:rsidTr="00282F96">
        <w:trPr>
          <w:trHeight w:val="170"/>
        </w:trPr>
        <w:tc>
          <w:tcPr>
            <w:tcW w:w="204" w:type="dxa"/>
            <w:noWrap/>
            <w:vAlign w:val="center"/>
            <w:hideMark/>
          </w:tcPr>
          <w:p w14:paraId="758E5640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28</w:t>
            </w:r>
          </w:p>
        </w:tc>
        <w:tc>
          <w:tcPr>
            <w:tcW w:w="204" w:type="dxa"/>
            <w:noWrap/>
            <w:vAlign w:val="center"/>
          </w:tcPr>
          <w:p w14:paraId="708FB9E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54DAC47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67B0712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76F1060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178060B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330ABB7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3DC6E1E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11D4552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19D44A0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0029E97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62EDF65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5E1009F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285C722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7D94E97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54CD27C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5D7C34A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00FC63A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6D86C81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66B7FC5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3B57978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2A5BEEC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23E51E7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  <w:r w:rsidRPr="00282F96">
              <w:rPr>
                <w:color w:val="000000" w:themeColor="text1"/>
                <w:sz w:val="7"/>
                <w:szCs w:val="7"/>
              </w:rPr>
              <w:t>.023</w:t>
            </w:r>
          </w:p>
        </w:tc>
        <w:tc>
          <w:tcPr>
            <w:tcW w:w="204" w:type="dxa"/>
            <w:noWrap/>
            <w:vAlign w:val="center"/>
            <w:hideMark/>
          </w:tcPr>
          <w:p w14:paraId="27CF907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60E5935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6251A12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70A14D3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771CC35F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258005E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3B703D0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noWrap/>
            <w:vAlign w:val="center"/>
            <w:hideMark/>
          </w:tcPr>
          <w:p w14:paraId="5BE1E68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4565AC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FE48C6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DEB5A0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tcBorders>
              <w:top w:val="single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E8CBA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5DA9AA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tcBorders>
              <w:bottom w:val="single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6C5E6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E6E457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76B10D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170D2B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5026B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DEB41A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543975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D10AF8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429C0B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</w:tr>
      <w:tr w:rsidR="00C976C6" w:rsidRPr="00282F96" w14:paraId="26558C7D" w14:textId="77777777" w:rsidTr="00282F96">
        <w:trPr>
          <w:trHeight w:val="170"/>
        </w:trPr>
        <w:tc>
          <w:tcPr>
            <w:tcW w:w="204" w:type="dxa"/>
            <w:noWrap/>
            <w:vAlign w:val="center"/>
            <w:hideMark/>
          </w:tcPr>
          <w:p w14:paraId="2E5826A0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29</w:t>
            </w:r>
          </w:p>
        </w:tc>
        <w:tc>
          <w:tcPr>
            <w:tcW w:w="204" w:type="dxa"/>
            <w:noWrap/>
            <w:vAlign w:val="center"/>
          </w:tcPr>
          <w:p w14:paraId="06CE917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3DAFEED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216B12D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23BF70D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0257D52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7E99CB4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6D17676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35E62B9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5A23059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0C9B360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</w:tcPr>
          <w:p w14:paraId="397348E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16C1D5B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2531702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74A76BD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55E2013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5A562FB0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37706B6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6ED5EB1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1FA7ED6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  <w:r w:rsidRPr="00282F96">
              <w:rPr>
                <w:color w:val="000000" w:themeColor="text1"/>
                <w:sz w:val="7"/>
                <w:szCs w:val="7"/>
              </w:rPr>
              <w:t>.008</w:t>
            </w:r>
          </w:p>
        </w:tc>
        <w:tc>
          <w:tcPr>
            <w:tcW w:w="204" w:type="dxa"/>
            <w:noWrap/>
            <w:vAlign w:val="center"/>
            <w:hideMark/>
          </w:tcPr>
          <w:p w14:paraId="084B569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4D44E3D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66E4E5C0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764ED74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49A4D70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53D99EC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5EAD087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2F2AA4B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11FD87A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464ABC1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noWrap/>
            <w:vAlign w:val="center"/>
            <w:hideMark/>
          </w:tcPr>
          <w:p w14:paraId="3C1F43D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67AFF8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7AA99A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6D5051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5320FE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tcBorders>
              <w:right w:val="single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9855F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2626F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tcBorders>
              <w:left w:val="single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B29E5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C712EB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tcBorders>
              <w:right w:val="single" w:sz="8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193A4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DCB66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tcBorders>
              <w:left w:val="single" w:sz="8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4EE27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651CC1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B103DD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920472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</w:tr>
      <w:tr w:rsidR="00C976C6" w:rsidRPr="00282F96" w14:paraId="469B15E7" w14:textId="77777777" w:rsidTr="00282F96">
        <w:trPr>
          <w:trHeight w:val="170"/>
        </w:trPr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3AFB6689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30</w:t>
            </w:r>
          </w:p>
        </w:tc>
        <w:tc>
          <w:tcPr>
            <w:tcW w:w="204" w:type="dxa"/>
            <w:shd w:val="clear" w:color="auto" w:fill="auto"/>
            <w:noWrap/>
            <w:vAlign w:val="center"/>
          </w:tcPr>
          <w:p w14:paraId="5999686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auto"/>
            <w:noWrap/>
            <w:vAlign w:val="center"/>
          </w:tcPr>
          <w:p w14:paraId="6D4791C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auto"/>
            <w:noWrap/>
            <w:vAlign w:val="center"/>
          </w:tcPr>
          <w:p w14:paraId="6DAFA4D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auto"/>
            <w:noWrap/>
            <w:vAlign w:val="center"/>
          </w:tcPr>
          <w:p w14:paraId="0654364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auto"/>
            <w:noWrap/>
            <w:vAlign w:val="center"/>
          </w:tcPr>
          <w:p w14:paraId="67B24D9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auto"/>
            <w:noWrap/>
            <w:vAlign w:val="center"/>
          </w:tcPr>
          <w:p w14:paraId="3E570B2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auto"/>
            <w:noWrap/>
            <w:vAlign w:val="center"/>
          </w:tcPr>
          <w:p w14:paraId="2C5459B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auto"/>
            <w:noWrap/>
            <w:vAlign w:val="center"/>
          </w:tcPr>
          <w:p w14:paraId="3B03C82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auto"/>
            <w:noWrap/>
            <w:vAlign w:val="center"/>
          </w:tcPr>
          <w:p w14:paraId="1B22833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auto"/>
            <w:noWrap/>
            <w:vAlign w:val="center"/>
          </w:tcPr>
          <w:p w14:paraId="1610C94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auto"/>
            <w:noWrap/>
            <w:vAlign w:val="center"/>
          </w:tcPr>
          <w:p w14:paraId="1D06325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11C4DD2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48654D4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71527F6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04EE476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4435B15A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5AE1A45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1D6B2F0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33F7A53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3E8AE782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71E0319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40DBD6C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4CCC926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5F192CA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  <w:r w:rsidRPr="00282F96">
              <w:rPr>
                <w:color w:val="000000" w:themeColor="text1"/>
                <w:sz w:val="7"/>
                <w:szCs w:val="7"/>
              </w:rPr>
              <w:t>.020</w:t>
            </w:r>
          </w:p>
        </w:tc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63D37F4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43C5A00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0F981378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582F928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3415E84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477D3A2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A2C806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847870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B14D31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8F208B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8464B7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tcBorders>
              <w:top w:val="single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CB253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B60C11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9DD970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4F6EBF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tcBorders>
              <w:top w:val="single" w:sz="8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C80EA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8E7941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728BAE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097F30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052768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</w:tr>
      <w:tr w:rsidR="00457639" w:rsidRPr="00282F96" w14:paraId="06426901" w14:textId="77777777" w:rsidTr="00282F96">
        <w:trPr>
          <w:trHeight w:val="170"/>
        </w:trPr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6A42379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31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21F1A9A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4F065D8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4240146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2F5AE0D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4C70B83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1B58694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29CBAB5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0578638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768ED36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6050504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0424D9C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4C2CE2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06A9BF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4EEDDC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ABEDCD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72B94E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DFD19F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1DB1392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C8A89E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9D92FC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C0B66A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C6EABD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CC39C1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7480CA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21A248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FF8424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213ABE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7B7D042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1BD450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50ECBB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3AA8DC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10D60F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94D7F2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D13E77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FA29F9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CD1068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9F5069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80AD7F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20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30C54B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B1B6BA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5FD470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09A96D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599E00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B34DE5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</w:tr>
      <w:tr w:rsidR="00457639" w:rsidRPr="00282F96" w14:paraId="1DB7FBA5" w14:textId="77777777" w:rsidTr="00282F96">
        <w:trPr>
          <w:trHeight w:val="170"/>
        </w:trPr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CC30416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32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208086B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7DBD530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63271BF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6E69C13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6A25D13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47D8F9F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69FB16C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60A6CA0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79A07B2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1CA16B8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77A5C95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E2AFA0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1C5F71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2A426E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E767DE8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2C91A6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805C0B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FBE551D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3D41B5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B28CDD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76D7BA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E2DD20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EDFCD0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ACA830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6108D0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3FE892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6E0679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9F2340B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BC341F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CC694D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949F778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5A782D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6547B6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20F08D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5D2111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6E59C8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1B2E1B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689772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2AC046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C32C8D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34F30D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010F74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5EA41F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6F19A4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</w:tr>
      <w:tr w:rsidR="00457639" w:rsidRPr="00282F96" w14:paraId="070708CF" w14:textId="77777777" w:rsidTr="00282F96">
        <w:trPr>
          <w:trHeight w:val="170"/>
        </w:trPr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63DB3B9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33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78247E5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2B0EFFE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797B50B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0AD5B2D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4339A01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14C06E7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355AEE0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7C6B373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3833538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2417AA86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3AF599A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B14F76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E652DA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A95085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26E56D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E05358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8E3D00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6B014F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C21876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D541FF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F5AD3E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A80B70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6F9C35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6C86F0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258017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53DD6B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064626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61F3354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600DC4D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A107E6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5CE9FDF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2D7EF0C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0FA92A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7D9BF3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789FFB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424F69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915AFB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003C32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B633CD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921AD1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BFA32E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87FC92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9555D3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AE53AA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</w:tr>
      <w:tr w:rsidR="00457639" w:rsidRPr="00282F96" w14:paraId="5D706463" w14:textId="77777777" w:rsidTr="00282F96">
        <w:trPr>
          <w:trHeight w:val="170"/>
        </w:trPr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3E9AA44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34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2635CDF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792B5FB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1003A0F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7641C62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545C353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70715D0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480BF47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0DAF834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214C1E2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002D6C1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6998E22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929FC8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AC93B3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4F11F4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1496AB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88ECCD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955F57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1B7363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CA6CCB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6087D4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EBB86E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B33320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613BFF1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EB7424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775E9A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191289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8CF3E4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  <w:r w:rsidRPr="00282F96">
              <w:rPr>
                <w:color w:val="000000" w:themeColor="text1"/>
                <w:sz w:val="7"/>
                <w:szCs w:val="7"/>
              </w:rPr>
              <w:t>.04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1947186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6D3EBB6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B066A4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027F25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789F26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225A66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96E55D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8E147A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586538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D3FC3B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244944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BFA571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DEBF6A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061604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2B7127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44CC33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FEACAB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</w:tr>
      <w:tr w:rsidR="00457639" w:rsidRPr="00282F96" w14:paraId="73FD1209" w14:textId="77777777" w:rsidTr="00282F96">
        <w:trPr>
          <w:trHeight w:val="170"/>
        </w:trPr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BC81EDB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3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075478D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4EABF22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357557D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71B7001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148B1BF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37BBBF3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38A2C86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57EF6FE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17A4281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0FA2BEE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7182F89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886992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EAF771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C779C9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3BF4FC1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D638578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E0404D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B3B7BE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40E5E02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63958E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115730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EE9F7A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0CFB3E4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B34F80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A1C52A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B9C95C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12AF8D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89837A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29ADCD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A16737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A58ED9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09F4AE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A0A66F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C1BD88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34DCC7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AA9D7E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0CBCD1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588034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DF3D5A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E57327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238DDA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A9CD77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E03C59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1C0941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</w:tr>
      <w:tr w:rsidR="00457639" w:rsidRPr="00282F96" w14:paraId="24FEA866" w14:textId="77777777" w:rsidTr="00282F96">
        <w:trPr>
          <w:trHeight w:val="170"/>
        </w:trPr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EA9D682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3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6497212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14DFAC8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63EAD5A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4313C90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6914DFF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60E03A2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1523D1F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1A39FA5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3D45DC1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3C19E55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48809CF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9127F7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5B0692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BBF834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D1BB013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A3ECA2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5DE20B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59B0C6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8380DD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978722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CC156E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030CAF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AE846A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BEAEFA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EF8869F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F51815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4DCB38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1DF838E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6C6A5B2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7"/>
                <w:szCs w:val="7"/>
              </w:rPr>
            </w:pPr>
            <w:r w:rsidRPr="00282F96">
              <w:rPr>
                <w:color w:val="000000" w:themeColor="text1"/>
                <w:sz w:val="7"/>
                <w:szCs w:val="7"/>
              </w:rPr>
              <w:t>.030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DCF5F9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7936AC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D74AB0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FD2689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603271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200A7E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E371CD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35B4E7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0DDC83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7573E3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8FAF2C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E41004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EB590C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67FA6A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A28A99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</w:tr>
      <w:tr w:rsidR="00457639" w:rsidRPr="00282F96" w14:paraId="6FADFD9B" w14:textId="77777777" w:rsidTr="00282F96">
        <w:trPr>
          <w:trHeight w:val="170"/>
        </w:trPr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88F20C7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3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05E9565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63A1746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43FCAEB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4FC6E3D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1C1F8EA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01AFF3C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56272C9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37E5C7B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052C815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1769CA3C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5080100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BF49BA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204938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49CD34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F6107FA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87BF7D6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6DF837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7C2507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4955A2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0AFF56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966B14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3AC05D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968545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27905B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7DC40F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7B4887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3E4141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FE2E46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E60686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39136D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4F1BBA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8B8146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8F3E2D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F519AF4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8B28ED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51E558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7C3CEE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DE5F41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9D23E0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1A3197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914D28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EDD7F4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2679DE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C21971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</w:tr>
      <w:tr w:rsidR="00457639" w:rsidRPr="00282F96" w14:paraId="7B6871C5" w14:textId="77777777" w:rsidTr="00282F96">
        <w:trPr>
          <w:trHeight w:val="170"/>
        </w:trPr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0E7229E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38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3E27ABE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12FA0EE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1E1AF81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0BAC05A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6161070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6258201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69D4E0A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26BC85D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29679B5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06C02E35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15B95E8E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36D230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CE4F12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603139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F13862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B0F9C5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0EE1C7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9C6A6B3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4F5CD9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4DDB67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8AC955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FEB173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8E620D9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F87017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94F395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F58CBE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C922C7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EC08DC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C0BB5C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8496CC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3DE23A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C0B451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7675C4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34AE09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A97A6F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6EC8FC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C55559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0C1121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9E0CC5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7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00BC50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E917A7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E13E0D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BA468E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D589C1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9</w:t>
            </w:r>
          </w:p>
        </w:tc>
      </w:tr>
      <w:tr w:rsidR="00457639" w:rsidRPr="00282F96" w14:paraId="67B7A303" w14:textId="77777777" w:rsidTr="00282F96">
        <w:trPr>
          <w:trHeight w:val="170"/>
        </w:trPr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0E18FEB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3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185B263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7BD662A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6A93638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335D269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179EBA8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3F6601E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47635A8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49959B1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0B6B2F8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2A0AF8A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01F2EC4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F5E203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906334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DE9E0B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05FAA7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11BA87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D19D1A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28C4B3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B2E124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180CE3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57493B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45384A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3141AB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55091A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EEF901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778124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462301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5DBDDC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ED761E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7D3892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941537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A2CD6B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5356744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CC79E8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119809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A6677F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814520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E9B016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B927F3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E288D1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4BAB43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9A015E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D75A8D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5DB437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</w:tr>
      <w:tr w:rsidR="00457639" w:rsidRPr="00282F96" w14:paraId="1AD8160C" w14:textId="77777777" w:rsidTr="00282F96">
        <w:trPr>
          <w:trHeight w:val="170"/>
        </w:trPr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AF59D2F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40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0B9BC78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72433DE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18AA539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5955496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37EED3A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603BA86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6BB9653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426CE65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66CD7F1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74911C8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7E01117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A0887C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44EC7E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D568E4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C9D129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0DEC15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CABC69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4EECAE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7EBBCC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9B6715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727F0C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24CBCA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4EE8C5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E8AC37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C7A9A1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676D5C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7F3F03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45314F1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2574CC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  <w:r w:rsidRPr="00282F96">
              <w:rPr>
                <w:color w:val="000000" w:themeColor="text1"/>
                <w:sz w:val="7"/>
                <w:szCs w:val="7"/>
              </w:rPr>
              <w:t>.019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A291EF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7"/>
                <w:szCs w:val="7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696F90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8DC339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2B434F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66002F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C5E18B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0E708A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A440FB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01ABA1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C62C8F2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4C3C0A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4C2D79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1D52DD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A4C929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6A0332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8</w:t>
            </w:r>
          </w:p>
        </w:tc>
      </w:tr>
      <w:tr w:rsidR="00457639" w:rsidRPr="00282F96" w14:paraId="60EF2B14" w14:textId="77777777" w:rsidTr="00282F96">
        <w:trPr>
          <w:trHeight w:val="170"/>
        </w:trPr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ED295E2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41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1FCD02E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16F51EE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54AE51B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3E829BB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339DD14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4872FB1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7E17A12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6B8F5D4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75F9E7C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0F3D6A54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4224D26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9A9D5D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37CCFE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640990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73A64C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639D11C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317E15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62C62A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FD091C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F75709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76CF68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A3B1A5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86E98B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5E613F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6983F3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9BD4CEA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E3C682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E73798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F0A0B15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F57F2B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C06C79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B23004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8CDC41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8E941B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78BA1C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2CA89B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F12085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1D61FA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E886EA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308FC1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ABBE3E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52233A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C24BD1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876643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</w:tr>
      <w:tr w:rsidR="00457639" w:rsidRPr="00282F96" w14:paraId="3DBCF434" w14:textId="77777777" w:rsidTr="00282F96">
        <w:trPr>
          <w:trHeight w:val="170"/>
        </w:trPr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25498B3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42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1272DD3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5B9DB78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4C95F45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2FCB2F4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20E0AA4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65F2361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1811322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66BE8F7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379274A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08926C96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745C6D4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8D89B1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8C20BE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750961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99B722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B784FE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19D970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5B6A542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AEE88A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BFE46E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4F3CDC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829F4A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C9B8EB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6BE2F4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929D21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46CFDB8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44E350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754A4A2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53CADF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3EA079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432DEB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E95D8C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5AB52F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89BB34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839EFA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1AAD3D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18DF5F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E20C45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A181FE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A8BED6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51E78A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D06A2E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2A3B59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4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D7ADEA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6</w:t>
            </w:r>
          </w:p>
        </w:tc>
      </w:tr>
      <w:tr w:rsidR="00457639" w:rsidRPr="00282F96" w14:paraId="4C084742" w14:textId="77777777" w:rsidTr="00282F96">
        <w:trPr>
          <w:trHeight w:val="170"/>
        </w:trPr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4F13D91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43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05D3B2E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258214F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0A6C110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6ED6926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38BAAD1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6C8E3B9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2790141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5D5EF40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1EC52D5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0D69A9F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29AB360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843E88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03C824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C5E7B3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FAABBC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3F1F13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3BEDE5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C64548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00C476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21B9A9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805CBA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1637043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ED67E9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5C39FA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CCFBA7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831D62C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AF25FE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F56F060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5504E38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4D58EC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FD3AA0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62FD0A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36449F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9777F6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85E412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2F5F5E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0E80B2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1013F7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7EBD58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D6C539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FCFD21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2BBE7C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DB8210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BD6D72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  <w:r w:rsidRPr="00282F96">
              <w:rPr>
                <w:color w:val="000000" w:themeColor="text1"/>
                <w:sz w:val="8"/>
                <w:szCs w:val="11"/>
              </w:rPr>
              <w:t>15</w:t>
            </w:r>
          </w:p>
        </w:tc>
      </w:tr>
      <w:tr w:rsidR="00457639" w:rsidRPr="00282F96" w14:paraId="606CC6D8" w14:textId="77777777" w:rsidTr="00282F96">
        <w:trPr>
          <w:trHeight w:val="170"/>
        </w:trPr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4A29E3E" w14:textId="77777777" w:rsidR="00C976C6" w:rsidRPr="00282F96" w:rsidRDefault="00C976C6" w:rsidP="00282F96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8"/>
                <w:szCs w:val="11"/>
              </w:rPr>
            </w:pPr>
            <w:r w:rsidRPr="00282F96">
              <w:rPr>
                <w:b/>
                <w:bCs/>
                <w:color w:val="000000" w:themeColor="text1"/>
                <w:sz w:val="8"/>
                <w:szCs w:val="11"/>
              </w:rPr>
              <w:t>44</w:t>
            </w: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1D9DA69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440D92B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57C1C9A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4062B3D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259AD9B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409FE0D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5081158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0324E20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3900AAB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69A13B5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</w:tcPr>
          <w:p w14:paraId="696D7C4C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84662B3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F4546D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FBC845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E2D172E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2DF0DF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2267BF1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96D988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C8153ED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87D7F9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195A60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50FBF1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82215E4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EAEAB6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DF3B8D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A06B8B8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EE92FB4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2D7E375" w14:textId="77777777" w:rsidR="00C976C6" w:rsidRPr="00282F96" w:rsidRDefault="00C976C6" w:rsidP="00282F96">
            <w:pPr>
              <w:spacing w:line="240" w:lineRule="auto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F3DDBE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3329923F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CDC3B4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7D9E13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CA1C21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749FAE4A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CEE4718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4C2A2116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74419C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A9D46B3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EAE1A57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58356939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1412A5F2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2A750085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65A1AC5B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  <w:tc>
          <w:tcPr>
            <w:tcW w:w="204" w:type="dxa"/>
            <w:shd w:val="clear" w:color="auto" w:fill="D9D9D9" w:themeFill="background1" w:themeFillShade="D9"/>
            <w:noWrap/>
            <w:vAlign w:val="center"/>
            <w:hideMark/>
          </w:tcPr>
          <w:p w14:paraId="065E0830" w14:textId="77777777" w:rsidR="00C976C6" w:rsidRPr="00282F96" w:rsidRDefault="00C976C6" w:rsidP="00282F96">
            <w:pPr>
              <w:spacing w:line="240" w:lineRule="auto"/>
              <w:jc w:val="center"/>
              <w:rPr>
                <w:color w:val="000000" w:themeColor="text1"/>
                <w:sz w:val="8"/>
                <w:szCs w:val="11"/>
              </w:rPr>
            </w:pPr>
          </w:p>
        </w:tc>
      </w:tr>
    </w:tbl>
    <w:p w14:paraId="48152928" w14:textId="77777777" w:rsidR="00C976C6" w:rsidRPr="00282F96" w:rsidRDefault="00C976C6" w:rsidP="00C976C6">
      <w:pPr>
        <w:rPr>
          <w:b/>
          <w:color w:val="000000" w:themeColor="text1"/>
          <w:sz w:val="26"/>
          <w:szCs w:val="26"/>
        </w:rPr>
      </w:pPr>
      <w:r w:rsidRPr="00282F96">
        <w:rPr>
          <w:noProof/>
          <w:color w:val="000000" w:themeColor="text1"/>
          <w:szCs w:val="22"/>
        </w:rPr>
        <w:t xml:space="preserve"> </w:t>
      </w:r>
      <w:r w:rsidRPr="00282F96">
        <w:rPr>
          <w:noProof/>
          <w:color w:val="000000" w:themeColor="text1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BDACFFE" wp14:editId="046A1925">
                <wp:simplePos x="0" y="0"/>
                <wp:positionH relativeFrom="column">
                  <wp:posOffset>-646720</wp:posOffset>
                </wp:positionH>
                <wp:positionV relativeFrom="paragraph">
                  <wp:posOffset>3162134</wp:posOffset>
                </wp:positionV>
                <wp:extent cx="625475" cy="238760"/>
                <wp:effectExtent l="0" t="0" r="0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25475" cy="2387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2EC54F6" w14:textId="77777777" w:rsidR="00282F96" w:rsidRPr="008C5B7C" w:rsidRDefault="00282F96" w:rsidP="00C976C6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p-valu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BDACFFE" id="Text Box 17" o:spid="_x0000_s1035" type="#_x0000_t202" style="position:absolute;margin-left:-50.9pt;margin-top:249pt;width:49.25pt;height:18.8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A+FRy8NwIAAGgEAAAOAAAAZHJzL2Uyb0RvYy54bWysVE1vGjEQvVfqf7B8LwuEjwSxRDQRVaUo iQRVzsbrhZV2Pa5t2KW/vs9elqC0p6ocrPHM2+eZeTPM75uqZEdlXUE65YNenzOlJWWF3qX8x2b1 5ZYz54XORElapfykHL9ffP40r81MDWlPZaYsA4l2s9qkfO+9mSWJk3tVCdcjozSCOdlKeFztLsms qMFelcmw358kNdnMWJLKOXgf2yBfRP48V9K/5LlTnpUpR24+njae23Ami7mY7aww+0Ke0xD/kEUl Co1HL1SPwgt2sMUfVFUhLTnKfU9SlVCeF1LFGlDNoP+hmvVeGBVrQXOcubTJ/T9a+Xx8tazIoN2U My0qaLRRjWdfqWFwoT+1cTPA1gZA38APbOd3cIaym9xWzBLaO5hAFvxiN1AfAxyNP12aHcglnJPh eDQdcyYRGt7cTidRjKTlCpzGOv9NUcWCkXILLSOpOD45j7wA7SABrmlVlGXUs9SsxgM34zaLSwRf lBofhorazIPlm20TO3DXVbWl7IRiYz3I3Rm5KpDDk3D+VVjMB5yYef+CIy8Jb9HZ4mxP9tff/AEP 2RDlrMa8pdz9PAirOCu/awh6NxiNwoDGy2g8HeJiryPb64g+VA+EkR7E7KIZ8L7szNxS9YbVWIZX ERJa4u2U+8588O0WYLWkWi4jCCNphH/SayMDdSfCpnkT1pxl8NDvmbrJFLMParTYVo/lwVNeRKlC n9uuntuPcY4Knlcv7Mv1PaLe/yAWvwEAAP//AwBQSwMEFAAGAAgAAAAhABfIPK3kAAAAEAEAAA8A AABkcnMvZG93bnJldi54bWxMT01Pg0AQvZv4HzZj4o0uFAuVMjSNxjQePIgmelxgBJSdJey2pf56 15NeJnmZ95lvZz2II022N4wQLUIQxLVpem4RXl8egjUI6xQ3ajBMCGeysC0uL3KVNebEz3QsXSu8 CdtMIXTOjZmUtu5IK7swI7H/fZhJK+fh1MpmUidvrge5DMNEatWzT+jUSHcd1V/lQSN8alvdrr8p etvtz3r5VL6Pj3uDeH0132/82W1AOJrdnwJ+N/j+UPhilTlwY8WAEKRR7KkIN0m6AuEZQRynICqE VZKEIItc/h9S/AAAAP//AwBQSwECLQAUAAYACAAAACEAtoM4kv4AAADhAQAAEwAAAAAAAAAAAAAA AAAAAAAAW0NvbnRlbnRfVHlwZXNdLnhtbFBLAQItABQABgAIAAAAIQA4/SH/1gAAAJQBAAALAAAA AAAAAAAAAAAAAC8BAABfcmVscy8ucmVsc1BLAQItABQABgAIAAAAIQA+FRy8NwIAAGgEAAAOAAAA AAAAAAAAAAAAAC4CAABkcnMvZTJvRG9jLnhtbFBLAQItABQABgAIAAAAIQAXyDyt5AAAABABAAAP AAAAAAAAAAAAAAAAAJEEAABkcnMvZG93bnJldi54bWxQSwUGAAAAAAQABADzAAAAogUAAAAA " filled="f" stroked="f" strokeweight=".5pt">
                <v:textbox>
                  <w:txbxContent>
                    <w:p w14:paraId="22EC54F6" w14:textId="77777777" w:rsidR="00282F96" w:rsidRPr="008C5B7C" w:rsidRDefault="00282F96" w:rsidP="00C976C6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p-values</w:t>
                      </w:r>
                    </w:p>
                  </w:txbxContent>
                </v:textbox>
              </v:shape>
            </w:pict>
          </mc:Fallback>
        </mc:AlternateContent>
      </w:r>
    </w:p>
    <w:p w14:paraId="6ED8B174" w14:textId="77777777" w:rsidR="00C976C6" w:rsidRPr="00282F96" w:rsidRDefault="00C976C6" w:rsidP="00C976C6">
      <w:pPr>
        <w:jc w:val="both"/>
        <w:rPr>
          <w:color w:val="000000" w:themeColor="text1"/>
          <w:szCs w:val="22"/>
        </w:rPr>
      </w:pPr>
    </w:p>
    <w:p w14:paraId="0A1CABC0" w14:textId="77777777" w:rsidR="00C976C6" w:rsidRPr="00282F96" w:rsidRDefault="00C976C6" w:rsidP="00C976C6">
      <w:pPr>
        <w:spacing w:line="276" w:lineRule="auto"/>
        <w:jc w:val="both"/>
        <w:rPr>
          <w:b/>
          <w:color w:val="000000" w:themeColor="text1"/>
          <w:sz w:val="20"/>
          <w:szCs w:val="20"/>
        </w:rPr>
      </w:pPr>
      <w:r w:rsidRPr="00282F96">
        <w:rPr>
          <w:b/>
          <w:color w:val="000000" w:themeColor="text1"/>
          <w:sz w:val="20"/>
          <w:szCs w:val="20"/>
        </w:rPr>
        <w:t>Supplementary Table 2</w:t>
      </w:r>
      <w:r w:rsidRPr="00282F96">
        <w:rPr>
          <w:color w:val="000000" w:themeColor="text1"/>
          <w:sz w:val="20"/>
          <w:szCs w:val="20"/>
        </w:rPr>
        <w:t xml:space="preserve"> Degrees of freedom related to the difference between Recognisers and Non-Recognisers in each connection in the HHb signal. The additional channels of the 44-channel configuration are highlighted in grey. Pairs of channels that showed significant functional connectivity are marked in black and p-values are reported on the left side of the table.</w:t>
      </w:r>
    </w:p>
    <w:p w14:paraId="08F59AED" w14:textId="77777777" w:rsidR="00C976C6" w:rsidRPr="00282F96" w:rsidRDefault="00C976C6" w:rsidP="00C976C6">
      <w:pPr>
        <w:rPr>
          <w:b/>
          <w:color w:val="000000" w:themeColor="text1"/>
          <w:sz w:val="26"/>
          <w:szCs w:val="26"/>
        </w:rPr>
      </w:pPr>
    </w:p>
    <w:p w14:paraId="51453616" w14:textId="77777777" w:rsidR="00C976C6" w:rsidRPr="00282F96" w:rsidRDefault="00C976C6" w:rsidP="00C976C6">
      <w:pPr>
        <w:jc w:val="both"/>
        <w:rPr>
          <w:color w:val="000000" w:themeColor="text1"/>
          <w:szCs w:val="22"/>
        </w:rPr>
      </w:pPr>
    </w:p>
    <w:p w14:paraId="6738C87A" w14:textId="77777777" w:rsidR="00C976C6" w:rsidRPr="00282F96" w:rsidRDefault="00C976C6" w:rsidP="00C976C6">
      <w:pPr>
        <w:ind w:hanging="284"/>
        <w:jc w:val="center"/>
        <w:rPr>
          <w:b/>
          <w:color w:val="000000" w:themeColor="text1"/>
          <w:sz w:val="26"/>
          <w:szCs w:val="26"/>
        </w:rPr>
      </w:pPr>
    </w:p>
    <w:p w14:paraId="086FCC09" w14:textId="77777777" w:rsidR="00C976C6" w:rsidRPr="00282F96" w:rsidRDefault="00C976C6" w:rsidP="00C976C6">
      <w:pPr>
        <w:spacing w:line="276" w:lineRule="auto"/>
        <w:jc w:val="both"/>
        <w:rPr>
          <w:rFonts w:cs="Baskerville"/>
          <w:b/>
          <w:color w:val="000000" w:themeColor="text1"/>
          <w:sz w:val="20"/>
          <w:szCs w:val="20"/>
          <w:shd w:val="clear" w:color="auto" w:fill="FFFFFF"/>
        </w:rPr>
      </w:pPr>
    </w:p>
    <w:p w14:paraId="43F33555" w14:textId="77777777" w:rsidR="00C976C6" w:rsidRPr="00282F96" w:rsidRDefault="00C976C6" w:rsidP="00C976C6">
      <w:pPr>
        <w:rPr>
          <w:b/>
          <w:color w:val="000000" w:themeColor="text1"/>
          <w:sz w:val="26"/>
          <w:szCs w:val="26"/>
        </w:rPr>
      </w:pPr>
    </w:p>
    <w:p w14:paraId="2CC287D2" w14:textId="04D3854F" w:rsidR="00C976C6" w:rsidRPr="00282F96" w:rsidRDefault="00C976C6" w:rsidP="0029387E">
      <w:pPr>
        <w:spacing w:line="240" w:lineRule="auto"/>
        <w:rPr>
          <w:b/>
          <w:color w:val="000000" w:themeColor="text1"/>
          <w:szCs w:val="22"/>
        </w:rPr>
      </w:pPr>
    </w:p>
    <w:sectPr w:rsidR="00C976C6" w:rsidRPr="00282F96" w:rsidSect="00282F96">
      <w:footerReference w:type="even" r:id="rId12"/>
      <w:footerReference w:type="default" r:id="rId13"/>
      <w:pgSz w:w="11900" w:h="16840"/>
      <w:pgMar w:top="1446" w:right="1446" w:bottom="1446" w:left="1446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783484" w14:textId="77777777" w:rsidR="0059098F" w:rsidRDefault="0059098F" w:rsidP="0084775A">
      <w:r>
        <w:separator/>
      </w:r>
    </w:p>
  </w:endnote>
  <w:endnote w:type="continuationSeparator" w:id="0">
    <w:p w14:paraId="29E9B4D0" w14:textId="77777777" w:rsidR="0059098F" w:rsidRDefault="0059098F" w:rsidP="008477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  <w:font w:name="Baskerville">
    <w:panose1 w:val="02020502070401020303"/>
    <w:charset w:val="00"/>
    <w:family w:val="roman"/>
    <w:pitch w:val="variable"/>
    <w:sig w:usb0="80000067" w:usb1="00000000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A5A5C7" w14:textId="77777777" w:rsidR="00282F96" w:rsidRDefault="00282F96" w:rsidP="0084775A">
    <w:pPr>
      <w:pStyle w:val="Footer"/>
      <w:framePr w:wrap="none" w:vAnchor="text" w:hAnchor="margin" w:xAlign="center" w:y="1"/>
      <w:rPr>
        <w:rStyle w:val="PageNumber"/>
        <w:rFonts w:ascii="Times New Roman" w:hAnsi="Times New Roman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8D5933E" w14:textId="77777777" w:rsidR="00282F96" w:rsidRDefault="00282F96" w:rsidP="0084775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9E6D01" w14:textId="77777777" w:rsidR="00282F96" w:rsidRPr="0084775A" w:rsidRDefault="00282F96" w:rsidP="0084775A">
    <w:pPr>
      <w:pStyle w:val="Footer"/>
      <w:framePr w:wrap="none" w:vAnchor="text" w:hAnchor="margin" w:xAlign="center" w:y="1"/>
      <w:rPr>
        <w:rStyle w:val="PageNumber"/>
        <w:rFonts w:ascii="Times New Roman" w:hAnsi="Times New Roman"/>
      </w:rPr>
    </w:pPr>
    <w:r w:rsidRPr="0084775A">
      <w:rPr>
        <w:rStyle w:val="PageNumber"/>
        <w:rFonts w:ascii="Cambria Math" w:hAnsi="Cambria Math"/>
      </w:rPr>
      <w:fldChar w:fldCharType="begin"/>
    </w:r>
    <w:r w:rsidRPr="0084775A">
      <w:rPr>
        <w:rStyle w:val="PageNumber"/>
        <w:rFonts w:ascii="Cambria Math" w:hAnsi="Cambria Math"/>
      </w:rPr>
      <w:instrText xml:space="preserve">PAGE  </w:instrText>
    </w:r>
    <w:r w:rsidRPr="0084775A">
      <w:rPr>
        <w:rStyle w:val="PageNumber"/>
        <w:rFonts w:ascii="Cambria Math" w:hAnsi="Cambria Math"/>
      </w:rPr>
      <w:fldChar w:fldCharType="separate"/>
    </w:r>
    <w:r w:rsidR="00457639">
      <w:rPr>
        <w:rStyle w:val="PageNumber"/>
        <w:rFonts w:ascii="Cambria Math" w:hAnsi="Cambria Math"/>
        <w:noProof/>
      </w:rPr>
      <w:t>1</w:t>
    </w:r>
    <w:r w:rsidRPr="0084775A">
      <w:rPr>
        <w:rStyle w:val="PageNumber"/>
        <w:rFonts w:ascii="Cambria Math" w:hAnsi="Cambria Math"/>
      </w:rPr>
      <w:fldChar w:fldCharType="end"/>
    </w:r>
  </w:p>
  <w:p w14:paraId="3CC88293" w14:textId="77777777" w:rsidR="00282F96" w:rsidRDefault="00282F96" w:rsidP="0084775A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5943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535A0F" w14:textId="77777777" w:rsidR="00282F96" w:rsidRDefault="00282F96" w:rsidP="00282F9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9B2E571" w14:textId="77777777" w:rsidR="00282F96" w:rsidRDefault="00282F96">
    <w:pPr>
      <w:pStyle w:val="Footer"/>
    </w:pPr>
  </w:p>
</w:ftr>
</file>

<file path=word/footer4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19130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8027D0" w14:textId="77777777" w:rsidR="00282F96" w:rsidRDefault="00282F96" w:rsidP="00282F96">
        <w:pPr>
          <w:pStyle w:val="Footer"/>
          <w:framePr w:wrap="none" w:vAnchor="text" w:hAnchor="margin" w:xAlign="center" w:y="1"/>
          <w:rPr>
            <w:rStyle w:val="PageNumber"/>
          </w:rPr>
        </w:pPr>
        <w:r w:rsidRPr="00C976C6">
          <w:rPr>
            <w:rStyle w:val="PageNumber"/>
            <w:rFonts w:ascii="Cambria Math" w:hAnsi="Cambria Math"/>
          </w:rPr>
          <w:fldChar w:fldCharType="begin"/>
        </w:r>
        <w:r w:rsidRPr="00C976C6">
          <w:rPr>
            <w:rStyle w:val="PageNumber"/>
            <w:rFonts w:ascii="Cambria Math" w:hAnsi="Cambria Math"/>
          </w:rPr>
          <w:instrText xml:space="preserve"> PAGE </w:instrText>
        </w:r>
        <w:r w:rsidRPr="00C976C6">
          <w:rPr>
            <w:rStyle w:val="PageNumber"/>
            <w:rFonts w:ascii="Cambria Math" w:hAnsi="Cambria Math"/>
          </w:rPr>
          <w:fldChar w:fldCharType="separate"/>
        </w:r>
        <w:r w:rsidR="00457639">
          <w:rPr>
            <w:rStyle w:val="PageNumber"/>
            <w:rFonts w:ascii="Cambria Math" w:hAnsi="Cambria Math"/>
            <w:noProof/>
          </w:rPr>
          <w:t>2</w:t>
        </w:r>
        <w:r w:rsidRPr="00C976C6">
          <w:rPr>
            <w:rStyle w:val="PageNumber"/>
            <w:rFonts w:ascii="Cambria Math" w:hAnsi="Cambria Math"/>
          </w:rPr>
          <w:fldChar w:fldCharType="end"/>
        </w:r>
      </w:p>
    </w:sdtContent>
  </w:sdt>
  <w:p w14:paraId="0A845AF7" w14:textId="77777777" w:rsidR="00282F96" w:rsidRPr="00C976C6" w:rsidRDefault="00282F96">
    <w:pPr>
      <w:pStyle w:val="Footer"/>
      <w:rPr>
        <w:rFonts w:ascii="Cambria Math" w:hAnsi="Cambria Math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326B76" w14:textId="77777777" w:rsidR="0059098F" w:rsidRDefault="0059098F" w:rsidP="0084775A">
      <w:r>
        <w:separator/>
      </w:r>
    </w:p>
  </w:footnote>
  <w:footnote w:type="continuationSeparator" w:id="0">
    <w:p w14:paraId="002963E1" w14:textId="77777777" w:rsidR="0059098F" w:rsidRDefault="0059098F" w:rsidP="008477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da-DK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0"/>
  <w:trackRevisions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4B01"/>
    <w:rsid w:val="00000308"/>
    <w:rsid w:val="000003E1"/>
    <w:rsid w:val="000007E2"/>
    <w:rsid w:val="0000133B"/>
    <w:rsid w:val="000050A1"/>
    <w:rsid w:val="0000589F"/>
    <w:rsid w:val="000059E5"/>
    <w:rsid w:val="0000672D"/>
    <w:rsid w:val="000074BA"/>
    <w:rsid w:val="00014246"/>
    <w:rsid w:val="0001706F"/>
    <w:rsid w:val="000171A5"/>
    <w:rsid w:val="0001728C"/>
    <w:rsid w:val="0002194C"/>
    <w:rsid w:val="00022EC7"/>
    <w:rsid w:val="0002378B"/>
    <w:rsid w:val="000246F6"/>
    <w:rsid w:val="00024C9D"/>
    <w:rsid w:val="00027C11"/>
    <w:rsid w:val="00027C71"/>
    <w:rsid w:val="000305B3"/>
    <w:rsid w:val="00030624"/>
    <w:rsid w:val="00030B7C"/>
    <w:rsid w:val="000310C0"/>
    <w:rsid w:val="00032347"/>
    <w:rsid w:val="00033572"/>
    <w:rsid w:val="0003387A"/>
    <w:rsid w:val="0003511B"/>
    <w:rsid w:val="000379EF"/>
    <w:rsid w:val="00037DE4"/>
    <w:rsid w:val="0004055A"/>
    <w:rsid w:val="000413FA"/>
    <w:rsid w:val="00042FD3"/>
    <w:rsid w:val="00043E99"/>
    <w:rsid w:val="00046EDE"/>
    <w:rsid w:val="00050613"/>
    <w:rsid w:val="000546BA"/>
    <w:rsid w:val="000600E8"/>
    <w:rsid w:val="0006027C"/>
    <w:rsid w:val="000606C0"/>
    <w:rsid w:val="00060DB7"/>
    <w:rsid w:val="000617EA"/>
    <w:rsid w:val="0006197D"/>
    <w:rsid w:val="00063D72"/>
    <w:rsid w:val="00065E26"/>
    <w:rsid w:val="000662D9"/>
    <w:rsid w:val="00066BB0"/>
    <w:rsid w:val="00066F43"/>
    <w:rsid w:val="00070447"/>
    <w:rsid w:val="000713B6"/>
    <w:rsid w:val="000717F7"/>
    <w:rsid w:val="00072076"/>
    <w:rsid w:val="00072DE3"/>
    <w:rsid w:val="00073A4A"/>
    <w:rsid w:val="000757C9"/>
    <w:rsid w:val="000769B5"/>
    <w:rsid w:val="0008163D"/>
    <w:rsid w:val="00081979"/>
    <w:rsid w:val="000844BB"/>
    <w:rsid w:val="0008505A"/>
    <w:rsid w:val="00085B00"/>
    <w:rsid w:val="00087118"/>
    <w:rsid w:val="00090DB0"/>
    <w:rsid w:val="00093E32"/>
    <w:rsid w:val="000956F6"/>
    <w:rsid w:val="000A247A"/>
    <w:rsid w:val="000A4127"/>
    <w:rsid w:val="000A5988"/>
    <w:rsid w:val="000A6259"/>
    <w:rsid w:val="000A75CE"/>
    <w:rsid w:val="000B1B30"/>
    <w:rsid w:val="000B2942"/>
    <w:rsid w:val="000B44F1"/>
    <w:rsid w:val="000B4DF5"/>
    <w:rsid w:val="000C004D"/>
    <w:rsid w:val="000C0B3F"/>
    <w:rsid w:val="000C0B8F"/>
    <w:rsid w:val="000C1630"/>
    <w:rsid w:val="000C1AA6"/>
    <w:rsid w:val="000C205E"/>
    <w:rsid w:val="000C25A4"/>
    <w:rsid w:val="000C3D3B"/>
    <w:rsid w:val="000C6A69"/>
    <w:rsid w:val="000C7500"/>
    <w:rsid w:val="000C769F"/>
    <w:rsid w:val="000C7B66"/>
    <w:rsid w:val="000D04C3"/>
    <w:rsid w:val="000D2074"/>
    <w:rsid w:val="000D3816"/>
    <w:rsid w:val="000D4205"/>
    <w:rsid w:val="000D4DFE"/>
    <w:rsid w:val="000D62F2"/>
    <w:rsid w:val="000D6642"/>
    <w:rsid w:val="000D7F44"/>
    <w:rsid w:val="000E09C7"/>
    <w:rsid w:val="000E4B42"/>
    <w:rsid w:val="000E5996"/>
    <w:rsid w:val="000E5D67"/>
    <w:rsid w:val="000E69D6"/>
    <w:rsid w:val="000F0773"/>
    <w:rsid w:val="000F12E7"/>
    <w:rsid w:val="000F1C16"/>
    <w:rsid w:val="000F20B3"/>
    <w:rsid w:val="000F4F5B"/>
    <w:rsid w:val="000F5509"/>
    <w:rsid w:val="000F6734"/>
    <w:rsid w:val="001005B1"/>
    <w:rsid w:val="0010081F"/>
    <w:rsid w:val="00100B9B"/>
    <w:rsid w:val="00100F59"/>
    <w:rsid w:val="001039D9"/>
    <w:rsid w:val="00103D74"/>
    <w:rsid w:val="00104DBE"/>
    <w:rsid w:val="00106F0C"/>
    <w:rsid w:val="00107846"/>
    <w:rsid w:val="00110D7C"/>
    <w:rsid w:val="001113BF"/>
    <w:rsid w:val="00112148"/>
    <w:rsid w:val="001124DA"/>
    <w:rsid w:val="00114852"/>
    <w:rsid w:val="00115991"/>
    <w:rsid w:val="00116979"/>
    <w:rsid w:val="001178C2"/>
    <w:rsid w:val="0012155C"/>
    <w:rsid w:val="001216A5"/>
    <w:rsid w:val="00123493"/>
    <w:rsid w:val="0012482A"/>
    <w:rsid w:val="001257A1"/>
    <w:rsid w:val="001262F2"/>
    <w:rsid w:val="00127FAA"/>
    <w:rsid w:val="001304A9"/>
    <w:rsid w:val="00130A6E"/>
    <w:rsid w:val="00140668"/>
    <w:rsid w:val="0014380A"/>
    <w:rsid w:val="00147BC1"/>
    <w:rsid w:val="00150154"/>
    <w:rsid w:val="001538C1"/>
    <w:rsid w:val="00153A38"/>
    <w:rsid w:val="00154E73"/>
    <w:rsid w:val="001564E1"/>
    <w:rsid w:val="001569E5"/>
    <w:rsid w:val="00156FC9"/>
    <w:rsid w:val="00157236"/>
    <w:rsid w:val="00157862"/>
    <w:rsid w:val="00160BEC"/>
    <w:rsid w:val="001656A8"/>
    <w:rsid w:val="001673CC"/>
    <w:rsid w:val="001700A3"/>
    <w:rsid w:val="0017018E"/>
    <w:rsid w:val="001718E6"/>
    <w:rsid w:val="001741FC"/>
    <w:rsid w:val="00181A66"/>
    <w:rsid w:val="00181C9A"/>
    <w:rsid w:val="001833E5"/>
    <w:rsid w:val="00184FCD"/>
    <w:rsid w:val="001865E8"/>
    <w:rsid w:val="001869AA"/>
    <w:rsid w:val="001908C7"/>
    <w:rsid w:val="00191302"/>
    <w:rsid w:val="00193CC4"/>
    <w:rsid w:val="00194B32"/>
    <w:rsid w:val="00195859"/>
    <w:rsid w:val="0019622C"/>
    <w:rsid w:val="00196CA5"/>
    <w:rsid w:val="001A09D8"/>
    <w:rsid w:val="001A0B5B"/>
    <w:rsid w:val="001A7C58"/>
    <w:rsid w:val="001B0693"/>
    <w:rsid w:val="001B1F11"/>
    <w:rsid w:val="001B2FCD"/>
    <w:rsid w:val="001B5654"/>
    <w:rsid w:val="001B6B43"/>
    <w:rsid w:val="001B706C"/>
    <w:rsid w:val="001C12D8"/>
    <w:rsid w:val="001C23F6"/>
    <w:rsid w:val="001C43C3"/>
    <w:rsid w:val="001C5E72"/>
    <w:rsid w:val="001C637C"/>
    <w:rsid w:val="001C688D"/>
    <w:rsid w:val="001C6D3F"/>
    <w:rsid w:val="001C77F3"/>
    <w:rsid w:val="001D0481"/>
    <w:rsid w:val="001D085D"/>
    <w:rsid w:val="001D097F"/>
    <w:rsid w:val="001D0E6B"/>
    <w:rsid w:val="001D2B5E"/>
    <w:rsid w:val="001D59E3"/>
    <w:rsid w:val="001D7CCB"/>
    <w:rsid w:val="001E098C"/>
    <w:rsid w:val="001E6124"/>
    <w:rsid w:val="001E6B86"/>
    <w:rsid w:val="001E6C64"/>
    <w:rsid w:val="001F0178"/>
    <w:rsid w:val="001F16B1"/>
    <w:rsid w:val="001F3733"/>
    <w:rsid w:val="001F4978"/>
    <w:rsid w:val="001F4B1A"/>
    <w:rsid w:val="001F5089"/>
    <w:rsid w:val="00201CD9"/>
    <w:rsid w:val="00203C4F"/>
    <w:rsid w:val="00205F01"/>
    <w:rsid w:val="002069E2"/>
    <w:rsid w:val="00207596"/>
    <w:rsid w:val="002077BD"/>
    <w:rsid w:val="00210C30"/>
    <w:rsid w:val="00210D02"/>
    <w:rsid w:val="00212BD8"/>
    <w:rsid w:val="00213395"/>
    <w:rsid w:val="00215349"/>
    <w:rsid w:val="00216A92"/>
    <w:rsid w:val="00216C6E"/>
    <w:rsid w:val="00217972"/>
    <w:rsid w:val="00222D80"/>
    <w:rsid w:val="00223437"/>
    <w:rsid w:val="00223D1F"/>
    <w:rsid w:val="00224830"/>
    <w:rsid w:val="00225694"/>
    <w:rsid w:val="0023043B"/>
    <w:rsid w:val="00230C2D"/>
    <w:rsid w:val="00230F3E"/>
    <w:rsid w:val="00232A7C"/>
    <w:rsid w:val="00233C36"/>
    <w:rsid w:val="00234C38"/>
    <w:rsid w:val="00235598"/>
    <w:rsid w:val="00236E4A"/>
    <w:rsid w:val="002374B3"/>
    <w:rsid w:val="00237FE9"/>
    <w:rsid w:val="00240296"/>
    <w:rsid w:val="00240438"/>
    <w:rsid w:val="00241F6B"/>
    <w:rsid w:val="00242504"/>
    <w:rsid w:val="002425E5"/>
    <w:rsid w:val="00243A24"/>
    <w:rsid w:val="00243FA9"/>
    <w:rsid w:val="002464E9"/>
    <w:rsid w:val="00246C89"/>
    <w:rsid w:val="002519E5"/>
    <w:rsid w:val="00253F74"/>
    <w:rsid w:val="00254B01"/>
    <w:rsid w:val="00254D4D"/>
    <w:rsid w:val="002552B4"/>
    <w:rsid w:val="00255B90"/>
    <w:rsid w:val="0026151F"/>
    <w:rsid w:val="00262074"/>
    <w:rsid w:val="00262BE7"/>
    <w:rsid w:val="0026300A"/>
    <w:rsid w:val="0026347F"/>
    <w:rsid w:val="00264CDB"/>
    <w:rsid w:val="00265882"/>
    <w:rsid w:val="00267974"/>
    <w:rsid w:val="00271B8D"/>
    <w:rsid w:val="00271EF3"/>
    <w:rsid w:val="00272835"/>
    <w:rsid w:val="00273982"/>
    <w:rsid w:val="0027752A"/>
    <w:rsid w:val="00282673"/>
    <w:rsid w:val="00282F96"/>
    <w:rsid w:val="00284A22"/>
    <w:rsid w:val="002850A1"/>
    <w:rsid w:val="002850A6"/>
    <w:rsid w:val="0028662D"/>
    <w:rsid w:val="00286808"/>
    <w:rsid w:val="00290B1E"/>
    <w:rsid w:val="0029101B"/>
    <w:rsid w:val="00291942"/>
    <w:rsid w:val="00292FD2"/>
    <w:rsid w:val="0029387E"/>
    <w:rsid w:val="00294986"/>
    <w:rsid w:val="002955E6"/>
    <w:rsid w:val="0029665F"/>
    <w:rsid w:val="00297728"/>
    <w:rsid w:val="002A213E"/>
    <w:rsid w:val="002A4078"/>
    <w:rsid w:val="002A4088"/>
    <w:rsid w:val="002A5B6C"/>
    <w:rsid w:val="002B175E"/>
    <w:rsid w:val="002B7F5C"/>
    <w:rsid w:val="002C0202"/>
    <w:rsid w:val="002C29F1"/>
    <w:rsid w:val="002C33CF"/>
    <w:rsid w:val="002C577D"/>
    <w:rsid w:val="002C6154"/>
    <w:rsid w:val="002C6C68"/>
    <w:rsid w:val="002D16F9"/>
    <w:rsid w:val="002D1ED9"/>
    <w:rsid w:val="002D67E2"/>
    <w:rsid w:val="002E18F6"/>
    <w:rsid w:val="002E4F04"/>
    <w:rsid w:val="002E4FEC"/>
    <w:rsid w:val="002E5469"/>
    <w:rsid w:val="002E54D9"/>
    <w:rsid w:val="002E5630"/>
    <w:rsid w:val="002E7E71"/>
    <w:rsid w:val="002F0B34"/>
    <w:rsid w:val="002F1194"/>
    <w:rsid w:val="002F3C67"/>
    <w:rsid w:val="00300150"/>
    <w:rsid w:val="00300D26"/>
    <w:rsid w:val="003036A0"/>
    <w:rsid w:val="0030406D"/>
    <w:rsid w:val="00304521"/>
    <w:rsid w:val="00304C58"/>
    <w:rsid w:val="003053F3"/>
    <w:rsid w:val="00305EE4"/>
    <w:rsid w:val="0031182D"/>
    <w:rsid w:val="00311AFE"/>
    <w:rsid w:val="00312CE8"/>
    <w:rsid w:val="003130A4"/>
    <w:rsid w:val="003137A2"/>
    <w:rsid w:val="00320C27"/>
    <w:rsid w:val="003225E9"/>
    <w:rsid w:val="00323CDE"/>
    <w:rsid w:val="003261C1"/>
    <w:rsid w:val="00327B7C"/>
    <w:rsid w:val="003304AF"/>
    <w:rsid w:val="003307A4"/>
    <w:rsid w:val="00333177"/>
    <w:rsid w:val="00334781"/>
    <w:rsid w:val="00334CC1"/>
    <w:rsid w:val="00340875"/>
    <w:rsid w:val="0034184F"/>
    <w:rsid w:val="0034249A"/>
    <w:rsid w:val="00343292"/>
    <w:rsid w:val="00343A15"/>
    <w:rsid w:val="00346265"/>
    <w:rsid w:val="003470A4"/>
    <w:rsid w:val="00350BD3"/>
    <w:rsid w:val="00350E9E"/>
    <w:rsid w:val="003517AA"/>
    <w:rsid w:val="00351C03"/>
    <w:rsid w:val="00353A17"/>
    <w:rsid w:val="00353C4B"/>
    <w:rsid w:val="00354C74"/>
    <w:rsid w:val="00360F27"/>
    <w:rsid w:val="00361C06"/>
    <w:rsid w:val="003630B3"/>
    <w:rsid w:val="0036540F"/>
    <w:rsid w:val="003676E9"/>
    <w:rsid w:val="00374C2E"/>
    <w:rsid w:val="00376207"/>
    <w:rsid w:val="0037756E"/>
    <w:rsid w:val="003808CD"/>
    <w:rsid w:val="003847F6"/>
    <w:rsid w:val="003869AD"/>
    <w:rsid w:val="00391476"/>
    <w:rsid w:val="003914B1"/>
    <w:rsid w:val="00392D30"/>
    <w:rsid w:val="00393E60"/>
    <w:rsid w:val="003955E3"/>
    <w:rsid w:val="00395D2F"/>
    <w:rsid w:val="00396F3C"/>
    <w:rsid w:val="003970FF"/>
    <w:rsid w:val="00397F53"/>
    <w:rsid w:val="003A35EF"/>
    <w:rsid w:val="003A5A36"/>
    <w:rsid w:val="003A7C27"/>
    <w:rsid w:val="003B390F"/>
    <w:rsid w:val="003C056A"/>
    <w:rsid w:val="003C3F47"/>
    <w:rsid w:val="003C45C9"/>
    <w:rsid w:val="003C513C"/>
    <w:rsid w:val="003C6E8F"/>
    <w:rsid w:val="003D0C77"/>
    <w:rsid w:val="003D1A7C"/>
    <w:rsid w:val="003D2043"/>
    <w:rsid w:val="003D2C31"/>
    <w:rsid w:val="003D31DE"/>
    <w:rsid w:val="003D383D"/>
    <w:rsid w:val="003D4F47"/>
    <w:rsid w:val="003E0339"/>
    <w:rsid w:val="003E0558"/>
    <w:rsid w:val="003E0F90"/>
    <w:rsid w:val="003E106D"/>
    <w:rsid w:val="003E13CD"/>
    <w:rsid w:val="003E262A"/>
    <w:rsid w:val="003E3882"/>
    <w:rsid w:val="003E38A0"/>
    <w:rsid w:val="003E438F"/>
    <w:rsid w:val="003E7E88"/>
    <w:rsid w:val="003F0956"/>
    <w:rsid w:val="003F180B"/>
    <w:rsid w:val="003F3B4D"/>
    <w:rsid w:val="003F4AC0"/>
    <w:rsid w:val="003F6A00"/>
    <w:rsid w:val="003F6C6A"/>
    <w:rsid w:val="003F7A00"/>
    <w:rsid w:val="00402602"/>
    <w:rsid w:val="00403855"/>
    <w:rsid w:val="00403FF5"/>
    <w:rsid w:val="004057A5"/>
    <w:rsid w:val="004071E9"/>
    <w:rsid w:val="00413E1B"/>
    <w:rsid w:val="004163E8"/>
    <w:rsid w:val="004164B6"/>
    <w:rsid w:val="004169E0"/>
    <w:rsid w:val="0042158B"/>
    <w:rsid w:val="0042466E"/>
    <w:rsid w:val="00424AAA"/>
    <w:rsid w:val="00426164"/>
    <w:rsid w:val="00427A3B"/>
    <w:rsid w:val="00430696"/>
    <w:rsid w:val="00431FE9"/>
    <w:rsid w:val="00432225"/>
    <w:rsid w:val="00433651"/>
    <w:rsid w:val="00433E46"/>
    <w:rsid w:val="004362EF"/>
    <w:rsid w:val="004416C0"/>
    <w:rsid w:val="00441ED8"/>
    <w:rsid w:val="00443206"/>
    <w:rsid w:val="00446243"/>
    <w:rsid w:val="00446252"/>
    <w:rsid w:val="00446EA9"/>
    <w:rsid w:val="00450273"/>
    <w:rsid w:val="00451054"/>
    <w:rsid w:val="004515CD"/>
    <w:rsid w:val="0045557E"/>
    <w:rsid w:val="0045648A"/>
    <w:rsid w:val="004568E2"/>
    <w:rsid w:val="0045692D"/>
    <w:rsid w:val="00457639"/>
    <w:rsid w:val="004577E7"/>
    <w:rsid w:val="00460E3F"/>
    <w:rsid w:val="0046195E"/>
    <w:rsid w:val="00461B05"/>
    <w:rsid w:val="00462AFB"/>
    <w:rsid w:val="00463730"/>
    <w:rsid w:val="00465713"/>
    <w:rsid w:val="00465DC6"/>
    <w:rsid w:val="0046674B"/>
    <w:rsid w:val="00471705"/>
    <w:rsid w:val="00471A0D"/>
    <w:rsid w:val="0047235F"/>
    <w:rsid w:val="00472735"/>
    <w:rsid w:val="0047465A"/>
    <w:rsid w:val="00474F20"/>
    <w:rsid w:val="004776FA"/>
    <w:rsid w:val="00483155"/>
    <w:rsid w:val="004832BF"/>
    <w:rsid w:val="004839D0"/>
    <w:rsid w:val="00483A16"/>
    <w:rsid w:val="00483D56"/>
    <w:rsid w:val="00483FF4"/>
    <w:rsid w:val="00485BA6"/>
    <w:rsid w:val="004863B3"/>
    <w:rsid w:val="00486EEE"/>
    <w:rsid w:val="004915F1"/>
    <w:rsid w:val="004952E5"/>
    <w:rsid w:val="00496655"/>
    <w:rsid w:val="00496FD3"/>
    <w:rsid w:val="004A1D06"/>
    <w:rsid w:val="004A1D0A"/>
    <w:rsid w:val="004A2C70"/>
    <w:rsid w:val="004A332E"/>
    <w:rsid w:val="004A4833"/>
    <w:rsid w:val="004A4D42"/>
    <w:rsid w:val="004A5C44"/>
    <w:rsid w:val="004A7002"/>
    <w:rsid w:val="004A7EBC"/>
    <w:rsid w:val="004B3106"/>
    <w:rsid w:val="004B3510"/>
    <w:rsid w:val="004B3F80"/>
    <w:rsid w:val="004C25A0"/>
    <w:rsid w:val="004C2AFB"/>
    <w:rsid w:val="004C62F1"/>
    <w:rsid w:val="004D0F91"/>
    <w:rsid w:val="004D163E"/>
    <w:rsid w:val="004D2322"/>
    <w:rsid w:val="004D3A08"/>
    <w:rsid w:val="004D3D2D"/>
    <w:rsid w:val="004D3E3A"/>
    <w:rsid w:val="004D49A8"/>
    <w:rsid w:val="004D56F9"/>
    <w:rsid w:val="004D5861"/>
    <w:rsid w:val="004D59B4"/>
    <w:rsid w:val="004D7757"/>
    <w:rsid w:val="004D7BFF"/>
    <w:rsid w:val="004E0442"/>
    <w:rsid w:val="004E062E"/>
    <w:rsid w:val="004E110B"/>
    <w:rsid w:val="004E1878"/>
    <w:rsid w:val="004E3A77"/>
    <w:rsid w:val="004E652E"/>
    <w:rsid w:val="004E6E09"/>
    <w:rsid w:val="004E7212"/>
    <w:rsid w:val="004E75DA"/>
    <w:rsid w:val="004E78B7"/>
    <w:rsid w:val="004F0A95"/>
    <w:rsid w:val="004F5C02"/>
    <w:rsid w:val="004F7C02"/>
    <w:rsid w:val="005007D9"/>
    <w:rsid w:val="00500AA8"/>
    <w:rsid w:val="00501526"/>
    <w:rsid w:val="00502DEF"/>
    <w:rsid w:val="0050547E"/>
    <w:rsid w:val="00505AF6"/>
    <w:rsid w:val="00505B61"/>
    <w:rsid w:val="00505E17"/>
    <w:rsid w:val="005061C8"/>
    <w:rsid w:val="00506369"/>
    <w:rsid w:val="00506A78"/>
    <w:rsid w:val="00510CF6"/>
    <w:rsid w:val="005115F1"/>
    <w:rsid w:val="00511BE1"/>
    <w:rsid w:val="0051271D"/>
    <w:rsid w:val="00512F31"/>
    <w:rsid w:val="0051537A"/>
    <w:rsid w:val="005171CD"/>
    <w:rsid w:val="0052070C"/>
    <w:rsid w:val="0052285E"/>
    <w:rsid w:val="005256A2"/>
    <w:rsid w:val="00525CBB"/>
    <w:rsid w:val="0052642F"/>
    <w:rsid w:val="00530459"/>
    <w:rsid w:val="00530873"/>
    <w:rsid w:val="00531EE9"/>
    <w:rsid w:val="0053298A"/>
    <w:rsid w:val="00534453"/>
    <w:rsid w:val="00536A7A"/>
    <w:rsid w:val="00537342"/>
    <w:rsid w:val="00537FF9"/>
    <w:rsid w:val="005422C1"/>
    <w:rsid w:val="005423F7"/>
    <w:rsid w:val="00543760"/>
    <w:rsid w:val="00543853"/>
    <w:rsid w:val="00544750"/>
    <w:rsid w:val="00546376"/>
    <w:rsid w:val="005463D3"/>
    <w:rsid w:val="005524D8"/>
    <w:rsid w:val="005538A6"/>
    <w:rsid w:val="005538D4"/>
    <w:rsid w:val="00555891"/>
    <w:rsid w:val="00556D7E"/>
    <w:rsid w:val="00556FE8"/>
    <w:rsid w:val="005615DF"/>
    <w:rsid w:val="00565A41"/>
    <w:rsid w:val="0057260A"/>
    <w:rsid w:val="005730A5"/>
    <w:rsid w:val="00577411"/>
    <w:rsid w:val="00577B3D"/>
    <w:rsid w:val="00577EBB"/>
    <w:rsid w:val="00582A6D"/>
    <w:rsid w:val="00584522"/>
    <w:rsid w:val="0058558F"/>
    <w:rsid w:val="0058705F"/>
    <w:rsid w:val="00590934"/>
    <w:rsid w:val="0059098F"/>
    <w:rsid w:val="00590B81"/>
    <w:rsid w:val="005919B5"/>
    <w:rsid w:val="00591DE1"/>
    <w:rsid w:val="00593772"/>
    <w:rsid w:val="005938CE"/>
    <w:rsid w:val="005956BA"/>
    <w:rsid w:val="00595830"/>
    <w:rsid w:val="0059690A"/>
    <w:rsid w:val="0059784B"/>
    <w:rsid w:val="005A2490"/>
    <w:rsid w:val="005A308E"/>
    <w:rsid w:val="005A3508"/>
    <w:rsid w:val="005A6925"/>
    <w:rsid w:val="005A71E6"/>
    <w:rsid w:val="005A7F4B"/>
    <w:rsid w:val="005B1ACB"/>
    <w:rsid w:val="005B2505"/>
    <w:rsid w:val="005B4F8D"/>
    <w:rsid w:val="005B620B"/>
    <w:rsid w:val="005B79E2"/>
    <w:rsid w:val="005C0212"/>
    <w:rsid w:val="005C03FE"/>
    <w:rsid w:val="005C27F6"/>
    <w:rsid w:val="005C30DB"/>
    <w:rsid w:val="005D0549"/>
    <w:rsid w:val="005D2DEE"/>
    <w:rsid w:val="005D748F"/>
    <w:rsid w:val="005D75DB"/>
    <w:rsid w:val="005E08F6"/>
    <w:rsid w:val="005E2C58"/>
    <w:rsid w:val="005E4B80"/>
    <w:rsid w:val="005E5087"/>
    <w:rsid w:val="005E757B"/>
    <w:rsid w:val="005F0F55"/>
    <w:rsid w:val="005F1530"/>
    <w:rsid w:val="005F305D"/>
    <w:rsid w:val="005F448D"/>
    <w:rsid w:val="005F4F28"/>
    <w:rsid w:val="005F6593"/>
    <w:rsid w:val="006008A2"/>
    <w:rsid w:val="00600A1A"/>
    <w:rsid w:val="00600F0F"/>
    <w:rsid w:val="00606EF8"/>
    <w:rsid w:val="0060794A"/>
    <w:rsid w:val="0061003D"/>
    <w:rsid w:val="006133E3"/>
    <w:rsid w:val="00615433"/>
    <w:rsid w:val="00615D34"/>
    <w:rsid w:val="00620F07"/>
    <w:rsid w:val="006222D8"/>
    <w:rsid w:val="006229A4"/>
    <w:rsid w:val="006231F7"/>
    <w:rsid w:val="00623244"/>
    <w:rsid w:val="00623542"/>
    <w:rsid w:val="006251A4"/>
    <w:rsid w:val="00631C12"/>
    <w:rsid w:val="00631C4B"/>
    <w:rsid w:val="00632930"/>
    <w:rsid w:val="0063407E"/>
    <w:rsid w:val="00636D76"/>
    <w:rsid w:val="006374A2"/>
    <w:rsid w:val="00637EDE"/>
    <w:rsid w:val="00640ABF"/>
    <w:rsid w:val="006410A4"/>
    <w:rsid w:val="00641797"/>
    <w:rsid w:val="00641CFB"/>
    <w:rsid w:val="00643F2B"/>
    <w:rsid w:val="00651D9F"/>
    <w:rsid w:val="00651E1A"/>
    <w:rsid w:val="00655014"/>
    <w:rsid w:val="006551FD"/>
    <w:rsid w:val="00656811"/>
    <w:rsid w:val="00657A12"/>
    <w:rsid w:val="00660823"/>
    <w:rsid w:val="006614A5"/>
    <w:rsid w:val="00664BE5"/>
    <w:rsid w:val="006659EF"/>
    <w:rsid w:val="00667C33"/>
    <w:rsid w:val="00671C7C"/>
    <w:rsid w:val="00673382"/>
    <w:rsid w:val="00673777"/>
    <w:rsid w:val="00674A65"/>
    <w:rsid w:val="0067771A"/>
    <w:rsid w:val="006778D9"/>
    <w:rsid w:val="00677BA7"/>
    <w:rsid w:val="00680273"/>
    <w:rsid w:val="00681464"/>
    <w:rsid w:val="0068359F"/>
    <w:rsid w:val="00685BFD"/>
    <w:rsid w:val="00686B44"/>
    <w:rsid w:val="00687CDF"/>
    <w:rsid w:val="006907B4"/>
    <w:rsid w:val="00691B09"/>
    <w:rsid w:val="006922A7"/>
    <w:rsid w:val="00693EC7"/>
    <w:rsid w:val="006945A7"/>
    <w:rsid w:val="0069465C"/>
    <w:rsid w:val="00696678"/>
    <w:rsid w:val="006974E9"/>
    <w:rsid w:val="006976BE"/>
    <w:rsid w:val="006A3953"/>
    <w:rsid w:val="006A3CD1"/>
    <w:rsid w:val="006A566F"/>
    <w:rsid w:val="006A5FCA"/>
    <w:rsid w:val="006A6050"/>
    <w:rsid w:val="006B2DF1"/>
    <w:rsid w:val="006B543D"/>
    <w:rsid w:val="006B77E9"/>
    <w:rsid w:val="006B7B1D"/>
    <w:rsid w:val="006C00A4"/>
    <w:rsid w:val="006C1F07"/>
    <w:rsid w:val="006C256F"/>
    <w:rsid w:val="006C2C56"/>
    <w:rsid w:val="006C3040"/>
    <w:rsid w:val="006C558F"/>
    <w:rsid w:val="006C68C6"/>
    <w:rsid w:val="006C79E5"/>
    <w:rsid w:val="006D0714"/>
    <w:rsid w:val="006D07A3"/>
    <w:rsid w:val="006D16E3"/>
    <w:rsid w:val="006D1DF8"/>
    <w:rsid w:val="006D33F8"/>
    <w:rsid w:val="006D4394"/>
    <w:rsid w:val="006D445D"/>
    <w:rsid w:val="006D5095"/>
    <w:rsid w:val="006D7081"/>
    <w:rsid w:val="006E201F"/>
    <w:rsid w:val="006E3133"/>
    <w:rsid w:val="006E38CF"/>
    <w:rsid w:val="006E676D"/>
    <w:rsid w:val="006E7C68"/>
    <w:rsid w:val="006F01DC"/>
    <w:rsid w:val="006F0980"/>
    <w:rsid w:val="006F0A0C"/>
    <w:rsid w:val="006F3322"/>
    <w:rsid w:val="006F61D7"/>
    <w:rsid w:val="006F6520"/>
    <w:rsid w:val="006F6A5F"/>
    <w:rsid w:val="006F71E3"/>
    <w:rsid w:val="00700A94"/>
    <w:rsid w:val="00700D5B"/>
    <w:rsid w:val="0070217A"/>
    <w:rsid w:val="00703F20"/>
    <w:rsid w:val="007040B1"/>
    <w:rsid w:val="007042AC"/>
    <w:rsid w:val="00705327"/>
    <w:rsid w:val="00705EBD"/>
    <w:rsid w:val="00705F76"/>
    <w:rsid w:val="00706FFC"/>
    <w:rsid w:val="00707B7A"/>
    <w:rsid w:val="00707D78"/>
    <w:rsid w:val="00710298"/>
    <w:rsid w:val="00711DF9"/>
    <w:rsid w:val="00713BFB"/>
    <w:rsid w:val="00713D7F"/>
    <w:rsid w:val="00713E11"/>
    <w:rsid w:val="00714F95"/>
    <w:rsid w:val="00717791"/>
    <w:rsid w:val="007206AE"/>
    <w:rsid w:val="00720A9B"/>
    <w:rsid w:val="00722243"/>
    <w:rsid w:val="00724A7D"/>
    <w:rsid w:val="00725756"/>
    <w:rsid w:val="00727F62"/>
    <w:rsid w:val="00730EFA"/>
    <w:rsid w:val="007317CC"/>
    <w:rsid w:val="007377B7"/>
    <w:rsid w:val="00740359"/>
    <w:rsid w:val="0074276A"/>
    <w:rsid w:val="007476C6"/>
    <w:rsid w:val="00750570"/>
    <w:rsid w:val="00750917"/>
    <w:rsid w:val="007514F5"/>
    <w:rsid w:val="00752FCA"/>
    <w:rsid w:val="00753A5D"/>
    <w:rsid w:val="00753BCE"/>
    <w:rsid w:val="00754E2D"/>
    <w:rsid w:val="00755724"/>
    <w:rsid w:val="00757AD3"/>
    <w:rsid w:val="0076217E"/>
    <w:rsid w:val="007666D5"/>
    <w:rsid w:val="00766F97"/>
    <w:rsid w:val="0076765E"/>
    <w:rsid w:val="00772EFF"/>
    <w:rsid w:val="00773541"/>
    <w:rsid w:val="0077678B"/>
    <w:rsid w:val="00776E9E"/>
    <w:rsid w:val="007776D5"/>
    <w:rsid w:val="00777CFF"/>
    <w:rsid w:val="00781464"/>
    <w:rsid w:val="007819B8"/>
    <w:rsid w:val="00781BC4"/>
    <w:rsid w:val="0078624D"/>
    <w:rsid w:val="0078697F"/>
    <w:rsid w:val="0079009E"/>
    <w:rsid w:val="00790924"/>
    <w:rsid w:val="00791838"/>
    <w:rsid w:val="00792B95"/>
    <w:rsid w:val="00792FAC"/>
    <w:rsid w:val="0079313B"/>
    <w:rsid w:val="00794B62"/>
    <w:rsid w:val="00794F1C"/>
    <w:rsid w:val="0079709C"/>
    <w:rsid w:val="007A1A7F"/>
    <w:rsid w:val="007A2245"/>
    <w:rsid w:val="007A4EBF"/>
    <w:rsid w:val="007A5533"/>
    <w:rsid w:val="007B0BC9"/>
    <w:rsid w:val="007B1CA5"/>
    <w:rsid w:val="007B23DF"/>
    <w:rsid w:val="007B296F"/>
    <w:rsid w:val="007B48F3"/>
    <w:rsid w:val="007B561B"/>
    <w:rsid w:val="007B78CF"/>
    <w:rsid w:val="007C0A09"/>
    <w:rsid w:val="007C2EF6"/>
    <w:rsid w:val="007C3304"/>
    <w:rsid w:val="007C3485"/>
    <w:rsid w:val="007C3A0F"/>
    <w:rsid w:val="007C58C9"/>
    <w:rsid w:val="007C5B48"/>
    <w:rsid w:val="007C6856"/>
    <w:rsid w:val="007C6FEC"/>
    <w:rsid w:val="007C7820"/>
    <w:rsid w:val="007D0771"/>
    <w:rsid w:val="007D0867"/>
    <w:rsid w:val="007D16A2"/>
    <w:rsid w:val="007D29A1"/>
    <w:rsid w:val="007D376E"/>
    <w:rsid w:val="007D543A"/>
    <w:rsid w:val="007E0C90"/>
    <w:rsid w:val="007E2232"/>
    <w:rsid w:val="007E5D57"/>
    <w:rsid w:val="007F0560"/>
    <w:rsid w:val="007F07A2"/>
    <w:rsid w:val="007F0821"/>
    <w:rsid w:val="007F32D0"/>
    <w:rsid w:val="007F3662"/>
    <w:rsid w:val="007F36EC"/>
    <w:rsid w:val="007F5371"/>
    <w:rsid w:val="007F767A"/>
    <w:rsid w:val="00802128"/>
    <w:rsid w:val="0080257F"/>
    <w:rsid w:val="00802D87"/>
    <w:rsid w:val="0080350E"/>
    <w:rsid w:val="0080406D"/>
    <w:rsid w:val="0080474D"/>
    <w:rsid w:val="00810566"/>
    <w:rsid w:val="00810681"/>
    <w:rsid w:val="00811159"/>
    <w:rsid w:val="00812430"/>
    <w:rsid w:val="0081470D"/>
    <w:rsid w:val="00814A6E"/>
    <w:rsid w:val="008159B4"/>
    <w:rsid w:val="0081603D"/>
    <w:rsid w:val="00821807"/>
    <w:rsid w:val="00823416"/>
    <w:rsid w:val="00823F2F"/>
    <w:rsid w:val="008255BB"/>
    <w:rsid w:val="0082564D"/>
    <w:rsid w:val="00825814"/>
    <w:rsid w:val="00830C54"/>
    <w:rsid w:val="00834CA4"/>
    <w:rsid w:val="00835D13"/>
    <w:rsid w:val="00835D57"/>
    <w:rsid w:val="008364E4"/>
    <w:rsid w:val="008401C2"/>
    <w:rsid w:val="00840A28"/>
    <w:rsid w:val="0084274B"/>
    <w:rsid w:val="008441A1"/>
    <w:rsid w:val="00844590"/>
    <w:rsid w:val="0084509F"/>
    <w:rsid w:val="008455EB"/>
    <w:rsid w:val="00845E60"/>
    <w:rsid w:val="008470EB"/>
    <w:rsid w:val="0084775A"/>
    <w:rsid w:val="008501CC"/>
    <w:rsid w:val="008512E0"/>
    <w:rsid w:val="00851C30"/>
    <w:rsid w:val="008525E3"/>
    <w:rsid w:val="00852D3D"/>
    <w:rsid w:val="00852E41"/>
    <w:rsid w:val="008534D4"/>
    <w:rsid w:val="00853B9B"/>
    <w:rsid w:val="00856D04"/>
    <w:rsid w:val="00861E72"/>
    <w:rsid w:val="0086596E"/>
    <w:rsid w:val="00867C79"/>
    <w:rsid w:val="0087275E"/>
    <w:rsid w:val="00874C4C"/>
    <w:rsid w:val="0087548F"/>
    <w:rsid w:val="00877460"/>
    <w:rsid w:val="0089000E"/>
    <w:rsid w:val="00890296"/>
    <w:rsid w:val="0089213A"/>
    <w:rsid w:val="00892370"/>
    <w:rsid w:val="008933B1"/>
    <w:rsid w:val="00893EE2"/>
    <w:rsid w:val="00894973"/>
    <w:rsid w:val="008950BC"/>
    <w:rsid w:val="008951C7"/>
    <w:rsid w:val="008A4900"/>
    <w:rsid w:val="008A7A03"/>
    <w:rsid w:val="008A7DAE"/>
    <w:rsid w:val="008B0137"/>
    <w:rsid w:val="008B1179"/>
    <w:rsid w:val="008B35C8"/>
    <w:rsid w:val="008B5268"/>
    <w:rsid w:val="008B5CBD"/>
    <w:rsid w:val="008B74A4"/>
    <w:rsid w:val="008C05C7"/>
    <w:rsid w:val="008C0BE1"/>
    <w:rsid w:val="008C173E"/>
    <w:rsid w:val="008C35A7"/>
    <w:rsid w:val="008C4448"/>
    <w:rsid w:val="008C46BC"/>
    <w:rsid w:val="008C6AB9"/>
    <w:rsid w:val="008D14EC"/>
    <w:rsid w:val="008D3B72"/>
    <w:rsid w:val="008D5D97"/>
    <w:rsid w:val="008E2A7E"/>
    <w:rsid w:val="008E4DCB"/>
    <w:rsid w:val="008E5830"/>
    <w:rsid w:val="008E6ED3"/>
    <w:rsid w:val="008E7C9E"/>
    <w:rsid w:val="008F02B5"/>
    <w:rsid w:val="008F5F5F"/>
    <w:rsid w:val="008F6736"/>
    <w:rsid w:val="008F7FD0"/>
    <w:rsid w:val="00900225"/>
    <w:rsid w:val="0090311B"/>
    <w:rsid w:val="00903132"/>
    <w:rsid w:val="00904383"/>
    <w:rsid w:val="00904F6C"/>
    <w:rsid w:val="00905131"/>
    <w:rsid w:val="009053FF"/>
    <w:rsid w:val="00907941"/>
    <w:rsid w:val="00910B17"/>
    <w:rsid w:val="00910D5A"/>
    <w:rsid w:val="00910E9B"/>
    <w:rsid w:val="00912E9B"/>
    <w:rsid w:val="0091370D"/>
    <w:rsid w:val="0091382D"/>
    <w:rsid w:val="00913F8B"/>
    <w:rsid w:val="00915EEB"/>
    <w:rsid w:val="00921B7D"/>
    <w:rsid w:val="00922D20"/>
    <w:rsid w:val="00923DDC"/>
    <w:rsid w:val="0092412E"/>
    <w:rsid w:val="009245AE"/>
    <w:rsid w:val="0092520E"/>
    <w:rsid w:val="00925700"/>
    <w:rsid w:val="0092647D"/>
    <w:rsid w:val="00927BB7"/>
    <w:rsid w:val="00930B91"/>
    <w:rsid w:val="0093307E"/>
    <w:rsid w:val="009336ED"/>
    <w:rsid w:val="00934732"/>
    <w:rsid w:val="00935415"/>
    <w:rsid w:val="00935A57"/>
    <w:rsid w:val="009374C5"/>
    <w:rsid w:val="009377CC"/>
    <w:rsid w:val="009417D2"/>
    <w:rsid w:val="00942164"/>
    <w:rsid w:val="009421BD"/>
    <w:rsid w:val="009447CB"/>
    <w:rsid w:val="00945249"/>
    <w:rsid w:val="00945511"/>
    <w:rsid w:val="0094599E"/>
    <w:rsid w:val="0094610D"/>
    <w:rsid w:val="00950747"/>
    <w:rsid w:val="00952778"/>
    <w:rsid w:val="00952F03"/>
    <w:rsid w:val="00954BC1"/>
    <w:rsid w:val="00955955"/>
    <w:rsid w:val="00956C99"/>
    <w:rsid w:val="00962B85"/>
    <w:rsid w:val="0096410F"/>
    <w:rsid w:val="00964512"/>
    <w:rsid w:val="00964777"/>
    <w:rsid w:val="00966AC0"/>
    <w:rsid w:val="00967E2B"/>
    <w:rsid w:val="009711D4"/>
    <w:rsid w:val="00971ADF"/>
    <w:rsid w:val="009734D5"/>
    <w:rsid w:val="00973657"/>
    <w:rsid w:val="009768C4"/>
    <w:rsid w:val="00976E79"/>
    <w:rsid w:val="00981A5E"/>
    <w:rsid w:val="009826F3"/>
    <w:rsid w:val="00986712"/>
    <w:rsid w:val="00986F22"/>
    <w:rsid w:val="00992E82"/>
    <w:rsid w:val="00992EB2"/>
    <w:rsid w:val="00994EA6"/>
    <w:rsid w:val="00996BC5"/>
    <w:rsid w:val="00997265"/>
    <w:rsid w:val="009977A6"/>
    <w:rsid w:val="009A0509"/>
    <w:rsid w:val="009A069C"/>
    <w:rsid w:val="009A183E"/>
    <w:rsid w:val="009A4BA3"/>
    <w:rsid w:val="009A76DD"/>
    <w:rsid w:val="009B0F0A"/>
    <w:rsid w:val="009B2F8B"/>
    <w:rsid w:val="009B6EEF"/>
    <w:rsid w:val="009C134A"/>
    <w:rsid w:val="009C5456"/>
    <w:rsid w:val="009C66B9"/>
    <w:rsid w:val="009D3CE1"/>
    <w:rsid w:val="009D4675"/>
    <w:rsid w:val="009D4BFE"/>
    <w:rsid w:val="009E0A29"/>
    <w:rsid w:val="009E2D46"/>
    <w:rsid w:val="009E3F62"/>
    <w:rsid w:val="009E5BED"/>
    <w:rsid w:val="009E673B"/>
    <w:rsid w:val="009F04A3"/>
    <w:rsid w:val="009F0753"/>
    <w:rsid w:val="009F147C"/>
    <w:rsid w:val="009F49BC"/>
    <w:rsid w:val="009F4AEC"/>
    <w:rsid w:val="009F7727"/>
    <w:rsid w:val="00A036D2"/>
    <w:rsid w:val="00A06408"/>
    <w:rsid w:val="00A07B70"/>
    <w:rsid w:val="00A10083"/>
    <w:rsid w:val="00A10229"/>
    <w:rsid w:val="00A11938"/>
    <w:rsid w:val="00A11DD3"/>
    <w:rsid w:val="00A12B66"/>
    <w:rsid w:val="00A13E30"/>
    <w:rsid w:val="00A15313"/>
    <w:rsid w:val="00A15D75"/>
    <w:rsid w:val="00A16942"/>
    <w:rsid w:val="00A21484"/>
    <w:rsid w:val="00A21F56"/>
    <w:rsid w:val="00A22365"/>
    <w:rsid w:val="00A22EAB"/>
    <w:rsid w:val="00A25194"/>
    <w:rsid w:val="00A27D12"/>
    <w:rsid w:val="00A30A04"/>
    <w:rsid w:val="00A33B7E"/>
    <w:rsid w:val="00A340F9"/>
    <w:rsid w:val="00A3573D"/>
    <w:rsid w:val="00A367C6"/>
    <w:rsid w:val="00A36BF6"/>
    <w:rsid w:val="00A4293A"/>
    <w:rsid w:val="00A43FB9"/>
    <w:rsid w:val="00A4469D"/>
    <w:rsid w:val="00A44832"/>
    <w:rsid w:val="00A44BA8"/>
    <w:rsid w:val="00A46ECB"/>
    <w:rsid w:val="00A54AB3"/>
    <w:rsid w:val="00A55466"/>
    <w:rsid w:val="00A55949"/>
    <w:rsid w:val="00A561AD"/>
    <w:rsid w:val="00A56940"/>
    <w:rsid w:val="00A60AE5"/>
    <w:rsid w:val="00A63617"/>
    <w:rsid w:val="00A67BEE"/>
    <w:rsid w:val="00A67E26"/>
    <w:rsid w:val="00A70A25"/>
    <w:rsid w:val="00A71042"/>
    <w:rsid w:val="00A7219B"/>
    <w:rsid w:val="00A73E55"/>
    <w:rsid w:val="00A73EE2"/>
    <w:rsid w:val="00A75AEA"/>
    <w:rsid w:val="00A75D74"/>
    <w:rsid w:val="00A77F42"/>
    <w:rsid w:val="00A80435"/>
    <w:rsid w:val="00A83FDE"/>
    <w:rsid w:val="00A85322"/>
    <w:rsid w:val="00A9059E"/>
    <w:rsid w:val="00A915FA"/>
    <w:rsid w:val="00A921B9"/>
    <w:rsid w:val="00A9328B"/>
    <w:rsid w:val="00A95A88"/>
    <w:rsid w:val="00A96F86"/>
    <w:rsid w:val="00A97D7F"/>
    <w:rsid w:val="00AA09BB"/>
    <w:rsid w:val="00AA1950"/>
    <w:rsid w:val="00AA22A1"/>
    <w:rsid w:val="00AA43D0"/>
    <w:rsid w:val="00AA4598"/>
    <w:rsid w:val="00AA5A0F"/>
    <w:rsid w:val="00AA6059"/>
    <w:rsid w:val="00AA647B"/>
    <w:rsid w:val="00AA663A"/>
    <w:rsid w:val="00AA6D95"/>
    <w:rsid w:val="00AB0167"/>
    <w:rsid w:val="00AB33FF"/>
    <w:rsid w:val="00AB3EA4"/>
    <w:rsid w:val="00AB4D3C"/>
    <w:rsid w:val="00AB621B"/>
    <w:rsid w:val="00AB67D8"/>
    <w:rsid w:val="00AB73E7"/>
    <w:rsid w:val="00AC0478"/>
    <w:rsid w:val="00AC1FDC"/>
    <w:rsid w:val="00AC2104"/>
    <w:rsid w:val="00AC29AB"/>
    <w:rsid w:val="00AC5BDF"/>
    <w:rsid w:val="00AD1436"/>
    <w:rsid w:val="00AD16C2"/>
    <w:rsid w:val="00AD1A7D"/>
    <w:rsid w:val="00AD514E"/>
    <w:rsid w:val="00AD5391"/>
    <w:rsid w:val="00AD6801"/>
    <w:rsid w:val="00AE0DFF"/>
    <w:rsid w:val="00AE0F47"/>
    <w:rsid w:val="00AE1B77"/>
    <w:rsid w:val="00AE1D9D"/>
    <w:rsid w:val="00AE3351"/>
    <w:rsid w:val="00AE339A"/>
    <w:rsid w:val="00AE4878"/>
    <w:rsid w:val="00AF1FFC"/>
    <w:rsid w:val="00AF29C9"/>
    <w:rsid w:val="00AF5DF4"/>
    <w:rsid w:val="00AF5F66"/>
    <w:rsid w:val="00AF639D"/>
    <w:rsid w:val="00B0234D"/>
    <w:rsid w:val="00B03BFD"/>
    <w:rsid w:val="00B03F11"/>
    <w:rsid w:val="00B040F0"/>
    <w:rsid w:val="00B044DA"/>
    <w:rsid w:val="00B052F6"/>
    <w:rsid w:val="00B0584F"/>
    <w:rsid w:val="00B05BC8"/>
    <w:rsid w:val="00B0616A"/>
    <w:rsid w:val="00B06D05"/>
    <w:rsid w:val="00B07676"/>
    <w:rsid w:val="00B10406"/>
    <w:rsid w:val="00B111D6"/>
    <w:rsid w:val="00B12447"/>
    <w:rsid w:val="00B15FD8"/>
    <w:rsid w:val="00B16D1A"/>
    <w:rsid w:val="00B17837"/>
    <w:rsid w:val="00B17E17"/>
    <w:rsid w:val="00B2101A"/>
    <w:rsid w:val="00B24B17"/>
    <w:rsid w:val="00B25278"/>
    <w:rsid w:val="00B27C6D"/>
    <w:rsid w:val="00B326BC"/>
    <w:rsid w:val="00B360D1"/>
    <w:rsid w:val="00B36E01"/>
    <w:rsid w:val="00B37DD3"/>
    <w:rsid w:val="00B40011"/>
    <w:rsid w:val="00B40613"/>
    <w:rsid w:val="00B40DE2"/>
    <w:rsid w:val="00B41675"/>
    <w:rsid w:val="00B445D7"/>
    <w:rsid w:val="00B44807"/>
    <w:rsid w:val="00B45712"/>
    <w:rsid w:val="00B47295"/>
    <w:rsid w:val="00B47F07"/>
    <w:rsid w:val="00B500A4"/>
    <w:rsid w:val="00B525DF"/>
    <w:rsid w:val="00B5357E"/>
    <w:rsid w:val="00B54651"/>
    <w:rsid w:val="00B570EE"/>
    <w:rsid w:val="00B577F0"/>
    <w:rsid w:val="00B62C84"/>
    <w:rsid w:val="00B63E7B"/>
    <w:rsid w:val="00B65DBD"/>
    <w:rsid w:val="00B70378"/>
    <w:rsid w:val="00B70505"/>
    <w:rsid w:val="00B71895"/>
    <w:rsid w:val="00B71CB2"/>
    <w:rsid w:val="00B74CF1"/>
    <w:rsid w:val="00B74EC6"/>
    <w:rsid w:val="00B7507E"/>
    <w:rsid w:val="00B75A44"/>
    <w:rsid w:val="00B777C5"/>
    <w:rsid w:val="00B77BFD"/>
    <w:rsid w:val="00B81F56"/>
    <w:rsid w:val="00B8269B"/>
    <w:rsid w:val="00B827D7"/>
    <w:rsid w:val="00B83030"/>
    <w:rsid w:val="00B83CD5"/>
    <w:rsid w:val="00B84F01"/>
    <w:rsid w:val="00B85256"/>
    <w:rsid w:val="00B85597"/>
    <w:rsid w:val="00B8562E"/>
    <w:rsid w:val="00B8592C"/>
    <w:rsid w:val="00B86CA0"/>
    <w:rsid w:val="00B90A86"/>
    <w:rsid w:val="00B91A59"/>
    <w:rsid w:val="00B931B6"/>
    <w:rsid w:val="00B934F6"/>
    <w:rsid w:val="00B939E4"/>
    <w:rsid w:val="00B95025"/>
    <w:rsid w:val="00B974AE"/>
    <w:rsid w:val="00BA0D69"/>
    <w:rsid w:val="00BA1106"/>
    <w:rsid w:val="00BA5106"/>
    <w:rsid w:val="00BA51A8"/>
    <w:rsid w:val="00BA59DB"/>
    <w:rsid w:val="00BA6706"/>
    <w:rsid w:val="00BB01A8"/>
    <w:rsid w:val="00BB1184"/>
    <w:rsid w:val="00BB13BF"/>
    <w:rsid w:val="00BB2065"/>
    <w:rsid w:val="00BB2BF6"/>
    <w:rsid w:val="00BB513C"/>
    <w:rsid w:val="00BB774B"/>
    <w:rsid w:val="00BC0333"/>
    <w:rsid w:val="00BC08D4"/>
    <w:rsid w:val="00BC0F81"/>
    <w:rsid w:val="00BC301A"/>
    <w:rsid w:val="00BC3C4E"/>
    <w:rsid w:val="00BC525C"/>
    <w:rsid w:val="00BC5574"/>
    <w:rsid w:val="00BC669A"/>
    <w:rsid w:val="00BC6FE8"/>
    <w:rsid w:val="00BD0A30"/>
    <w:rsid w:val="00BD2936"/>
    <w:rsid w:val="00BD3549"/>
    <w:rsid w:val="00BD4304"/>
    <w:rsid w:val="00BE071F"/>
    <w:rsid w:val="00BE1312"/>
    <w:rsid w:val="00BE223B"/>
    <w:rsid w:val="00BE4B9E"/>
    <w:rsid w:val="00BE4D53"/>
    <w:rsid w:val="00BE60D5"/>
    <w:rsid w:val="00BE6876"/>
    <w:rsid w:val="00BE749F"/>
    <w:rsid w:val="00BE7AC1"/>
    <w:rsid w:val="00BE7DBD"/>
    <w:rsid w:val="00BF128A"/>
    <w:rsid w:val="00BF2963"/>
    <w:rsid w:val="00BF5962"/>
    <w:rsid w:val="00BF717A"/>
    <w:rsid w:val="00C00B27"/>
    <w:rsid w:val="00C00D4E"/>
    <w:rsid w:val="00C01AF9"/>
    <w:rsid w:val="00C029FF"/>
    <w:rsid w:val="00C02FE8"/>
    <w:rsid w:val="00C030C0"/>
    <w:rsid w:val="00C0509D"/>
    <w:rsid w:val="00C07A98"/>
    <w:rsid w:val="00C10BE9"/>
    <w:rsid w:val="00C10C89"/>
    <w:rsid w:val="00C11F3B"/>
    <w:rsid w:val="00C1251E"/>
    <w:rsid w:val="00C127CF"/>
    <w:rsid w:val="00C144E1"/>
    <w:rsid w:val="00C16BDB"/>
    <w:rsid w:val="00C17809"/>
    <w:rsid w:val="00C20083"/>
    <w:rsid w:val="00C204C7"/>
    <w:rsid w:val="00C212CC"/>
    <w:rsid w:val="00C21FC2"/>
    <w:rsid w:val="00C2392E"/>
    <w:rsid w:val="00C23A5B"/>
    <w:rsid w:val="00C2541F"/>
    <w:rsid w:val="00C26FE7"/>
    <w:rsid w:val="00C27D3E"/>
    <w:rsid w:val="00C27E6A"/>
    <w:rsid w:val="00C27E92"/>
    <w:rsid w:val="00C27F91"/>
    <w:rsid w:val="00C31C82"/>
    <w:rsid w:val="00C34D41"/>
    <w:rsid w:val="00C35664"/>
    <w:rsid w:val="00C3612D"/>
    <w:rsid w:val="00C364C0"/>
    <w:rsid w:val="00C36FE9"/>
    <w:rsid w:val="00C3763E"/>
    <w:rsid w:val="00C37940"/>
    <w:rsid w:val="00C416BA"/>
    <w:rsid w:val="00C42574"/>
    <w:rsid w:val="00C430F0"/>
    <w:rsid w:val="00C47042"/>
    <w:rsid w:val="00C47B8C"/>
    <w:rsid w:val="00C5007B"/>
    <w:rsid w:val="00C5047E"/>
    <w:rsid w:val="00C5183E"/>
    <w:rsid w:val="00C52F08"/>
    <w:rsid w:val="00C52F46"/>
    <w:rsid w:val="00C53576"/>
    <w:rsid w:val="00C53768"/>
    <w:rsid w:val="00C54551"/>
    <w:rsid w:val="00C54567"/>
    <w:rsid w:val="00C54F5A"/>
    <w:rsid w:val="00C56582"/>
    <w:rsid w:val="00C566B0"/>
    <w:rsid w:val="00C57568"/>
    <w:rsid w:val="00C578C7"/>
    <w:rsid w:val="00C6165F"/>
    <w:rsid w:val="00C61CEC"/>
    <w:rsid w:val="00C6293C"/>
    <w:rsid w:val="00C63168"/>
    <w:rsid w:val="00C63AA4"/>
    <w:rsid w:val="00C66815"/>
    <w:rsid w:val="00C703EA"/>
    <w:rsid w:val="00C7052F"/>
    <w:rsid w:val="00C70F68"/>
    <w:rsid w:val="00C710C8"/>
    <w:rsid w:val="00C729F9"/>
    <w:rsid w:val="00C72AA4"/>
    <w:rsid w:val="00C76C1F"/>
    <w:rsid w:val="00C824FC"/>
    <w:rsid w:val="00C82D5F"/>
    <w:rsid w:val="00C82ECE"/>
    <w:rsid w:val="00C85A36"/>
    <w:rsid w:val="00C91AFA"/>
    <w:rsid w:val="00C91D6E"/>
    <w:rsid w:val="00C92F41"/>
    <w:rsid w:val="00C93C6C"/>
    <w:rsid w:val="00C94064"/>
    <w:rsid w:val="00C94E9F"/>
    <w:rsid w:val="00C976C6"/>
    <w:rsid w:val="00CA0BF4"/>
    <w:rsid w:val="00CA0BFC"/>
    <w:rsid w:val="00CA29DA"/>
    <w:rsid w:val="00CA3BEE"/>
    <w:rsid w:val="00CA5533"/>
    <w:rsid w:val="00CB3603"/>
    <w:rsid w:val="00CB404A"/>
    <w:rsid w:val="00CB53AA"/>
    <w:rsid w:val="00CB61E9"/>
    <w:rsid w:val="00CC05F9"/>
    <w:rsid w:val="00CC1529"/>
    <w:rsid w:val="00CC28A3"/>
    <w:rsid w:val="00CC3F82"/>
    <w:rsid w:val="00CC5F60"/>
    <w:rsid w:val="00CC6315"/>
    <w:rsid w:val="00CD1B32"/>
    <w:rsid w:val="00CD22F1"/>
    <w:rsid w:val="00CD402A"/>
    <w:rsid w:val="00CD53BB"/>
    <w:rsid w:val="00CD671F"/>
    <w:rsid w:val="00CD69FE"/>
    <w:rsid w:val="00CE107F"/>
    <w:rsid w:val="00CE5879"/>
    <w:rsid w:val="00CE5E9F"/>
    <w:rsid w:val="00CE6B2A"/>
    <w:rsid w:val="00CF013B"/>
    <w:rsid w:val="00CF0BED"/>
    <w:rsid w:val="00CF2006"/>
    <w:rsid w:val="00CF257B"/>
    <w:rsid w:val="00CF3829"/>
    <w:rsid w:val="00CF3C88"/>
    <w:rsid w:val="00CF3E32"/>
    <w:rsid w:val="00CF68C9"/>
    <w:rsid w:val="00D001FE"/>
    <w:rsid w:val="00D060F2"/>
    <w:rsid w:val="00D103A3"/>
    <w:rsid w:val="00D13E9F"/>
    <w:rsid w:val="00D1543C"/>
    <w:rsid w:val="00D16C91"/>
    <w:rsid w:val="00D173BF"/>
    <w:rsid w:val="00D200F9"/>
    <w:rsid w:val="00D2109C"/>
    <w:rsid w:val="00D21F3B"/>
    <w:rsid w:val="00D22B63"/>
    <w:rsid w:val="00D239E1"/>
    <w:rsid w:val="00D2475C"/>
    <w:rsid w:val="00D249F5"/>
    <w:rsid w:val="00D271F9"/>
    <w:rsid w:val="00D303BB"/>
    <w:rsid w:val="00D32521"/>
    <w:rsid w:val="00D354A4"/>
    <w:rsid w:val="00D3567A"/>
    <w:rsid w:val="00D3603B"/>
    <w:rsid w:val="00D36373"/>
    <w:rsid w:val="00D4035C"/>
    <w:rsid w:val="00D40A2E"/>
    <w:rsid w:val="00D417C9"/>
    <w:rsid w:val="00D4427A"/>
    <w:rsid w:val="00D469C0"/>
    <w:rsid w:val="00D50D82"/>
    <w:rsid w:val="00D518C6"/>
    <w:rsid w:val="00D5391D"/>
    <w:rsid w:val="00D55B23"/>
    <w:rsid w:val="00D55F48"/>
    <w:rsid w:val="00D56F47"/>
    <w:rsid w:val="00D57145"/>
    <w:rsid w:val="00D635D1"/>
    <w:rsid w:val="00D66CFC"/>
    <w:rsid w:val="00D672C6"/>
    <w:rsid w:val="00D707A3"/>
    <w:rsid w:val="00D70FF4"/>
    <w:rsid w:val="00D7554C"/>
    <w:rsid w:val="00D768AA"/>
    <w:rsid w:val="00D76B19"/>
    <w:rsid w:val="00D805F1"/>
    <w:rsid w:val="00D86AA7"/>
    <w:rsid w:val="00D9253A"/>
    <w:rsid w:val="00D927A1"/>
    <w:rsid w:val="00D931BE"/>
    <w:rsid w:val="00D9368D"/>
    <w:rsid w:val="00D9674A"/>
    <w:rsid w:val="00D96D6F"/>
    <w:rsid w:val="00D97DDE"/>
    <w:rsid w:val="00DA35E3"/>
    <w:rsid w:val="00DA47DD"/>
    <w:rsid w:val="00DA4B21"/>
    <w:rsid w:val="00DA5BA3"/>
    <w:rsid w:val="00DA7BD8"/>
    <w:rsid w:val="00DB1E93"/>
    <w:rsid w:val="00DB762C"/>
    <w:rsid w:val="00DC17F0"/>
    <w:rsid w:val="00DC226B"/>
    <w:rsid w:val="00DC2A11"/>
    <w:rsid w:val="00DC474A"/>
    <w:rsid w:val="00DC4C84"/>
    <w:rsid w:val="00DC4D1E"/>
    <w:rsid w:val="00DC5AE1"/>
    <w:rsid w:val="00DC690A"/>
    <w:rsid w:val="00DD0265"/>
    <w:rsid w:val="00DD0B76"/>
    <w:rsid w:val="00DD4B1A"/>
    <w:rsid w:val="00DD4BBF"/>
    <w:rsid w:val="00DE0950"/>
    <w:rsid w:val="00DE1393"/>
    <w:rsid w:val="00DE1EE7"/>
    <w:rsid w:val="00DE5254"/>
    <w:rsid w:val="00DF1606"/>
    <w:rsid w:val="00DF1669"/>
    <w:rsid w:val="00DF1DC4"/>
    <w:rsid w:val="00DF22F3"/>
    <w:rsid w:val="00DF2F86"/>
    <w:rsid w:val="00DF3359"/>
    <w:rsid w:val="00DF46BB"/>
    <w:rsid w:val="00DF4B4C"/>
    <w:rsid w:val="00DF6E1F"/>
    <w:rsid w:val="00E0037E"/>
    <w:rsid w:val="00E0179B"/>
    <w:rsid w:val="00E0248E"/>
    <w:rsid w:val="00E02CBF"/>
    <w:rsid w:val="00E0466B"/>
    <w:rsid w:val="00E05BF7"/>
    <w:rsid w:val="00E074FF"/>
    <w:rsid w:val="00E10CA9"/>
    <w:rsid w:val="00E14294"/>
    <w:rsid w:val="00E1472A"/>
    <w:rsid w:val="00E166F4"/>
    <w:rsid w:val="00E201B2"/>
    <w:rsid w:val="00E24EAC"/>
    <w:rsid w:val="00E25AFD"/>
    <w:rsid w:val="00E25D33"/>
    <w:rsid w:val="00E3034C"/>
    <w:rsid w:val="00E30381"/>
    <w:rsid w:val="00E304CA"/>
    <w:rsid w:val="00E30850"/>
    <w:rsid w:val="00E30DC2"/>
    <w:rsid w:val="00E310A0"/>
    <w:rsid w:val="00E31C37"/>
    <w:rsid w:val="00E33004"/>
    <w:rsid w:val="00E33C99"/>
    <w:rsid w:val="00E3427E"/>
    <w:rsid w:val="00E35586"/>
    <w:rsid w:val="00E367FC"/>
    <w:rsid w:val="00E40830"/>
    <w:rsid w:val="00E419CA"/>
    <w:rsid w:val="00E43110"/>
    <w:rsid w:val="00E4361C"/>
    <w:rsid w:val="00E45A12"/>
    <w:rsid w:val="00E45E90"/>
    <w:rsid w:val="00E46B15"/>
    <w:rsid w:val="00E511BE"/>
    <w:rsid w:val="00E52598"/>
    <w:rsid w:val="00E5267A"/>
    <w:rsid w:val="00E532DB"/>
    <w:rsid w:val="00E539E4"/>
    <w:rsid w:val="00E54553"/>
    <w:rsid w:val="00E55AD2"/>
    <w:rsid w:val="00E563AD"/>
    <w:rsid w:val="00E6345C"/>
    <w:rsid w:val="00E64AFA"/>
    <w:rsid w:val="00E64EF1"/>
    <w:rsid w:val="00E66BD7"/>
    <w:rsid w:val="00E72470"/>
    <w:rsid w:val="00E74966"/>
    <w:rsid w:val="00E75A23"/>
    <w:rsid w:val="00E75D63"/>
    <w:rsid w:val="00E80990"/>
    <w:rsid w:val="00E824C7"/>
    <w:rsid w:val="00E82B1E"/>
    <w:rsid w:val="00E833B9"/>
    <w:rsid w:val="00E83F5C"/>
    <w:rsid w:val="00E86D51"/>
    <w:rsid w:val="00E90209"/>
    <w:rsid w:val="00E90517"/>
    <w:rsid w:val="00E90E18"/>
    <w:rsid w:val="00E91F3C"/>
    <w:rsid w:val="00E91F59"/>
    <w:rsid w:val="00E91F98"/>
    <w:rsid w:val="00E9258F"/>
    <w:rsid w:val="00E97C78"/>
    <w:rsid w:val="00EA1699"/>
    <w:rsid w:val="00EA3429"/>
    <w:rsid w:val="00EA3442"/>
    <w:rsid w:val="00EA3B70"/>
    <w:rsid w:val="00EA52D7"/>
    <w:rsid w:val="00EA6C6E"/>
    <w:rsid w:val="00EA7F49"/>
    <w:rsid w:val="00EB068A"/>
    <w:rsid w:val="00EB21E7"/>
    <w:rsid w:val="00EB2553"/>
    <w:rsid w:val="00EB3E0A"/>
    <w:rsid w:val="00EB58C9"/>
    <w:rsid w:val="00EB5EDE"/>
    <w:rsid w:val="00EB5F67"/>
    <w:rsid w:val="00EB77FF"/>
    <w:rsid w:val="00EC1047"/>
    <w:rsid w:val="00EC2B07"/>
    <w:rsid w:val="00EC3AAF"/>
    <w:rsid w:val="00EC7C1B"/>
    <w:rsid w:val="00ED0607"/>
    <w:rsid w:val="00ED25B9"/>
    <w:rsid w:val="00ED4532"/>
    <w:rsid w:val="00ED48F1"/>
    <w:rsid w:val="00ED5837"/>
    <w:rsid w:val="00ED5BE6"/>
    <w:rsid w:val="00EE0A14"/>
    <w:rsid w:val="00EE21BD"/>
    <w:rsid w:val="00EE7336"/>
    <w:rsid w:val="00EE753B"/>
    <w:rsid w:val="00EF426B"/>
    <w:rsid w:val="00EF617A"/>
    <w:rsid w:val="00EF70C6"/>
    <w:rsid w:val="00F012E4"/>
    <w:rsid w:val="00F06246"/>
    <w:rsid w:val="00F07D03"/>
    <w:rsid w:val="00F106DD"/>
    <w:rsid w:val="00F1572D"/>
    <w:rsid w:val="00F157CA"/>
    <w:rsid w:val="00F15E49"/>
    <w:rsid w:val="00F176E8"/>
    <w:rsid w:val="00F17ECA"/>
    <w:rsid w:val="00F20254"/>
    <w:rsid w:val="00F215D3"/>
    <w:rsid w:val="00F22A51"/>
    <w:rsid w:val="00F2527F"/>
    <w:rsid w:val="00F3146C"/>
    <w:rsid w:val="00F325AE"/>
    <w:rsid w:val="00F33FEE"/>
    <w:rsid w:val="00F352E1"/>
    <w:rsid w:val="00F35B9E"/>
    <w:rsid w:val="00F37811"/>
    <w:rsid w:val="00F408A7"/>
    <w:rsid w:val="00F41CF3"/>
    <w:rsid w:val="00F45468"/>
    <w:rsid w:val="00F51882"/>
    <w:rsid w:val="00F539C9"/>
    <w:rsid w:val="00F54403"/>
    <w:rsid w:val="00F55D9B"/>
    <w:rsid w:val="00F567B6"/>
    <w:rsid w:val="00F569FB"/>
    <w:rsid w:val="00F57CD7"/>
    <w:rsid w:val="00F64195"/>
    <w:rsid w:val="00F651C6"/>
    <w:rsid w:val="00F65646"/>
    <w:rsid w:val="00F76818"/>
    <w:rsid w:val="00F772C3"/>
    <w:rsid w:val="00F803FA"/>
    <w:rsid w:val="00F80875"/>
    <w:rsid w:val="00F80E65"/>
    <w:rsid w:val="00F816FB"/>
    <w:rsid w:val="00F828B3"/>
    <w:rsid w:val="00F82C98"/>
    <w:rsid w:val="00F83A1A"/>
    <w:rsid w:val="00F83ABC"/>
    <w:rsid w:val="00F845B1"/>
    <w:rsid w:val="00F94236"/>
    <w:rsid w:val="00F97917"/>
    <w:rsid w:val="00FA1A1C"/>
    <w:rsid w:val="00FA42F5"/>
    <w:rsid w:val="00FA6238"/>
    <w:rsid w:val="00FA7C86"/>
    <w:rsid w:val="00FB06B4"/>
    <w:rsid w:val="00FB0D70"/>
    <w:rsid w:val="00FB2411"/>
    <w:rsid w:val="00FB48A0"/>
    <w:rsid w:val="00FB7CB9"/>
    <w:rsid w:val="00FC0BB8"/>
    <w:rsid w:val="00FC197F"/>
    <w:rsid w:val="00FC2418"/>
    <w:rsid w:val="00FC2BE8"/>
    <w:rsid w:val="00FC3694"/>
    <w:rsid w:val="00FC5317"/>
    <w:rsid w:val="00FC5F30"/>
    <w:rsid w:val="00FC61B0"/>
    <w:rsid w:val="00FC6558"/>
    <w:rsid w:val="00FC69CF"/>
    <w:rsid w:val="00FC6A3B"/>
    <w:rsid w:val="00FD0C2B"/>
    <w:rsid w:val="00FD0CFA"/>
    <w:rsid w:val="00FD28E1"/>
    <w:rsid w:val="00FD28EE"/>
    <w:rsid w:val="00FD2946"/>
    <w:rsid w:val="00FD555D"/>
    <w:rsid w:val="00FD5F69"/>
    <w:rsid w:val="00FE07A3"/>
    <w:rsid w:val="00FE2373"/>
    <w:rsid w:val="00FE2A6D"/>
    <w:rsid w:val="00FE2C38"/>
    <w:rsid w:val="00FE33C2"/>
    <w:rsid w:val="00FE5006"/>
    <w:rsid w:val="00FE553D"/>
    <w:rsid w:val="00FE61AA"/>
    <w:rsid w:val="00FF4FD4"/>
    <w:rsid w:val="00FF5498"/>
    <w:rsid w:val="00FF6747"/>
    <w:rsid w:val="00FF6C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9578196"/>
  <w15:docId w15:val="{BB898568-B835-D646-950C-8E1B47F2C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Grid Table Light" w:uiPriority="40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3292"/>
    <w:pPr>
      <w:spacing w:line="360" w:lineRule="auto"/>
    </w:pPr>
    <w:rPr>
      <w:rFonts w:ascii="Cambria Math" w:eastAsia="Times New Roman" w:hAnsi="Cambria Math"/>
      <w:sz w:val="22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3292"/>
    <w:pPr>
      <w:keepNext/>
      <w:spacing w:before="240" w:after="60"/>
      <w:outlineLvl w:val="0"/>
    </w:pPr>
    <w:rPr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343292"/>
    <w:pPr>
      <w:keepNext/>
      <w:spacing w:before="240" w:after="60"/>
      <w:outlineLvl w:val="1"/>
    </w:pPr>
    <w:rPr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343292"/>
    <w:pPr>
      <w:keepNext/>
      <w:spacing w:before="240" w:after="60"/>
      <w:outlineLvl w:val="2"/>
    </w:pPr>
    <w:rPr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D16A2"/>
    <w:pPr>
      <w:keepNext/>
      <w:keepLines/>
      <w:spacing w:before="40" w:line="240" w:lineRule="auto"/>
      <w:outlineLvl w:val="3"/>
    </w:pPr>
    <w:rPr>
      <w:rFonts w:eastAsiaTheme="majorEastAsia" w:cstheme="majorBidi"/>
      <w:b/>
      <w:i/>
      <w:iCs/>
      <w:color w:val="000000" w:themeColor="tex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2F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1">
    <w:name w:val="Plain Table 11"/>
    <w:basedOn w:val="TableNormal"/>
    <w:uiPriority w:val="41"/>
    <w:rsid w:val="00042FD3"/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1">
    <w:name w:val="Table Grid Light1"/>
    <w:basedOn w:val="TableNormal"/>
    <w:uiPriority w:val="40"/>
    <w:rsid w:val="00042FD3"/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042FD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42FD3"/>
    <w:rPr>
      <w:rFonts w:ascii="Calibri" w:hAnsi="Calibr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2FD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2FD3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042F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2FD3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42FD3"/>
    <w:rPr>
      <w:rFonts w:ascii="Times New Roman" w:hAnsi="Times New Roman" w:cs="Times New Roman"/>
      <w:sz w:val="18"/>
      <w:szCs w:val="18"/>
    </w:rPr>
  </w:style>
  <w:style w:type="paragraph" w:customStyle="1" w:styleId="MediumGrid1-Accent21">
    <w:name w:val="Medium Grid 1 - Accent 21"/>
    <w:basedOn w:val="Normal"/>
    <w:uiPriority w:val="34"/>
    <w:qFormat/>
    <w:rsid w:val="00FE33C2"/>
    <w:pPr>
      <w:ind w:left="720"/>
      <w:contextualSpacing/>
    </w:pPr>
    <w:rPr>
      <w:rFonts w:ascii="Calibri" w:hAnsi="Calibri"/>
    </w:rPr>
  </w:style>
  <w:style w:type="character" w:styleId="HTMLCite">
    <w:name w:val="HTML Cite"/>
    <w:uiPriority w:val="99"/>
    <w:semiHidden/>
    <w:unhideWhenUsed/>
    <w:rsid w:val="00E3427E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84775A"/>
    <w:pPr>
      <w:tabs>
        <w:tab w:val="center" w:pos="4513"/>
        <w:tab w:val="right" w:pos="9026"/>
      </w:tabs>
    </w:pPr>
    <w:rPr>
      <w:rFonts w:ascii="Calibri" w:hAnsi="Calibri"/>
    </w:rPr>
  </w:style>
  <w:style w:type="character" w:customStyle="1" w:styleId="FooterChar">
    <w:name w:val="Footer Char"/>
    <w:basedOn w:val="DefaultParagraphFont"/>
    <w:link w:val="Footer"/>
    <w:uiPriority w:val="99"/>
    <w:rsid w:val="0084775A"/>
  </w:style>
  <w:style w:type="character" w:styleId="PageNumber">
    <w:name w:val="page number"/>
    <w:basedOn w:val="DefaultParagraphFont"/>
    <w:uiPriority w:val="99"/>
    <w:semiHidden/>
    <w:unhideWhenUsed/>
    <w:rsid w:val="0084775A"/>
  </w:style>
  <w:style w:type="paragraph" w:styleId="Header">
    <w:name w:val="header"/>
    <w:basedOn w:val="Normal"/>
    <w:link w:val="HeaderChar"/>
    <w:uiPriority w:val="99"/>
    <w:unhideWhenUsed/>
    <w:rsid w:val="0084775A"/>
    <w:pPr>
      <w:tabs>
        <w:tab w:val="center" w:pos="4513"/>
        <w:tab w:val="right" w:pos="9026"/>
      </w:tabs>
    </w:pPr>
    <w:rPr>
      <w:rFonts w:ascii="Calibri" w:hAnsi="Calibri"/>
    </w:rPr>
  </w:style>
  <w:style w:type="character" w:customStyle="1" w:styleId="HeaderChar">
    <w:name w:val="Header Char"/>
    <w:basedOn w:val="DefaultParagraphFont"/>
    <w:link w:val="Header"/>
    <w:uiPriority w:val="99"/>
    <w:rsid w:val="0084775A"/>
  </w:style>
  <w:style w:type="character" w:customStyle="1" w:styleId="apple-converted-space">
    <w:name w:val="apple-converted-space"/>
    <w:basedOn w:val="DefaultParagraphFont"/>
    <w:rsid w:val="00222D80"/>
  </w:style>
  <w:style w:type="character" w:styleId="Hyperlink">
    <w:name w:val="Hyperlink"/>
    <w:uiPriority w:val="99"/>
    <w:unhideWhenUsed/>
    <w:rsid w:val="00222D80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B40011"/>
  </w:style>
  <w:style w:type="character" w:customStyle="1" w:styleId="FootnoteTextChar">
    <w:name w:val="Footnote Text Char"/>
    <w:link w:val="FootnoteText"/>
    <w:uiPriority w:val="99"/>
    <w:rsid w:val="00B40011"/>
    <w:rPr>
      <w:rFonts w:ascii="Times New Roman" w:hAnsi="Times New Roman" w:cs="Times New Roman"/>
    </w:rPr>
  </w:style>
  <w:style w:type="character" w:styleId="FootnoteReference">
    <w:name w:val="footnote reference"/>
    <w:uiPriority w:val="99"/>
    <w:unhideWhenUsed/>
    <w:rsid w:val="00B40011"/>
    <w:rPr>
      <w:vertAlign w:val="superscript"/>
    </w:rPr>
  </w:style>
  <w:style w:type="character" w:styleId="EndnoteReference">
    <w:name w:val="endnote reference"/>
    <w:uiPriority w:val="99"/>
    <w:semiHidden/>
    <w:unhideWhenUsed/>
    <w:rsid w:val="0090311B"/>
    <w:rPr>
      <w:vertAlign w:val="superscript"/>
    </w:rPr>
  </w:style>
  <w:style w:type="paragraph" w:customStyle="1" w:styleId="MediumList2-Accent21">
    <w:name w:val="Medium List 2 - Accent 21"/>
    <w:hidden/>
    <w:uiPriority w:val="99"/>
    <w:semiHidden/>
    <w:rsid w:val="007F07A2"/>
    <w:rPr>
      <w:rFonts w:ascii="Times New Roman" w:hAnsi="Times New Roman"/>
      <w:sz w:val="24"/>
      <w:szCs w:val="24"/>
      <w:lang w:val="en-US"/>
    </w:rPr>
  </w:style>
  <w:style w:type="table" w:customStyle="1" w:styleId="TableGridLight2">
    <w:name w:val="Table Grid Light2"/>
    <w:basedOn w:val="TableNormal"/>
    <w:uiPriority w:val="40"/>
    <w:rsid w:val="00FE61AA"/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link w:val="Heading1"/>
    <w:uiPriority w:val="9"/>
    <w:rsid w:val="00343292"/>
    <w:rPr>
      <w:rFonts w:ascii="Cambria Math" w:eastAsia="Times New Roman" w:hAnsi="Cambria Math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rsid w:val="00343292"/>
    <w:rPr>
      <w:rFonts w:ascii="Cambria Math" w:eastAsia="Times New Roman" w:hAnsi="Cambria Math" w:cs="Times New Roman"/>
      <w:b/>
      <w:bCs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343292"/>
    <w:rPr>
      <w:rFonts w:ascii="Cambria Math" w:eastAsia="Times New Roman" w:hAnsi="Cambria Math" w:cs="Times New Roman"/>
      <w:b/>
      <w:bCs/>
      <w:sz w:val="22"/>
      <w:szCs w:val="26"/>
    </w:rPr>
  </w:style>
  <w:style w:type="table" w:customStyle="1" w:styleId="GridTable2-Accent11">
    <w:name w:val="Grid Table 2 - Accent 11"/>
    <w:basedOn w:val="TableNormal"/>
    <w:uiPriority w:val="40"/>
    <w:rsid w:val="008501CC"/>
    <w:rPr>
      <w:sz w:val="24"/>
      <w:szCs w:val="24"/>
      <w:lang w:val="en-US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615D34"/>
    <w:rPr>
      <w:rFonts w:ascii="Cambria Math" w:eastAsia="Times New Roman" w:hAnsi="Cambria Math"/>
      <w:sz w:val="22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396F3C"/>
    <w:rPr>
      <w:rFonts w:asciiTheme="minorHAnsi" w:eastAsia="Times New Roman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833E5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CD671F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7D16A2"/>
    <w:rPr>
      <w:rFonts w:ascii="Cambria Math" w:eastAsiaTheme="majorEastAsia" w:hAnsi="Cambria Math" w:cstheme="majorBidi"/>
      <w:b/>
      <w:i/>
      <w:iCs/>
      <w:color w:val="000000" w:themeColor="text1"/>
      <w:sz w:val="22"/>
      <w:szCs w:val="24"/>
      <w:lang w:val="en-US"/>
    </w:rPr>
  </w:style>
  <w:style w:type="table" w:styleId="TableGridLight">
    <w:name w:val="Grid Table Light"/>
    <w:basedOn w:val="TableNormal"/>
    <w:uiPriority w:val="40"/>
    <w:rsid w:val="007D16A2"/>
    <w:rPr>
      <w:rFonts w:asciiTheme="minorHAnsi" w:eastAsiaTheme="minorHAnsi" w:hAnsiTheme="minorHAnsi" w:cstheme="minorBidi"/>
      <w:sz w:val="24"/>
      <w:szCs w:val="24"/>
      <w:lang w:val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7D16A2"/>
    <w:pPr>
      <w:spacing w:before="100" w:beforeAutospacing="1" w:after="100" w:afterAutospacing="1" w:line="240" w:lineRule="auto"/>
    </w:pPr>
    <w:rPr>
      <w:rFonts w:ascii="Times New Roman" w:eastAsiaTheme="minorHAnsi" w:hAnsi="Times New Roman"/>
      <w:lang w:val="en-US"/>
    </w:rPr>
  </w:style>
  <w:style w:type="character" w:styleId="Emphasis">
    <w:name w:val="Emphasis"/>
    <w:basedOn w:val="DefaultParagraphFont"/>
    <w:uiPriority w:val="20"/>
    <w:qFormat/>
    <w:rsid w:val="007D16A2"/>
    <w:rPr>
      <w:i/>
      <w:iCs/>
    </w:rPr>
  </w:style>
  <w:style w:type="character" w:customStyle="1" w:styleId="UnresolvedMention1">
    <w:name w:val="Unresolved Mention1"/>
    <w:basedOn w:val="DefaultParagraphFont"/>
    <w:uiPriority w:val="99"/>
    <w:unhideWhenUsed/>
    <w:rsid w:val="007D16A2"/>
    <w:rPr>
      <w:color w:val="808080"/>
      <w:shd w:val="clear" w:color="auto" w:fill="E6E6E6"/>
    </w:rPr>
  </w:style>
  <w:style w:type="paragraph" w:styleId="TOCHeading">
    <w:name w:val="TOC Heading"/>
    <w:basedOn w:val="Heading1"/>
    <w:next w:val="Normal"/>
    <w:uiPriority w:val="39"/>
    <w:unhideWhenUsed/>
    <w:qFormat/>
    <w:rsid w:val="007D16A2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kern w:val="0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D16A2"/>
    <w:pPr>
      <w:tabs>
        <w:tab w:val="right" w:leader="dot" w:pos="7354"/>
      </w:tabs>
      <w:spacing w:before="120"/>
      <w:jc w:val="both"/>
    </w:pPr>
    <w:rPr>
      <w:rFonts w:eastAsiaTheme="majorEastAsia" w:cstheme="majorBidi"/>
      <w:bCs/>
      <w:iCs/>
      <w:noProof/>
      <w:color w:val="000000" w:themeColor="text1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7D16A2"/>
    <w:pPr>
      <w:spacing w:before="120" w:line="240" w:lineRule="auto"/>
      <w:ind w:left="220"/>
    </w:pPr>
    <w:rPr>
      <w:rFonts w:asciiTheme="minorHAnsi" w:eastAsiaTheme="minorHAnsi" w:hAnsiTheme="minorHAnsi" w:cstheme="minorHAnsi"/>
      <w:b/>
      <w:bCs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7D16A2"/>
    <w:pPr>
      <w:spacing w:line="240" w:lineRule="auto"/>
      <w:ind w:left="440"/>
    </w:pPr>
    <w:rPr>
      <w:rFonts w:asciiTheme="minorHAnsi" w:eastAsiaTheme="minorHAnsi" w:hAnsiTheme="minorHAnsi" w:cstheme="minorHAnsi"/>
      <w:sz w:val="20"/>
      <w:szCs w:val="20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7D16A2"/>
    <w:pPr>
      <w:spacing w:line="240" w:lineRule="auto"/>
      <w:ind w:left="660"/>
    </w:pPr>
    <w:rPr>
      <w:rFonts w:asciiTheme="minorHAnsi" w:eastAsiaTheme="minorHAnsi" w:hAnsiTheme="minorHAnsi" w:cstheme="minorHAnsi"/>
      <w:sz w:val="20"/>
      <w:szCs w:val="20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rsid w:val="007D16A2"/>
    <w:pPr>
      <w:spacing w:line="240" w:lineRule="auto"/>
      <w:ind w:left="880"/>
    </w:pPr>
    <w:rPr>
      <w:rFonts w:asciiTheme="minorHAnsi" w:eastAsiaTheme="minorHAnsi" w:hAnsiTheme="minorHAnsi" w:cstheme="minorHAnsi"/>
      <w:sz w:val="20"/>
      <w:szCs w:val="20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7D16A2"/>
    <w:pPr>
      <w:spacing w:line="240" w:lineRule="auto"/>
      <w:ind w:left="1100"/>
    </w:pPr>
    <w:rPr>
      <w:rFonts w:asciiTheme="minorHAnsi" w:eastAsiaTheme="minorHAnsi" w:hAnsiTheme="minorHAnsi" w:cstheme="minorHAnsi"/>
      <w:sz w:val="20"/>
      <w:szCs w:val="20"/>
      <w:lang w:val="en-US"/>
    </w:rPr>
  </w:style>
  <w:style w:type="paragraph" w:styleId="TOC7">
    <w:name w:val="toc 7"/>
    <w:basedOn w:val="Normal"/>
    <w:next w:val="Normal"/>
    <w:autoRedefine/>
    <w:uiPriority w:val="39"/>
    <w:unhideWhenUsed/>
    <w:rsid w:val="007D16A2"/>
    <w:pPr>
      <w:spacing w:line="240" w:lineRule="auto"/>
      <w:ind w:left="1320"/>
    </w:pPr>
    <w:rPr>
      <w:rFonts w:asciiTheme="minorHAnsi" w:eastAsiaTheme="minorHAnsi" w:hAnsiTheme="minorHAnsi" w:cstheme="minorHAnsi"/>
      <w:sz w:val="20"/>
      <w:szCs w:val="20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rsid w:val="007D16A2"/>
    <w:pPr>
      <w:spacing w:line="240" w:lineRule="auto"/>
      <w:ind w:left="1540"/>
    </w:pPr>
    <w:rPr>
      <w:rFonts w:asciiTheme="minorHAnsi" w:eastAsiaTheme="minorHAnsi" w:hAnsiTheme="minorHAnsi" w:cstheme="minorHAnsi"/>
      <w:sz w:val="20"/>
      <w:szCs w:val="20"/>
      <w:lang w:val="en-US"/>
    </w:rPr>
  </w:style>
  <w:style w:type="paragraph" w:styleId="TOC9">
    <w:name w:val="toc 9"/>
    <w:basedOn w:val="Normal"/>
    <w:next w:val="Normal"/>
    <w:autoRedefine/>
    <w:uiPriority w:val="39"/>
    <w:unhideWhenUsed/>
    <w:rsid w:val="007D16A2"/>
    <w:pPr>
      <w:spacing w:line="240" w:lineRule="auto"/>
      <w:ind w:left="1760"/>
    </w:pPr>
    <w:rPr>
      <w:rFonts w:asciiTheme="minorHAnsi" w:eastAsiaTheme="minorHAnsi" w:hAnsiTheme="minorHAnsi" w:cstheme="minorHAnsi"/>
      <w:sz w:val="20"/>
      <w:szCs w:val="20"/>
      <w:lang w:val="en-US"/>
    </w:rPr>
  </w:style>
  <w:style w:type="paragraph" w:customStyle="1" w:styleId="BodyA">
    <w:name w:val="Body A"/>
    <w:rsid w:val="007D16A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sz w:val="24"/>
      <w:szCs w:val="24"/>
      <w:u w:color="000000"/>
      <w:bdr w:val="nil"/>
      <w:lang w:val="en-US"/>
    </w:rPr>
  </w:style>
  <w:style w:type="paragraph" w:styleId="NoSpacing">
    <w:name w:val="No Spacing"/>
    <w:uiPriority w:val="1"/>
    <w:qFormat/>
    <w:rsid w:val="007D16A2"/>
    <w:rPr>
      <w:rFonts w:ascii="Cambria" w:eastAsiaTheme="minorHAnsi" w:hAnsi="Cambria" w:cstheme="minorBidi"/>
      <w:sz w:val="22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16A2"/>
    <w:pPr>
      <w:numPr>
        <w:ilvl w:val="1"/>
      </w:numPr>
      <w:spacing w:after="160" w:line="240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szCs w:val="22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7D16A2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en-US"/>
    </w:rPr>
  </w:style>
  <w:style w:type="table" w:styleId="PlainTable3">
    <w:name w:val="Plain Table 3"/>
    <w:basedOn w:val="TableNormal"/>
    <w:uiPriority w:val="43"/>
    <w:rsid w:val="007D16A2"/>
    <w:rPr>
      <w:rFonts w:asciiTheme="minorHAnsi" w:eastAsiaTheme="minorHAnsi" w:hAnsiTheme="minorHAnsi" w:cstheme="minorBidi"/>
      <w:sz w:val="24"/>
      <w:szCs w:val="24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7D16A2"/>
    <w:rPr>
      <w:rFonts w:asciiTheme="minorHAnsi" w:eastAsiaTheme="minorHAnsi" w:hAnsiTheme="minorHAnsi" w:cstheme="minorBidi"/>
      <w:sz w:val="24"/>
      <w:szCs w:val="24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7D16A2"/>
    <w:rPr>
      <w:rFonts w:asciiTheme="minorHAnsi" w:eastAsiaTheme="minorHAnsi" w:hAnsiTheme="minorHAnsi" w:cstheme="minorBidi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1">
    <w:name w:val="Plain Table 31"/>
    <w:basedOn w:val="TableNormal"/>
    <w:uiPriority w:val="43"/>
    <w:rsid w:val="007D16A2"/>
    <w:rPr>
      <w:rFonts w:asciiTheme="minorHAnsi" w:eastAsiaTheme="minorHAnsi" w:hAnsiTheme="minorHAnsi" w:cstheme="minorBidi"/>
      <w:sz w:val="24"/>
      <w:szCs w:val="24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7D16A2"/>
    <w:rPr>
      <w:rFonts w:asciiTheme="minorHAnsi" w:eastAsiaTheme="minorHAnsi" w:hAnsiTheme="minorHAnsi" w:cstheme="minorBidi"/>
      <w:sz w:val="24"/>
      <w:szCs w:val="24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14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4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4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7420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39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9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179682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474227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114442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55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5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2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3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4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63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16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01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9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4031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7522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72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5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11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39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48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6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0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59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66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817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045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2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4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7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342064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96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6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4136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3028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emf"/><Relationship Id="rId12" Type="http://schemas.openxmlformats.org/officeDocument/2006/relationships/footer" Target="footer3.xml"/><Relationship Id="rId13" Type="http://schemas.openxmlformats.org/officeDocument/2006/relationships/footer" Target="footer4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image" Target="media/image1.emf"/><Relationship Id="rId10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4331150-F0FC-A14C-A6DD-410A52DA5F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936</Words>
  <Characters>11036</Characters>
  <Application>Microsoft Macintosh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947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cp:lastPrinted>2018-02-18T11:44:00Z</cp:lastPrinted>
  <dcterms:created xsi:type="dcterms:W3CDTF">2019-06-21T17:27:00Z</dcterms:created>
  <dcterms:modified xsi:type="dcterms:W3CDTF">2019-06-21T17:30:00Z</dcterms:modified>
</cp:coreProperties>
</file>